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644C" w:rsidRPr="00522C9C" w:rsidRDefault="00C4644C" w:rsidP="00C4644C">
      <w:pPr>
        <w:spacing w:after="0"/>
        <w:rPr>
          <w:rFonts w:ascii="Arial" w:hAnsi="Arial" w:cs="Arial"/>
          <w:color w:val="000000"/>
          <w:lang w:val="en-US"/>
        </w:rPr>
      </w:pPr>
      <w:r>
        <w:rPr>
          <w:rFonts w:ascii="Arial" w:hAnsi="Arial" w:cs="Arial"/>
          <w:color w:val="000000"/>
          <w:lang w:val="en-US"/>
        </w:rPr>
        <w:t xml:space="preserve">Table </w:t>
      </w:r>
      <w:r w:rsidR="008C06C9">
        <w:rPr>
          <w:rFonts w:ascii="Arial" w:hAnsi="Arial" w:cs="Arial"/>
          <w:color w:val="000000"/>
          <w:lang w:val="en-US"/>
        </w:rPr>
        <w:t>S</w:t>
      </w:r>
      <w:bookmarkStart w:id="0" w:name="_GoBack"/>
      <w:bookmarkEnd w:id="0"/>
      <w:r>
        <w:rPr>
          <w:rFonts w:ascii="Arial" w:hAnsi="Arial" w:cs="Arial"/>
          <w:color w:val="000000"/>
          <w:lang w:val="en-US"/>
        </w:rPr>
        <w:t>2</w:t>
      </w:r>
      <w:r w:rsidRPr="001C0E1C">
        <w:rPr>
          <w:rFonts w:ascii="Arial" w:hAnsi="Arial" w:cs="Arial"/>
          <w:color w:val="000000"/>
          <w:lang w:val="en-US"/>
        </w:rPr>
        <w:t xml:space="preserve">. </w:t>
      </w:r>
      <w:r>
        <w:rPr>
          <w:rFonts w:ascii="Arial" w:hAnsi="Arial" w:cs="Arial"/>
          <w:color w:val="000000"/>
          <w:lang w:val="en-US"/>
        </w:rPr>
        <w:t xml:space="preserve">Extended haplotype analysis of families with the </w:t>
      </w:r>
      <w:r w:rsidRPr="00522C9C">
        <w:rPr>
          <w:rFonts w:ascii="Arial" w:hAnsi="Arial" w:cs="Arial"/>
          <w:i/>
          <w:color w:val="000000"/>
          <w:lang w:val="en-US"/>
        </w:rPr>
        <w:t>DES</w:t>
      </w:r>
      <w:r>
        <w:rPr>
          <w:rFonts w:ascii="Arial" w:hAnsi="Arial" w:cs="Arial"/>
          <w:color w:val="000000"/>
          <w:lang w:val="en-US"/>
        </w:rPr>
        <w:t xml:space="preserve"> mutations. </w:t>
      </w:r>
    </w:p>
    <w:p w:rsidR="00C4644C" w:rsidRPr="00522C9C" w:rsidRDefault="00C4644C" w:rsidP="00C4644C">
      <w:pPr>
        <w:spacing w:after="0"/>
        <w:rPr>
          <w:rFonts w:ascii="Arial" w:hAnsi="Arial" w:cs="Arial"/>
          <w:color w:val="000000"/>
          <w:lang w:val="en-US"/>
        </w:rPr>
      </w:pPr>
      <w:r w:rsidRPr="00522C9C">
        <w:rPr>
          <w:rFonts w:ascii="Arial" w:hAnsi="Arial" w:cs="Arial"/>
          <w:color w:val="000000"/>
          <w:lang w:val="en-US"/>
        </w:rPr>
        <w:t xml:space="preserve">Microsatellite markers in patients with the </w:t>
      </w:r>
      <w:r w:rsidRPr="00522C9C">
        <w:rPr>
          <w:rFonts w:ascii="Arial" w:hAnsi="Arial" w:cs="Arial"/>
          <w:iCs/>
          <w:color w:val="000000"/>
          <w:lang w:val="en-US"/>
        </w:rPr>
        <w:t>DES</w:t>
      </w:r>
      <w:r w:rsidRPr="00522C9C">
        <w:rPr>
          <w:rFonts w:ascii="Arial" w:hAnsi="Arial" w:cs="Arial"/>
          <w:color w:val="000000"/>
          <w:lang w:val="en-US"/>
        </w:rPr>
        <w:t xml:space="preserve"> mutations are shown. Numbers indicate length (bp) of each PCR fragment. Shared alleles are presented in bold. Red background indicates common alleles for all the patients bearing del. Green background shows alleles found in family members without mutation. Orange background indicates any discrepancies, most likely due to crossing-over event (vertical double lines show </w:t>
      </w:r>
      <w:r>
        <w:rPr>
          <w:rFonts w:ascii="Arial" w:hAnsi="Arial" w:cs="Arial"/>
          <w:color w:val="000000"/>
          <w:lang w:val="en-US"/>
        </w:rPr>
        <w:t>the putative position of c/o)</w:t>
      </w:r>
      <w:r w:rsidRPr="00522C9C">
        <w:rPr>
          <w:rFonts w:ascii="Arial" w:hAnsi="Arial" w:cs="Arial"/>
          <w:color w:val="000000"/>
          <w:lang w:val="en-US"/>
        </w:rPr>
        <w:t xml:space="preserve">. White background for the control - patient with Q348 point mutation. </w:t>
      </w:r>
    </w:p>
    <w:tbl>
      <w:tblPr>
        <w:tblW w:w="158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056"/>
        <w:gridCol w:w="1145"/>
        <w:gridCol w:w="1146"/>
        <w:gridCol w:w="1146"/>
        <w:gridCol w:w="1145"/>
        <w:gridCol w:w="1146"/>
        <w:gridCol w:w="1146"/>
        <w:gridCol w:w="1146"/>
        <w:gridCol w:w="1146"/>
        <w:gridCol w:w="1145"/>
        <w:gridCol w:w="1146"/>
        <w:gridCol w:w="1146"/>
        <w:gridCol w:w="1146"/>
      </w:tblGrid>
      <w:tr w:rsidR="00C4644C" w:rsidRPr="00F7689D" w:rsidTr="008C3F51">
        <w:trPr>
          <w:trHeight w:val="315"/>
          <w:jc w:val="center"/>
        </w:trPr>
        <w:tc>
          <w:tcPr>
            <w:tcW w:w="2056" w:type="dxa"/>
            <w:tcBorders>
              <w:top w:val="single" w:sz="12" w:space="0" w:color="auto"/>
              <w:left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bCs/>
                <w:lang w:val="en-US" w:eastAsia="pl-PL"/>
              </w:rPr>
            </w:pPr>
          </w:p>
        </w:tc>
        <w:tc>
          <w:tcPr>
            <w:tcW w:w="1145" w:type="dxa"/>
            <w:tcBorders>
              <w:top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2242</w:t>
            </w:r>
          </w:p>
        </w:tc>
        <w:tc>
          <w:tcPr>
            <w:tcW w:w="1146" w:type="dxa"/>
            <w:tcBorders>
              <w:top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2208</w:t>
            </w:r>
          </w:p>
        </w:tc>
        <w:tc>
          <w:tcPr>
            <w:tcW w:w="1146" w:type="dxa"/>
            <w:tcBorders>
              <w:top w:val="single" w:sz="12" w:space="0" w:color="auto"/>
              <w:bottom w:val="single" w:sz="4"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2382</w:t>
            </w:r>
          </w:p>
        </w:tc>
        <w:tc>
          <w:tcPr>
            <w:tcW w:w="1145" w:type="dxa"/>
            <w:tcBorders>
              <w:top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2248</w:t>
            </w:r>
          </w:p>
        </w:tc>
        <w:tc>
          <w:tcPr>
            <w:tcW w:w="1146" w:type="dxa"/>
            <w:tcBorders>
              <w:top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1338</w:t>
            </w:r>
          </w:p>
        </w:tc>
        <w:tc>
          <w:tcPr>
            <w:tcW w:w="1146" w:type="dxa"/>
            <w:tcBorders>
              <w:top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i/>
                <w:lang w:val="en-US" w:eastAsia="pl-PL"/>
              </w:rPr>
            </w:pPr>
            <w:r w:rsidRPr="00F7689D">
              <w:rPr>
                <w:rFonts w:ascii="Calibri" w:eastAsia="Times New Roman" w:hAnsi="Calibri" w:cs="Times New Roman"/>
                <w:b/>
                <w:i/>
                <w:lang w:val="en-US" w:eastAsia="pl-PL"/>
              </w:rPr>
              <w:t>D2S163</w:t>
            </w:r>
          </w:p>
        </w:tc>
        <w:tc>
          <w:tcPr>
            <w:tcW w:w="1146" w:type="dxa"/>
            <w:tcBorders>
              <w:top w:val="single" w:sz="12" w:space="0" w:color="auto"/>
            </w:tcBorders>
            <w:shd w:val="clear" w:color="000000" w:fill="FFFFFF"/>
            <w:vAlign w:val="bottom"/>
          </w:tcPr>
          <w:p w:rsidR="00C4644C" w:rsidRPr="00F7689D" w:rsidRDefault="00C4644C" w:rsidP="008C3F51">
            <w:pPr>
              <w:spacing w:after="0" w:line="240" w:lineRule="auto"/>
              <w:jc w:val="center"/>
              <w:rPr>
                <w:rFonts w:ascii="Calibri" w:eastAsia="Times New Roman" w:hAnsi="Calibri" w:cs="Times New Roman"/>
                <w:b/>
                <w:i/>
                <w:lang w:val="en-US" w:eastAsia="pl-PL"/>
              </w:rPr>
            </w:pPr>
            <w:r w:rsidRPr="00F7689D">
              <w:rPr>
                <w:rFonts w:ascii="Calibri" w:eastAsia="Times New Roman" w:hAnsi="Calibri" w:cs="Times New Roman"/>
                <w:b/>
                <w:i/>
                <w:lang w:val="en-US" w:eastAsia="pl-PL"/>
              </w:rPr>
              <w:t>DES</w:t>
            </w:r>
          </w:p>
        </w:tc>
        <w:tc>
          <w:tcPr>
            <w:tcW w:w="1146" w:type="dxa"/>
            <w:tcBorders>
              <w:top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126</w:t>
            </w:r>
          </w:p>
        </w:tc>
        <w:tc>
          <w:tcPr>
            <w:tcW w:w="1145" w:type="dxa"/>
            <w:tcBorders>
              <w:top w:val="single" w:sz="12" w:space="0" w:color="auto"/>
              <w:bottom w:val="single" w:sz="4"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133</w:t>
            </w:r>
          </w:p>
        </w:tc>
        <w:tc>
          <w:tcPr>
            <w:tcW w:w="1146" w:type="dxa"/>
            <w:tcBorders>
              <w:top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2354</w:t>
            </w:r>
          </w:p>
        </w:tc>
        <w:tc>
          <w:tcPr>
            <w:tcW w:w="1146" w:type="dxa"/>
            <w:tcBorders>
              <w:top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2297</w:t>
            </w:r>
          </w:p>
        </w:tc>
        <w:tc>
          <w:tcPr>
            <w:tcW w:w="1146" w:type="dxa"/>
            <w:tcBorders>
              <w:top w:val="single" w:sz="12" w:space="0" w:color="auto"/>
              <w:right w:val="single" w:sz="12" w:space="0" w:color="auto"/>
            </w:tcBorders>
            <w:shd w:val="clear" w:color="000000" w:fill="FFFFFF"/>
            <w:noWrap/>
            <w:vAlign w:val="bottom"/>
            <w:hideMark/>
          </w:tcPr>
          <w:p w:rsidR="00C4644C" w:rsidRPr="00F7689D" w:rsidRDefault="00C4644C" w:rsidP="008C3F51">
            <w:pPr>
              <w:spacing w:after="0" w:line="240" w:lineRule="auto"/>
              <w:jc w:val="center"/>
              <w:rPr>
                <w:rFonts w:ascii="Calibri" w:eastAsia="Times New Roman" w:hAnsi="Calibri" w:cs="Times New Roman"/>
                <w:b/>
                <w:lang w:val="en-US" w:eastAsia="pl-PL"/>
              </w:rPr>
            </w:pPr>
            <w:r w:rsidRPr="00F7689D">
              <w:rPr>
                <w:rFonts w:ascii="Calibri" w:eastAsia="Times New Roman" w:hAnsi="Calibri" w:cs="Times New Roman"/>
                <w:b/>
                <w:lang w:val="en-US" w:eastAsia="pl-PL"/>
              </w:rPr>
              <w:t>D2S2317</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sidRPr="00F7689D">
              <w:rPr>
                <w:rFonts w:ascii="Calibri" w:eastAsia="Times New Roman" w:hAnsi="Calibri" w:cs="Times New Roman"/>
                <w:lang w:val="en-US" w:eastAsia="pl-PL"/>
              </w:rPr>
              <w:t>ZP   IV:2   Patien</w:t>
            </w:r>
            <w:r>
              <w:rPr>
                <w:rFonts w:ascii="Calibri" w:eastAsia="Times New Roman" w:hAnsi="Calibri" w:cs="Times New Roman"/>
                <w:lang w:eastAsia="pl-PL"/>
              </w:rPr>
              <w:t>t</w:t>
            </w:r>
          </w:p>
        </w:tc>
        <w:tc>
          <w:tcPr>
            <w:tcW w:w="1145" w:type="dxa"/>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195   </w:t>
            </w:r>
            <w:r w:rsidRPr="0012241A">
              <w:rPr>
                <w:rFonts w:ascii="Calibri" w:eastAsia="Times New Roman" w:hAnsi="Calibri" w:cs="Times New Roman"/>
                <w:b/>
                <w:lang w:eastAsia="pl-PL"/>
              </w:rPr>
              <w:t>210</w:t>
            </w:r>
          </w:p>
        </w:tc>
        <w:tc>
          <w:tcPr>
            <w:tcW w:w="1146" w:type="dxa"/>
            <w:tcBorders>
              <w:righ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36</w:t>
            </w:r>
            <w:r w:rsidRPr="0012241A">
              <w:rPr>
                <w:rFonts w:ascii="Calibri" w:eastAsia="Times New Roman" w:hAnsi="Calibri" w:cs="Times New Roman"/>
                <w:lang w:eastAsia="pl-PL"/>
              </w:rPr>
              <w:t xml:space="preserve">   138</w:t>
            </w:r>
          </w:p>
        </w:tc>
        <w:tc>
          <w:tcPr>
            <w:tcW w:w="1146" w:type="dxa"/>
            <w:tcBorders>
              <w:lef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308</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182</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38</w:t>
            </w:r>
            <w:r w:rsidRPr="0012241A">
              <w:rPr>
                <w:rFonts w:ascii="Calibri" w:eastAsia="Times New Roman" w:hAnsi="Calibri" w:cs="Times New Roman"/>
                <w:lang w:eastAsia="pl-PL"/>
              </w:rPr>
              <w:t xml:space="preserve">   250</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20   </w:t>
            </w:r>
            <w:r w:rsidRPr="0012241A">
              <w:rPr>
                <w:rFonts w:ascii="Calibri" w:eastAsia="Times New Roman" w:hAnsi="Calibri" w:cs="Times New Roman"/>
                <w:b/>
                <w:lang w:eastAsia="pl-PL"/>
              </w:rPr>
              <w:t>222</w:t>
            </w:r>
          </w:p>
        </w:tc>
        <w:tc>
          <w:tcPr>
            <w:tcW w:w="1146" w:type="dxa"/>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25</w:t>
            </w:r>
            <w:r w:rsidRPr="0012241A">
              <w:rPr>
                <w:rFonts w:ascii="Calibri" w:eastAsia="Times New Roman" w:hAnsi="Calibri" w:cs="Times New Roman"/>
                <w:lang w:eastAsia="pl-PL"/>
              </w:rPr>
              <w:t xml:space="preserve">   139</w:t>
            </w:r>
          </w:p>
        </w:tc>
        <w:tc>
          <w:tcPr>
            <w:tcW w:w="1145" w:type="dxa"/>
            <w:tcBorders>
              <w:righ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240</w:t>
            </w:r>
          </w:p>
        </w:tc>
        <w:tc>
          <w:tcPr>
            <w:tcW w:w="1146" w:type="dxa"/>
            <w:tcBorders>
              <w:lef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62   276</w:t>
            </w:r>
          </w:p>
        </w:tc>
        <w:tc>
          <w:tcPr>
            <w:tcW w:w="1146" w:type="dxa"/>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42</w:t>
            </w:r>
            <w:r w:rsidRPr="0012241A">
              <w:rPr>
                <w:rFonts w:ascii="Calibri" w:eastAsia="Times New Roman" w:hAnsi="Calibri" w:cs="Times New Roman"/>
                <w:lang w:eastAsia="pl-PL"/>
              </w:rPr>
              <w:t xml:space="preserve">   246</w:t>
            </w:r>
          </w:p>
        </w:tc>
        <w:tc>
          <w:tcPr>
            <w:tcW w:w="1146" w:type="dxa"/>
            <w:tcBorders>
              <w:right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318   </w:t>
            </w:r>
            <w:r w:rsidRPr="0012241A">
              <w:rPr>
                <w:rFonts w:ascii="Calibri" w:eastAsia="Times New Roman" w:hAnsi="Calibri" w:cs="Times New Roman"/>
                <w:b/>
                <w:lang w:eastAsia="pl-PL"/>
              </w:rPr>
              <w:t>319</w:t>
            </w:r>
          </w:p>
        </w:tc>
      </w:tr>
      <w:tr w:rsidR="00C4644C" w:rsidRPr="00827888" w:rsidTr="008C3F51">
        <w:trPr>
          <w:trHeight w:val="567"/>
          <w:jc w:val="center"/>
        </w:trPr>
        <w:tc>
          <w:tcPr>
            <w:tcW w:w="2056" w:type="dxa"/>
            <w:tcBorders>
              <w:left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ZP   IV:4   Patient</w:t>
            </w:r>
          </w:p>
        </w:tc>
        <w:tc>
          <w:tcPr>
            <w:tcW w:w="1145" w:type="dxa"/>
            <w:tcBorders>
              <w:bottom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08   </w:t>
            </w:r>
            <w:r w:rsidRPr="0012241A">
              <w:rPr>
                <w:rFonts w:ascii="Calibri" w:eastAsia="Times New Roman" w:hAnsi="Calibri" w:cs="Times New Roman"/>
                <w:b/>
                <w:lang w:eastAsia="pl-PL"/>
              </w:rPr>
              <w:t>210</w:t>
            </w:r>
          </w:p>
        </w:tc>
        <w:tc>
          <w:tcPr>
            <w:tcW w:w="1146" w:type="dxa"/>
            <w:tcBorders>
              <w:bottom w:val="single" w:sz="12" w:space="0" w:color="auto"/>
              <w:righ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127   </w:t>
            </w:r>
            <w:r w:rsidRPr="0012241A">
              <w:rPr>
                <w:rFonts w:ascii="Calibri" w:eastAsia="Times New Roman" w:hAnsi="Calibri" w:cs="Times New Roman"/>
                <w:b/>
                <w:lang w:eastAsia="pl-PL"/>
              </w:rPr>
              <w:t>136</w:t>
            </w:r>
          </w:p>
        </w:tc>
        <w:tc>
          <w:tcPr>
            <w:tcW w:w="1146" w:type="dxa"/>
            <w:tcBorders>
              <w:left w:val="double" w:sz="4" w:space="0" w:color="auto"/>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308</w:t>
            </w:r>
          </w:p>
        </w:tc>
        <w:tc>
          <w:tcPr>
            <w:tcW w:w="1145" w:type="dxa"/>
            <w:tcBorders>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82</w:t>
            </w:r>
            <w:r w:rsidRPr="0012241A">
              <w:rPr>
                <w:rFonts w:ascii="Calibri" w:eastAsia="Times New Roman" w:hAnsi="Calibri" w:cs="Times New Roman"/>
                <w:lang w:eastAsia="pl-PL"/>
              </w:rPr>
              <w:t xml:space="preserve">   193</w:t>
            </w:r>
          </w:p>
        </w:tc>
        <w:tc>
          <w:tcPr>
            <w:tcW w:w="1146" w:type="dxa"/>
            <w:tcBorders>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38</w:t>
            </w:r>
            <w:r w:rsidRPr="0012241A">
              <w:rPr>
                <w:rFonts w:ascii="Calibri" w:eastAsia="Times New Roman" w:hAnsi="Calibri" w:cs="Times New Roman"/>
                <w:lang w:eastAsia="pl-PL"/>
              </w:rPr>
              <w:t xml:space="preserve">   250</w:t>
            </w:r>
          </w:p>
        </w:tc>
        <w:tc>
          <w:tcPr>
            <w:tcW w:w="1146" w:type="dxa"/>
            <w:tcBorders>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20   </w:t>
            </w:r>
            <w:r w:rsidRPr="0012241A">
              <w:rPr>
                <w:rFonts w:ascii="Calibri" w:eastAsia="Times New Roman" w:hAnsi="Calibri" w:cs="Times New Roman"/>
                <w:b/>
                <w:lang w:eastAsia="pl-PL"/>
              </w:rPr>
              <w:t>222</w:t>
            </w:r>
          </w:p>
        </w:tc>
        <w:tc>
          <w:tcPr>
            <w:tcW w:w="1146" w:type="dxa"/>
            <w:tcBorders>
              <w:bottom w:val="single" w:sz="12" w:space="0" w:color="auto"/>
            </w:tcBorders>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tcBorders>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25</w:t>
            </w:r>
            <w:r w:rsidRPr="0012241A">
              <w:rPr>
                <w:rFonts w:ascii="Calibri" w:eastAsia="Times New Roman" w:hAnsi="Calibri" w:cs="Times New Roman"/>
                <w:lang w:eastAsia="pl-PL"/>
              </w:rPr>
              <w:t xml:space="preserve">   139</w:t>
            </w:r>
          </w:p>
        </w:tc>
        <w:tc>
          <w:tcPr>
            <w:tcW w:w="1145" w:type="dxa"/>
            <w:tcBorders>
              <w:bottom w:val="single" w:sz="12" w:space="0" w:color="auto"/>
              <w:righ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240</w:t>
            </w:r>
          </w:p>
        </w:tc>
        <w:tc>
          <w:tcPr>
            <w:tcW w:w="1146" w:type="dxa"/>
            <w:tcBorders>
              <w:left w:val="double" w:sz="4" w:space="0" w:color="auto"/>
              <w:bottom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62   276</w:t>
            </w:r>
          </w:p>
        </w:tc>
        <w:tc>
          <w:tcPr>
            <w:tcW w:w="1146" w:type="dxa"/>
            <w:tcBorders>
              <w:bottom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42</w:t>
            </w:r>
            <w:r w:rsidRPr="0012241A">
              <w:rPr>
                <w:rFonts w:ascii="Calibri" w:eastAsia="Times New Roman" w:hAnsi="Calibri" w:cs="Times New Roman"/>
                <w:lang w:eastAsia="pl-PL"/>
              </w:rPr>
              <w:t xml:space="preserve">   256</w:t>
            </w:r>
          </w:p>
        </w:tc>
        <w:tc>
          <w:tcPr>
            <w:tcW w:w="1146" w:type="dxa"/>
            <w:tcBorders>
              <w:bottom w:val="single" w:sz="12" w:space="0" w:color="auto"/>
              <w:right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319</w:t>
            </w:r>
            <w:r w:rsidRPr="0012241A">
              <w:rPr>
                <w:rFonts w:ascii="Calibri" w:eastAsia="Times New Roman" w:hAnsi="Calibri" w:cs="Times New Roman"/>
                <w:lang w:eastAsia="pl-PL"/>
              </w:rPr>
              <w:t xml:space="preserve">   328</w:t>
            </w:r>
          </w:p>
        </w:tc>
      </w:tr>
      <w:tr w:rsidR="00C4644C" w:rsidRPr="00827888" w:rsidTr="008C3F51">
        <w:trPr>
          <w:trHeight w:val="567"/>
          <w:jc w:val="center"/>
        </w:trPr>
        <w:tc>
          <w:tcPr>
            <w:tcW w:w="2056" w:type="dxa"/>
            <w:tcBorders>
              <w:top w:val="single" w:sz="12" w:space="0" w:color="auto"/>
              <w:lef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KP   III:11   Patient</w:t>
            </w:r>
          </w:p>
        </w:tc>
        <w:tc>
          <w:tcPr>
            <w:tcW w:w="1145"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06   </w:t>
            </w:r>
            <w:r w:rsidRPr="0012241A">
              <w:rPr>
                <w:rFonts w:ascii="Calibri" w:eastAsia="Times New Roman" w:hAnsi="Calibri" w:cs="Times New Roman"/>
                <w:b/>
                <w:lang w:eastAsia="pl-PL"/>
              </w:rPr>
              <w:t>208</w:t>
            </w:r>
          </w:p>
        </w:tc>
        <w:tc>
          <w:tcPr>
            <w:tcW w:w="1146"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129   </w:t>
            </w:r>
            <w:r w:rsidRPr="0012241A">
              <w:rPr>
                <w:rFonts w:ascii="Calibri" w:eastAsia="Times New Roman" w:hAnsi="Calibri" w:cs="Times New Roman"/>
                <w:b/>
                <w:lang w:eastAsia="pl-PL"/>
              </w:rPr>
              <w:t>135</w:t>
            </w:r>
          </w:p>
        </w:tc>
        <w:tc>
          <w:tcPr>
            <w:tcW w:w="1146"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308</w:t>
            </w:r>
            <w:r w:rsidRPr="0012241A">
              <w:rPr>
                <w:rFonts w:ascii="Calibri" w:eastAsia="Times New Roman" w:hAnsi="Calibri" w:cs="Times New Roman"/>
                <w:lang w:eastAsia="pl-PL"/>
              </w:rPr>
              <w:t xml:space="preserve">   332</w:t>
            </w:r>
          </w:p>
        </w:tc>
        <w:tc>
          <w:tcPr>
            <w:tcW w:w="1145"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82</w:t>
            </w:r>
            <w:r w:rsidRPr="0012241A">
              <w:rPr>
                <w:rFonts w:ascii="Calibri" w:eastAsia="Times New Roman" w:hAnsi="Calibri" w:cs="Times New Roman"/>
                <w:lang w:eastAsia="pl-PL"/>
              </w:rPr>
              <w:t xml:space="preserve">   195</w:t>
            </w:r>
          </w:p>
        </w:tc>
        <w:tc>
          <w:tcPr>
            <w:tcW w:w="1146"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38</w:t>
            </w:r>
            <w:r w:rsidRPr="0012241A">
              <w:rPr>
                <w:rFonts w:ascii="Calibri" w:eastAsia="Times New Roman" w:hAnsi="Calibri" w:cs="Times New Roman"/>
                <w:lang w:eastAsia="pl-PL"/>
              </w:rPr>
              <w:t xml:space="preserve">   266</w:t>
            </w:r>
          </w:p>
        </w:tc>
        <w:tc>
          <w:tcPr>
            <w:tcW w:w="1146"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20   </w:t>
            </w:r>
            <w:r w:rsidRPr="0012241A">
              <w:rPr>
                <w:rFonts w:ascii="Calibri" w:eastAsia="Times New Roman" w:hAnsi="Calibri" w:cs="Times New Roman"/>
                <w:b/>
                <w:lang w:eastAsia="pl-PL"/>
              </w:rPr>
              <w:t>222</w:t>
            </w:r>
          </w:p>
        </w:tc>
        <w:tc>
          <w:tcPr>
            <w:tcW w:w="1146" w:type="dxa"/>
            <w:tcBorders>
              <w:top w:val="single" w:sz="12" w:space="0" w:color="auto"/>
            </w:tcBorders>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25</w:t>
            </w:r>
            <w:r w:rsidRPr="0012241A">
              <w:rPr>
                <w:rFonts w:ascii="Calibri" w:eastAsia="Times New Roman" w:hAnsi="Calibri" w:cs="Times New Roman"/>
                <w:lang w:eastAsia="pl-PL"/>
              </w:rPr>
              <w:t xml:space="preserve">   141</w:t>
            </w:r>
          </w:p>
        </w:tc>
        <w:tc>
          <w:tcPr>
            <w:tcW w:w="1145"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40</w:t>
            </w:r>
            <w:r w:rsidRPr="0012241A">
              <w:rPr>
                <w:rFonts w:ascii="Calibri" w:eastAsia="Times New Roman" w:hAnsi="Calibri" w:cs="Times New Roman"/>
                <w:lang w:eastAsia="pl-PL"/>
              </w:rPr>
              <w:t xml:space="preserve">   242</w:t>
            </w:r>
          </w:p>
        </w:tc>
        <w:tc>
          <w:tcPr>
            <w:tcW w:w="1146"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62   </w:t>
            </w:r>
            <w:r w:rsidRPr="0012241A">
              <w:rPr>
                <w:rFonts w:ascii="Calibri" w:eastAsia="Times New Roman" w:hAnsi="Calibri" w:cs="Times New Roman"/>
                <w:b/>
                <w:lang w:eastAsia="pl-PL"/>
              </w:rPr>
              <w:t>266</w:t>
            </w:r>
          </w:p>
        </w:tc>
        <w:tc>
          <w:tcPr>
            <w:tcW w:w="1146" w:type="dxa"/>
            <w:tcBorders>
              <w:top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256</w:t>
            </w:r>
          </w:p>
        </w:tc>
        <w:tc>
          <w:tcPr>
            <w:tcW w:w="1146" w:type="dxa"/>
            <w:tcBorders>
              <w:top w:val="single" w:sz="12" w:space="0" w:color="auto"/>
              <w:right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324   </w:t>
            </w:r>
            <w:r w:rsidRPr="0012241A">
              <w:rPr>
                <w:rFonts w:ascii="Calibri" w:eastAsia="Times New Roman" w:hAnsi="Calibri" w:cs="Times New Roman"/>
                <w:b/>
                <w:lang w:eastAsia="pl-PL"/>
              </w:rPr>
              <w:t>328</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KP   IV:40   Patient</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02   </w:t>
            </w:r>
            <w:r w:rsidRPr="0012241A">
              <w:rPr>
                <w:rFonts w:ascii="Calibri" w:eastAsia="Times New Roman" w:hAnsi="Calibri" w:cs="Times New Roman"/>
                <w:b/>
                <w:lang w:eastAsia="pl-PL"/>
              </w:rPr>
              <w:t>208</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35</w:t>
            </w:r>
            <w:r w:rsidRPr="0012241A">
              <w:rPr>
                <w:rFonts w:ascii="Calibri" w:eastAsia="Times New Roman" w:hAnsi="Calibri" w:cs="Times New Roman"/>
                <w:lang w:eastAsia="pl-PL"/>
              </w:rPr>
              <w:t xml:space="preserve">   139</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308</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82</w:t>
            </w:r>
            <w:r w:rsidRPr="0012241A">
              <w:rPr>
                <w:rFonts w:ascii="Calibri" w:eastAsia="Times New Roman" w:hAnsi="Calibri" w:cs="Times New Roman"/>
                <w:lang w:eastAsia="pl-PL"/>
              </w:rPr>
              <w:t xml:space="preserve">   190</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238</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22</w:t>
            </w:r>
            <w:r w:rsidRPr="0012241A">
              <w:rPr>
                <w:rFonts w:ascii="Calibri" w:eastAsia="Times New Roman" w:hAnsi="Calibri" w:cs="Times New Roman"/>
                <w:lang w:eastAsia="pl-PL"/>
              </w:rPr>
              <w:t xml:space="preserve">   228</w:t>
            </w:r>
          </w:p>
        </w:tc>
        <w:tc>
          <w:tcPr>
            <w:tcW w:w="1146" w:type="dxa"/>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25</w:t>
            </w:r>
            <w:r w:rsidRPr="0012241A">
              <w:rPr>
                <w:rFonts w:ascii="Calibri" w:eastAsia="Times New Roman" w:hAnsi="Calibri" w:cs="Times New Roman"/>
                <w:lang w:eastAsia="pl-PL"/>
              </w:rPr>
              <w:t xml:space="preserve">   135</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240</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66</w:t>
            </w:r>
            <w:r w:rsidRPr="0012241A">
              <w:rPr>
                <w:rFonts w:ascii="Calibri" w:eastAsia="Times New Roman" w:hAnsi="Calibri" w:cs="Times New Roman"/>
                <w:lang w:eastAsia="pl-PL"/>
              </w:rPr>
              <w:t xml:space="preserve">   276</w:t>
            </w:r>
          </w:p>
        </w:tc>
        <w:tc>
          <w:tcPr>
            <w:tcW w:w="1146" w:type="dxa"/>
            <w:tcBorders>
              <w:bottom w:val="sing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42   </w:t>
            </w:r>
            <w:r w:rsidRPr="0012241A">
              <w:rPr>
                <w:rFonts w:ascii="Calibri" w:eastAsia="Times New Roman" w:hAnsi="Calibri" w:cs="Times New Roman"/>
                <w:b/>
                <w:lang w:eastAsia="pl-PL"/>
              </w:rPr>
              <w:t>256</w:t>
            </w:r>
          </w:p>
        </w:tc>
        <w:tc>
          <w:tcPr>
            <w:tcW w:w="1146" w:type="dxa"/>
            <w:tcBorders>
              <w:right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319   </w:t>
            </w:r>
            <w:r w:rsidRPr="0012241A">
              <w:rPr>
                <w:rFonts w:ascii="Calibri" w:eastAsia="Times New Roman" w:hAnsi="Calibri" w:cs="Times New Roman"/>
                <w:b/>
                <w:lang w:eastAsia="pl-PL"/>
              </w:rPr>
              <w:t>328</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KP   IV:44   Patient</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04   </w:t>
            </w:r>
            <w:r w:rsidRPr="0012241A">
              <w:rPr>
                <w:rFonts w:ascii="Calibri" w:eastAsia="Times New Roman" w:hAnsi="Calibri" w:cs="Times New Roman"/>
                <w:b/>
                <w:lang w:eastAsia="pl-PL"/>
              </w:rPr>
              <w:t>208</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127   </w:t>
            </w:r>
            <w:r w:rsidRPr="0012241A">
              <w:rPr>
                <w:rFonts w:ascii="Calibri" w:eastAsia="Times New Roman" w:hAnsi="Calibri" w:cs="Times New Roman"/>
                <w:b/>
                <w:lang w:eastAsia="pl-PL"/>
              </w:rPr>
              <w:t>135</w:t>
            </w:r>
          </w:p>
        </w:tc>
        <w:tc>
          <w:tcPr>
            <w:tcW w:w="1146" w:type="dxa"/>
            <w:tcBorders>
              <w:bottom w:val="sing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308</w:t>
            </w:r>
            <w:r w:rsidRPr="0012241A">
              <w:rPr>
                <w:rFonts w:ascii="Calibri" w:eastAsia="Times New Roman" w:hAnsi="Calibri" w:cs="Times New Roman"/>
                <w:lang w:eastAsia="pl-PL"/>
              </w:rPr>
              <w:t xml:space="preserve">   322</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82</w:t>
            </w:r>
            <w:r w:rsidRPr="0012241A">
              <w:rPr>
                <w:rFonts w:ascii="Calibri" w:eastAsia="Times New Roman" w:hAnsi="Calibri" w:cs="Times New Roman"/>
                <w:lang w:eastAsia="pl-PL"/>
              </w:rPr>
              <w:t xml:space="preserve">   193</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34   </w:t>
            </w:r>
            <w:r w:rsidRPr="0012241A">
              <w:rPr>
                <w:rFonts w:ascii="Calibri" w:eastAsia="Times New Roman" w:hAnsi="Calibri" w:cs="Times New Roman"/>
                <w:b/>
                <w:lang w:eastAsia="pl-PL"/>
              </w:rPr>
              <w:t>238</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22</w:t>
            </w:r>
            <w:r w:rsidRPr="0012241A">
              <w:rPr>
                <w:rFonts w:ascii="Calibri" w:eastAsia="Times New Roman" w:hAnsi="Calibri" w:cs="Times New Roman"/>
                <w:lang w:eastAsia="pl-PL"/>
              </w:rPr>
              <w:t xml:space="preserve">   226</w:t>
            </w:r>
          </w:p>
        </w:tc>
        <w:tc>
          <w:tcPr>
            <w:tcW w:w="1146" w:type="dxa"/>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125</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40</w:t>
            </w:r>
            <w:r w:rsidRPr="0012241A">
              <w:rPr>
                <w:rFonts w:ascii="Calibri" w:eastAsia="Times New Roman" w:hAnsi="Calibri" w:cs="Times New Roman"/>
                <w:lang w:eastAsia="pl-PL"/>
              </w:rPr>
              <w:t xml:space="preserve">   242</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62   </w:t>
            </w:r>
            <w:r w:rsidRPr="0012241A">
              <w:rPr>
                <w:rFonts w:ascii="Calibri" w:eastAsia="Times New Roman" w:hAnsi="Calibri" w:cs="Times New Roman"/>
                <w:b/>
                <w:lang w:eastAsia="pl-PL"/>
              </w:rPr>
              <w:t>266</w:t>
            </w:r>
          </w:p>
        </w:tc>
        <w:tc>
          <w:tcPr>
            <w:tcW w:w="1146" w:type="dxa"/>
            <w:tcBorders>
              <w:righ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35   </w:t>
            </w:r>
            <w:r w:rsidRPr="0012241A">
              <w:rPr>
                <w:rFonts w:ascii="Calibri" w:eastAsia="Times New Roman" w:hAnsi="Calibri" w:cs="Times New Roman"/>
                <w:b/>
                <w:lang w:eastAsia="pl-PL"/>
              </w:rPr>
              <w:t>256</w:t>
            </w:r>
          </w:p>
        </w:tc>
        <w:tc>
          <w:tcPr>
            <w:tcW w:w="1146" w:type="dxa"/>
            <w:tcBorders>
              <w:left w:val="double" w:sz="4" w:space="0" w:color="auto"/>
              <w:right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322   324</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KP   IV:25   Patient</w:t>
            </w:r>
          </w:p>
        </w:tc>
        <w:tc>
          <w:tcPr>
            <w:tcW w:w="1145" w:type="dxa"/>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98   206</w:t>
            </w:r>
          </w:p>
        </w:tc>
        <w:tc>
          <w:tcPr>
            <w:tcW w:w="1146" w:type="dxa"/>
            <w:tcBorders>
              <w:righ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29   145</w:t>
            </w:r>
          </w:p>
        </w:tc>
        <w:tc>
          <w:tcPr>
            <w:tcW w:w="1146" w:type="dxa"/>
            <w:tcBorders>
              <w:lef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308</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182</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238</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22</w:t>
            </w:r>
            <w:r w:rsidRPr="0012241A">
              <w:rPr>
                <w:rFonts w:ascii="Calibri" w:eastAsia="Times New Roman" w:hAnsi="Calibri" w:cs="Times New Roman"/>
                <w:lang w:eastAsia="pl-PL"/>
              </w:rPr>
              <w:t xml:space="preserve">   226</w:t>
            </w:r>
          </w:p>
        </w:tc>
        <w:tc>
          <w:tcPr>
            <w:tcW w:w="1146" w:type="dxa"/>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25</w:t>
            </w:r>
            <w:r w:rsidRPr="0012241A">
              <w:rPr>
                <w:rFonts w:ascii="Calibri" w:eastAsia="Times New Roman" w:hAnsi="Calibri" w:cs="Times New Roman"/>
                <w:lang w:eastAsia="pl-PL"/>
              </w:rPr>
              <w:t xml:space="preserve">   135</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32   </w:t>
            </w:r>
            <w:r w:rsidRPr="0012241A">
              <w:rPr>
                <w:rFonts w:ascii="Calibri" w:eastAsia="Times New Roman" w:hAnsi="Calibri" w:cs="Times New Roman"/>
                <w:b/>
                <w:lang w:eastAsia="pl-PL"/>
              </w:rPr>
              <w:t>240</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62   </w:t>
            </w:r>
            <w:r w:rsidRPr="0012241A">
              <w:rPr>
                <w:rFonts w:ascii="Calibri" w:eastAsia="Times New Roman" w:hAnsi="Calibri" w:cs="Times New Roman"/>
                <w:b/>
                <w:lang w:eastAsia="pl-PL"/>
              </w:rPr>
              <w:t>266</w:t>
            </w:r>
          </w:p>
        </w:tc>
        <w:tc>
          <w:tcPr>
            <w:tcW w:w="1146" w:type="dxa"/>
            <w:tcBorders>
              <w:righ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40   </w:t>
            </w:r>
            <w:r w:rsidRPr="0012241A">
              <w:rPr>
                <w:rFonts w:ascii="Calibri" w:eastAsia="Times New Roman" w:hAnsi="Calibri" w:cs="Times New Roman"/>
                <w:b/>
                <w:lang w:eastAsia="pl-PL"/>
              </w:rPr>
              <w:t>256</w:t>
            </w:r>
          </w:p>
        </w:tc>
        <w:tc>
          <w:tcPr>
            <w:tcW w:w="1146" w:type="dxa"/>
            <w:tcBorders>
              <w:left w:val="double" w:sz="4" w:space="0" w:color="auto"/>
              <w:right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318   330</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KP   V:43   Healhy</w:t>
            </w:r>
          </w:p>
        </w:tc>
        <w:tc>
          <w:tcPr>
            <w:tcW w:w="1145" w:type="dxa"/>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02   208</w:t>
            </w:r>
          </w:p>
        </w:tc>
        <w:tc>
          <w:tcPr>
            <w:tcW w:w="1146" w:type="dxa"/>
            <w:tcBorders>
              <w:righ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27   135</w:t>
            </w:r>
          </w:p>
        </w:tc>
        <w:tc>
          <w:tcPr>
            <w:tcW w:w="1146" w:type="dxa"/>
            <w:tcBorders>
              <w:left w:val="double" w:sz="4" w:space="0" w:color="auto"/>
            </w:tcBorders>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308</w:t>
            </w:r>
          </w:p>
        </w:tc>
        <w:tc>
          <w:tcPr>
            <w:tcW w:w="1145"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90   197</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38   270</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18   228</w:t>
            </w:r>
          </w:p>
        </w:tc>
        <w:tc>
          <w:tcPr>
            <w:tcW w:w="1146" w:type="dxa"/>
            <w:shd w:val="clear" w:color="auto" w:fill="92D050"/>
            <w:vAlign w:val="center"/>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WT</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35</w:t>
            </w:r>
          </w:p>
        </w:tc>
        <w:tc>
          <w:tcPr>
            <w:tcW w:w="1145"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40   242</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66   276</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42</w:t>
            </w:r>
          </w:p>
        </w:tc>
        <w:tc>
          <w:tcPr>
            <w:tcW w:w="1146" w:type="dxa"/>
            <w:tcBorders>
              <w:right w:val="single" w:sz="12" w:space="0" w:color="auto"/>
            </w:tcBorders>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302   319</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KP   V:44   Healthy</w:t>
            </w:r>
          </w:p>
        </w:tc>
        <w:tc>
          <w:tcPr>
            <w:tcW w:w="1145"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00   202</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27   139</w:t>
            </w:r>
          </w:p>
        </w:tc>
        <w:tc>
          <w:tcPr>
            <w:tcW w:w="1146" w:type="dxa"/>
            <w:tcBorders>
              <w:bottom w:val="single" w:sz="4" w:space="0" w:color="auto"/>
            </w:tcBorders>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308</w:t>
            </w:r>
          </w:p>
        </w:tc>
        <w:tc>
          <w:tcPr>
            <w:tcW w:w="1145"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90   197</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38   270</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18   228</w:t>
            </w:r>
          </w:p>
        </w:tc>
        <w:tc>
          <w:tcPr>
            <w:tcW w:w="1146" w:type="dxa"/>
            <w:shd w:val="clear" w:color="auto" w:fill="92D050"/>
            <w:vAlign w:val="center"/>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WT</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35</w:t>
            </w:r>
          </w:p>
        </w:tc>
        <w:tc>
          <w:tcPr>
            <w:tcW w:w="1145"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40   242</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66   276</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42   252</w:t>
            </w:r>
          </w:p>
        </w:tc>
        <w:tc>
          <w:tcPr>
            <w:tcW w:w="1146" w:type="dxa"/>
            <w:tcBorders>
              <w:right w:val="single" w:sz="12" w:space="0" w:color="auto"/>
            </w:tcBorders>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319   328</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KP   III:1   Patient</w:t>
            </w:r>
          </w:p>
        </w:tc>
        <w:tc>
          <w:tcPr>
            <w:tcW w:w="1145" w:type="dxa"/>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00   </w:t>
            </w:r>
            <w:r w:rsidRPr="0012241A">
              <w:rPr>
                <w:rFonts w:ascii="Calibri" w:eastAsia="Times New Roman" w:hAnsi="Calibri" w:cs="Times New Roman"/>
                <w:b/>
                <w:lang w:eastAsia="pl-PL"/>
              </w:rPr>
              <w:t>202</w:t>
            </w:r>
          </w:p>
        </w:tc>
        <w:tc>
          <w:tcPr>
            <w:tcW w:w="1146" w:type="dxa"/>
            <w:tcBorders>
              <w:righ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41</w:t>
            </w:r>
            <w:r w:rsidRPr="0012241A">
              <w:rPr>
                <w:rFonts w:ascii="Calibri" w:eastAsia="Times New Roman" w:hAnsi="Calibri" w:cs="Times New Roman"/>
                <w:lang w:eastAsia="pl-PL"/>
              </w:rPr>
              <w:t xml:space="preserve">   156</w:t>
            </w:r>
          </w:p>
        </w:tc>
        <w:tc>
          <w:tcPr>
            <w:tcW w:w="1146" w:type="dxa"/>
            <w:tcBorders>
              <w:lef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308</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182</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38</w:t>
            </w:r>
            <w:r w:rsidRPr="0012241A">
              <w:rPr>
                <w:rFonts w:ascii="Calibri" w:eastAsia="Times New Roman" w:hAnsi="Calibri" w:cs="Times New Roman"/>
                <w:lang w:eastAsia="pl-PL"/>
              </w:rPr>
              <w:t xml:space="preserve">   266</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22</w:t>
            </w:r>
            <w:r w:rsidRPr="0012241A">
              <w:rPr>
                <w:rFonts w:ascii="Calibri" w:eastAsia="Times New Roman" w:hAnsi="Calibri" w:cs="Times New Roman"/>
                <w:lang w:eastAsia="pl-PL"/>
              </w:rPr>
              <w:t xml:space="preserve">   224</w:t>
            </w:r>
          </w:p>
        </w:tc>
        <w:tc>
          <w:tcPr>
            <w:tcW w:w="1146" w:type="dxa"/>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25</w:t>
            </w:r>
            <w:r w:rsidRPr="0012241A">
              <w:rPr>
                <w:rFonts w:ascii="Calibri" w:eastAsia="Times New Roman" w:hAnsi="Calibri" w:cs="Times New Roman"/>
                <w:lang w:eastAsia="pl-PL"/>
              </w:rPr>
              <w:t xml:space="preserve">   146</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240</w:t>
            </w:r>
          </w:p>
        </w:tc>
        <w:tc>
          <w:tcPr>
            <w:tcW w:w="1146" w:type="dxa"/>
            <w:tcBorders>
              <w:bottom w:val="sing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62   </w:t>
            </w:r>
            <w:r w:rsidRPr="0012241A">
              <w:rPr>
                <w:rFonts w:ascii="Calibri" w:eastAsia="Times New Roman" w:hAnsi="Calibri" w:cs="Times New Roman"/>
                <w:b/>
                <w:lang w:eastAsia="pl-PL"/>
              </w:rPr>
              <w:t>266</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50   </w:t>
            </w:r>
            <w:r w:rsidRPr="0012241A">
              <w:rPr>
                <w:rFonts w:ascii="Calibri" w:eastAsia="Times New Roman" w:hAnsi="Calibri" w:cs="Times New Roman"/>
                <w:b/>
                <w:lang w:eastAsia="pl-PL"/>
              </w:rPr>
              <w:t>256</w:t>
            </w:r>
          </w:p>
        </w:tc>
        <w:tc>
          <w:tcPr>
            <w:tcW w:w="1146" w:type="dxa"/>
            <w:tcBorders>
              <w:right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319   </w:t>
            </w:r>
            <w:r w:rsidRPr="0012241A">
              <w:rPr>
                <w:rFonts w:ascii="Calibri" w:eastAsia="Times New Roman" w:hAnsi="Calibri" w:cs="Times New Roman"/>
                <w:b/>
                <w:lang w:eastAsia="pl-PL"/>
              </w:rPr>
              <w:t>328</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665AC0" w:rsidRDefault="00C4644C" w:rsidP="008C3F51">
            <w:pPr>
              <w:spacing w:after="0" w:line="240" w:lineRule="auto"/>
              <w:jc w:val="center"/>
              <w:rPr>
                <w:rFonts w:ascii="Calibri" w:eastAsia="Times New Roman" w:hAnsi="Calibri" w:cs="Times New Roman"/>
                <w:lang w:val="en-US" w:eastAsia="pl-PL"/>
              </w:rPr>
            </w:pPr>
            <w:r w:rsidRPr="00665AC0">
              <w:rPr>
                <w:rFonts w:ascii="Calibri" w:eastAsia="Times New Roman" w:hAnsi="Calibri" w:cs="Times New Roman"/>
                <w:lang w:val="en-US" w:eastAsia="pl-PL"/>
              </w:rPr>
              <w:t>KP   V:7   Healthy (pre-onset)</w:t>
            </w:r>
          </w:p>
        </w:tc>
        <w:tc>
          <w:tcPr>
            <w:tcW w:w="1145" w:type="dxa"/>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02</w:t>
            </w:r>
            <w:r w:rsidRPr="0012241A">
              <w:rPr>
                <w:rFonts w:ascii="Calibri" w:eastAsia="Times New Roman" w:hAnsi="Calibri" w:cs="Times New Roman"/>
                <w:lang w:eastAsia="pl-PL"/>
              </w:rPr>
              <w:t xml:space="preserve">   206</w:t>
            </w:r>
          </w:p>
        </w:tc>
        <w:tc>
          <w:tcPr>
            <w:tcW w:w="1146" w:type="dxa"/>
            <w:tcBorders>
              <w:righ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129   </w:t>
            </w:r>
            <w:r w:rsidRPr="0012241A">
              <w:rPr>
                <w:rFonts w:ascii="Calibri" w:eastAsia="Times New Roman" w:hAnsi="Calibri" w:cs="Times New Roman"/>
                <w:b/>
                <w:lang w:eastAsia="pl-PL"/>
              </w:rPr>
              <w:t>141</w:t>
            </w:r>
          </w:p>
        </w:tc>
        <w:tc>
          <w:tcPr>
            <w:tcW w:w="1146" w:type="dxa"/>
            <w:tcBorders>
              <w:lef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308</w:t>
            </w:r>
            <w:r w:rsidRPr="0012241A">
              <w:rPr>
                <w:rFonts w:ascii="Calibri" w:eastAsia="Times New Roman" w:hAnsi="Calibri" w:cs="Times New Roman"/>
                <w:lang w:eastAsia="pl-PL"/>
              </w:rPr>
              <w:t xml:space="preserve">   318</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182</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38</w:t>
            </w:r>
            <w:r w:rsidRPr="0012241A">
              <w:rPr>
                <w:rFonts w:ascii="Calibri" w:eastAsia="Times New Roman" w:hAnsi="Calibri" w:cs="Times New Roman"/>
                <w:lang w:eastAsia="pl-PL"/>
              </w:rPr>
              <w:t xml:space="preserve">   270</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222</w:t>
            </w:r>
          </w:p>
        </w:tc>
        <w:tc>
          <w:tcPr>
            <w:tcW w:w="1146" w:type="dxa"/>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25</w:t>
            </w:r>
            <w:r w:rsidRPr="0012241A">
              <w:rPr>
                <w:rFonts w:ascii="Calibri" w:eastAsia="Times New Roman" w:hAnsi="Calibri" w:cs="Times New Roman"/>
                <w:lang w:eastAsia="pl-PL"/>
              </w:rPr>
              <w:t xml:space="preserve">   135</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40</w:t>
            </w:r>
            <w:r w:rsidRPr="0012241A">
              <w:rPr>
                <w:rFonts w:ascii="Calibri" w:eastAsia="Times New Roman" w:hAnsi="Calibri" w:cs="Times New Roman"/>
                <w:lang w:eastAsia="pl-PL"/>
              </w:rPr>
              <w:t xml:space="preserve">   244</w:t>
            </w:r>
          </w:p>
        </w:tc>
        <w:tc>
          <w:tcPr>
            <w:tcW w:w="1146" w:type="dxa"/>
            <w:tcBorders>
              <w:righ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66</w:t>
            </w:r>
            <w:r w:rsidRPr="0012241A">
              <w:rPr>
                <w:rFonts w:ascii="Calibri" w:eastAsia="Times New Roman" w:hAnsi="Calibri" w:cs="Times New Roman"/>
                <w:lang w:eastAsia="pl-PL"/>
              </w:rPr>
              <w:t xml:space="preserve">   270</w:t>
            </w:r>
          </w:p>
        </w:tc>
        <w:tc>
          <w:tcPr>
            <w:tcW w:w="1146" w:type="dxa"/>
            <w:tcBorders>
              <w:lef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50   254</w:t>
            </w:r>
          </w:p>
        </w:tc>
        <w:tc>
          <w:tcPr>
            <w:tcW w:w="1146" w:type="dxa"/>
            <w:tcBorders>
              <w:right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319   </w:t>
            </w:r>
            <w:r w:rsidRPr="0012241A">
              <w:rPr>
                <w:rFonts w:ascii="Calibri" w:eastAsia="Times New Roman" w:hAnsi="Calibri" w:cs="Times New Roman"/>
                <w:b/>
                <w:lang w:eastAsia="pl-PL"/>
              </w:rPr>
              <w:t>328</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665AC0" w:rsidRDefault="00C4644C" w:rsidP="008C3F51">
            <w:pPr>
              <w:spacing w:after="0" w:line="240" w:lineRule="auto"/>
              <w:jc w:val="center"/>
              <w:rPr>
                <w:rFonts w:ascii="Calibri" w:eastAsia="Times New Roman" w:hAnsi="Calibri" w:cs="Times New Roman"/>
                <w:lang w:val="en-US" w:eastAsia="pl-PL"/>
              </w:rPr>
            </w:pPr>
            <w:r w:rsidRPr="00665AC0">
              <w:rPr>
                <w:rFonts w:ascii="Calibri" w:eastAsia="Times New Roman" w:hAnsi="Calibri" w:cs="Times New Roman"/>
                <w:lang w:val="en-US" w:eastAsia="pl-PL"/>
              </w:rPr>
              <w:t>KP   V:8   Healthy (pre-onset)</w:t>
            </w:r>
          </w:p>
        </w:tc>
        <w:tc>
          <w:tcPr>
            <w:tcW w:w="1145" w:type="dxa"/>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02</w:t>
            </w:r>
            <w:r w:rsidRPr="0012241A">
              <w:rPr>
                <w:rFonts w:ascii="Calibri" w:eastAsia="Times New Roman" w:hAnsi="Calibri" w:cs="Times New Roman"/>
                <w:lang w:eastAsia="pl-PL"/>
              </w:rPr>
              <w:t xml:space="preserve">   210</w:t>
            </w:r>
          </w:p>
        </w:tc>
        <w:tc>
          <w:tcPr>
            <w:tcW w:w="1146" w:type="dxa"/>
            <w:tcBorders>
              <w:righ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41</w:t>
            </w:r>
            <w:r w:rsidRPr="0012241A">
              <w:rPr>
                <w:rFonts w:ascii="Calibri" w:eastAsia="Times New Roman" w:hAnsi="Calibri" w:cs="Times New Roman"/>
                <w:lang w:eastAsia="pl-PL"/>
              </w:rPr>
              <w:t xml:space="preserve">   147</w:t>
            </w:r>
          </w:p>
        </w:tc>
        <w:tc>
          <w:tcPr>
            <w:tcW w:w="1146" w:type="dxa"/>
            <w:tcBorders>
              <w:left w:val="double" w:sz="4"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308</w:t>
            </w:r>
            <w:r w:rsidRPr="0012241A">
              <w:rPr>
                <w:rFonts w:ascii="Calibri" w:eastAsia="Times New Roman" w:hAnsi="Calibri" w:cs="Times New Roman"/>
                <w:lang w:eastAsia="pl-PL"/>
              </w:rPr>
              <w:t xml:space="preserve">     338</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182</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38</w:t>
            </w:r>
            <w:r w:rsidRPr="0012241A">
              <w:rPr>
                <w:rFonts w:ascii="Calibri" w:eastAsia="Times New Roman" w:hAnsi="Calibri" w:cs="Times New Roman"/>
                <w:lang w:eastAsia="pl-PL"/>
              </w:rPr>
              <w:t xml:space="preserve">   242</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22</w:t>
            </w:r>
            <w:r w:rsidRPr="0012241A">
              <w:rPr>
                <w:rFonts w:ascii="Calibri" w:eastAsia="Times New Roman" w:hAnsi="Calibri" w:cs="Times New Roman"/>
                <w:lang w:eastAsia="pl-PL"/>
              </w:rPr>
              <w:t xml:space="preserve">   226</w:t>
            </w:r>
          </w:p>
        </w:tc>
        <w:tc>
          <w:tcPr>
            <w:tcW w:w="1146" w:type="dxa"/>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125</w:t>
            </w:r>
          </w:p>
        </w:tc>
        <w:tc>
          <w:tcPr>
            <w:tcW w:w="1145"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38   </w:t>
            </w:r>
            <w:r w:rsidRPr="0012241A">
              <w:rPr>
                <w:rFonts w:ascii="Calibri" w:eastAsia="Times New Roman" w:hAnsi="Calibri" w:cs="Times New Roman"/>
                <w:b/>
                <w:lang w:eastAsia="pl-PL"/>
              </w:rPr>
              <w:t>240</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66</w:t>
            </w:r>
            <w:r w:rsidRPr="0012241A">
              <w:rPr>
                <w:rFonts w:ascii="Calibri" w:eastAsia="Times New Roman" w:hAnsi="Calibri" w:cs="Times New Roman"/>
                <w:lang w:eastAsia="pl-PL"/>
              </w:rPr>
              <w:t xml:space="preserve">   270</w:t>
            </w:r>
          </w:p>
        </w:tc>
        <w:tc>
          <w:tcPr>
            <w:tcW w:w="1146" w:type="dxa"/>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54   </w:t>
            </w:r>
            <w:r w:rsidRPr="0012241A">
              <w:rPr>
                <w:rFonts w:ascii="Calibri" w:eastAsia="Times New Roman" w:hAnsi="Calibri" w:cs="Times New Roman"/>
                <w:b/>
                <w:lang w:eastAsia="pl-PL"/>
              </w:rPr>
              <w:t>256</w:t>
            </w:r>
          </w:p>
        </w:tc>
        <w:tc>
          <w:tcPr>
            <w:tcW w:w="1146" w:type="dxa"/>
            <w:tcBorders>
              <w:right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326   </w:t>
            </w:r>
            <w:r w:rsidRPr="0012241A">
              <w:rPr>
                <w:rFonts w:ascii="Calibri" w:eastAsia="Times New Roman" w:hAnsi="Calibri" w:cs="Times New Roman"/>
                <w:b/>
                <w:lang w:eastAsia="pl-PL"/>
              </w:rPr>
              <w:t>328</w:t>
            </w:r>
          </w:p>
        </w:tc>
      </w:tr>
      <w:tr w:rsidR="00C4644C" w:rsidRPr="00827888" w:rsidTr="008C3F51">
        <w:trPr>
          <w:trHeight w:val="567"/>
          <w:jc w:val="center"/>
        </w:trPr>
        <w:tc>
          <w:tcPr>
            <w:tcW w:w="2056" w:type="dxa"/>
            <w:tcBorders>
              <w:lef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KP   V:9   Healthy</w:t>
            </w:r>
          </w:p>
        </w:tc>
        <w:tc>
          <w:tcPr>
            <w:tcW w:w="1145"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00   210</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47   156</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308     338</w:t>
            </w:r>
          </w:p>
        </w:tc>
        <w:tc>
          <w:tcPr>
            <w:tcW w:w="1145"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82</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41   266</w:t>
            </w:r>
          </w:p>
        </w:tc>
        <w:tc>
          <w:tcPr>
            <w:tcW w:w="1146" w:type="dxa"/>
            <w:tcBorders>
              <w:bottom w:val="single" w:sz="4" w:space="0" w:color="auto"/>
            </w:tcBorders>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24   226</w:t>
            </w:r>
          </w:p>
        </w:tc>
        <w:tc>
          <w:tcPr>
            <w:tcW w:w="1146" w:type="dxa"/>
            <w:shd w:val="clear" w:color="auto" w:fill="92D050"/>
            <w:vAlign w:val="center"/>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WT</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25   146</w:t>
            </w:r>
          </w:p>
        </w:tc>
        <w:tc>
          <w:tcPr>
            <w:tcW w:w="1145"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38   240</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62   270</w:t>
            </w:r>
          </w:p>
        </w:tc>
        <w:tc>
          <w:tcPr>
            <w:tcW w:w="1146" w:type="dxa"/>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50</w:t>
            </w:r>
          </w:p>
        </w:tc>
        <w:tc>
          <w:tcPr>
            <w:tcW w:w="1146" w:type="dxa"/>
            <w:tcBorders>
              <w:right w:val="single" w:sz="12" w:space="0" w:color="auto"/>
            </w:tcBorders>
            <w:shd w:val="clear" w:color="auto" w:fill="92D05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318   319</w:t>
            </w:r>
          </w:p>
        </w:tc>
      </w:tr>
      <w:tr w:rsidR="00C4644C" w:rsidRPr="00827888" w:rsidTr="008C3F51">
        <w:trPr>
          <w:trHeight w:val="567"/>
          <w:jc w:val="center"/>
        </w:trPr>
        <w:tc>
          <w:tcPr>
            <w:tcW w:w="2056" w:type="dxa"/>
            <w:tcBorders>
              <w:left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KP   IV:20   Patient</w:t>
            </w:r>
          </w:p>
        </w:tc>
        <w:tc>
          <w:tcPr>
            <w:tcW w:w="1145" w:type="dxa"/>
            <w:tcBorders>
              <w:bottom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02   208</w:t>
            </w:r>
          </w:p>
        </w:tc>
        <w:tc>
          <w:tcPr>
            <w:tcW w:w="1146" w:type="dxa"/>
            <w:tcBorders>
              <w:bottom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31   135</w:t>
            </w:r>
          </w:p>
        </w:tc>
        <w:tc>
          <w:tcPr>
            <w:tcW w:w="1146" w:type="dxa"/>
            <w:tcBorders>
              <w:bottom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320   330</w:t>
            </w:r>
          </w:p>
        </w:tc>
        <w:tc>
          <w:tcPr>
            <w:tcW w:w="1145" w:type="dxa"/>
            <w:tcBorders>
              <w:bottom w:val="single" w:sz="12"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182   192</w:t>
            </w:r>
          </w:p>
        </w:tc>
        <w:tc>
          <w:tcPr>
            <w:tcW w:w="1146" w:type="dxa"/>
            <w:tcBorders>
              <w:bottom w:val="single" w:sz="12" w:space="0" w:color="auto"/>
              <w:right w:val="double" w:sz="4" w:space="0" w:color="auto"/>
            </w:tcBorders>
            <w:shd w:val="clear" w:color="auto" w:fill="FFC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250   274</w:t>
            </w:r>
          </w:p>
        </w:tc>
        <w:tc>
          <w:tcPr>
            <w:tcW w:w="1146" w:type="dxa"/>
            <w:tcBorders>
              <w:left w:val="double" w:sz="4" w:space="0" w:color="auto"/>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22</w:t>
            </w:r>
            <w:r w:rsidRPr="0012241A">
              <w:rPr>
                <w:rFonts w:ascii="Calibri" w:eastAsia="Times New Roman" w:hAnsi="Calibri" w:cs="Times New Roman"/>
                <w:lang w:eastAsia="pl-PL"/>
              </w:rPr>
              <w:t xml:space="preserve">   228</w:t>
            </w:r>
          </w:p>
        </w:tc>
        <w:tc>
          <w:tcPr>
            <w:tcW w:w="1146" w:type="dxa"/>
            <w:tcBorders>
              <w:bottom w:val="single" w:sz="12" w:space="0" w:color="auto"/>
            </w:tcBorders>
            <w:shd w:val="clear" w:color="auto" w:fill="FF0000"/>
            <w:vAlign w:val="center"/>
          </w:tcPr>
          <w:p w:rsidR="00C4644C" w:rsidRPr="0012241A" w:rsidRDefault="00C4644C" w:rsidP="008C3F51">
            <w:pPr>
              <w:spacing w:after="0" w:line="240" w:lineRule="auto"/>
              <w:jc w:val="center"/>
              <w:rPr>
                <w:rFonts w:ascii="Calibri" w:eastAsia="Times New Roman" w:hAnsi="Calibri" w:cs="Times New Roman"/>
                <w:b/>
                <w:lang w:eastAsia="pl-PL"/>
              </w:rPr>
            </w:pPr>
            <w:r w:rsidRPr="0012241A">
              <w:rPr>
                <w:rFonts w:ascii="Calibri" w:eastAsia="Times New Roman" w:hAnsi="Calibri" w:cs="Times New Roman"/>
                <w:b/>
                <w:lang w:eastAsia="pl-PL"/>
              </w:rPr>
              <w:t>del</w:t>
            </w:r>
          </w:p>
        </w:tc>
        <w:tc>
          <w:tcPr>
            <w:tcW w:w="1146" w:type="dxa"/>
            <w:tcBorders>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125</w:t>
            </w:r>
            <w:r w:rsidRPr="0012241A">
              <w:rPr>
                <w:rFonts w:ascii="Calibri" w:eastAsia="Times New Roman" w:hAnsi="Calibri" w:cs="Times New Roman"/>
                <w:lang w:eastAsia="pl-PL"/>
              </w:rPr>
              <w:t xml:space="preserve">   141</w:t>
            </w:r>
          </w:p>
        </w:tc>
        <w:tc>
          <w:tcPr>
            <w:tcW w:w="1145" w:type="dxa"/>
            <w:tcBorders>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36   </w:t>
            </w:r>
            <w:r w:rsidRPr="0012241A">
              <w:rPr>
                <w:rFonts w:ascii="Calibri" w:eastAsia="Times New Roman" w:hAnsi="Calibri" w:cs="Times New Roman"/>
                <w:b/>
                <w:lang w:eastAsia="pl-PL"/>
              </w:rPr>
              <w:t>240</w:t>
            </w:r>
          </w:p>
        </w:tc>
        <w:tc>
          <w:tcPr>
            <w:tcW w:w="1146" w:type="dxa"/>
            <w:tcBorders>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b/>
                <w:lang w:eastAsia="pl-PL"/>
              </w:rPr>
              <w:t>266</w:t>
            </w:r>
            <w:r w:rsidRPr="0012241A">
              <w:rPr>
                <w:rFonts w:ascii="Calibri" w:eastAsia="Times New Roman" w:hAnsi="Calibri" w:cs="Times New Roman"/>
                <w:lang w:eastAsia="pl-PL"/>
              </w:rPr>
              <w:t xml:space="preserve">   272</w:t>
            </w:r>
          </w:p>
        </w:tc>
        <w:tc>
          <w:tcPr>
            <w:tcW w:w="1146" w:type="dxa"/>
            <w:tcBorders>
              <w:bottom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242   </w:t>
            </w:r>
            <w:r w:rsidRPr="0012241A">
              <w:rPr>
                <w:rFonts w:ascii="Calibri" w:eastAsia="Times New Roman" w:hAnsi="Calibri" w:cs="Times New Roman"/>
                <w:b/>
                <w:lang w:eastAsia="pl-PL"/>
              </w:rPr>
              <w:t>256</w:t>
            </w:r>
          </w:p>
        </w:tc>
        <w:tc>
          <w:tcPr>
            <w:tcW w:w="1146" w:type="dxa"/>
            <w:tcBorders>
              <w:bottom w:val="single" w:sz="12" w:space="0" w:color="auto"/>
              <w:right w:val="single" w:sz="12" w:space="0" w:color="auto"/>
            </w:tcBorders>
            <w:shd w:val="clear" w:color="auto" w:fill="FF0000"/>
            <w:noWrap/>
            <w:vAlign w:val="center"/>
            <w:hideMark/>
          </w:tcPr>
          <w:p w:rsidR="00C4644C" w:rsidRPr="0012241A" w:rsidRDefault="00C4644C" w:rsidP="008C3F51">
            <w:pPr>
              <w:spacing w:after="0" w:line="240" w:lineRule="auto"/>
              <w:jc w:val="center"/>
              <w:rPr>
                <w:rFonts w:ascii="Calibri" w:eastAsia="Times New Roman" w:hAnsi="Calibri" w:cs="Times New Roman"/>
                <w:lang w:eastAsia="pl-PL"/>
              </w:rPr>
            </w:pPr>
            <w:r w:rsidRPr="0012241A">
              <w:rPr>
                <w:rFonts w:ascii="Calibri" w:eastAsia="Times New Roman" w:hAnsi="Calibri" w:cs="Times New Roman"/>
                <w:lang w:eastAsia="pl-PL"/>
              </w:rPr>
              <w:t xml:space="preserve">302   </w:t>
            </w:r>
            <w:r w:rsidRPr="0012241A">
              <w:rPr>
                <w:rFonts w:ascii="Calibri" w:eastAsia="Times New Roman" w:hAnsi="Calibri" w:cs="Times New Roman"/>
                <w:b/>
                <w:lang w:eastAsia="pl-PL"/>
              </w:rPr>
              <w:t>328</w:t>
            </w:r>
          </w:p>
        </w:tc>
      </w:tr>
      <w:tr w:rsidR="00C4644C" w:rsidRPr="00827888" w:rsidTr="008C3F51">
        <w:trPr>
          <w:trHeight w:val="567"/>
          <w:jc w:val="center"/>
        </w:trPr>
        <w:tc>
          <w:tcPr>
            <w:tcW w:w="2056" w:type="dxa"/>
            <w:tcBorders>
              <w:top w:val="single" w:sz="12" w:space="0" w:color="auto"/>
              <w:left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DP   III:3   Patient</w:t>
            </w:r>
          </w:p>
        </w:tc>
        <w:tc>
          <w:tcPr>
            <w:tcW w:w="1145"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195   204</w:t>
            </w:r>
          </w:p>
        </w:tc>
        <w:tc>
          <w:tcPr>
            <w:tcW w:w="1146"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127   137</w:t>
            </w:r>
          </w:p>
        </w:tc>
        <w:tc>
          <w:tcPr>
            <w:tcW w:w="1146"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308</w:t>
            </w:r>
          </w:p>
        </w:tc>
        <w:tc>
          <w:tcPr>
            <w:tcW w:w="1145"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182</w:t>
            </w:r>
          </w:p>
        </w:tc>
        <w:tc>
          <w:tcPr>
            <w:tcW w:w="1146"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238   266</w:t>
            </w:r>
          </w:p>
        </w:tc>
        <w:tc>
          <w:tcPr>
            <w:tcW w:w="1146"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224   230</w:t>
            </w:r>
          </w:p>
        </w:tc>
        <w:tc>
          <w:tcPr>
            <w:tcW w:w="1146" w:type="dxa"/>
            <w:tcBorders>
              <w:top w:val="single" w:sz="12" w:space="0" w:color="auto"/>
              <w:bottom w:val="single" w:sz="12" w:space="0" w:color="auto"/>
            </w:tcBorders>
            <w:shd w:val="clear" w:color="000000" w:fill="FFFFFF"/>
            <w:vAlign w:val="center"/>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Q348P</w:t>
            </w:r>
          </w:p>
        </w:tc>
        <w:tc>
          <w:tcPr>
            <w:tcW w:w="1146"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141   148</w:t>
            </w:r>
          </w:p>
        </w:tc>
        <w:tc>
          <w:tcPr>
            <w:tcW w:w="1145"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240</w:t>
            </w:r>
          </w:p>
        </w:tc>
        <w:tc>
          <w:tcPr>
            <w:tcW w:w="1146"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262   264</w:t>
            </w:r>
          </w:p>
        </w:tc>
        <w:tc>
          <w:tcPr>
            <w:tcW w:w="1146" w:type="dxa"/>
            <w:tcBorders>
              <w:top w:val="single" w:sz="12" w:space="0" w:color="auto"/>
              <w:bottom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Pr>
                <w:rFonts w:ascii="Calibri" w:eastAsia="Times New Roman" w:hAnsi="Calibri" w:cs="Times New Roman"/>
                <w:lang w:eastAsia="pl-PL"/>
              </w:rPr>
              <w:t>250   254</w:t>
            </w:r>
          </w:p>
        </w:tc>
        <w:tc>
          <w:tcPr>
            <w:tcW w:w="1146" w:type="dxa"/>
            <w:tcBorders>
              <w:top w:val="single" w:sz="12" w:space="0" w:color="auto"/>
              <w:bottom w:val="single" w:sz="12" w:space="0" w:color="auto"/>
              <w:right w:val="single" w:sz="12" w:space="0" w:color="auto"/>
            </w:tcBorders>
            <w:shd w:val="clear" w:color="000000" w:fill="FFFFFF"/>
            <w:noWrap/>
            <w:vAlign w:val="center"/>
            <w:hideMark/>
          </w:tcPr>
          <w:p w:rsidR="00C4644C" w:rsidRPr="00827888" w:rsidRDefault="00C4644C" w:rsidP="008C3F51">
            <w:pPr>
              <w:spacing w:after="0" w:line="240" w:lineRule="auto"/>
              <w:jc w:val="center"/>
              <w:rPr>
                <w:rFonts w:ascii="Calibri" w:eastAsia="Times New Roman" w:hAnsi="Calibri" w:cs="Times New Roman"/>
                <w:lang w:eastAsia="pl-PL"/>
              </w:rPr>
            </w:pPr>
            <w:r w:rsidRPr="0079595D">
              <w:rPr>
                <w:rFonts w:ascii="Calibri" w:eastAsia="Times New Roman" w:hAnsi="Calibri" w:cs="Times New Roman"/>
                <w:lang w:eastAsia="pl-PL"/>
              </w:rPr>
              <w:t>306   328</w:t>
            </w:r>
          </w:p>
        </w:tc>
      </w:tr>
    </w:tbl>
    <w:p w:rsidR="009261F3" w:rsidRDefault="009261F3"/>
    <w:sectPr w:rsidR="009261F3" w:rsidSect="00C4644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characterSpacingControl w:val="doNotCompress"/>
  <w:compat>
    <w:compatSetting w:name="compatibilityMode" w:uri="http://schemas.microsoft.com/office/word" w:val="12"/>
  </w:compat>
  <w:rsids>
    <w:rsidRoot w:val="00C4644C"/>
    <w:rsid w:val="0000131C"/>
    <w:rsid w:val="00001918"/>
    <w:rsid w:val="00001C14"/>
    <w:rsid w:val="000020CA"/>
    <w:rsid w:val="00002256"/>
    <w:rsid w:val="00002626"/>
    <w:rsid w:val="00002692"/>
    <w:rsid w:val="00002D37"/>
    <w:rsid w:val="000037A4"/>
    <w:rsid w:val="0000515B"/>
    <w:rsid w:val="00005272"/>
    <w:rsid w:val="00005681"/>
    <w:rsid w:val="000074E6"/>
    <w:rsid w:val="00007B29"/>
    <w:rsid w:val="00007CA9"/>
    <w:rsid w:val="00007E0C"/>
    <w:rsid w:val="00011038"/>
    <w:rsid w:val="000110C4"/>
    <w:rsid w:val="000113F7"/>
    <w:rsid w:val="00011724"/>
    <w:rsid w:val="00011853"/>
    <w:rsid w:val="00012155"/>
    <w:rsid w:val="00012370"/>
    <w:rsid w:val="00012D98"/>
    <w:rsid w:val="00012DE4"/>
    <w:rsid w:val="00013295"/>
    <w:rsid w:val="00013C5F"/>
    <w:rsid w:val="00014149"/>
    <w:rsid w:val="0001450E"/>
    <w:rsid w:val="00014560"/>
    <w:rsid w:val="000145FB"/>
    <w:rsid w:val="00014915"/>
    <w:rsid w:val="00014D92"/>
    <w:rsid w:val="00014E3B"/>
    <w:rsid w:val="00015073"/>
    <w:rsid w:val="0001531D"/>
    <w:rsid w:val="00015335"/>
    <w:rsid w:val="00015E9D"/>
    <w:rsid w:val="00016844"/>
    <w:rsid w:val="000168C3"/>
    <w:rsid w:val="00016B70"/>
    <w:rsid w:val="00017210"/>
    <w:rsid w:val="00017348"/>
    <w:rsid w:val="000200F0"/>
    <w:rsid w:val="0002025A"/>
    <w:rsid w:val="0002092C"/>
    <w:rsid w:val="000209FA"/>
    <w:rsid w:val="00020C9F"/>
    <w:rsid w:val="000215D2"/>
    <w:rsid w:val="00021881"/>
    <w:rsid w:val="000223F3"/>
    <w:rsid w:val="000223F4"/>
    <w:rsid w:val="00022ABC"/>
    <w:rsid w:val="00022D69"/>
    <w:rsid w:val="00023746"/>
    <w:rsid w:val="00023A2D"/>
    <w:rsid w:val="0002478A"/>
    <w:rsid w:val="00024B82"/>
    <w:rsid w:val="00024EBC"/>
    <w:rsid w:val="00025178"/>
    <w:rsid w:val="00025435"/>
    <w:rsid w:val="00025725"/>
    <w:rsid w:val="00025731"/>
    <w:rsid w:val="00025AE0"/>
    <w:rsid w:val="000263E8"/>
    <w:rsid w:val="0002663E"/>
    <w:rsid w:val="000268F0"/>
    <w:rsid w:val="00026BCA"/>
    <w:rsid w:val="00026E8B"/>
    <w:rsid w:val="00027148"/>
    <w:rsid w:val="00027629"/>
    <w:rsid w:val="00027786"/>
    <w:rsid w:val="00027C55"/>
    <w:rsid w:val="00027EDC"/>
    <w:rsid w:val="00030292"/>
    <w:rsid w:val="000308FF"/>
    <w:rsid w:val="00030A50"/>
    <w:rsid w:val="00030B12"/>
    <w:rsid w:val="00031383"/>
    <w:rsid w:val="00031780"/>
    <w:rsid w:val="00032072"/>
    <w:rsid w:val="0003256C"/>
    <w:rsid w:val="000325C2"/>
    <w:rsid w:val="0003296C"/>
    <w:rsid w:val="000332BD"/>
    <w:rsid w:val="00033554"/>
    <w:rsid w:val="00033886"/>
    <w:rsid w:val="00033995"/>
    <w:rsid w:val="000341A2"/>
    <w:rsid w:val="000342A0"/>
    <w:rsid w:val="0003513B"/>
    <w:rsid w:val="0003560A"/>
    <w:rsid w:val="000356F0"/>
    <w:rsid w:val="000357B1"/>
    <w:rsid w:val="00035C23"/>
    <w:rsid w:val="0003668A"/>
    <w:rsid w:val="00037082"/>
    <w:rsid w:val="0003711C"/>
    <w:rsid w:val="00037EFB"/>
    <w:rsid w:val="0004162D"/>
    <w:rsid w:val="000417A2"/>
    <w:rsid w:val="00041A61"/>
    <w:rsid w:val="00042524"/>
    <w:rsid w:val="00042676"/>
    <w:rsid w:val="00042A14"/>
    <w:rsid w:val="00043749"/>
    <w:rsid w:val="0004389A"/>
    <w:rsid w:val="00043A05"/>
    <w:rsid w:val="00043AC1"/>
    <w:rsid w:val="00043F61"/>
    <w:rsid w:val="00044736"/>
    <w:rsid w:val="00044768"/>
    <w:rsid w:val="000458BF"/>
    <w:rsid w:val="000458E9"/>
    <w:rsid w:val="000459A6"/>
    <w:rsid w:val="00045EC5"/>
    <w:rsid w:val="00046501"/>
    <w:rsid w:val="00046AE3"/>
    <w:rsid w:val="00046AEB"/>
    <w:rsid w:val="00046C30"/>
    <w:rsid w:val="00046E48"/>
    <w:rsid w:val="00047291"/>
    <w:rsid w:val="00047615"/>
    <w:rsid w:val="00050408"/>
    <w:rsid w:val="000508AC"/>
    <w:rsid w:val="000509AE"/>
    <w:rsid w:val="00050F21"/>
    <w:rsid w:val="0005186F"/>
    <w:rsid w:val="000518E6"/>
    <w:rsid w:val="00051A35"/>
    <w:rsid w:val="00051C11"/>
    <w:rsid w:val="00052B1D"/>
    <w:rsid w:val="00052B4F"/>
    <w:rsid w:val="00053522"/>
    <w:rsid w:val="00053BB8"/>
    <w:rsid w:val="00054A02"/>
    <w:rsid w:val="00054AAE"/>
    <w:rsid w:val="00054B4C"/>
    <w:rsid w:val="00055302"/>
    <w:rsid w:val="000554A3"/>
    <w:rsid w:val="00055836"/>
    <w:rsid w:val="00055ACC"/>
    <w:rsid w:val="00055B6F"/>
    <w:rsid w:val="00055DBE"/>
    <w:rsid w:val="00055DCF"/>
    <w:rsid w:val="000560D9"/>
    <w:rsid w:val="000566B3"/>
    <w:rsid w:val="00057167"/>
    <w:rsid w:val="000572C7"/>
    <w:rsid w:val="00057312"/>
    <w:rsid w:val="0005784D"/>
    <w:rsid w:val="00060313"/>
    <w:rsid w:val="00060355"/>
    <w:rsid w:val="000606D3"/>
    <w:rsid w:val="00061C7E"/>
    <w:rsid w:val="00062AED"/>
    <w:rsid w:val="000633C8"/>
    <w:rsid w:val="00063856"/>
    <w:rsid w:val="00063D26"/>
    <w:rsid w:val="000641CB"/>
    <w:rsid w:val="000646FE"/>
    <w:rsid w:val="0006487E"/>
    <w:rsid w:val="00064E54"/>
    <w:rsid w:val="00064F52"/>
    <w:rsid w:val="0006514F"/>
    <w:rsid w:val="00065308"/>
    <w:rsid w:val="000654C0"/>
    <w:rsid w:val="00066887"/>
    <w:rsid w:val="0006694F"/>
    <w:rsid w:val="00066FBE"/>
    <w:rsid w:val="0006716F"/>
    <w:rsid w:val="0006741F"/>
    <w:rsid w:val="00067F73"/>
    <w:rsid w:val="000703E5"/>
    <w:rsid w:val="000704BB"/>
    <w:rsid w:val="00070974"/>
    <w:rsid w:val="000713CB"/>
    <w:rsid w:val="00071A4D"/>
    <w:rsid w:val="0007267E"/>
    <w:rsid w:val="0007272A"/>
    <w:rsid w:val="00072DC9"/>
    <w:rsid w:val="00072E3D"/>
    <w:rsid w:val="000730D0"/>
    <w:rsid w:val="00073100"/>
    <w:rsid w:val="000732DC"/>
    <w:rsid w:val="000739AE"/>
    <w:rsid w:val="00073AD9"/>
    <w:rsid w:val="00073CCD"/>
    <w:rsid w:val="0007415C"/>
    <w:rsid w:val="0007456A"/>
    <w:rsid w:val="000749D8"/>
    <w:rsid w:val="00074A84"/>
    <w:rsid w:val="00074C30"/>
    <w:rsid w:val="0007512B"/>
    <w:rsid w:val="0007623D"/>
    <w:rsid w:val="0007668C"/>
    <w:rsid w:val="00076709"/>
    <w:rsid w:val="00076BB7"/>
    <w:rsid w:val="00076ECA"/>
    <w:rsid w:val="00076FFA"/>
    <w:rsid w:val="00077169"/>
    <w:rsid w:val="0007761B"/>
    <w:rsid w:val="000776A3"/>
    <w:rsid w:val="00077C36"/>
    <w:rsid w:val="00077DB6"/>
    <w:rsid w:val="00077DE8"/>
    <w:rsid w:val="000800A5"/>
    <w:rsid w:val="000803ED"/>
    <w:rsid w:val="0008082A"/>
    <w:rsid w:val="00080A81"/>
    <w:rsid w:val="00080F5B"/>
    <w:rsid w:val="00081462"/>
    <w:rsid w:val="00081AFF"/>
    <w:rsid w:val="00081C1E"/>
    <w:rsid w:val="00081EC9"/>
    <w:rsid w:val="00081F79"/>
    <w:rsid w:val="000821AB"/>
    <w:rsid w:val="00082564"/>
    <w:rsid w:val="00082796"/>
    <w:rsid w:val="00082E26"/>
    <w:rsid w:val="000830D9"/>
    <w:rsid w:val="00083199"/>
    <w:rsid w:val="00083286"/>
    <w:rsid w:val="00083F20"/>
    <w:rsid w:val="00083F34"/>
    <w:rsid w:val="000840F5"/>
    <w:rsid w:val="000842E0"/>
    <w:rsid w:val="000843D0"/>
    <w:rsid w:val="00085177"/>
    <w:rsid w:val="00085871"/>
    <w:rsid w:val="00086874"/>
    <w:rsid w:val="00086B5C"/>
    <w:rsid w:val="00087114"/>
    <w:rsid w:val="00087A0C"/>
    <w:rsid w:val="00087A7F"/>
    <w:rsid w:val="00087DDA"/>
    <w:rsid w:val="000901C2"/>
    <w:rsid w:val="0009025B"/>
    <w:rsid w:val="00090608"/>
    <w:rsid w:val="00090B2A"/>
    <w:rsid w:val="00090DFB"/>
    <w:rsid w:val="00090F9A"/>
    <w:rsid w:val="0009159D"/>
    <w:rsid w:val="00091711"/>
    <w:rsid w:val="000917C9"/>
    <w:rsid w:val="00091CA6"/>
    <w:rsid w:val="00091D79"/>
    <w:rsid w:val="00091FBE"/>
    <w:rsid w:val="00092854"/>
    <w:rsid w:val="000936CA"/>
    <w:rsid w:val="0009396B"/>
    <w:rsid w:val="0009440B"/>
    <w:rsid w:val="000946D5"/>
    <w:rsid w:val="00094DB7"/>
    <w:rsid w:val="0009564B"/>
    <w:rsid w:val="0009591E"/>
    <w:rsid w:val="00095A75"/>
    <w:rsid w:val="000961D5"/>
    <w:rsid w:val="00096520"/>
    <w:rsid w:val="0009682E"/>
    <w:rsid w:val="000969CE"/>
    <w:rsid w:val="00096A0E"/>
    <w:rsid w:val="000973F1"/>
    <w:rsid w:val="00097486"/>
    <w:rsid w:val="0009755B"/>
    <w:rsid w:val="00097836"/>
    <w:rsid w:val="0009788E"/>
    <w:rsid w:val="00097DDC"/>
    <w:rsid w:val="00097F21"/>
    <w:rsid w:val="000A0CAE"/>
    <w:rsid w:val="000A14D8"/>
    <w:rsid w:val="000A2433"/>
    <w:rsid w:val="000A2500"/>
    <w:rsid w:val="000A250C"/>
    <w:rsid w:val="000A2581"/>
    <w:rsid w:val="000A267D"/>
    <w:rsid w:val="000A286A"/>
    <w:rsid w:val="000A2CF3"/>
    <w:rsid w:val="000A2DA0"/>
    <w:rsid w:val="000A2DD0"/>
    <w:rsid w:val="000A336B"/>
    <w:rsid w:val="000A34A1"/>
    <w:rsid w:val="000A37CF"/>
    <w:rsid w:val="000A39BC"/>
    <w:rsid w:val="000A39C8"/>
    <w:rsid w:val="000A3AC0"/>
    <w:rsid w:val="000A3F74"/>
    <w:rsid w:val="000A509B"/>
    <w:rsid w:val="000A512B"/>
    <w:rsid w:val="000A55F4"/>
    <w:rsid w:val="000A56FB"/>
    <w:rsid w:val="000A58E6"/>
    <w:rsid w:val="000A5C3D"/>
    <w:rsid w:val="000A5FDD"/>
    <w:rsid w:val="000A6390"/>
    <w:rsid w:val="000A65BD"/>
    <w:rsid w:val="000A6A88"/>
    <w:rsid w:val="000A7334"/>
    <w:rsid w:val="000B0339"/>
    <w:rsid w:val="000B0637"/>
    <w:rsid w:val="000B09A8"/>
    <w:rsid w:val="000B0BD3"/>
    <w:rsid w:val="000B0E45"/>
    <w:rsid w:val="000B1165"/>
    <w:rsid w:val="000B135E"/>
    <w:rsid w:val="000B1AC8"/>
    <w:rsid w:val="000B1B43"/>
    <w:rsid w:val="000B1F34"/>
    <w:rsid w:val="000B21A2"/>
    <w:rsid w:val="000B2723"/>
    <w:rsid w:val="000B2C4E"/>
    <w:rsid w:val="000B2F35"/>
    <w:rsid w:val="000B3651"/>
    <w:rsid w:val="000B4321"/>
    <w:rsid w:val="000B43AC"/>
    <w:rsid w:val="000B4C6F"/>
    <w:rsid w:val="000B4F40"/>
    <w:rsid w:val="000B511E"/>
    <w:rsid w:val="000B55F6"/>
    <w:rsid w:val="000B70B4"/>
    <w:rsid w:val="000B7177"/>
    <w:rsid w:val="000B718E"/>
    <w:rsid w:val="000B786D"/>
    <w:rsid w:val="000B7F06"/>
    <w:rsid w:val="000B7FD9"/>
    <w:rsid w:val="000B7FE4"/>
    <w:rsid w:val="000C008F"/>
    <w:rsid w:val="000C035C"/>
    <w:rsid w:val="000C03ED"/>
    <w:rsid w:val="000C172F"/>
    <w:rsid w:val="000C17F8"/>
    <w:rsid w:val="000C1CBF"/>
    <w:rsid w:val="000C223C"/>
    <w:rsid w:val="000C2DC9"/>
    <w:rsid w:val="000C2F1C"/>
    <w:rsid w:val="000C308E"/>
    <w:rsid w:val="000C3259"/>
    <w:rsid w:val="000C3487"/>
    <w:rsid w:val="000C3748"/>
    <w:rsid w:val="000C3DBB"/>
    <w:rsid w:val="000C4014"/>
    <w:rsid w:val="000C452A"/>
    <w:rsid w:val="000C4DCB"/>
    <w:rsid w:val="000C52E6"/>
    <w:rsid w:val="000C5385"/>
    <w:rsid w:val="000C5A31"/>
    <w:rsid w:val="000C5EEC"/>
    <w:rsid w:val="000C5FF2"/>
    <w:rsid w:val="000C6EDC"/>
    <w:rsid w:val="000C7CE7"/>
    <w:rsid w:val="000D0040"/>
    <w:rsid w:val="000D029C"/>
    <w:rsid w:val="000D0519"/>
    <w:rsid w:val="000D05FF"/>
    <w:rsid w:val="000D0729"/>
    <w:rsid w:val="000D079E"/>
    <w:rsid w:val="000D08C1"/>
    <w:rsid w:val="000D0937"/>
    <w:rsid w:val="000D0CA2"/>
    <w:rsid w:val="000D1549"/>
    <w:rsid w:val="000D1676"/>
    <w:rsid w:val="000D17CA"/>
    <w:rsid w:val="000D1B70"/>
    <w:rsid w:val="000D1BE7"/>
    <w:rsid w:val="000D1EF4"/>
    <w:rsid w:val="000D1F27"/>
    <w:rsid w:val="000D239C"/>
    <w:rsid w:val="000D23D0"/>
    <w:rsid w:val="000D2D18"/>
    <w:rsid w:val="000D32A6"/>
    <w:rsid w:val="000D365A"/>
    <w:rsid w:val="000D368B"/>
    <w:rsid w:val="000D36C2"/>
    <w:rsid w:val="000D3899"/>
    <w:rsid w:val="000D398D"/>
    <w:rsid w:val="000D42EE"/>
    <w:rsid w:val="000D4301"/>
    <w:rsid w:val="000D45BB"/>
    <w:rsid w:val="000D4645"/>
    <w:rsid w:val="000D4850"/>
    <w:rsid w:val="000D4988"/>
    <w:rsid w:val="000D4B5F"/>
    <w:rsid w:val="000D4D4B"/>
    <w:rsid w:val="000D4F49"/>
    <w:rsid w:val="000D53CB"/>
    <w:rsid w:val="000D590D"/>
    <w:rsid w:val="000D5DC2"/>
    <w:rsid w:val="000D5F0E"/>
    <w:rsid w:val="000D614D"/>
    <w:rsid w:val="000D688D"/>
    <w:rsid w:val="000D6A39"/>
    <w:rsid w:val="000D715F"/>
    <w:rsid w:val="000D737F"/>
    <w:rsid w:val="000D74A4"/>
    <w:rsid w:val="000D784D"/>
    <w:rsid w:val="000D7CAF"/>
    <w:rsid w:val="000D7F41"/>
    <w:rsid w:val="000D7F85"/>
    <w:rsid w:val="000E02C4"/>
    <w:rsid w:val="000E057F"/>
    <w:rsid w:val="000E081F"/>
    <w:rsid w:val="000E0A17"/>
    <w:rsid w:val="000E0DC4"/>
    <w:rsid w:val="000E0E70"/>
    <w:rsid w:val="000E0F9F"/>
    <w:rsid w:val="000E0FB7"/>
    <w:rsid w:val="000E164D"/>
    <w:rsid w:val="000E1F76"/>
    <w:rsid w:val="000E23A7"/>
    <w:rsid w:val="000E24AB"/>
    <w:rsid w:val="000E267A"/>
    <w:rsid w:val="000E2E2E"/>
    <w:rsid w:val="000E30FE"/>
    <w:rsid w:val="000E322C"/>
    <w:rsid w:val="000E3648"/>
    <w:rsid w:val="000E3CD7"/>
    <w:rsid w:val="000E3D3C"/>
    <w:rsid w:val="000E3F8F"/>
    <w:rsid w:val="000E40AC"/>
    <w:rsid w:val="000E41FE"/>
    <w:rsid w:val="000E46B7"/>
    <w:rsid w:val="000E4FB3"/>
    <w:rsid w:val="000E5345"/>
    <w:rsid w:val="000E5735"/>
    <w:rsid w:val="000E6631"/>
    <w:rsid w:val="000E6D70"/>
    <w:rsid w:val="000E6DAF"/>
    <w:rsid w:val="000E6ECA"/>
    <w:rsid w:val="000E6F41"/>
    <w:rsid w:val="000E6F82"/>
    <w:rsid w:val="000E7576"/>
    <w:rsid w:val="000E7EA3"/>
    <w:rsid w:val="000F0043"/>
    <w:rsid w:val="000F06F9"/>
    <w:rsid w:val="000F0719"/>
    <w:rsid w:val="000F0734"/>
    <w:rsid w:val="000F09DD"/>
    <w:rsid w:val="000F0CEC"/>
    <w:rsid w:val="000F0E60"/>
    <w:rsid w:val="000F0FE5"/>
    <w:rsid w:val="000F20FE"/>
    <w:rsid w:val="000F2523"/>
    <w:rsid w:val="000F26D0"/>
    <w:rsid w:val="000F2B82"/>
    <w:rsid w:val="000F340E"/>
    <w:rsid w:val="000F36E0"/>
    <w:rsid w:val="000F397E"/>
    <w:rsid w:val="000F39CB"/>
    <w:rsid w:val="000F3B08"/>
    <w:rsid w:val="000F438C"/>
    <w:rsid w:val="000F5E39"/>
    <w:rsid w:val="000F60F3"/>
    <w:rsid w:val="000F618E"/>
    <w:rsid w:val="000F64D6"/>
    <w:rsid w:val="000F6A75"/>
    <w:rsid w:val="000F6B7B"/>
    <w:rsid w:val="000F7407"/>
    <w:rsid w:val="000F774C"/>
    <w:rsid w:val="000F7A20"/>
    <w:rsid w:val="000F7B95"/>
    <w:rsid w:val="000F7B9C"/>
    <w:rsid w:val="000F7F49"/>
    <w:rsid w:val="001009B4"/>
    <w:rsid w:val="00100A2D"/>
    <w:rsid w:val="00100DA5"/>
    <w:rsid w:val="001010A3"/>
    <w:rsid w:val="001013AD"/>
    <w:rsid w:val="001015B5"/>
    <w:rsid w:val="00101C3A"/>
    <w:rsid w:val="001020A3"/>
    <w:rsid w:val="0010273D"/>
    <w:rsid w:val="00102873"/>
    <w:rsid w:val="00102942"/>
    <w:rsid w:val="0010297D"/>
    <w:rsid w:val="00102D30"/>
    <w:rsid w:val="00102DBF"/>
    <w:rsid w:val="0010300E"/>
    <w:rsid w:val="00103293"/>
    <w:rsid w:val="00103612"/>
    <w:rsid w:val="001036BE"/>
    <w:rsid w:val="0010422F"/>
    <w:rsid w:val="0010443E"/>
    <w:rsid w:val="0010446C"/>
    <w:rsid w:val="00104597"/>
    <w:rsid w:val="00104B1B"/>
    <w:rsid w:val="00104B8E"/>
    <w:rsid w:val="00104F0D"/>
    <w:rsid w:val="0010513B"/>
    <w:rsid w:val="00105178"/>
    <w:rsid w:val="0010557C"/>
    <w:rsid w:val="00105BAE"/>
    <w:rsid w:val="00105D27"/>
    <w:rsid w:val="001076C5"/>
    <w:rsid w:val="0010778A"/>
    <w:rsid w:val="0010789D"/>
    <w:rsid w:val="00107973"/>
    <w:rsid w:val="001079EC"/>
    <w:rsid w:val="0011001C"/>
    <w:rsid w:val="00110A0A"/>
    <w:rsid w:val="00110C2A"/>
    <w:rsid w:val="00110E5F"/>
    <w:rsid w:val="00110F0B"/>
    <w:rsid w:val="00111850"/>
    <w:rsid w:val="001120C1"/>
    <w:rsid w:val="00112E7B"/>
    <w:rsid w:val="00112FA7"/>
    <w:rsid w:val="00113584"/>
    <w:rsid w:val="00114C98"/>
    <w:rsid w:val="0011518A"/>
    <w:rsid w:val="00115BEC"/>
    <w:rsid w:val="00115E0F"/>
    <w:rsid w:val="0011602A"/>
    <w:rsid w:val="00116249"/>
    <w:rsid w:val="00116D9E"/>
    <w:rsid w:val="0011721C"/>
    <w:rsid w:val="001175D9"/>
    <w:rsid w:val="00117645"/>
    <w:rsid w:val="001176E7"/>
    <w:rsid w:val="00117761"/>
    <w:rsid w:val="001178E5"/>
    <w:rsid w:val="001179EF"/>
    <w:rsid w:val="00120281"/>
    <w:rsid w:val="001209AC"/>
    <w:rsid w:val="00120CFC"/>
    <w:rsid w:val="001210B2"/>
    <w:rsid w:val="001219ED"/>
    <w:rsid w:val="00121C16"/>
    <w:rsid w:val="00121E9F"/>
    <w:rsid w:val="00122B6B"/>
    <w:rsid w:val="0012329B"/>
    <w:rsid w:val="00123367"/>
    <w:rsid w:val="001234BB"/>
    <w:rsid w:val="00123CBB"/>
    <w:rsid w:val="00123E53"/>
    <w:rsid w:val="00124082"/>
    <w:rsid w:val="0012447B"/>
    <w:rsid w:val="0012454E"/>
    <w:rsid w:val="001248DB"/>
    <w:rsid w:val="00124B36"/>
    <w:rsid w:val="00124E3E"/>
    <w:rsid w:val="00124FE5"/>
    <w:rsid w:val="001256CE"/>
    <w:rsid w:val="00125CC2"/>
    <w:rsid w:val="00125E71"/>
    <w:rsid w:val="00125F6F"/>
    <w:rsid w:val="00126956"/>
    <w:rsid w:val="00126CA4"/>
    <w:rsid w:val="00126E6F"/>
    <w:rsid w:val="00126FFB"/>
    <w:rsid w:val="00127900"/>
    <w:rsid w:val="00127C07"/>
    <w:rsid w:val="00127E44"/>
    <w:rsid w:val="0013000D"/>
    <w:rsid w:val="0013047E"/>
    <w:rsid w:val="00130FCD"/>
    <w:rsid w:val="0013100A"/>
    <w:rsid w:val="00131A55"/>
    <w:rsid w:val="00131B37"/>
    <w:rsid w:val="001322E3"/>
    <w:rsid w:val="001326BE"/>
    <w:rsid w:val="0013291B"/>
    <w:rsid w:val="00132D34"/>
    <w:rsid w:val="0013329C"/>
    <w:rsid w:val="001332E3"/>
    <w:rsid w:val="001335AA"/>
    <w:rsid w:val="00133785"/>
    <w:rsid w:val="001338B5"/>
    <w:rsid w:val="00133FD3"/>
    <w:rsid w:val="00134863"/>
    <w:rsid w:val="00134DE9"/>
    <w:rsid w:val="001351A4"/>
    <w:rsid w:val="001353F6"/>
    <w:rsid w:val="00135749"/>
    <w:rsid w:val="001357E8"/>
    <w:rsid w:val="00135B86"/>
    <w:rsid w:val="001361F0"/>
    <w:rsid w:val="00136384"/>
    <w:rsid w:val="0013692A"/>
    <w:rsid w:val="00136C59"/>
    <w:rsid w:val="001374B7"/>
    <w:rsid w:val="001377B7"/>
    <w:rsid w:val="001406DC"/>
    <w:rsid w:val="00140B94"/>
    <w:rsid w:val="00141485"/>
    <w:rsid w:val="0014214B"/>
    <w:rsid w:val="001423C2"/>
    <w:rsid w:val="0014275D"/>
    <w:rsid w:val="001429D9"/>
    <w:rsid w:val="00142BD6"/>
    <w:rsid w:val="0014316B"/>
    <w:rsid w:val="00143AB6"/>
    <w:rsid w:val="00143BBD"/>
    <w:rsid w:val="001445F4"/>
    <w:rsid w:val="00144809"/>
    <w:rsid w:val="001449DA"/>
    <w:rsid w:val="00144E59"/>
    <w:rsid w:val="00145438"/>
    <w:rsid w:val="00145671"/>
    <w:rsid w:val="00145728"/>
    <w:rsid w:val="0014573B"/>
    <w:rsid w:val="00145892"/>
    <w:rsid w:val="00145A18"/>
    <w:rsid w:val="001462C6"/>
    <w:rsid w:val="00146328"/>
    <w:rsid w:val="0014675A"/>
    <w:rsid w:val="001468CD"/>
    <w:rsid w:val="00146A9F"/>
    <w:rsid w:val="001470C5"/>
    <w:rsid w:val="0014722B"/>
    <w:rsid w:val="001478BF"/>
    <w:rsid w:val="00147C4F"/>
    <w:rsid w:val="00147F37"/>
    <w:rsid w:val="001504B7"/>
    <w:rsid w:val="00150A2A"/>
    <w:rsid w:val="00150B3E"/>
    <w:rsid w:val="00150D0F"/>
    <w:rsid w:val="00151122"/>
    <w:rsid w:val="0015114D"/>
    <w:rsid w:val="001512A5"/>
    <w:rsid w:val="001519E3"/>
    <w:rsid w:val="00151CDF"/>
    <w:rsid w:val="00151D78"/>
    <w:rsid w:val="00152303"/>
    <w:rsid w:val="0015257C"/>
    <w:rsid w:val="001527DB"/>
    <w:rsid w:val="00152977"/>
    <w:rsid w:val="00152F14"/>
    <w:rsid w:val="0015307E"/>
    <w:rsid w:val="001532AC"/>
    <w:rsid w:val="0015330F"/>
    <w:rsid w:val="00153DDC"/>
    <w:rsid w:val="00154EC8"/>
    <w:rsid w:val="00155A52"/>
    <w:rsid w:val="00155D89"/>
    <w:rsid w:val="00156120"/>
    <w:rsid w:val="00156CC3"/>
    <w:rsid w:val="0015702C"/>
    <w:rsid w:val="00157623"/>
    <w:rsid w:val="00157718"/>
    <w:rsid w:val="001578D6"/>
    <w:rsid w:val="00157B01"/>
    <w:rsid w:val="00157CF1"/>
    <w:rsid w:val="001604EF"/>
    <w:rsid w:val="0016068F"/>
    <w:rsid w:val="00160A95"/>
    <w:rsid w:val="0016114D"/>
    <w:rsid w:val="001612D3"/>
    <w:rsid w:val="0016134D"/>
    <w:rsid w:val="0016140F"/>
    <w:rsid w:val="001616F1"/>
    <w:rsid w:val="0016208D"/>
    <w:rsid w:val="0016254D"/>
    <w:rsid w:val="00162741"/>
    <w:rsid w:val="00162A8E"/>
    <w:rsid w:val="0016326A"/>
    <w:rsid w:val="00163969"/>
    <w:rsid w:val="00163EBA"/>
    <w:rsid w:val="0016403C"/>
    <w:rsid w:val="001645F1"/>
    <w:rsid w:val="00164B76"/>
    <w:rsid w:val="0016606C"/>
    <w:rsid w:val="0016610E"/>
    <w:rsid w:val="00166350"/>
    <w:rsid w:val="00166612"/>
    <w:rsid w:val="00166C84"/>
    <w:rsid w:val="00166F51"/>
    <w:rsid w:val="001670EE"/>
    <w:rsid w:val="0016717E"/>
    <w:rsid w:val="00167275"/>
    <w:rsid w:val="00167844"/>
    <w:rsid w:val="0016792A"/>
    <w:rsid w:val="0016793B"/>
    <w:rsid w:val="001679D9"/>
    <w:rsid w:val="00167C6B"/>
    <w:rsid w:val="00167CC3"/>
    <w:rsid w:val="001715BB"/>
    <w:rsid w:val="001718A6"/>
    <w:rsid w:val="00171C2B"/>
    <w:rsid w:val="00171C3A"/>
    <w:rsid w:val="001720E9"/>
    <w:rsid w:val="0017283D"/>
    <w:rsid w:val="00172881"/>
    <w:rsid w:val="00172A94"/>
    <w:rsid w:val="00172EAA"/>
    <w:rsid w:val="00172F55"/>
    <w:rsid w:val="0017323C"/>
    <w:rsid w:val="001733B4"/>
    <w:rsid w:val="001734A8"/>
    <w:rsid w:val="00173F15"/>
    <w:rsid w:val="00174523"/>
    <w:rsid w:val="0017462E"/>
    <w:rsid w:val="001747EA"/>
    <w:rsid w:val="00174E31"/>
    <w:rsid w:val="0017586D"/>
    <w:rsid w:val="0017589A"/>
    <w:rsid w:val="00175B5E"/>
    <w:rsid w:val="00175BD1"/>
    <w:rsid w:val="00175CD1"/>
    <w:rsid w:val="00176749"/>
    <w:rsid w:val="00177031"/>
    <w:rsid w:val="0017713A"/>
    <w:rsid w:val="001776E9"/>
    <w:rsid w:val="00177CA9"/>
    <w:rsid w:val="00177F61"/>
    <w:rsid w:val="00180194"/>
    <w:rsid w:val="001807AF"/>
    <w:rsid w:val="001807C8"/>
    <w:rsid w:val="001809C1"/>
    <w:rsid w:val="001809E9"/>
    <w:rsid w:val="00180B51"/>
    <w:rsid w:val="00180BAC"/>
    <w:rsid w:val="00181023"/>
    <w:rsid w:val="001815F5"/>
    <w:rsid w:val="0018257A"/>
    <w:rsid w:val="00182831"/>
    <w:rsid w:val="00183540"/>
    <w:rsid w:val="00183DCA"/>
    <w:rsid w:val="00183E98"/>
    <w:rsid w:val="00183EBC"/>
    <w:rsid w:val="00183FCE"/>
    <w:rsid w:val="0018409A"/>
    <w:rsid w:val="00184B72"/>
    <w:rsid w:val="001850FE"/>
    <w:rsid w:val="001851F6"/>
    <w:rsid w:val="00185F47"/>
    <w:rsid w:val="0018623A"/>
    <w:rsid w:val="001863DC"/>
    <w:rsid w:val="00186557"/>
    <w:rsid w:val="001867A5"/>
    <w:rsid w:val="001871CC"/>
    <w:rsid w:val="001871F4"/>
    <w:rsid w:val="0018721D"/>
    <w:rsid w:val="00187460"/>
    <w:rsid w:val="001874D4"/>
    <w:rsid w:val="001875FB"/>
    <w:rsid w:val="00187BB8"/>
    <w:rsid w:val="001909CF"/>
    <w:rsid w:val="00190F9B"/>
    <w:rsid w:val="0019112E"/>
    <w:rsid w:val="001914C3"/>
    <w:rsid w:val="001918B1"/>
    <w:rsid w:val="0019232C"/>
    <w:rsid w:val="00192B9D"/>
    <w:rsid w:val="0019473A"/>
    <w:rsid w:val="00194D91"/>
    <w:rsid w:val="0019548A"/>
    <w:rsid w:val="00195770"/>
    <w:rsid w:val="001959C6"/>
    <w:rsid w:val="00195ED6"/>
    <w:rsid w:val="001963E1"/>
    <w:rsid w:val="001966B0"/>
    <w:rsid w:val="0019699F"/>
    <w:rsid w:val="00197858"/>
    <w:rsid w:val="001A0736"/>
    <w:rsid w:val="001A1002"/>
    <w:rsid w:val="001A1632"/>
    <w:rsid w:val="001A1990"/>
    <w:rsid w:val="001A1C64"/>
    <w:rsid w:val="001A201F"/>
    <w:rsid w:val="001A2121"/>
    <w:rsid w:val="001A2DEF"/>
    <w:rsid w:val="001A362B"/>
    <w:rsid w:val="001A3936"/>
    <w:rsid w:val="001A3CC1"/>
    <w:rsid w:val="001A4223"/>
    <w:rsid w:val="001A4343"/>
    <w:rsid w:val="001A46BD"/>
    <w:rsid w:val="001A4B9D"/>
    <w:rsid w:val="001A526A"/>
    <w:rsid w:val="001A5791"/>
    <w:rsid w:val="001A5A17"/>
    <w:rsid w:val="001A6297"/>
    <w:rsid w:val="001A63A3"/>
    <w:rsid w:val="001A63E9"/>
    <w:rsid w:val="001A66C4"/>
    <w:rsid w:val="001A6AD1"/>
    <w:rsid w:val="001A6B2C"/>
    <w:rsid w:val="001A6CCD"/>
    <w:rsid w:val="001A6D2C"/>
    <w:rsid w:val="001A6D79"/>
    <w:rsid w:val="001A7658"/>
    <w:rsid w:val="001A7B4C"/>
    <w:rsid w:val="001A7C23"/>
    <w:rsid w:val="001A7CB7"/>
    <w:rsid w:val="001A7F95"/>
    <w:rsid w:val="001B05B5"/>
    <w:rsid w:val="001B0F79"/>
    <w:rsid w:val="001B14B1"/>
    <w:rsid w:val="001B20AC"/>
    <w:rsid w:val="001B21C8"/>
    <w:rsid w:val="001B24F8"/>
    <w:rsid w:val="001B2D75"/>
    <w:rsid w:val="001B2E1C"/>
    <w:rsid w:val="001B3776"/>
    <w:rsid w:val="001B3897"/>
    <w:rsid w:val="001B4648"/>
    <w:rsid w:val="001B471A"/>
    <w:rsid w:val="001B4966"/>
    <w:rsid w:val="001B4994"/>
    <w:rsid w:val="001B4AD2"/>
    <w:rsid w:val="001B4D9A"/>
    <w:rsid w:val="001B4E41"/>
    <w:rsid w:val="001B50CC"/>
    <w:rsid w:val="001B5143"/>
    <w:rsid w:val="001B570F"/>
    <w:rsid w:val="001B5716"/>
    <w:rsid w:val="001B5A84"/>
    <w:rsid w:val="001B5F3B"/>
    <w:rsid w:val="001B5F69"/>
    <w:rsid w:val="001B61B4"/>
    <w:rsid w:val="001B6C16"/>
    <w:rsid w:val="001B6E55"/>
    <w:rsid w:val="001B6EC5"/>
    <w:rsid w:val="001B6ED0"/>
    <w:rsid w:val="001B7142"/>
    <w:rsid w:val="001B74D5"/>
    <w:rsid w:val="001B7EAF"/>
    <w:rsid w:val="001B7FA8"/>
    <w:rsid w:val="001C0145"/>
    <w:rsid w:val="001C0A7E"/>
    <w:rsid w:val="001C0DD8"/>
    <w:rsid w:val="001C0F0F"/>
    <w:rsid w:val="001C1402"/>
    <w:rsid w:val="001C14DC"/>
    <w:rsid w:val="001C2916"/>
    <w:rsid w:val="001C2DB1"/>
    <w:rsid w:val="001C2F48"/>
    <w:rsid w:val="001C33F3"/>
    <w:rsid w:val="001C36C1"/>
    <w:rsid w:val="001C3915"/>
    <w:rsid w:val="001C3C99"/>
    <w:rsid w:val="001C47ED"/>
    <w:rsid w:val="001C49C3"/>
    <w:rsid w:val="001C549A"/>
    <w:rsid w:val="001C58CA"/>
    <w:rsid w:val="001C59E1"/>
    <w:rsid w:val="001C5E26"/>
    <w:rsid w:val="001C654D"/>
    <w:rsid w:val="001C68B9"/>
    <w:rsid w:val="001C6923"/>
    <w:rsid w:val="001C6FE2"/>
    <w:rsid w:val="001C7254"/>
    <w:rsid w:val="001C7560"/>
    <w:rsid w:val="001C7BBF"/>
    <w:rsid w:val="001D00B3"/>
    <w:rsid w:val="001D0367"/>
    <w:rsid w:val="001D0D56"/>
    <w:rsid w:val="001D1042"/>
    <w:rsid w:val="001D18DC"/>
    <w:rsid w:val="001D1A76"/>
    <w:rsid w:val="001D1E4F"/>
    <w:rsid w:val="001D2476"/>
    <w:rsid w:val="001D2805"/>
    <w:rsid w:val="001D3877"/>
    <w:rsid w:val="001D4163"/>
    <w:rsid w:val="001D45B6"/>
    <w:rsid w:val="001D48F4"/>
    <w:rsid w:val="001D5C2B"/>
    <w:rsid w:val="001D628F"/>
    <w:rsid w:val="001D64A4"/>
    <w:rsid w:val="001D65B2"/>
    <w:rsid w:val="001D688D"/>
    <w:rsid w:val="001D6A76"/>
    <w:rsid w:val="001D6F28"/>
    <w:rsid w:val="001D7902"/>
    <w:rsid w:val="001D7D14"/>
    <w:rsid w:val="001E0401"/>
    <w:rsid w:val="001E147E"/>
    <w:rsid w:val="001E15AB"/>
    <w:rsid w:val="001E1DDA"/>
    <w:rsid w:val="001E1E93"/>
    <w:rsid w:val="001E2410"/>
    <w:rsid w:val="001E26D9"/>
    <w:rsid w:val="001E27D0"/>
    <w:rsid w:val="001E2D2B"/>
    <w:rsid w:val="001E324E"/>
    <w:rsid w:val="001E3350"/>
    <w:rsid w:val="001E33BE"/>
    <w:rsid w:val="001E43AB"/>
    <w:rsid w:val="001E4D2D"/>
    <w:rsid w:val="001E4D96"/>
    <w:rsid w:val="001E51D8"/>
    <w:rsid w:val="001E5382"/>
    <w:rsid w:val="001E53F4"/>
    <w:rsid w:val="001E56F9"/>
    <w:rsid w:val="001E633B"/>
    <w:rsid w:val="001E63F0"/>
    <w:rsid w:val="001E69E2"/>
    <w:rsid w:val="001E6C4C"/>
    <w:rsid w:val="001E6E18"/>
    <w:rsid w:val="001E6E69"/>
    <w:rsid w:val="001E7C17"/>
    <w:rsid w:val="001F0031"/>
    <w:rsid w:val="001F039A"/>
    <w:rsid w:val="001F04C7"/>
    <w:rsid w:val="001F0508"/>
    <w:rsid w:val="001F0A74"/>
    <w:rsid w:val="001F0F0C"/>
    <w:rsid w:val="001F1109"/>
    <w:rsid w:val="001F1354"/>
    <w:rsid w:val="001F136C"/>
    <w:rsid w:val="001F1860"/>
    <w:rsid w:val="001F18DD"/>
    <w:rsid w:val="001F1B05"/>
    <w:rsid w:val="001F1C8E"/>
    <w:rsid w:val="001F3B93"/>
    <w:rsid w:val="001F3D36"/>
    <w:rsid w:val="001F516D"/>
    <w:rsid w:val="001F5202"/>
    <w:rsid w:val="001F5732"/>
    <w:rsid w:val="001F575E"/>
    <w:rsid w:val="001F57C4"/>
    <w:rsid w:val="001F59DD"/>
    <w:rsid w:val="001F5E34"/>
    <w:rsid w:val="001F6052"/>
    <w:rsid w:val="001F6481"/>
    <w:rsid w:val="001F67FE"/>
    <w:rsid w:val="001F6B69"/>
    <w:rsid w:val="001F6DAC"/>
    <w:rsid w:val="001F7A27"/>
    <w:rsid w:val="001F7EEF"/>
    <w:rsid w:val="001F7F4C"/>
    <w:rsid w:val="00200D8F"/>
    <w:rsid w:val="00200E38"/>
    <w:rsid w:val="00201A07"/>
    <w:rsid w:val="002022D5"/>
    <w:rsid w:val="00202309"/>
    <w:rsid w:val="0020266D"/>
    <w:rsid w:val="00202D42"/>
    <w:rsid w:val="00202E48"/>
    <w:rsid w:val="00202EDE"/>
    <w:rsid w:val="00203302"/>
    <w:rsid w:val="00203CB7"/>
    <w:rsid w:val="00203DDA"/>
    <w:rsid w:val="00204589"/>
    <w:rsid w:val="00204A09"/>
    <w:rsid w:val="00204ED1"/>
    <w:rsid w:val="002056DE"/>
    <w:rsid w:val="00205B4D"/>
    <w:rsid w:val="00205EAD"/>
    <w:rsid w:val="00206741"/>
    <w:rsid w:val="00206E52"/>
    <w:rsid w:val="0020710D"/>
    <w:rsid w:val="002072FD"/>
    <w:rsid w:val="0020730B"/>
    <w:rsid w:val="00207800"/>
    <w:rsid w:val="00207C72"/>
    <w:rsid w:val="00207CCF"/>
    <w:rsid w:val="00207E7A"/>
    <w:rsid w:val="00207E9B"/>
    <w:rsid w:val="00210DA4"/>
    <w:rsid w:val="00210DAB"/>
    <w:rsid w:val="002110B5"/>
    <w:rsid w:val="002115BB"/>
    <w:rsid w:val="002119BC"/>
    <w:rsid w:val="002119DF"/>
    <w:rsid w:val="00211D72"/>
    <w:rsid w:val="00212319"/>
    <w:rsid w:val="00212496"/>
    <w:rsid w:val="0021258D"/>
    <w:rsid w:val="0021287A"/>
    <w:rsid w:val="00213420"/>
    <w:rsid w:val="002138CB"/>
    <w:rsid w:val="00213B3D"/>
    <w:rsid w:val="00213BA8"/>
    <w:rsid w:val="0021417D"/>
    <w:rsid w:val="00214DBF"/>
    <w:rsid w:val="0021509B"/>
    <w:rsid w:val="00215295"/>
    <w:rsid w:val="00215460"/>
    <w:rsid w:val="00215870"/>
    <w:rsid w:val="00215F89"/>
    <w:rsid w:val="00216362"/>
    <w:rsid w:val="0021636F"/>
    <w:rsid w:val="00216536"/>
    <w:rsid w:val="002166FD"/>
    <w:rsid w:val="00216F41"/>
    <w:rsid w:val="00217211"/>
    <w:rsid w:val="002174A4"/>
    <w:rsid w:val="002176AE"/>
    <w:rsid w:val="00217C6F"/>
    <w:rsid w:val="00220814"/>
    <w:rsid w:val="00220F83"/>
    <w:rsid w:val="00220FF6"/>
    <w:rsid w:val="00221080"/>
    <w:rsid w:val="00221259"/>
    <w:rsid w:val="002216B0"/>
    <w:rsid w:val="00221733"/>
    <w:rsid w:val="00221A5B"/>
    <w:rsid w:val="00221CA3"/>
    <w:rsid w:val="00222151"/>
    <w:rsid w:val="00222C39"/>
    <w:rsid w:val="002231B6"/>
    <w:rsid w:val="0022351B"/>
    <w:rsid w:val="00223F7C"/>
    <w:rsid w:val="00224141"/>
    <w:rsid w:val="00224157"/>
    <w:rsid w:val="002248FA"/>
    <w:rsid w:val="00225143"/>
    <w:rsid w:val="00225FAF"/>
    <w:rsid w:val="002269B1"/>
    <w:rsid w:val="00227197"/>
    <w:rsid w:val="002272B7"/>
    <w:rsid w:val="002273DB"/>
    <w:rsid w:val="00230207"/>
    <w:rsid w:val="002304B2"/>
    <w:rsid w:val="00230599"/>
    <w:rsid w:val="0023077B"/>
    <w:rsid w:val="00230AF2"/>
    <w:rsid w:val="00230D69"/>
    <w:rsid w:val="002314D4"/>
    <w:rsid w:val="002316DE"/>
    <w:rsid w:val="002319C4"/>
    <w:rsid w:val="002330C7"/>
    <w:rsid w:val="00233BB2"/>
    <w:rsid w:val="00234261"/>
    <w:rsid w:val="0023448D"/>
    <w:rsid w:val="00234AA5"/>
    <w:rsid w:val="002352E2"/>
    <w:rsid w:val="002353CC"/>
    <w:rsid w:val="00235629"/>
    <w:rsid w:val="002358AF"/>
    <w:rsid w:val="0023623E"/>
    <w:rsid w:val="0023627C"/>
    <w:rsid w:val="00236C39"/>
    <w:rsid w:val="00236C50"/>
    <w:rsid w:val="00237161"/>
    <w:rsid w:val="002371DE"/>
    <w:rsid w:val="0023752F"/>
    <w:rsid w:val="00237A61"/>
    <w:rsid w:val="00237A79"/>
    <w:rsid w:val="00237BE4"/>
    <w:rsid w:val="00240013"/>
    <w:rsid w:val="002408B0"/>
    <w:rsid w:val="00240A4D"/>
    <w:rsid w:val="00240BB5"/>
    <w:rsid w:val="002413F9"/>
    <w:rsid w:val="0024158F"/>
    <w:rsid w:val="0024188F"/>
    <w:rsid w:val="002421EC"/>
    <w:rsid w:val="0024221D"/>
    <w:rsid w:val="002423BC"/>
    <w:rsid w:val="002425C7"/>
    <w:rsid w:val="00242962"/>
    <w:rsid w:val="002432E0"/>
    <w:rsid w:val="0024350F"/>
    <w:rsid w:val="00243D31"/>
    <w:rsid w:val="0024419A"/>
    <w:rsid w:val="00244275"/>
    <w:rsid w:val="00244427"/>
    <w:rsid w:val="00244631"/>
    <w:rsid w:val="00244701"/>
    <w:rsid w:val="00244948"/>
    <w:rsid w:val="00244A3A"/>
    <w:rsid w:val="00245A4A"/>
    <w:rsid w:val="00245FA2"/>
    <w:rsid w:val="00246620"/>
    <w:rsid w:val="00246B75"/>
    <w:rsid w:val="002476C0"/>
    <w:rsid w:val="00247AFF"/>
    <w:rsid w:val="00247BDD"/>
    <w:rsid w:val="0025029F"/>
    <w:rsid w:val="0025067E"/>
    <w:rsid w:val="0025095A"/>
    <w:rsid w:val="00250A0D"/>
    <w:rsid w:val="00250CE9"/>
    <w:rsid w:val="00251154"/>
    <w:rsid w:val="002511E9"/>
    <w:rsid w:val="00251579"/>
    <w:rsid w:val="00251BC4"/>
    <w:rsid w:val="00251D9D"/>
    <w:rsid w:val="00251DCD"/>
    <w:rsid w:val="00252A8B"/>
    <w:rsid w:val="00252B5B"/>
    <w:rsid w:val="0025375B"/>
    <w:rsid w:val="00253CEB"/>
    <w:rsid w:val="00254159"/>
    <w:rsid w:val="002541AD"/>
    <w:rsid w:val="002543E2"/>
    <w:rsid w:val="0025460A"/>
    <w:rsid w:val="002549C8"/>
    <w:rsid w:val="00254F80"/>
    <w:rsid w:val="0025502D"/>
    <w:rsid w:val="0025509C"/>
    <w:rsid w:val="00255850"/>
    <w:rsid w:val="00255864"/>
    <w:rsid w:val="0025620E"/>
    <w:rsid w:val="002562FB"/>
    <w:rsid w:val="0025631F"/>
    <w:rsid w:val="0025695E"/>
    <w:rsid w:val="00256B86"/>
    <w:rsid w:val="00256BD5"/>
    <w:rsid w:val="00256C97"/>
    <w:rsid w:val="002571A4"/>
    <w:rsid w:val="00257333"/>
    <w:rsid w:val="00257498"/>
    <w:rsid w:val="00257671"/>
    <w:rsid w:val="00257950"/>
    <w:rsid w:val="00257996"/>
    <w:rsid w:val="00257B8B"/>
    <w:rsid w:val="00260285"/>
    <w:rsid w:val="00260475"/>
    <w:rsid w:val="0026082B"/>
    <w:rsid w:val="00260B56"/>
    <w:rsid w:val="00261031"/>
    <w:rsid w:val="00261895"/>
    <w:rsid w:val="002618BE"/>
    <w:rsid w:val="00262425"/>
    <w:rsid w:val="00262BA7"/>
    <w:rsid w:val="00262CB2"/>
    <w:rsid w:val="00262F74"/>
    <w:rsid w:val="002630A7"/>
    <w:rsid w:val="002630B7"/>
    <w:rsid w:val="00263274"/>
    <w:rsid w:val="002634A4"/>
    <w:rsid w:val="002635FF"/>
    <w:rsid w:val="0026387C"/>
    <w:rsid w:val="00263E3C"/>
    <w:rsid w:val="00263F90"/>
    <w:rsid w:val="0026420F"/>
    <w:rsid w:val="002644C8"/>
    <w:rsid w:val="002646D9"/>
    <w:rsid w:val="00264849"/>
    <w:rsid w:val="00264CC3"/>
    <w:rsid w:val="002650C6"/>
    <w:rsid w:val="00265217"/>
    <w:rsid w:val="00265219"/>
    <w:rsid w:val="00265223"/>
    <w:rsid w:val="0026555D"/>
    <w:rsid w:val="00265818"/>
    <w:rsid w:val="0026623C"/>
    <w:rsid w:val="00266959"/>
    <w:rsid w:val="002669AC"/>
    <w:rsid w:val="00266CA5"/>
    <w:rsid w:val="00266F9D"/>
    <w:rsid w:val="002674C1"/>
    <w:rsid w:val="0026783D"/>
    <w:rsid w:val="00267867"/>
    <w:rsid w:val="0026797C"/>
    <w:rsid w:val="0026798C"/>
    <w:rsid w:val="00267BED"/>
    <w:rsid w:val="00267F0D"/>
    <w:rsid w:val="00271245"/>
    <w:rsid w:val="00271253"/>
    <w:rsid w:val="00271E43"/>
    <w:rsid w:val="002726E4"/>
    <w:rsid w:val="0027308C"/>
    <w:rsid w:val="002738CE"/>
    <w:rsid w:val="00274227"/>
    <w:rsid w:val="0027471E"/>
    <w:rsid w:val="00274946"/>
    <w:rsid w:val="00274A00"/>
    <w:rsid w:val="00276756"/>
    <w:rsid w:val="002770B9"/>
    <w:rsid w:val="002770C7"/>
    <w:rsid w:val="002772EE"/>
    <w:rsid w:val="00277622"/>
    <w:rsid w:val="0027775C"/>
    <w:rsid w:val="0028056D"/>
    <w:rsid w:val="002805DF"/>
    <w:rsid w:val="00280609"/>
    <w:rsid w:val="00280771"/>
    <w:rsid w:val="00280783"/>
    <w:rsid w:val="002807CF"/>
    <w:rsid w:val="00280D81"/>
    <w:rsid w:val="00281238"/>
    <w:rsid w:val="00281506"/>
    <w:rsid w:val="00281873"/>
    <w:rsid w:val="00281DF4"/>
    <w:rsid w:val="002821BC"/>
    <w:rsid w:val="00282316"/>
    <w:rsid w:val="00282710"/>
    <w:rsid w:val="00282A0F"/>
    <w:rsid w:val="00284366"/>
    <w:rsid w:val="00284703"/>
    <w:rsid w:val="00285888"/>
    <w:rsid w:val="002858B2"/>
    <w:rsid w:val="00285B45"/>
    <w:rsid w:val="00285D96"/>
    <w:rsid w:val="00285D9F"/>
    <w:rsid w:val="00286138"/>
    <w:rsid w:val="002865D3"/>
    <w:rsid w:val="00286E34"/>
    <w:rsid w:val="002870C6"/>
    <w:rsid w:val="00287108"/>
    <w:rsid w:val="002877BD"/>
    <w:rsid w:val="002877BF"/>
    <w:rsid w:val="002878A3"/>
    <w:rsid w:val="00287962"/>
    <w:rsid w:val="00287A84"/>
    <w:rsid w:val="00287B09"/>
    <w:rsid w:val="00290734"/>
    <w:rsid w:val="00290A22"/>
    <w:rsid w:val="00290C37"/>
    <w:rsid w:val="00290E5A"/>
    <w:rsid w:val="0029117F"/>
    <w:rsid w:val="0029149D"/>
    <w:rsid w:val="00291716"/>
    <w:rsid w:val="00291DA0"/>
    <w:rsid w:val="0029207C"/>
    <w:rsid w:val="0029224E"/>
    <w:rsid w:val="00292A54"/>
    <w:rsid w:val="00292A95"/>
    <w:rsid w:val="00292D01"/>
    <w:rsid w:val="00292E3D"/>
    <w:rsid w:val="00292FBC"/>
    <w:rsid w:val="0029380C"/>
    <w:rsid w:val="002938C6"/>
    <w:rsid w:val="00294522"/>
    <w:rsid w:val="00294A84"/>
    <w:rsid w:val="00294B7E"/>
    <w:rsid w:val="00294E26"/>
    <w:rsid w:val="00295173"/>
    <w:rsid w:val="002955F5"/>
    <w:rsid w:val="0029598E"/>
    <w:rsid w:val="00296A6D"/>
    <w:rsid w:val="00296A75"/>
    <w:rsid w:val="00297A96"/>
    <w:rsid w:val="00297AC4"/>
    <w:rsid w:val="002A00E2"/>
    <w:rsid w:val="002A0342"/>
    <w:rsid w:val="002A1871"/>
    <w:rsid w:val="002A191D"/>
    <w:rsid w:val="002A22CA"/>
    <w:rsid w:val="002A2ED2"/>
    <w:rsid w:val="002A2F9D"/>
    <w:rsid w:val="002A3995"/>
    <w:rsid w:val="002A41E5"/>
    <w:rsid w:val="002A440D"/>
    <w:rsid w:val="002A55D0"/>
    <w:rsid w:val="002A5884"/>
    <w:rsid w:val="002A5B82"/>
    <w:rsid w:val="002A5C36"/>
    <w:rsid w:val="002A5CAB"/>
    <w:rsid w:val="002A5D23"/>
    <w:rsid w:val="002A5DFF"/>
    <w:rsid w:val="002A6028"/>
    <w:rsid w:val="002A6076"/>
    <w:rsid w:val="002A625F"/>
    <w:rsid w:val="002A64C7"/>
    <w:rsid w:val="002A6ACA"/>
    <w:rsid w:val="002A6F52"/>
    <w:rsid w:val="002A7031"/>
    <w:rsid w:val="002A708A"/>
    <w:rsid w:val="002A73AD"/>
    <w:rsid w:val="002A78F9"/>
    <w:rsid w:val="002A7D8F"/>
    <w:rsid w:val="002A7E63"/>
    <w:rsid w:val="002B0B76"/>
    <w:rsid w:val="002B1160"/>
    <w:rsid w:val="002B1346"/>
    <w:rsid w:val="002B1EB2"/>
    <w:rsid w:val="002B20C4"/>
    <w:rsid w:val="002B24AA"/>
    <w:rsid w:val="002B271F"/>
    <w:rsid w:val="002B2CE6"/>
    <w:rsid w:val="002B35B2"/>
    <w:rsid w:val="002B398C"/>
    <w:rsid w:val="002B4148"/>
    <w:rsid w:val="002B4822"/>
    <w:rsid w:val="002B498F"/>
    <w:rsid w:val="002B4C8F"/>
    <w:rsid w:val="002B4F70"/>
    <w:rsid w:val="002B554C"/>
    <w:rsid w:val="002B5D26"/>
    <w:rsid w:val="002B5D9D"/>
    <w:rsid w:val="002B65CD"/>
    <w:rsid w:val="002B66A1"/>
    <w:rsid w:val="002B69CD"/>
    <w:rsid w:val="002B7585"/>
    <w:rsid w:val="002B7A7E"/>
    <w:rsid w:val="002B7E90"/>
    <w:rsid w:val="002B7FCA"/>
    <w:rsid w:val="002C03C9"/>
    <w:rsid w:val="002C063E"/>
    <w:rsid w:val="002C06A5"/>
    <w:rsid w:val="002C07A5"/>
    <w:rsid w:val="002C09E2"/>
    <w:rsid w:val="002C0AA5"/>
    <w:rsid w:val="002C0D0E"/>
    <w:rsid w:val="002C0D72"/>
    <w:rsid w:val="002C1556"/>
    <w:rsid w:val="002C19A5"/>
    <w:rsid w:val="002C1C24"/>
    <w:rsid w:val="002C1C70"/>
    <w:rsid w:val="002C2102"/>
    <w:rsid w:val="002C24E9"/>
    <w:rsid w:val="002C2A30"/>
    <w:rsid w:val="002C31D0"/>
    <w:rsid w:val="002C31EF"/>
    <w:rsid w:val="002C3CC3"/>
    <w:rsid w:val="002C40D8"/>
    <w:rsid w:val="002C48A1"/>
    <w:rsid w:val="002C4B06"/>
    <w:rsid w:val="002C4FBC"/>
    <w:rsid w:val="002C503F"/>
    <w:rsid w:val="002C52DA"/>
    <w:rsid w:val="002C5779"/>
    <w:rsid w:val="002C5B09"/>
    <w:rsid w:val="002C5CA0"/>
    <w:rsid w:val="002C5CD5"/>
    <w:rsid w:val="002C62FD"/>
    <w:rsid w:val="002C664A"/>
    <w:rsid w:val="002C66A2"/>
    <w:rsid w:val="002C6953"/>
    <w:rsid w:val="002C695A"/>
    <w:rsid w:val="002C6A17"/>
    <w:rsid w:val="002C6FD8"/>
    <w:rsid w:val="002C6FDF"/>
    <w:rsid w:val="002C7005"/>
    <w:rsid w:val="002C7152"/>
    <w:rsid w:val="002D01A7"/>
    <w:rsid w:val="002D01FE"/>
    <w:rsid w:val="002D09C2"/>
    <w:rsid w:val="002D0B1D"/>
    <w:rsid w:val="002D22A7"/>
    <w:rsid w:val="002D2630"/>
    <w:rsid w:val="002D33D3"/>
    <w:rsid w:val="002D3B15"/>
    <w:rsid w:val="002D4191"/>
    <w:rsid w:val="002D448B"/>
    <w:rsid w:val="002D48C3"/>
    <w:rsid w:val="002D4FC3"/>
    <w:rsid w:val="002D5187"/>
    <w:rsid w:val="002D53ED"/>
    <w:rsid w:val="002D54FE"/>
    <w:rsid w:val="002D5B46"/>
    <w:rsid w:val="002D5DF5"/>
    <w:rsid w:val="002D5F7D"/>
    <w:rsid w:val="002D62B3"/>
    <w:rsid w:val="002D6401"/>
    <w:rsid w:val="002D69A5"/>
    <w:rsid w:val="002D6FDE"/>
    <w:rsid w:val="002D709A"/>
    <w:rsid w:val="002D750A"/>
    <w:rsid w:val="002D7536"/>
    <w:rsid w:val="002D754A"/>
    <w:rsid w:val="002D75ED"/>
    <w:rsid w:val="002D773D"/>
    <w:rsid w:val="002E0350"/>
    <w:rsid w:val="002E0821"/>
    <w:rsid w:val="002E0862"/>
    <w:rsid w:val="002E0A63"/>
    <w:rsid w:val="002E0B4B"/>
    <w:rsid w:val="002E0CD0"/>
    <w:rsid w:val="002E118C"/>
    <w:rsid w:val="002E136E"/>
    <w:rsid w:val="002E1AE2"/>
    <w:rsid w:val="002E2170"/>
    <w:rsid w:val="002E3026"/>
    <w:rsid w:val="002E3056"/>
    <w:rsid w:val="002E3649"/>
    <w:rsid w:val="002E3762"/>
    <w:rsid w:val="002E4009"/>
    <w:rsid w:val="002E415F"/>
    <w:rsid w:val="002E4F77"/>
    <w:rsid w:val="002E5324"/>
    <w:rsid w:val="002E559D"/>
    <w:rsid w:val="002E5D44"/>
    <w:rsid w:val="002E5E31"/>
    <w:rsid w:val="002E62C4"/>
    <w:rsid w:val="002E66CB"/>
    <w:rsid w:val="002E67DA"/>
    <w:rsid w:val="002E68F3"/>
    <w:rsid w:val="002E6F7E"/>
    <w:rsid w:val="002E6FE4"/>
    <w:rsid w:val="002E721B"/>
    <w:rsid w:val="002E75F2"/>
    <w:rsid w:val="002E7C19"/>
    <w:rsid w:val="002F07CA"/>
    <w:rsid w:val="002F1077"/>
    <w:rsid w:val="002F1095"/>
    <w:rsid w:val="002F18A7"/>
    <w:rsid w:val="002F1F4D"/>
    <w:rsid w:val="002F2B6B"/>
    <w:rsid w:val="002F3165"/>
    <w:rsid w:val="002F3CF4"/>
    <w:rsid w:val="002F3D40"/>
    <w:rsid w:val="002F3F12"/>
    <w:rsid w:val="002F43C7"/>
    <w:rsid w:val="002F55BE"/>
    <w:rsid w:val="002F5A17"/>
    <w:rsid w:val="002F5E43"/>
    <w:rsid w:val="002F5F04"/>
    <w:rsid w:val="002F64B6"/>
    <w:rsid w:val="002F6EFD"/>
    <w:rsid w:val="002F7E65"/>
    <w:rsid w:val="00300038"/>
    <w:rsid w:val="0030017C"/>
    <w:rsid w:val="003005FE"/>
    <w:rsid w:val="00300638"/>
    <w:rsid w:val="00300654"/>
    <w:rsid w:val="00300BF8"/>
    <w:rsid w:val="00300FE7"/>
    <w:rsid w:val="0030146B"/>
    <w:rsid w:val="00301518"/>
    <w:rsid w:val="00301630"/>
    <w:rsid w:val="00302E86"/>
    <w:rsid w:val="00303141"/>
    <w:rsid w:val="0030319A"/>
    <w:rsid w:val="00303C4C"/>
    <w:rsid w:val="00303C60"/>
    <w:rsid w:val="003040CB"/>
    <w:rsid w:val="00305017"/>
    <w:rsid w:val="003051C9"/>
    <w:rsid w:val="00305DE4"/>
    <w:rsid w:val="00305F7C"/>
    <w:rsid w:val="00306390"/>
    <w:rsid w:val="0030685D"/>
    <w:rsid w:val="00306B4C"/>
    <w:rsid w:val="00306BE0"/>
    <w:rsid w:val="00306DA7"/>
    <w:rsid w:val="00307BDD"/>
    <w:rsid w:val="00307C97"/>
    <w:rsid w:val="00307CB0"/>
    <w:rsid w:val="003106B8"/>
    <w:rsid w:val="00310750"/>
    <w:rsid w:val="0031085F"/>
    <w:rsid w:val="00310A0F"/>
    <w:rsid w:val="00310B5D"/>
    <w:rsid w:val="00310C93"/>
    <w:rsid w:val="00311103"/>
    <w:rsid w:val="003113ED"/>
    <w:rsid w:val="003116B5"/>
    <w:rsid w:val="00311B53"/>
    <w:rsid w:val="00312FEF"/>
    <w:rsid w:val="003131F2"/>
    <w:rsid w:val="003146C8"/>
    <w:rsid w:val="0031480F"/>
    <w:rsid w:val="003150B6"/>
    <w:rsid w:val="003156AE"/>
    <w:rsid w:val="00315BCC"/>
    <w:rsid w:val="00315F6A"/>
    <w:rsid w:val="00316D50"/>
    <w:rsid w:val="00316EA1"/>
    <w:rsid w:val="00316FA4"/>
    <w:rsid w:val="00317B42"/>
    <w:rsid w:val="00317E2B"/>
    <w:rsid w:val="00317F69"/>
    <w:rsid w:val="00317F93"/>
    <w:rsid w:val="003209DB"/>
    <w:rsid w:val="00320BCF"/>
    <w:rsid w:val="00320DAB"/>
    <w:rsid w:val="003216A9"/>
    <w:rsid w:val="003216FE"/>
    <w:rsid w:val="00321701"/>
    <w:rsid w:val="0032177D"/>
    <w:rsid w:val="00321E81"/>
    <w:rsid w:val="003222EB"/>
    <w:rsid w:val="003223B4"/>
    <w:rsid w:val="0032249D"/>
    <w:rsid w:val="00322535"/>
    <w:rsid w:val="00322555"/>
    <w:rsid w:val="00322799"/>
    <w:rsid w:val="00322B98"/>
    <w:rsid w:val="0032312D"/>
    <w:rsid w:val="00323429"/>
    <w:rsid w:val="0032364C"/>
    <w:rsid w:val="00323918"/>
    <w:rsid w:val="00323C19"/>
    <w:rsid w:val="00323F44"/>
    <w:rsid w:val="0032468A"/>
    <w:rsid w:val="0032490A"/>
    <w:rsid w:val="00324B5A"/>
    <w:rsid w:val="00324F1D"/>
    <w:rsid w:val="00325072"/>
    <w:rsid w:val="00325B14"/>
    <w:rsid w:val="00325E58"/>
    <w:rsid w:val="00325EC9"/>
    <w:rsid w:val="00326158"/>
    <w:rsid w:val="003263F7"/>
    <w:rsid w:val="003268C1"/>
    <w:rsid w:val="00327046"/>
    <w:rsid w:val="00327D06"/>
    <w:rsid w:val="00327FD9"/>
    <w:rsid w:val="003303B9"/>
    <w:rsid w:val="00330812"/>
    <w:rsid w:val="00330ADD"/>
    <w:rsid w:val="00330FD4"/>
    <w:rsid w:val="003312FB"/>
    <w:rsid w:val="0033144F"/>
    <w:rsid w:val="003320A8"/>
    <w:rsid w:val="00332967"/>
    <w:rsid w:val="003329B8"/>
    <w:rsid w:val="00332F92"/>
    <w:rsid w:val="00333477"/>
    <w:rsid w:val="003339CF"/>
    <w:rsid w:val="00333D18"/>
    <w:rsid w:val="00333E8B"/>
    <w:rsid w:val="003347A9"/>
    <w:rsid w:val="003349C7"/>
    <w:rsid w:val="003349D2"/>
    <w:rsid w:val="00334B23"/>
    <w:rsid w:val="00334D78"/>
    <w:rsid w:val="0033543D"/>
    <w:rsid w:val="00335E73"/>
    <w:rsid w:val="00335F97"/>
    <w:rsid w:val="003361E7"/>
    <w:rsid w:val="003362C3"/>
    <w:rsid w:val="003363A1"/>
    <w:rsid w:val="00336B8F"/>
    <w:rsid w:val="00336F48"/>
    <w:rsid w:val="00337705"/>
    <w:rsid w:val="00337900"/>
    <w:rsid w:val="00337E7D"/>
    <w:rsid w:val="003404F8"/>
    <w:rsid w:val="00340887"/>
    <w:rsid w:val="003408B4"/>
    <w:rsid w:val="00340D7C"/>
    <w:rsid w:val="00341404"/>
    <w:rsid w:val="00341D68"/>
    <w:rsid w:val="00341EDA"/>
    <w:rsid w:val="003421CC"/>
    <w:rsid w:val="003425D5"/>
    <w:rsid w:val="00342BD4"/>
    <w:rsid w:val="00342E8D"/>
    <w:rsid w:val="003434DE"/>
    <w:rsid w:val="00343A67"/>
    <w:rsid w:val="00343CC0"/>
    <w:rsid w:val="003440A0"/>
    <w:rsid w:val="003440DB"/>
    <w:rsid w:val="003444C1"/>
    <w:rsid w:val="00344884"/>
    <w:rsid w:val="00344C09"/>
    <w:rsid w:val="00344CEE"/>
    <w:rsid w:val="00345B4C"/>
    <w:rsid w:val="00345E32"/>
    <w:rsid w:val="00345EE9"/>
    <w:rsid w:val="00345F60"/>
    <w:rsid w:val="00345F72"/>
    <w:rsid w:val="003464D7"/>
    <w:rsid w:val="0034672C"/>
    <w:rsid w:val="003468FB"/>
    <w:rsid w:val="00346C89"/>
    <w:rsid w:val="00346CA8"/>
    <w:rsid w:val="00346D47"/>
    <w:rsid w:val="00346EDF"/>
    <w:rsid w:val="0034732F"/>
    <w:rsid w:val="00347C04"/>
    <w:rsid w:val="00347C90"/>
    <w:rsid w:val="00347C98"/>
    <w:rsid w:val="00347F00"/>
    <w:rsid w:val="00350408"/>
    <w:rsid w:val="00350556"/>
    <w:rsid w:val="0035062A"/>
    <w:rsid w:val="00350664"/>
    <w:rsid w:val="0035089F"/>
    <w:rsid w:val="00351A6E"/>
    <w:rsid w:val="00351BB6"/>
    <w:rsid w:val="00351D59"/>
    <w:rsid w:val="00351E58"/>
    <w:rsid w:val="00351ED1"/>
    <w:rsid w:val="00352266"/>
    <w:rsid w:val="003522B1"/>
    <w:rsid w:val="00352640"/>
    <w:rsid w:val="003531F8"/>
    <w:rsid w:val="003536DC"/>
    <w:rsid w:val="003539BE"/>
    <w:rsid w:val="00353A7A"/>
    <w:rsid w:val="00353EBA"/>
    <w:rsid w:val="003540C4"/>
    <w:rsid w:val="00354347"/>
    <w:rsid w:val="0035435F"/>
    <w:rsid w:val="003548F5"/>
    <w:rsid w:val="003549B2"/>
    <w:rsid w:val="00354A75"/>
    <w:rsid w:val="00354F88"/>
    <w:rsid w:val="00356248"/>
    <w:rsid w:val="003564F0"/>
    <w:rsid w:val="00356AAC"/>
    <w:rsid w:val="00356E0A"/>
    <w:rsid w:val="00357179"/>
    <w:rsid w:val="00357322"/>
    <w:rsid w:val="003573A6"/>
    <w:rsid w:val="00357B35"/>
    <w:rsid w:val="00357B4D"/>
    <w:rsid w:val="00360ABB"/>
    <w:rsid w:val="00360B6B"/>
    <w:rsid w:val="00360BE8"/>
    <w:rsid w:val="00360C6F"/>
    <w:rsid w:val="0036145C"/>
    <w:rsid w:val="00361F0A"/>
    <w:rsid w:val="00362412"/>
    <w:rsid w:val="003624D8"/>
    <w:rsid w:val="00362797"/>
    <w:rsid w:val="00363834"/>
    <w:rsid w:val="00363FDC"/>
    <w:rsid w:val="0036454D"/>
    <w:rsid w:val="00364E58"/>
    <w:rsid w:val="0036514E"/>
    <w:rsid w:val="00365E53"/>
    <w:rsid w:val="00365E61"/>
    <w:rsid w:val="00366446"/>
    <w:rsid w:val="0036657D"/>
    <w:rsid w:val="0036665F"/>
    <w:rsid w:val="003667FF"/>
    <w:rsid w:val="0036694D"/>
    <w:rsid w:val="00366A76"/>
    <w:rsid w:val="00366E20"/>
    <w:rsid w:val="00367206"/>
    <w:rsid w:val="00370BD6"/>
    <w:rsid w:val="003717C6"/>
    <w:rsid w:val="003719B1"/>
    <w:rsid w:val="00371A05"/>
    <w:rsid w:val="00371FCE"/>
    <w:rsid w:val="0037291D"/>
    <w:rsid w:val="00372B89"/>
    <w:rsid w:val="00373039"/>
    <w:rsid w:val="00373B70"/>
    <w:rsid w:val="00374023"/>
    <w:rsid w:val="00374BFA"/>
    <w:rsid w:val="00374D42"/>
    <w:rsid w:val="00374D77"/>
    <w:rsid w:val="00375002"/>
    <w:rsid w:val="00375110"/>
    <w:rsid w:val="0037541B"/>
    <w:rsid w:val="00375747"/>
    <w:rsid w:val="00375A8A"/>
    <w:rsid w:val="00375F1E"/>
    <w:rsid w:val="0037606E"/>
    <w:rsid w:val="003761BE"/>
    <w:rsid w:val="00376226"/>
    <w:rsid w:val="00376FEC"/>
    <w:rsid w:val="003772B4"/>
    <w:rsid w:val="0037740E"/>
    <w:rsid w:val="00377444"/>
    <w:rsid w:val="0037756D"/>
    <w:rsid w:val="003779A3"/>
    <w:rsid w:val="003800DB"/>
    <w:rsid w:val="003807E6"/>
    <w:rsid w:val="003809E1"/>
    <w:rsid w:val="00380BCA"/>
    <w:rsid w:val="003810E5"/>
    <w:rsid w:val="00382DA3"/>
    <w:rsid w:val="003832C8"/>
    <w:rsid w:val="00383A40"/>
    <w:rsid w:val="00383B45"/>
    <w:rsid w:val="00383F7A"/>
    <w:rsid w:val="00384252"/>
    <w:rsid w:val="00384442"/>
    <w:rsid w:val="003845CD"/>
    <w:rsid w:val="003847FD"/>
    <w:rsid w:val="00384A9E"/>
    <w:rsid w:val="003851B7"/>
    <w:rsid w:val="00385965"/>
    <w:rsid w:val="00385A29"/>
    <w:rsid w:val="00385EF4"/>
    <w:rsid w:val="00387256"/>
    <w:rsid w:val="00387624"/>
    <w:rsid w:val="00387E0B"/>
    <w:rsid w:val="00387F93"/>
    <w:rsid w:val="00390789"/>
    <w:rsid w:val="00390E50"/>
    <w:rsid w:val="003916E6"/>
    <w:rsid w:val="003916F3"/>
    <w:rsid w:val="0039177A"/>
    <w:rsid w:val="0039192F"/>
    <w:rsid w:val="00391C6A"/>
    <w:rsid w:val="00391EDA"/>
    <w:rsid w:val="0039205C"/>
    <w:rsid w:val="00392316"/>
    <w:rsid w:val="00393571"/>
    <w:rsid w:val="00393ADF"/>
    <w:rsid w:val="00393B6F"/>
    <w:rsid w:val="00393E76"/>
    <w:rsid w:val="0039400D"/>
    <w:rsid w:val="003940B2"/>
    <w:rsid w:val="0039439E"/>
    <w:rsid w:val="00394678"/>
    <w:rsid w:val="00394685"/>
    <w:rsid w:val="00394946"/>
    <w:rsid w:val="00394E2D"/>
    <w:rsid w:val="00395281"/>
    <w:rsid w:val="00395709"/>
    <w:rsid w:val="00395AEE"/>
    <w:rsid w:val="00396126"/>
    <w:rsid w:val="0039626D"/>
    <w:rsid w:val="003963E4"/>
    <w:rsid w:val="00396504"/>
    <w:rsid w:val="003965B8"/>
    <w:rsid w:val="0039667C"/>
    <w:rsid w:val="00396CA1"/>
    <w:rsid w:val="00396F7E"/>
    <w:rsid w:val="003A0645"/>
    <w:rsid w:val="003A0924"/>
    <w:rsid w:val="003A0E90"/>
    <w:rsid w:val="003A143A"/>
    <w:rsid w:val="003A18B8"/>
    <w:rsid w:val="003A18BC"/>
    <w:rsid w:val="003A1A19"/>
    <w:rsid w:val="003A1D7F"/>
    <w:rsid w:val="003A2A30"/>
    <w:rsid w:val="003A2B7C"/>
    <w:rsid w:val="003A2C90"/>
    <w:rsid w:val="003A2DA2"/>
    <w:rsid w:val="003A3103"/>
    <w:rsid w:val="003A31E2"/>
    <w:rsid w:val="003A3858"/>
    <w:rsid w:val="003A41CA"/>
    <w:rsid w:val="003A452D"/>
    <w:rsid w:val="003A46B8"/>
    <w:rsid w:val="003A4A0F"/>
    <w:rsid w:val="003A4A3C"/>
    <w:rsid w:val="003A4DA1"/>
    <w:rsid w:val="003A4E01"/>
    <w:rsid w:val="003A57EB"/>
    <w:rsid w:val="003A5815"/>
    <w:rsid w:val="003A5BAF"/>
    <w:rsid w:val="003A5BDD"/>
    <w:rsid w:val="003A5D46"/>
    <w:rsid w:val="003A5E14"/>
    <w:rsid w:val="003A6492"/>
    <w:rsid w:val="003A6500"/>
    <w:rsid w:val="003A6F9B"/>
    <w:rsid w:val="003A7064"/>
    <w:rsid w:val="003A7687"/>
    <w:rsid w:val="003A7A01"/>
    <w:rsid w:val="003B0587"/>
    <w:rsid w:val="003B05DD"/>
    <w:rsid w:val="003B067A"/>
    <w:rsid w:val="003B14F2"/>
    <w:rsid w:val="003B150A"/>
    <w:rsid w:val="003B210C"/>
    <w:rsid w:val="003B21EA"/>
    <w:rsid w:val="003B2313"/>
    <w:rsid w:val="003B23F9"/>
    <w:rsid w:val="003B28B9"/>
    <w:rsid w:val="003B2A3D"/>
    <w:rsid w:val="003B2B80"/>
    <w:rsid w:val="003B314C"/>
    <w:rsid w:val="003B399D"/>
    <w:rsid w:val="003B4775"/>
    <w:rsid w:val="003B4A2B"/>
    <w:rsid w:val="003B4D93"/>
    <w:rsid w:val="003B4EB4"/>
    <w:rsid w:val="003B5038"/>
    <w:rsid w:val="003B54A5"/>
    <w:rsid w:val="003B54B3"/>
    <w:rsid w:val="003B5575"/>
    <w:rsid w:val="003B5ACB"/>
    <w:rsid w:val="003B5C0C"/>
    <w:rsid w:val="003B6B99"/>
    <w:rsid w:val="003B6D37"/>
    <w:rsid w:val="003B7185"/>
    <w:rsid w:val="003B723A"/>
    <w:rsid w:val="003B7283"/>
    <w:rsid w:val="003B75B2"/>
    <w:rsid w:val="003B7667"/>
    <w:rsid w:val="003B7AD2"/>
    <w:rsid w:val="003B7EB1"/>
    <w:rsid w:val="003B7F2E"/>
    <w:rsid w:val="003C000A"/>
    <w:rsid w:val="003C0712"/>
    <w:rsid w:val="003C074C"/>
    <w:rsid w:val="003C07FA"/>
    <w:rsid w:val="003C0CC3"/>
    <w:rsid w:val="003C147C"/>
    <w:rsid w:val="003C1D09"/>
    <w:rsid w:val="003C1E73"/>
    <w:rsid w:val="003C1FF3"/>
    <w:rsid w:val="003C2653"/>
    <w:rsid w:val="003C29AD"/>
    <w:rsid w:val="003C2CB5"/>
    <w:rsid w:val="003C2FEB"/>
    <w:rsid w:val="003C3078"/>
    <w:rsid w:val="003C3840"/>
    <w:rsid w:val="003C3955"/>
    <w:rsid w:val="003C435D"/>
    <w:rsid w:val="003C440D"/>
    <w:rsid w:val="003C45A7"/>
    <w:rsid w:val="003C46D2"/>
    <w:rsid w:val="003C4830"/>
    <w:rsid w:val="003C48F5"/>
    <w:rsid w:val="003C5158"/>
    <w:rsid w:val="003C654B"/>
    <w:rsid w:val="003C6B85"/>
    <w:rsid w:val="003C718D"/>
    <w:rsid w:val="003C72F6"/>
    <w:rsid w:val="003C75A5"/>
    <w:rsid w:val="003D0475"/>
    <w:rsid w:val="003D08CA"/>
    <w:rsid w:val="003D0A8A"/>
    <w:rsid w:val="003D0B55"/>
    <w:rsid w:val="003D101E"/>
    <w:rsid w:val="003D11E2"/>
    <w:rsid w:val="003D14D9"/>
    <w:rsid w:val="003D14F8"/>
    <w:rsid w:val="003D15CF"/>
    <w:rsid w:val="003D1ACA"/>
    <w:rsid w:val="003D2382"/>
    <w:rsid w:val="003D240D"/>
    <w:rsid w:val="003D24CA"/>
    <w:rsid w:val="003D25CB"/>
    <w:rsid w:val="003D2A0A"/>
    <w:rsid w:val="003D2AE1"/>
    <w:rsid w:val="003D2F70"/>
    <w:rsid w:val="003D3732"/>
    <w:rsid w:val="003D3A27"/>
    <w:rsid w:val="003D3AFC"/>
    <w:rsid w:val="003D3CA1"/>
    <w:rsid w:val="003D3CA9"/>
    <w:rsid w:val="003D3E08"/>
    <w:rsid w:val="003D3E94"/>
    <w:rsid w:val="003D47F1"/>
    <w:rsid w:val="003D48F1"/>
    <w:rsid w:val="003D48FC"/>
    <w:rsid w:val="003D5026"/>
    <w:rsid w:val="003D52EF"/>
    <w:rsid w:val="003D53C9"/>
    <w:rsid w:val="003D53E5"/>
    <w:rsid w:val="003D548D"/>
    <w:rsid w:val="003D5923"/>
    <w:rsid w:val="003D6917"/>
    <w:rsid w:val="003D6CFE"/>
    <w:rsid w:val="003D6E36"/>
    <w:rsid w:val="003D7011"/>
    <w:rsid w:val="003D70CA"/>
    <w:rsid w:val="003D72AD"/>
    <w:rsid w:val="003D7815"/>
    <w:rsid w:val="003D7F69"/>
    <w:rsid w:val="003E067C"/>
    <w:rsid w:val="003E0709"/>
    <w:rsid w:val="003E082B"/>
    <w:rsid w:val="003E0C5E"/>
    <w:rsid w:val="003E10EA"/>
    <w:rsid w:val="003E1856"/>
    <w:rsid w:val="003E1AA9"/>
    <w:rsid w:val="003E21C4"/>
    <w:rsid w:val="003E2B42"/>
    <w:rsid w:val="003E2CF2"/>
    <w:rsid w:val="003E2F67"/>
    <w:rsid w:val="003E3168"/>
    <w:rsid w:val="003E3376"/>
    <w:rsid w:val="003E3608"/>
    <w:rsid w:val="003E3A37"/>
    <w:rsid w:val="003E3D7F"/>
    <w:rsid w:val="003E3D84"/>
    <w:rsid w:val="003E435A"/>
    <w:rsid w:val="003E47A0"/>
    <w:rsid w:val="003E4909"/>
    <w:rsid w:val="003E5305"/>
    <w:rsid w:val="003E53B4"/>
    <w:rsid w:val="003E5D36"/>
    <w:rsid w:val="003E61BB"/>
    <w:rsid w:val="003E6937"/>
    <w:rsid w:val="003E6D27"/>
    <w:rsid w:val="003E7358"/>
    <w:rsid w:val="003E7546"/>
    <w:rsid w:val="003E773C"/>
    <w:rsid w:val="003E7E42"/>
    <w:rsid w:val="003E7F55"/>
    <w:rsid w:val="003F0475"/>
    <w:rsid w:val="003F04C0"/>
    <w:rsid w:val="003F05F9"/>
    <w:rsid w:val="003F0958"/>
    <w:rsid w:val="003F0FEE"/>
    <w:rsid w:val="003F1027"/>
    <w:rsid w:val="003F134C"/>
    <w:rsid w:val="003F15B0"/>
    <w:rsid w:val="003F15CB"/>
    <w:rsid w:val="003F1839"/>
    <w:rsid w:val="003F1916"/>
    <w:rsid w:val="003F1EE7"/>
    <w:rsid w:val="003F2CCE"/>
    <w:rsid w:val="003F3108"/>
    <w:rsid w:val="003F33EF"/>
    <w:rsid w:val="003F34D0"/>
    <w:rsid w:val="003F3761"/>
    <w:rsid w:val="003F388A"/>
    <w:rsid w:val="003F3CF7"/>
    <w:rsid w:val="003F406B"/>
    <w:rsid w:val="003F462D"/>
    <w:rsid w:val="003F4834"/>
    <w:rsid w:val="003F49D7"/>
    <w:rsid w:val="003F4DC5"/>
    <w:rsid w:val="003F5273"/>
    <w:rsid w:val="003F527E"/>
    <w:rsid w:val="003F5AF3"/>
    <w:rsid w:val="003F64B4"/>
    <w:rsid w:val="003F64E3"/>
    <w:rsid w:val="003F6A6B"/>
    <w:rsid w:val="003F6F2E"/>
    <w:rsid w:val="003F72B5"/>
    <w:rsid w:val="003F7452"/>
    <w:rsid w:val="003F7C73"/>
    <w:rsid w:val="0040005F"/>
    <w:rsid w:val="00400364"/>
    <w:rsid w:val="00400659"/>
    <w:rsid w:val="00400789"/>
    <w:rsid w:val="004008B2"/>
    <w:rsid w:val="004009F8"/>
    <w:rsid w:val="00400AAF"/>
    <w:rsid w:val="00400DDC"/>
    <w:rsid w:val="00400F08"/>
    <w:rsid w:val="00400F84"/>
    <w:rsid w:val="00401ACF"/>
    <w:rsid w:val="00401BBC"/>
    <w:rsid w:val="004021B8"/>
    <w:rsid w:val="00402D33"/>
    <w:rsid w:val="00402F50"/>
    <w:rsid w:val="004030D4"/>
    <w:rsid w:val="00403304"/>
    <w:rsid w:val="00403E9D"/>
    <w:rsid w:val="004047B3"/>
    <w:rsid w:val="00404912"/>
    <w:rsid w:val="004049EF"/>
    <w:rsid w:val="00404AE2"/>
    <w:rsid w:val="00404DAE"/>
    <w:rsid w:val="00406327"/>
    <w:rsid w:val="004067D5"/>
    <w:rsid w:val="004069D4"/>
    <w:rsid w:val="0040712F"/>
    <w:rsid w:val="004072F1"/>
    <w:rsid w:val="00407B46"/>
    <w:rsid w:val="00410032"/>
    <w:rsid w:val="00410198"/>
    <w:rsid w:val="004106E9"/>
    <w:rsid w:val="00411150"/>
    <w:rsid w:val="00411210"/>
    <w:rsid w:val="0041123A"/>
    <w:rsid w:val="00411607"/>
    <w:rsid w:val="00411A38"/>
    <w:rsid w:val="004126DC"/>
    <w:rsid w:val="00412D81"/>
    <w:rsid w:val="00412DE3"/>
    <w:rsid w:val="00412E3F"/>
    <w:rsid w:val="0041301E"/>
    <w:rsid w:val="00413975"/>
    <w:rsid w:val="00413A13"/>
    <w:rsid w:val="00413F26"/>
    <w:rsid w:val="004151F1"/>
    <w:rsid w:val="004152BF"/>
    <w:rsid w:val="00415534"/>
    <w:rsid w:val="0041572A"/>
    <w:rsid w:val="00415CBE"/>
    <w:rsid w:val="0041682D"/>
    <w:rsid w:val="004169D9"/>
    <w:rsid w:val="0041747E"/>
    <w:rsid w:val="0041760C"/>
    <w:rsid w:val="00417970"/>
    <w:rsid w:val="00420024"/>
    <w:rsid w:val="004201C5"/>
    <w:rsid w:val="00420858"/>
    <w:rsid w:val="00420913"/>
    <w:rsid w:val="0042091D"/>
    <w:rsid w:val="00420D25"/>
    <w:rsid w:val="00420E71"/>
    <w:rsid w:val="0042142A"/>
    <w:rsid w:val="00421447"/>
    <w:rsid w:val="004214A0"/>
    <w:rsid w:val="004215BF"/>
    <w:rsid w:val="00421B40"/>
    <w:rsid w:val="00421DCA"/>
    <w:rsid w:val="00422053"/>
    <w:rsid w:val="004221BF"/>
    <w:rsid w:val="00422A6F"/>
    <w:rsid w:val="00422C74"/>
    <w:rsid w:val="00422D28"/>
    <w:rsid w:val="004240F4"/>
    <w:rsid w:val="00424B0D"/>
    <w:rsid w:val="0042559A"/>
    <w:rsid w:val="00425637"/>
    <w:rsid w:val="00425C84"/>
    <w:rsid w:val="00425CFE"/>
    <w:rsid w:val="00425FB2"/>
    <w:rsid w:val="00426D5C"/>
    <w:rsid w:val="004270D1"/>
    <w:rsid w:val="0042730D"/>
    <w:rsid w:val="00427330"/>
    <w:rsid w:val="00427531"/>
    <w:rsid w:val="00427B3B"/>
    <w:rsid w:val="00427C89"/>
    <w:rsid w:val="0043007B"/>
    <w:rsid w:val="00430340"/>
    <w:rsid w:val="0043058D"/>
    <w:rsid w:val="004309B7"/>
    <w:rsid w:val="00430C5B"/>
    <w:rsid w:val="00430CD7"/>
    <w:rsid w:val="00430E49"/>
    <w:rsid w:val="004316A1"/>
    <w:rsid w:val="00431895"/>
    <w:rsid w:val="004318AA"/>
    <w:rsid w:val="00431952"/>
    <w:rsid w:val="00431B43"/>
    <w:rsid w:val="00431CF6"/>
    <w:rsid w:val="0043222B"/>
    <w:rsid w:val="00432257"/>
    <w:rsid w:val="00432462"/>
    <w:rsid w:val="004329F5"/>
    <w:rsid w:val="004332BA"/>
    <w:rsid w:val="0043333B"/>
    <w:rsid w:val="00433533"/>
    <w:rsid w:val="0043394E"/>
    <w:rsid w:val="00434D82"/>
    <w:rsid w:val="004361B6"/>
    <w:rsid w:val="0043648D"/>
    <w:rsid w:val="00436587"/>
    <w:rsid w:val="0043696D"/>
    <w:rsid w:val="004369C2"/>
    <w:rsid w:val="00436E37"/>
    <w:rsid w:val="00437295"/>
    <w:rsid w:val="00437461"/>
    <w:rsid w:val="00437530"/>
    <w:rsid w:val="00437594"/>
    <w:rsid w:val="0043759A"/>
    <w:rsid w:val="004377DD"/>
    <w:rsid w:val="00437C54"/>
    <w:rsid w:val="00437D94"/>
    <w:rsid w:val="00437FC9"/>
    <w:rsid w:val="00440420"/>
    <w:rsid w:val="00440C52"/>
    <w:rsid w:val="00440E2C"/>
    <w:rsid w:val="004410F6"/>
    <w:rsid w:val="00441AEC"/>
    <w:rsid w:val="00441C26"/>
    <w:rsid w:val="00441D03"/>
    <w:rsid w:val="00441D7F"/>
    <w:rsid w:val="00442305"/>
    <w:rsid w:val="0044293F"/>
    <w:rsid w:val="00442C4A"/>
    <w:rsid w:val="004435A7"/>
    <w:rsid w:val="00443799"/>
    <w:rsid w:val="00443E50"/>
    <w:rsid w:val="00443FF1"/>
    <w:rsid w:val="00444084"/>
    <w:rsid w:val="004440FD"/>
    <w:rsid w:val="00444129"/>
    <w:rsid w:val="0044446F"/>
    <w:rsid w:val="00444559"/>
    <w:rsid w:val="004445E2"/>
    <w:rsid w:val="004448EB"/>
    <w:rsid w:val="00444AEB"/>
    <w:rsid w:val="00444F52"/>
    <w:rsid w:val="00445453"/>
    <w:rsid w:val="004455EF"/>
    <w:rsid w:val="0044579E"/>
    <w:rsid w:val="0044586F"/>
    <w:rsid w:val="00445C96"/>
    <w:rsid w:val="00445F8C"/>
    <w:rsid w:val="0044637D"/>
    <w:rsid w:val="00446384"/>
    <w:rsid w:val="00446630"/>
    <w:rsid w:val="00446B3D"/>
    <w:rsid w:val="00446CAB"/>
    <w:rsid w:val="00447024"/>
    <w:rsid w:val="004474BD"/>
    <w:rsid w:val="0044752E"/>
    <w:rsid w:val="004479B2"/>
    <w:rsid w:val="00447C41"/>
    <w:rsid w:val="004505D3"/>
    <w:rsid w:val="004506FC"/>
    <w:rsid w:val="004508CD"/>
    <w:rsid w:val="0045095D"/>
    <w:rsid w:val="00450CFA"/>
    <w:rsid w:val="00450F65"/>
    <w:rsid w:val="0045106F"/>
    <w:rsid w:val="004515CF"/>
    <w:rsid w:val="00451FED"/>
    <w:rsid w:val="0045265F"/>
    <w:rsid w:val="0045283E"/>
    <w:rsid w:val="00452B66"/>
    <w:rsid w:val="00452DF6"/>
    <w:rsid w:val="00453055"/>
    <w:rsid w:val="00453733"/>
    <w:rsid w:val="00453D2D"/>
    <w:rsid w:val="00454110"/>
    <w:rsid w:val="00454A86"/>
    <w:rsid w:val="00454BDB"/>
    <w:rsid w:val="004550DE"/>
    <w:rsid w:val="0045696E"/>
    <w:rsid w:val="004576B2"/>
    <w:rsid w:val="00457C09"/>
    <w:rsid w:val="00457F2A"/>
    <w:rsid w:val="00460487"/>
    <w:rsid w:val="00460724"/>
    <w:rsid w:val="004608B5"/>
    <w:rsid w:val="00460A79"/>
    <w:rsid w:val="00461037"/>
    <w:rsid w:val="004611B0"/>
    <w:rsid w:val="0046123E"/>
    <w:rsid w:val="004617D8"/>
    <w:rsid w:val="004619B4"/>
    <w:rsid w:val="00461C83"/>
    <w:rsid w:val="00461F88"/>
    <w:rsid w:val="0046208D"/>
    <w:rsid w:val="00462300"/>
    <w:rsid w:val="00462500"/>
    <w:rsid w:val="00462759"/>
    <w:rsid w:val="00462849"/>
    <w:rsid w:val="00462D45"/>
    <w:rsid w:val="004632AA"/>
    <w:rsid w:val="004633D3"/>
    <w:rsid w:val="004638C9"/>
    <w:rsid w:val="00463B1A"/>
    <w:rsid w:val="0046415F"/>
    <w:rsid w:val="0046493B"/>
    <w:rsid w:val="00464A45"/>
    <w:rsid w:val="00464AD1"/>
    <w:rsid w:val="0046501F"/>
    <w:rsid w:val="0046509B"/>
    <w:rsid w:val="0046540F"/>
    <w:rsid w:val="004658BA"/>
    <w:rsid w:val="0046596F"/>
    <w:rsid w:val="00465B80"/>
    <w:rsid w:val="00465BE5"/>
    <w:rsid w:val="00465BEF"/>
    <w:rsid w:val="00465E62"/>
    <w:rsid w:val="00465EBA"/>
    <w:rsid w:val="00466D9A"/>
    <w:rsid w:val="00466DB4"/>
    <w:rsid w:val="00466EEB"/>
    <w:rsid w:val="00466FCB"/>
    <w:rsid w:val="00467A8F"/>
    <w:rsid w:val="00467D00"/>
    <w:rsid w:val="00467DBE"/>
    <w:rsid w:val="004710C3"/>
    <w:rsid w:val="004719C2"/>
    <w:rsid w:val="004721F5"/>
    <w:rsid w:val="0047235F"/>
    <w:rsid w:val="00472364"/>
    <w:rsid w:val="00472502"/>
    <w:rsid w:val="004726D7"/>
    <w:rsid w:val="00472BBC"/>
    <w:rsid w:val="00472CD5"/>
    <w:rsid w:val="00472E2C"/>
    <w:rsid w:val="00472F8F"/>
    <w:rsid w:val="004734C1"/>
    <w:rsid w:val="004734D8"/>
    <w:rsid w:val="00473830"/>
    <w:rsid w:val="00473A09"/>
    <w:rsid w:val="00473B90"/>
    <w:rsid w:val="00473EA5"/>
    <w:rsid w:val="004740D1"/>
    <w:rsid w:val="00474321"/>
    <w:rsid w:val="00474F57"/>
    <w:rsid w:val="004754FB"/>
    <w:rsid w:val="00475718"/>
    <w:rsid w:val="00475B14"/>
    <w:rsid w:val="00475B7D"/>
    <w:rsid w:val="00475D5B"/>
    <w:rsid w:val="004760FF"/>
    <w:rsid w:val="0047672D"/>
    <w:rsid w:val="00477622"/>
    <w:rsid w:val="0047781D"/>
    <w:rsid w:val="004778CC"/>
    <w:rsid w:val="00480416"/>
    <w:rsid w:val="00480536"/>
    <w:rsid w:val="004808ED"/>
    <w:rsid w:val="00480AFB"/>
    <w:rsid w:val="00480BC8"/>
    <w:rsid w:val="00481118"/>
    <w:rsid w:val="0048135B"/>
    <w:rsid w:val="00481764"/>
    <w:rsid w:val="00481890"/>
    <w:rsid w:val="00481B4A"/>
    <w:rsid w:val="00482090"/>
    <w:rsid w:val="0048210A"/>
    <w:rsid w:val="004826AC"/>
    <w:rsid w:val="00482A43"/>
    <w:rsid w:val="00482C88"/>
    <w:rsid w:val="00482EDB"/>
    <w:rsid w:val="0048359A"/>
    <w:rsid w:val="004836B2"/>
    <w:rsid w:val="00483798"/>
    <w:rsid w:val="00483834"/>
    <w:rsid w:val="00483905"/>
    <w:rsid w:val="00484260"/>
    <w:rsid w:val="0048429E"/>
    <w:rsid w:val="00484428"/>
    <w:rsid w:val="00484571"/>
    <w:rsid w:val="0048477A"/>
    <w:rsid w:val="0048483F"/>
    <w:rsid w:val="00484A34"/>
    <w:rsid w:val="00484BB3"/>
    <w:rsid w:val="00484CEF"/>
    <w:rsid w:val="00484DE4"/>
    <w:rsid w:val="004852E6"/>
    <w:rsid w:val="004854EA"/>
    <w:rsid w:val="004857CC"/>
    <w:rsid w:val="00485DFE"/>
    <w:rsid w:val="00485E8F"/>
    <w:rsid w:val="00486256"/>
    <w:rsid w:val="004865E7"/>
    <w:rsid w:val="0048668F"/>
    <w:rsid w:val="00486E7B"/>
    <w:rsid w:val="00486FFB"/>
    <w:rsid w:val="00487537"/>
    <w:rsid w:val="004876A3"/>
    <w:rsid w:val="00487A31"/>
    <w:rsid w:val="00490003"/>
    <w:rsid w:val="00490283"/>
    <w:rsid w:val="004908B6"/>
    <w:rsid w:val="004908D0"/>
    <w:rsid w:val="00491631"/>
    <w:rsid w:val="00491797"/>
    <w:rsid w:val="00491A61"/>
    <w:rsid w:val="00491C48"/>
    <w:rsid w:val="004932ED"/>
    <w:rsid w:val="004933CB"/>
    <w:rsid w:val="00493C60"/>
    <w:rsid w:val="00493F66"/>
    <w:rsid w:val="004943A9"/>
    <w:rsid w:val="004946EB"/>
    <w:rsid w:val="004947CC"/>
    <w:rsid w:val="00494A72"/>
    <w:rsid w:val="00495543"/>
    <w:rsid w:val="00495B6A"/>
    <w:rsid w:val="00495F88"/>
    <w:rsid w:val="00496230"/>
    <w:rsid w:val="00496896"/>
    <w:rsid w:val="00496AB5"/>
    <w:rsid w:val="00496ADC"/>
    <w:rsid w:val="00496DE2"/>
    <w:rsid w:val="00496FF2"/>
    <w:rsid w:val="00497379"/>
    <w:rsid w:val="004977F5"/>
    <w:rsid w:val="0049781A"/>
    <w:rsid w:val="00497C30"/>
    <w:rsid w:val="00497D81"/>
    <w:rsid w:val="00497E5A"/>
    <w:rsid w:val="004A0595"/>
    <w:rsid w:val="004A0DAB"/>
    <w:rsid w:val="004A0EE3"/>
    <w:rsid w:val="004A0F28"/>
    <w:rsid w:val="004A0F57"/>
    <w:rsid w:val="004A116C"/>
    <w:rsid w:val="004A157A"/>
    <w:rsid w:val="004A1EA4"/>
    <w:rsid w:val="004A1F5E"/>
    <w:rsid w:val="004A227E"/>
    <w:rsid w:val="004A22CD"/>
    <w:rsid w:val="004A2381"/>
    <w:rsid w:val="004A29D8"/>
    <w:rsid w:val="004A2E37"/>
    <w:rsid w:val="004A31EF"/>
    <w:rsid w:val="004A32EB"/>
    <w:rsid w:val="004A387F"/>
    <w:rsid w:val="004A4561"/>
    <w:rsid w:val="004A509A"/>
    <w:rsid w:val="004A517B"/>
    <w:rsid w:val="004A606E"/>
    <w:rsid w:val="004A62AB"/>
    <w:rsid w:val="004A635C"/>
    <w:rsid w:val="004A64EE"/>
    <w:rsid w:val="004A6774"/>
    <w:rsid w:val="004A76E2"/>
    <w:rsid w:val="004A78DF"/>
    <w:rsid w:val="004B006A"/>
    <w:rsid w:val="004B0129"/>
    <w:rsid w:val="004B016E"/>
    <w:rsid w:val="004B03F6"/>
    <w:rsid w:val="004B08D0"/>
    <w:rsid w:val="004B0EC8"/>
    <w:rsid w:val="004B0F96"/>
    <w:rsid w:val="004B10E9"/>
    <w:rsid w:val="004B1346"/>
    <w:rsid w:val="004B14C0"/>
    <w:rsid w:val="004B14DC"/>
    <w:rsid w:val="004B1577"/>
    <w:rsid w:val="004B1740"/>
    <w:rsid w:val="004B1C84"/>
    <w:rsid w:val="004B1DFC"/>
    <w:rsid w:val="004B207B"/>
    <w:rsid w:val="004B23A2"/>
    <w:rsid w:val="004B28C3"/>
    <w:rsid w:val="004B32EB"/>
    <w:rsid w:val="004B389E"/>
    <w:rsid w:val="004B3B12"/>
    <w:rsid w:val="004B3DF3"/>
    <w:rsid w:val="004B5442"/>
    <w:rsid w:val="004B5705"/>
    <w:rsid w:val="004B579F"/>
    <w:rsid w:val="004B5AE7"/>
    <w:rsid w:val="004B64E3"/>
    <w:rsid w:val="004B65D6"/>
    <w:rsid w:val="004B6C55"/>
    <w:rsid w:val="004B74A2"/>
    <w:rsid w:val="004B7774"/>
    <w:rsid w:val="004B78C0"/>
    <w:rsid w:val="004B7B0E"/>
    <w:rsid w:val="004B7C58"/>
    <w:rsid w:val="004B7E0E"/>
    <w:rsid w:val="004B7F48"/>
    <w:rsid w:val="004C02CC"/>
    <w:rsid w:val="004C0B09"/>
    <w:rsid w:val="004C0F09"/>
    <w:rsid w:val="004C0F32"/>
    <w:rsid w:val="004C249A"/>
    <w:rsid w:val="004C2873"/>
    <w:rsid w:val="004C28E7"/>
    <w:rsid w:val="004C2AA3"/>
    <w:rsid w:val="004C36C6"/>
    <w:rsid w:val="004C3BBE"/>
    <w:rsid w:val="004C3DCE"/>
    <w:rsid w:val="004C4597"/>
    <w:rsid w:val="004C4B14"/>
    <w:rsid w:val="004C5043"/>
    <w:rsid w:val="004C5EA5"/>
    <w:rsid w:val="004C601C"/>
    <w:rsid w:val="004C656C"/>
    <w:rsid w:val="004C6A31"/>
    <w:rsid w:val="004C6FAE"/>
    <w:rsid w:val="004C715D"/>
    <w:rsid w:val="004C7410"/>
    <w:rsid w:val="004C7C8D"/>
    <w:rsid w:val="004C7D32"/>
    <w:rsid w:val="004D0D31"/>
    <w:rsid w:val="004D1333"/>
    <w:rsid w:val="004D15AB"/>
    <w:rsid w:val="004D18C7"/>
    <w:rsid w:val="004D195C"/>
    <w:rsid w:val="004D21D6"/>
    <w:rsid w:val="004D25BB"/>
    <w:rsid w:val="004D265C"/>
    <w:rsid w:val="004D26E1"/>
    <w:rsid w:val="004D2771"/>
    <w:rsid w:val="004D284E"/>
    <w:rsid w:val="004D2AB0"/>
    <w:rsid w:val="004D2C99"/>
    <w:rsid w:val="004D2DB4"/>
    <w:rsid w:val="004D31EB"/>
    <w:rsid w:val="004D3587"/>
    <w:rsid w:val="004D3888"/>
    <w:rsid w:val="004D3E28"/>
    <w:rsid w:val="004D406D"/>
    <w:rsid w:val="004D43DC"/>
    <w:rsid w:val="004D459F"/>
    <w:rsid w:val="004D477A"/>
    <w:rsid w:val="004D48F7"/>
    <w:rsid w:val="004D4A45"/>
    <w:rsid w:val="004D4A6A"/>
    <w:rsid w:val="004D4AB1"/>
    <w:rsid w:val="004D4B39"/>
    <w:rsid w:val="004D4B7A"/>
    <w:rsid w:val="004D5069"/>
    <w:rsid w:val="004D5423"/>
    <w:rsid w:val="004D56FD"/>
    <w:rsid w:val="004D5859"/>
    <w:rsid w:val="004D58DB"/>
    <w:rsid w:val="004D5C81"/>
    <w:rsid w:val="004D5EA9"/>
    <w:rsid w:val="004D66DD"/>
    <w:rsid w:val="004D68AD"/>
    <w:rsid w:val="004D68D6"/>
    <w:rsid w:val="004D71EC"/>
    <w:rsid w:val="004D771E"/>
    <w:rsid w:val="004D7A98"/>
    <w:rsid w:val="004D7D75"/>
    <w:rsid w:val="004D7EB3"/>
    <w:rsid w:val="004E0352"/>
    <w:rsid w:val="004E087D"/>
    <w:rsid w:val="004E08A4"/>
    <w:rsid w:val="004E091F"/>
    <w:rsid w:val="004E1234"/>
    <w:rsid w:val="004E125A"/>
    <w:rsid w:val="004E1367"/>
    <w:rsid w:val="004E18EC"/>
    <w:rsid w:val="004E196E"/>
    <w:rsid w:val="004E1DA5"/>
    <w:rsid w:val="004E25FD"/>
    <w:rsid w:val="004E264C"/>
    <w:rsid w:val="004E2D3D"/>
    <w:rsid w:val="004E2F6B"/>
    <w:rsid w:val="004E3090"/>
    <w:rsid w:val="004E3482"/>
    <w:rsid w:val="004E35BB"/>
    <w:rsid w:val="004E35FF"/>
    <w:rsid w:val="004E3719"/>
    <w:rsid w:val="004E3A44"/>
    <w:rsid w:val="004E3B13"/>
    <w:rsid w:val="004E3BA7"/>
    <w:rsid w:val="004E3C63"/>
    <w:rsid w:val="004E4273"/>
    <w:rsid w:val="004E4694"/>
    <w:rsid w:val="004E4BDF"/>
    <w:rsid w:val="004E4FC1"/>
    <w:rsid w:val="004E50A8"/>
    <w:rsid w:val="004E574E"/>
    <w:rsid w:val="004E59D8"/>
    <w:rsid w:val="004E5B90"/>
    <w:rsid w:val="004E5D21"/>
    <w:rsid w:val="004E6433"/>
    <w:rsid w:val="004E69DA"/>
    <w:rsid w:val="004E6CC0"/>
    <w:rsid w:val="004E6EC6"/>
    <w:rsid w:val="004E6F4B"/>
    <w:rsid w:val="004E743F"/>
    <w:rsid w:val="004E785A"/>
    <w:rsid w:val="004F01FF"/>
    <w:rsid w:val="004F0241"/>
    <w:rsid w:val="004F04BD"/>
    <w:rsid w:val="004F0A05"/>
    <w:rsid w:val="004F0BBF"/>
    <w:rsid w:val="004F0CB6"/>
    <w:rsid w:val="004F0CC8"/>
    <w:rsid w:val="004F0ED7"/>
    <w:rsid w:val="004F10B4"/>
    <w:rsid w:val="004F145B"/>
    <w:rsid w:val="004F1704"/>
    <w:rsid w:val="004F1C5C"/>
    <w:rsid w:val="004F1F5E"/>
    <w:rsid w:val="004F281E"/>
    <w:rsid w:val="004F2E28"/>
    <w:rsid w:val="004F2F24"/>
    <w:rsid w:val="004F3225"/>
    <w:rsid w:val="004F3D63"/>
    <w:rsid w:val="004F4399"/>
    <w:rsid w:val="004F43DE"/>
    <w:rsid w:val="004F4953"/>
    <w:rsid w:val="004F4A44"/>
    <w:rsid w:val="004F56E0"/>
    <w:rsid w:val="004F5976"/>
    <w:rsid w:val="004F5AB8"/>
    <w:rsid w:val="004F5F61"/>
    <w:rsid w:val="004F62CA"/>
    <w:rsid w:val="004F651E"/>
    <w:rsid w:val="004F6793"/>
    <w:rsid w:val="004F6975"/>
    <w:rsid w:val="004F6D4A"/>
    <w:rsid w:val="004F718E"/>
    <w:rsid w:val="004F743D"/>
    <w:rsid w:val="004F7545"/>
    <w:rsid w:val="004F7CB3"/>
    <w:rsid w:val="0050032E"/>
    <w:rsid w:val="005003EA"/>
    <w:rsid w:val="00500813"/>
    <w:rsid w:val="00500AB1"/>
    <w:rsid w:val="0050110F"/>
    <w:rsid w:val="00501512"/>
    <w:rsid w:val="00501808"/>
    <w:rsid w:val="00501AE1"/>
    <w:rsid w:val="005024A7"/>
    <w:rsid w:val="00502563"/>
    <w:rsid w:val="005026F6"/>
    <w:rsid w:val="00502910"/>
    <w:rsid w:val="00502A33"/>
    <w:rsid w:val="00502BCA"/>
    <w:rsid w:val="00503176"/>
    <w:rsid w:val="005031CD"/>
    <w:rsid w:val="00503557"/>
    <w:rsid w:val="00504008"/>
    <w:rsid w:val="005043E5"/>
    <w:rsid w:val="00504D2D"/>
    <w:rsid w:val="00504DEB"/>
    <w:rsid w:val="0050533E"/>
    <w:rsid w:val="005056D6"/>
    <w:rsid w:val="005059D8"/>
    <w:rsid w:val="00505CF6"/>
    <w:rsid w:val="00505EA3"/>
    <w:rsid w:val="00507420"/>
    <w:rsid w:val="0050797E"/>
    <w:rsid w:val="00507DA1"/>
    <w:rsid w:val="00510842"/>
    <w:rsid w:val="00511BB3"/>
    <w:rsid w:val="00511BF4"/>
    <w:rsid w:val="00511EF6"/>
    <w:rsid w:val="0051270E"/>
    <w:rsid w:val="005129F6"/>
    <w:rsid w:val="00513381"/>
    <w:rsid w:val="00513C93"/>
    <w:rsid w:val="00513E94"/>
    <w:rsid w:val="005140CD"/>
    <w:rsid w:val="00514335"/>
    <w:rsid w:val="00514370"/>
    <w:rsid w:val="0051490E"/>
    <w:rsid w:val="00515180"/>
    <w:rsid w:val="0051551D"/>
    <w:rsid w:val="00515A05"/>
    <w:rsid w:val="0051613B"/>
    <w:rsid w:val="00516166"/>
    <w:rsid w:val="005166AC"/>
    <w:rsid w:val="005178DB"/>
    <w:rsid w:val="005201E6"/>
    <w:rsid w:val="005204C9"/>
    <w:rsid w:val="005206DE"/>
    <w:rsid w:val="005207E3"/>
    <w:rsid w:val="00521378"/>
    <w:rsid w:val="0052174A"/>
    <w:rsid w:val="00522FDB"/>
    <w:rsid w:val="00523B31"/>
    <w:rsid w:val="00523BBE"/>
    <w:rsid w:val="00523E51"/>
    <w:rsid w:val="00523F6A"/>
    <w:rsid w:val="00524663"/>
    <w:rsid w:val="00524F9C"/>
    <w:rsid w:val="00525900"/>
    <w:rsid w:val="0052683C"/>
    <w:rsid w:val="00526B37"/>
    <w:rsid w:val="00526C02"/>
    <w:rsid w:val="00527278"/>
    <w:rsid w:val="005273BA"/>
    <w:rsid w:val="00527679"/>
    <w:rsid w:val="0053032C"/>
    <w:rsid w:val="00531382"/>
    <w:rsid w:val="005317B2"/>
    <w:rsid w:val="00531A38"/>
    <w:rsid w:val="0053205F"/>
    <w:rsid w:val="005321A2"/>
    <w:rsid w:val="005323BD"/>
    <w:rsid w:val="005324FA"/>
    <w:rsid w:val="00532513"/>
    <w:rsid w:val="005326E9"/>
    <w:rsid w:val="00532D03"/>
    <w:rsid w:val="00533E92"/>
    <w:rsid w:val="00534364"/>
    <w:rsid w:val="005343D1"/>
    <w:rsid w:val="0053442D"/>
    <w:rsid w:val="005344B5"/>
    <w:rsid w:val="00534A6F"/>
    <w:rsid w:val="00534AF5"/>
    <w:rsid w:val="00535357"/>
    <w:rsid w:val="00535B0D"/>
    <w:rsid w:val="005363DF"/>
    <w:rsid w:val="00536539"/>
    <w:rsid w:val="00536999"/>
    <w:rsid w:val="005376AB"/>
    <w:rsid w:val="00537ACF"/>
    <w:rsid w:val="00540307"/>
    <w:rsid w:val="00540505"/>
    <w:rsid w:val="00540532"/>
    <w:rsid w:val="00540583"/>
    <w:rsid w:val="005405A3"/>
    <w:rsid w:val="0054110C"/>
    <w:rsid w:val="00541B9F"/>
    <w:rsid w:val="00542D40"/>
    <w:rsid w:val="005430C6"/>
    <w:rsid w:val="00543799"/>
    <w:rsid w:val="00543811"/>
    <w:rsid w:val="00543902"/>
    <w:rsid w:val="005440B0"/>
    <w:rsid w:val="005441FD"/>
    <w:rsid w:val="00544B03"/>
    <w:rsid w:val="00544E17"/>
    <w:rsid w:val="005450D5"/>
    <w:rsid w:val="005454EE"/>
    <w:rsid w:val="0054569C"/>
    <w:rsid w:val="00545870"/>
    <w:rsid w:val="00545F17"/>
    <w:rsid w:val="00546F97"/>
    <w:rsid w:val="005473C2"/>
    <w:rsid w:val="00547F40"/>
    <w:rsid w:val="0055038F"/>
    <w:rsid w:val="00550DAE"/>
    <w:rsid w:val="00550F99"/>
    <w:rsid w:val="00551260"/>
    <w:rsid w:val="0055135D"/>
    <w:rsid w:val="00551541"/>
    <w:rsid w:val="00551689"/>
    <w:rsid w:val="005517AC"/>
    <w:rsid w:val="005523A6"/>
    <w:rsid w:val="00552709"/>
    <w:rsid w:val="00552CEE"/>
    <w:rsid w:val="0055333D"/>
    <w:rsid w:val="005536E1"/>
    <w:rsid w:val="00553945"/>
    <w:rsid w:val="00553A67"/>
    <w:rsid w:val="00553D6F"/>
    <w:rsid w:val="0055409D"/>
    <w:rsid w:val="005551AA"/>
    <w:rsid w:val="005551FD"/>
    <w:rsid w:val="005555D4"/>
    <w:rsid w:val="00555626"/>
    <w:rsid w:val="00555640"/>
    <w:rsid w:val="00555D6A"/>
    <w:rsid w:val="00555E73"/>
    <w:rsid w:val="00555FE1"/>
    <w:rsid w:val="00556116"/>
    <w:rsid w:val="005564B6"/>
    <w:rsid w:val="00556777"/>
    <w:rsid w:val="00556C19"/>
    <w:rsid w:val="00556F80"/>
    <w:rsid w:val="00557759"/>
    <w:rsid w:val="00557C70"/>
    <w:rsid w:val="00557E0E"/>
    <w:rsid w:val="00560269"/>
    <w:rsid w:val="00560506"/>
    <w:rsid w:val="00560735"/>
    <w:rsid w:val="005609F9"/>
    <w:rsid w:val="00560F32"/>
    <w:rsid w:val="00561334"/>
    <w:rsid w:val="00561641"/>
    <w:rsid w:val="00561D08"/>
    <w:rsid w:val="005627B2"/>
    <w:rsid w:val="00562B07"/>
    <w:rsid w:val="00562B71"/>
    <w:rsid w:val="00562D29"/>
    <w:rsid w:val="00562E81"/>
    <w:rsid w:val="00562E82"/>
    <w:rsid w:val="00562F9E"/>
    <w:rsid w:val="00563554"/>
    <w:rsid w:val="00563BD4"/>
    <w:rsid w:val="00564043"/>
    <w:rsid w:val="00564117"/>
    <w:rsid w:val="005646D0"/>
    <w:rsid w:val="0056483D"/>
    <w:rsid w:val="00564BDF"/>
    <w:rsid w:val="0056512A"/>
    <w:rsid w:val="00565E5F"/>
    <w:rsid w:val="00566B8E"/>
    <w:rsid w:val="00566C3F"/>
    <w:rsid w:val="00567B62"/>
    <w:rsid w:val="00567CC9"/>
    <w:rsid w:val="00567E75"/>
    <w:rsid w:val="00570172"/>
    <w:rsid w:val="0057019C"/>
    <w:rsid w:val="005703A7"/>
    <w:rsid w:val="005705DF"/>
    <w:rsid w:val="00570AE0"/>
    <w:rsid w:val="00571072"/>
    <w:rsid w:val="005718B8"/>
    <w:rsid w:val="00571E8B"/>
    <w:rsid w:val="005720C2"/>
    <w:rsid w:val="00572360"/>
    <w:rsid w:val="00573629"/>
    <w:rsid w:val="0057366D"/>
    <w:rsid w:val="00573AFA"/>
    <w:rsid w:val="00574658"/>
    <w:rsid w:val="00574931"/>
    <w:rsid w:val="00574E8E"/>
    <w:rsid w:val="00575665"/>
    <w:rsid w:val="00575C84"/>
    <w:rsid w:val="005760F0"/>
    <w:rsid w:val="00576B59"/>
    <w:rsid w:val="00576EE3"/>
    <w:rsid w:val="00577793"/>
    <w:rsid w:val="0057787E"/>
    <w:rsid w:val="00577D39"/>
    <w:rsid w:val="00577DC8"/>
    <w:rsid w:val="00577E6D"/>
    <w:rsid w:val="00580292"/>
    <w:rsid w:val="005802CC"/>
    <w:rsid w:val="00580799"/>
    <w:rsid w:val="0058092A"/>
    <w:rsid w:val="00580A69"/>
    <w:rsid w:val="005810B0"/>
    <w:rsid w:val="00581116"/>
    <w:rsid w:val="00581A87"/>
    <w:rsid w:val="00581CB5"/>
    <w:rsid w:val="00581D57"/>
    <w:rsid w:val="0058228C"/>
    <w:rsid w:val="005825A8"/>
    <w:rsid w:val="00582693"/>
    <w:rsid w:val="00582702"/>
    <w:rsid w:val="00582DF5"/>
    <w:rsid w:val="00583140"/>
    <w:rsid w:val="00583148"/>
    <w:rsid w:val="00583D75"/>
    <w:rsid w:val="00584751"/>
    <w:rsid w:val="00584BF9"/>
    <w:rsid w:val="00585241"/>
    <w:rsid w:val="00585329"/>
    <w:rsid w:val="005860CB"/>
    <w:rsid w:val="005865A0"/>
    <w:rsid w:val="005866AF"/>
    <w:rsid w:val="005868E2"/>
    <w:rsid w:val="00586DCA"/>
    <w:rsid w:val="005879B3"/>
    <w:rsid w:val="005879E5"/>
    <w:rsid w:val="00587BAD"/>
    <w:rsid w:val="0059034F"/>
    <w:rsid w:val="00590523"/>
    <w:rsid w:val="00590552"/>
    <w:rsid w:val="005906E3"/>
    <w:rsid w:val="005907E6"/>
    <w:rsid w:val="005908A3"/>
    <w:rsid w:val="0059091D"/>
    <w:rsid w:val="00590A02"/>
    <w:rsid w:val="00590B44"/>
    <w:rsid w:val="00591127"/>
    <w:rsid w:val="00591ABC"/>
    <w:rsid w:val="00591FDC"/>
    <w:rsid w:val="0059215F"/>
    <w:rsid w:val="005922E6"/>
    <w:rsid w:val="005926EC"/>
    <w:rsid w:val="00592BCF"/>
    <w:rsid w:val="00592BDC"/>
    <w:rsid w:val="00593072"/>
    <w:rsid w:val="00593168"/>
    <w:rsid w:val="00593787"/>
    <w:rsid w:val="0059408B"/>
    <w:rsid w:val="00594C15"/>
    <w:rsid w:val="005954A1"/>
    <w:rsid w:val="005958ED"/>
    <w:rsid w:val="00595C8C"/>
    <w:rsid w:val="00595D11"/>
    <w:rsid w:val="00595E50"/>
    <w:rsid w:val="00596719"/>
    <w:rsid w:val="00596906"/>
    <w:rsid w:val="00596F5B"/>
    <w:rsid w:val="0059703C"/>
    <w:rsid w:val="005970D3"/>
    <w:rsid w:val="00597C9A"/>
    <w:rsid w:val="00597FA1"/>
    <w:rsid w:val="005A03D4"/>
    <w:rsid w:val="005A0641"/>
    <w:rsid w:val="005A0890"/>
    <w:rsid w:val="005A08C0"/>
    <w:rsid w:val="005A0953"/>
    <w:rsid w:val="005A0B35"/>
    <w:rsid w:val="005A1F65"/>
    <w:rsid w:val="005A235D"/>
    <w:rsid w:val="005A2500"/>
    <w:rsid w:val="005A279F"/>
    <w:rsid w:val="005A2817"/>
    <w:rsid w:val="005A2E5F"/>
    <w:rsid w:val="005A30D8"/>
    <w:rsid w:val="005A35F8"/>
    <w:rsid w:val="005A3C5F"/>
    <w:rsid w:val="005A3E4D"/>
    <w:rsid w:val="005A49F9"/>
    <w:rsid w:val="005A4B0D"/>
    <w:rsid w:val="005A566C"/>
    <w:rsid w:val="005A576A"/>
    <w:rsid w:val="005A5837"/>
    <w:rsid w:val="005A58E9"/>
    <w:rsid w:val="005A6641"/>
    <w:rsid w:val="005A7025"/>
    <w:rsid w:val="005A70E6"/>
    <w:rsid w:val="005A72C8"/>
    <w:rsid w:val="005A768F"/>
    <w:rsid w:val="005A7844"/>
    <w:rsid w:val="005A7A49"/>
    <w:rsid w:val="005A7EEC"/>
    <w:rsid w:val="005A7F3E"/>
    <w:rsid w:val="005B01ED"/>
    <w:rsid w:val="005B07BD"/>
    <w:rsid w:val="005B081E"/>
    <w:rsid w:val="005B08B8"/>
    <w:rsid w:val="005B0E16"/>
    <w:rsid w:val="005B0F52"/>
    <w:rsid w:val="005B12A6"/>
    <w:rsid w:val="005B2824"/>
    <w:rsid w:val="005B297B"/>
    <w:rsid w:val="005B29B4"/>
    <w:rsid w:val="005B2D34"/>
    <w:rsid w:val="005B3306"/>
    <w:rsid w:val="005B3C15"/>
    <w:rsid w:val="005B3E76"/>
    <w:rsid w:val="005B3F46"/>
    <w:rsid w:val="005B4872"/>
    <w:rsid w:val="005B4EF3"/>
    <w:rsid w:val="005B5098"/>
    <w:rsid w:val="005B51E4"/>
    <w:rsid w:val="005B5EA6"/>
    <w:rsid w:val="005B69E8"/>
    <w:rsid w:val="005B6EFF"/>
    <w:rsid w:val="005B706F"/>
    <w:rsid w:val="005B75EE"/>
    <w:rsid w:val="005B77A3"/>
    <w:rsid w:val="005B7C28"/>
    <w:rsid w:val="005B7D81"/>
    <w:rsid w:val="005C064F"/>
    <w:rsid w:val="005C0E4D"/>
    <w:rsid w:val="005C10BB"/>
    <w:rsid w:val="005C1523"/>
    <w:rsid w:val="005C1DDB"/>
    <w:rsid w:val="005C24DE"/>
    <w:rsid w:val="005C26BA"/>
    <w:rsid w:val="005C2B4C"/>
    <w:rsid w:val="005C321B"/>
    <w:rsid w:val="005C336E"/>
    <w:rsid w:val="005C338D"/>
    <w:rsid w:val="005C382D"/>
    <w:rsid w:val="005C3947"/>
    <w:rsid w:val="005C3AF8"/>
    <w:rsid w:val="005C3FC4"/>
    <w:rsid w:val="005C40DF"/>
    <w:rsid w:val="005C42FA"/>
    <w:rsid w:val="005C4D11"/>
    <w:rsid w:val="005C56AD"/>
    <w:rsid w:val="005C5AA5"/>
    <w:rsid w:val="005C5ED2"/>
    <w:rsid w:val="005C5FD4"/>
    <w:rsid w:val="005C659A"/>
    <w:rsid w:val="005C6886"/>
    <w:rsid w:val="005C6A6B"/>
    <w:rsid w:val="005C6D67"/>
    <w:rsid w:val="005C71F6"/>
    <w:rsid w:val="005C7E41"/>
    <w:rsid w:val="005D0DA4"/>
    <w:rsid w:val="005D15B2"/>
    <w:rsid w:val="005D24A3"/>
    <w:rsid w:val="005D32DB"/>
    <w:rsid w:val="005D348C"/>
    <w:rsid w:val="005D3DD0"/>
    <w:rsid w:val="005D4BEB"/>
    <w:rsid w:val="005D4CF4"/>
    <w:rsid w:val="005D514F"/>
    <w:rsid w:val="005D528D"/>
    <w:rsid w:val="005D531C"/>
    <w:rsid w:val="005D5335"/>
    <w:rsid w:val="005D572A"/>
    <w:rsid w:val="005D5970"/>
    <w:rsid w:val="005D59E6"/>
    <w:rsid w:val="005D5F5D"/>
    <w:rsid w:val="005D665E"/>
    <w:rsid w:val="005D6B02"/>
    <w:rsid w:val="005D6D37"/>
    <w:rsid w:val="005D6DCF"/>
    <w:rsid w:val="005D73F6"/>
    <w:rsid w:val="005D7411"/>
    <w:rsid w:val="005D766D"/>
    <w:rsid w:val="005D7BFB"/>
    <w:rsid w:val="005D7CB6"/>
    <w:rsid w:val="005E01D0"/>
    <w:rsid w:val="005E0342"/>
    <w:rsid w:val="005E0377"/>
    <w:rsid w:val="005E1147"/>
    <w:rsid w:val="005E11D8"/>
    <w:rsid w:val="005E1407"/>
    <w:rsid w:val="005E1466"/>
    <w:rsid w:val="005E1E51"/>
    <w:rsid w:val="005E22EE"/>
    <w:rsid w:val="005E28C5"/>
    <w:rsid w:val="005E2C44"/>
    <w:rsid w:val="005E2EAE"/>
    <w:rsid w:val="005E3331"/>
    <w:rsid w:val="005E35FC"/>
    <w:rsid w:val="005E39FB"/>
    <w:rsid w:val="005E3E85"/>
    <w:rsid w:val="005E4102"/>
    <w:rsid w:val="005E4644"/>
    <w:rsid w:val="005E4E0A"/>
    <w:rsid w:val="005E54DA"/>
    <w:rsid w:val="005E551A"/>
    <w:rsid w:val="005E555E"/>
    <w:rsid w:val="005E5CA8"/>
    <w:rsid w:val="005E5F39"/>
    <w:rsid w:val="005E60BA"/>
    <w:rsid w:val="005E60E4"/>
    <w:rsid w:val="005E6100"/>
    <w:rsid w:val="005E62CE"/>
    <w:rsid w:val="005E727E"/>
    <w:rsid w:val="005E7373"/>
    <w:rsid w:val="005E7BD2"/>
    <w:rsid w:val="005E7D14"/>
    <w:rsid w:val="005E7EA7"/>
    <w:rsid w:val="005F101E"/>
    <w:rsid w:val="005F129B"/>
    <w:rsid w:val="005F1306"/>
    <w:rsid w:val="005F13EA"/>
    <w:rsid w:val="005F14A9"/>
    <w:rsid w:val="005F1DC4"/>
    <w:rsid w:val="005F1E63"/>
    <w:rsid w:val="005F26D7"/>
    <w:rsid w:val="005F2ABE"/>
    <w:rsid w:val="005F2FA7"/>
    <w:rsid w:val="005F3837"/>
    <w:rsid w:val="005F3A6F"/>
    <w:rsid w:val="005F3BED"/>
    <w:rsid w:val="005F4154"/>
    <w:rsid w:val="005F4419"/>
    <w:rsid w:val="005F49CF"/>
    <w:rsid w:val="005F4CB1"/>
    <w:rsid w:val="005F5067"/>
    <w:rsid w:val="005F5365"/>
    <w:rsid w:val="005F5391"/>
    <w:rsid w:val="005F597C"/>
    <w:rsid w:val="005F5AFB"/>
    <w:rsid w:val="005F5BB3"/>
    <w:rsid w:val="005F656B"/>
    <w:rsid w:val="005F6A8A"/>
    <w:rsid w:val="005F6B12"/>
    <w:rsid w:val="005F6B3F"/>
    <w:rsid w:val="005F6D30"/>
    <w:rsid w:val="005F6D4E"/>
    <w:rsid w:val="005F740B"/>
    <w:rsid w:val="005F7512"/>
    <w:rsid w:val="005F75B5"/>
    <w:rsid w:val="005F776E"/>
    <w:rsid w:val="005F7ACF"/>
    <w:rsid w:val="005F7FC1"/>
    <w:rsid w:val="0060003F"/>
    <w:rsid w:val="00600D2C"/>
    <w:rsid w:val="00601251"/>
    <w:rsid w:val="006015EE"/>
    <w:rsid w:val="0060285E"/>
    <w:rsid w:val="00602D2F"/>
    <w:rsid w:val="00603DD2"/>
    <w:rsid w:val="006045D7"/>
    <w:rsid w:val="0060473A"/>
    <w:rsid w:val="00604AEA"/>
    <w:rsid w:val="006051AB"/>
    <w:rsid w:val="006056C2"/>
    <w:rsid w:val="006058D2"/>
    <w:rsid w:val="006059FA"/>
    <w:rsid w:val="00605F57"/>
    <w:rsid w:val="006063CC"/>
    <w:rsid w:val="006063EC"/>
    <w:rsid w:val="0060664F"/>
    <w:rsid w:val="0060685B"/>
    <w:rsid w:val="00606CFC"/>
    <w:rsid w:val="00607176"/>
    <w:rsid w:val="006072F2"/>
    <w:rsid w:val="00607E6F"/>
    <w:rsid w:val="00610017"/>
    <w:rsid w:val="00610333"/>
    <w:rsid w:val="006107B8"/>
    <w:rsid w:val="00610B15"/>
    <w:rsid w:val="00610DEE"/>
    <w:rsid w:val="00610E1A"/>
    <w:rsid w:val="006119CF"/>
    <w:rsid w:val="00612094"/>
    <w:rsid w:val="006120E5"/>
    <w:rsid w:val="00612365"/>
    <w:rsid w:val="006124C7"/>
    <w:rsid w:val="006125EF"/>
    <w:rsid w:val="0061262D"/>
    <w:rsid w:val="00612818"/>
    <w:rsid w:val="006128ED"/>
    <w:rsid w:val="00612A68"/>
    <w:rsid w:val="00612AD9"/>
    <w:rsid w:val="00613046"/>
    <w:rsid w:val="00613575"/>
    <w:rsid w:val="006137EB"/>
    <w:rsid w:val="006138FF"/>
    <w:rsid w:val="00613D0F"/>
    <w:rsid w:val="0061412B"/>
    <w:rsid w:val="006145F6"/>
    <w:rsid w:val="006147A9"/>
    <w:rsid w:val="00614A0C"/>
    <w:rsid w:val="00614B60"/>
    <w:rsid w:val="00614EF2"/>
    <w:rsid w:val="00615B85"/>
    <w:rsid w:val="0061677B"/>
    <w:rsid w:val="006168B1"/>
    <w:rsid w:val="00617318"/>
    <w:rsid w:val="00617563"/>
    <w:rsid w:val="006176CC"/>
    <w:rsid w:val="00617985"/>
    <w:rsid w:val="00620022"/>
    <w:rsid w:val="006203FA"/>
    <w:rsid w:val="006204A8"/>
    <w:rsid w:val="00620BF8"/>
    <w:rsid w:val="00621080"/>
    <w:rsid w:val="0062117E"/>
    <w:rsid w:val="00621B9B"/>
    <w:rsid w:val="00621D71"/>
    <w:rsid w:val="0062242D"/>
    <w:rsid w:val="0062250B"/>
    <w:rsid w:val="00622AD0"/>
    <w:rsid w:val="0062357C"/>
    <w:rsid w:val="00624512"/>
    <w:rsid w:val="006248C4"/>
    <w:rsid w:val="00624D37"/>
    <w:rsid w:val="00624E09"/>
    <w:rsid w:val="00625168"/>
    <w:rsid w:val="00625DD0"/>
    <w:rsid w:val="00626431"/>
    <w:rsid w:val="006264F5"/>
    <w:rsid w:val="00626B4C"/>
    <w:rsid w:val="00626D53"/>
    <w:rsid w:val="0062720A"/>
    <w:rsid w:val="00627A70"/>
    <w:rsid w:val="00627DD0"/>
    <w:rsid w:val="00627E0A"/>
    <w:rsid w:val="00627F12"/>
    <w:rsid w:val="00630481"/>
    <w:rsid w:val="006305AE"/>
    <w:rsid w:val="00630604"/>
    <w:rsid w:val="00630C8B"/>
    <w:rsid w:val="00631092"/>
    <w:rsid w:val="00631095"/>
    <w:rsid w:val="006313E3"/>
    <w:rsid w:val="00631832"/>
    <w:rsid w:val="006320BE"/>
    <w:rsid w:val="0063296B"/>
    <w:rsid w:val="00633239"/>
    <w:rsid w:val="00633C5B"/>
    <w:rsid w:val="00633EE2"/>
    <w:rsid w:val="006342C4"/>
    <w:rsid w:val="00634412"/>
    <w:rsid w:val="006346E9"/>
    <w:rsid w:val="006349D8"/>
    <w:rsid w:val="00634F4C"/>
    <w:rsid w:val="006356D5"/>
    <w:rsid w:val="00635921"/>
    <w:rsid w:val="006365B9"/>
    <w:rsid w:val="00636674"/>
    <w:rsid w:val="00636E44"/>
    <w:rsid w:val="00636FF0"/>
    <w:rsid w:val="00637025"/>
    <w:rsid w:val="006373B4"/>
    <w:rsid w:val="006377B5"/>
    <w:rsid w:val="00637895"/>
    <w:rsid w:val="006408E7"/>
    <w:rsid w:val="00640BD5"/>
    <w:rsid w:val="00640C2C"/>
    <w:rsid w:val="006413E2"/>
    <w:rsid w:val="00641AC3"/>
    <w:rsid w:val="00641D99"/>
    <w:rsid w:val="00641E48"/>
    <w:rsid w:val="00641F22"/>
    <w:rsid w:val="0064258F"/>
    <w:rsid w:val="006427E3"/>
    <w:rsid w:val="006429CC"/>
    <w:rsid w:val="00642F2B"/>
    <w:rsid w:val="0064430D"/>
    <w:rsid w:val="00644D8D"/>
    <w:rsid w:val="00645076"/>
    <w:rsid w:val="00645CA9"/>
    <w:rsid w:val="0064604E"/>
    <w:rsid w:val="00646A3E"/>
    <w:rsid w:val="00646CCD"/>
    <w:rsid w:val="00647521"/>
    <w:rsid w:val="00647686"/>
    <w:rsid w:val="00647A30"/>
    <w:rsid w:val="00647C72"/>
    <w:rsid w:val="00647D63"/>
    <w:rsid w:val="00647FFE"/>
    <w:rsid w:val="00650247"/>
    <w:rsid w:val="00650B6E"/>
    <w:rsid w:val="0065102F"/>
    <w:rsid w:val="0065114E"/>
    <w:rsid w:val="00651E8F"/>
    <w:rsid w:val="00652F7F"/>
    <w:rsid w:val="006530AC"/>
    <w:rsid w:val="00653327"/>
    <w:rsid w:val="00653738"/>
    <w:rsid w:val="006537BE"/>
    <w:rsid w:val="00653A32"/>
    <w:rsid w:val="00653C35"/>
    <w:rsid w:val="00653EC1"/>
    <w:rsid w:val="0065402A"/>
    <w:rsid w:val="006547B3"/>
    <w:rsid w:val="00654900"/>
    <w:rsid w:val="00654916"/>
    <w:rsid w:val="00654A56"/>
    <w:rsid w:val="00654B83"/>
    <w:rsid w:val="0065550F"/>
    <w:rsid w:val="00655590"/>
    <w:rsid w:val="006556A5"/>
    <w:rsid w:val="00655904"/>
    <w:rsid w:val="00655999"/>
    <w:rsid w:val="00655A55"/>
    <w:rsid w:val="006567E2"/>
    <w:rsid w:val="0065689C"/>
    <w:rsid w:val="00656B25"/>
    <w:rsid w:val="00657058"/>
    <w:rsid w:val="0065715C"/>
    <w:rsid w:val="006575D7"/>
    <w:rsid w:val="006578CD"/>
    <w:rsid w:val="006600EA"/>
    <w:rsid w:val="006601AD"/>
    <w:rsid w:val="006606F9"/>
    <w:rsid w:val="00660E1F"/>
    <w:rsid w:val="0066104C"/>
    <w:rsid w:val="00661D97"/>
    <w:rsid w:val="00661E88"/>
    <w:rsid w:val="00662023"/>
    <w:rsid w:val="00662791"/>
    <w:rsid w:val="00662816"/>
    <w:rsid w:val="006628A9"/>
    <w:rsid w:val="00662E4C"/>
    <w:rsid w:val="00662FBF"/>
    <w:rsid w:val="0066314D"/>
    <w:rsid w:val="00663CDE"/>
    <w:rsid w:val="00664194"/>
    <w:rsid w:val="006641C7"/>
    <w:rsid w:val="00664479"/>
    <w:rsid w:val="00664878"/>
    <w:rsid w:val="00665005"/>
    <w:rsid w:val="006651B8"/>
    <w:rsid w:val="00665640"/>
    <w:rsid w:val="006664E5"/>
    <w:rsid w:val="00666594"/>
    <w:rsid w:val="006667C7"/>
    <w:rsid w:val="006669C4"/>
    <w:rsid w:val="00666B00"/>
    <w:rsid w:val="006678A0"/>
    <w:rsid w:val="00670461"/>
    <w:rsid w:val="00670584"/>
    <w:rsid w:val="00670C8E"/>
    <w:rsid w:val="00670F7C"/>
    <w:rsid w:val="006711FC"/>
    <w:rsid w:val="006719B4"/>
    <w:rsid w:val="00671FB5"/>
    <w:rsid w:val="006722C6"/>
    <w:rsid w:val="00672683"/>
    <w:rsid w:val="00672790"/>
    <w:rsid w:val="00672799"/>
    <w:rsid w:val="0067299E"/>
    <w:rsid w:val="00672A4E"/>
    <w:rsid w:val="00672C1A"/>
    <w:rsid w:val="00672C43"/>
    <w:rsid w:val="00672FD8"/>
    <w:rsid w:val="0067325E"/>
    <w:rsid w:val="00673758"/>
    <w:rsid w:val="00674225"/>
    <w:rsid w:val="00674B32"/>
    <w:rsid w:val="00674F6E"/>
    <w:rsid w:val="0067582F"/>
    <w:rsid w:val="00675A8C"/>
    <w:rsid w:val="00675B90"/>
    <w:rsid w:val="00675CF4"/>
    <w:rsid w:val="006763AF"/>
    <w:rsid w:val="00676610"/>
    <w:rsid w:val="00676757"/>
    <w:rsid w:val="00676825"/>
    <w:rsid w:val="00676920"/>
    <w:rsid w:val="00676950"/>
    <w:rsid w:val="0067725F"/>
    <w:rsid w:val="00677C14"/>
    <w:rsid w:val="00677D36"/>
    <w:rsid w:val="006803B0"/>
    <w:rsid w:val="00680C31"/>
    <w:rsid w:val="00680CA3"/>
    <w:rsid w:val="00680D44"/>
    <w:rsid w:val="0068133C"/>
    <w:rsid w:val="006819B7"/>
    <w:rsid w:val="00681D82"/>
    <w:rsid w:val="00682B4F"/>
    <w:rsid w:val="00682B97"/>
    <w:rsid w:val="00682C41"/>
    <w:rsid w:val="00682E5D"/>
    <w:rsid w:val="00682F8D"/>
    <w:rsid w:val="00683104"/>
    <w:rsid w:val="006834B5"/>
    <w:rsid w:val="006834D9"/>
    <w:rsid w:val="006837B5"/>
    <w:rsid w:val="00683FC5"/>
    <w:rsid w:val="0068439E"/>
    <w:rsid w:val="0068464F"/>
    <w:rsid w:val="00684903"/>
    <w:rsid w:val="006851B8"/>
    <w:rsid w:val="006873F6"/>
    <w:rsid w:val="00687662"/>
    <w:rsid w:val="006879B0"/>
    <w:rsid w:val="00687CA6"/>
    <w:rsid w:val="006903F1"/>
    <w:rsid w:val="006907D4"/>
    <w:rsid w:val="0069097B"/>
    <w:rsid w:val="00690BEE"/>
    <w:rsid w:val="00690F25"/>
    <w:rsid w:val="0069116E"/>
    <w:rsid w:val="006912A7"/>
    <w:rsid w:val="006918EE"/>
    <w:rsid w:val="00691B81"/>
    <w:rsid w:val="00691D9F"/>
    <w:rsid w:val="006925BB"/>
    <w:rsid w:val="0069270D"/>
    <w:rsid w:val="0069293F"/>
    <w:rsid w:val="00692A36"/>
    <w:rsid w:val="006930AE"/>
    <w:rsid w:val="006932DF"/>
    <w:rsid w:val="00693831"/>
    <w:rsid w:val="006939BE"/>
    <w:rsid w:val="00693F2B"/>
    <w:rsid w:val="00694039"/>
    <w:rsid w:val="00694043"/>
    <w:rsid w:val="00694066"/>
    <w:rsid w:val="006943B0"/>
    <w:rsid w:val="006944E9"/>
    <w:rsid w:val="0069463A"/>
    <w:rsid w:val="0069574B"/>
    <w:rsid w:val="0069594C"/>
    <w:rsid w:val="00695989"/>
    <w:rsid w:val="0069617B"/>
    <w:rsid w:val="006968A5"/>
    <w:rsid w:val="00696E69"/>
    <w:rsid w:val="00696FE1"/>
    <w:rsid w:val="00697406"/>
    <w:rsid w:val="006974AC"/>
    <w:rsid w:val="00697558"/>
    <w:rsid w:val="0069770C"/>
    <w:rsid w:val="00697D33"/>
    <w:rsid w:val="006A0832"/>
    <w:rsid w:val="006A0B2D"/>
    <w:rsid w:val="006A0D60"/>
    <w:rsid w:val="006A0F7A"/>
    <w:rsid w:val="006A1699"/>
    <w:rsid w:val="006A1824"/>
    <w:rsid w:val="006A1A2A"/>
    <w:rsid w:val="006A1ACB"/>
    <w:rsid w:val="006A225F"/>
    <w:rsid w:val="006A24F9"/>
    <w:rsid w:val="006A27AE"/>
    <w:rsid w:val="006A28CF"/>
    <w:rsid w:val="006A28D8"/>
    <w:rsid w:val="006A2981"/>
    <w:rsid w:val="006A2A81"/>
    <w:rsid w:val="006A2ABD"/>
    <w:rsid w:val="006A2F4D"/>
    <w:rsid w:val="006A3251"/>
    <w:rsid w:val="006A42F3"/>
    <w:rsid w:val="006A4341"/>
    <w:rsid w:val="006A5137"/>
    <w:rsid w:val="006A52C2"/>
    <w:rsid w:val="006A5D0D"/>
    <w:rsid w:val="006A5E98"/>
    <w:rsid w:val="006A644C"/>
    <w:rsid w:val="006A6A96"/>
    <w:rsid w:val="006A7017"/>
    <w:rsid w:val="006A78EE"/>
    <w:rsid w:val="006A7A28"/>
    <w:rsid w:val="006A7D17"/>
    <w:rsid w:val="006A7D45"/>
    <w:rsid w:val="006A7DB8"/>
    <w:rsid w:val="006B0343"/>
    <w:rsid w:val="006B07C8"/>
    <w:rsid w:val="006B1123"/>
    <w:rsid w:val="006B1AD4"/>
    <w:rsid w:val="006B1BBA"/>
    <w:rsid w:val="006B1F7F"/>
    <w:rsid w:val="006B26C6"/>
    <w:rsid w:val="006B3D25"/>
    <w:rsid w:val="006B3D7F"/>
    <w:rsid w:val="006B3ECF"/>
    <w:rsid w:val="006B4B53"/>
    <w:rsid w:val="006B4D11"/>
    <w:rsid w:val="006B599A"/>
    <w:rsid w:val="006B6339"/>
    <w:rsid w:val="006B65CC"/>
    <w:rsid w:val="006B66CB"/>
    <w:rsid w:val="006B67DC"/>
    <w:rsid w:val="006B6BC5"/>
    <w:rsid w:val="006B6CE2"/>
    <w:rsid w:val="006B7821"/>
    <w:rsid w:val="006B7A42"/>
    <w:rsid w:val="006B7AE5"/>
    <w:rsid w:val="006B7C55"/>
    <w:rsid w:val="006C02D4"/>
    <w:rsid w:val="006C0331"/>
    <w:rsid w:val="006C06AE"/>
    <w:rsid w:val="006C0929"/>
    <w:rsid w:val="006C175E"/>
    <w:rsid w:val="006C1A89"/>
    <w:rsid w:val="006C203E"/>
    <w:rsid w:val="006C20C5"/>
    <w:rsid w:val="006C2324"/>
    <w:rsid w:val="006C270F"/>
    <w:rsid w:val="006C298E"/>
    <w:rsid w:val="006C2E3D"/>
    <w:rsid w:val="006C3437"/>
    <w:rsid w:val="006C38CD"/>
    <w:rsid w:val="006C38D2"/>
    <w:rsid w:val="006C3A3D"/>
    <w:rsid w:val="006C3B5A"/>
    <w:rsid w:val="006C3ED6"/>
    <w:rsid w:val="006C3EE6"/>
    <w:rsid w:val="006C419F"/>
    <w:rsid w:val="006C4CD2"/>
    <w:rsid w:val="006C517C"/>
    <w:rsid w:val="006C52BC"/>
    <w:rsid w:val="006C53A4"/>
    <w:rsid w:val="006C6101"/>
    <w:rsid w:val="006C6549"/>
    <w:rsid w:val="006C69C4"/>
    <w:rsid w:val="006C6D48"/>
    <w:rsid w:val="006C7A68"/>
    <w:rsid w:val="006C7BD3"/>
    <w:rsid w:val="006C7CED"/>
    <w:rsid w:val="006C7E78"/>
    <w:rsid w:val="006D013D"/>
    <w:rsid w:val="006D01C9"/>
    <w:rsid w:val="006D0286"/>
    <w:rsid w:val="006D0429"/>
    <w:rsid w:val="006D08FE"/>
    <w:rsid w:val="006D0A3F"/>
    <w:rsid w:val="006D0A91"/>
    <w:rsid w:val="006D0AAD"/>
    <w:rsid w:val="006D0AF6"/>
    <w:rsid w:val="006D1124"/>
    <w:rsid w:val="006D1150"/>
    <w:rsid w:val="006D12AD"/>
    <w:rsid w:val="006D1F66"/>
    <w:rsid w:val="006D21DF"/>
    <w:rsid w:val="006D24FE"/>
    <w:rsid w:val="006D2A78"/>
    <w:rsid w:val="006D2B1A"/>
    <w:rsid w:val="006D3097"/>
    <w:rsid w:val="006D35CC"/>
    <w:rsid w:val="006D364B"/>
    <w:rsid w:val="006D369E"/>
    <w:rsid w:val="006D3D98"/>
    <w:rsid w:val="006D3E0F"/>
    <w:rsid w:val="006D45F2"/>
    <w:rsid w:val="006D4710"/>
    <w:rsid w:val="006D4D8E"/>
    <w:rsid w:val="006D4DA9"/>
    <w:rsid w:val="006D5031"/>
    <w:rsid w:val="006D51FE"/>
    <w:rsid w:val="006D5830"/>
    <w:rsid w:val="006D5B57"/>
    <w:rsid w:val="006D5BCB"/>
    <w:rsid w:val="006D6252"/>
    <w:rsid w:val="006D6859"/>
    <w:rsid w:val="006D6B63"/>
    <w:rsid w:val="006D76F4"/>
    <w:rsid w:val="006D7ADE"/>
    <w:rsid w:val="006E00C6"/>
    <w:rsid w:val="006E05BA"/>
    <w:rsid w:val="006E1859"/>
    <w:rsid w:val="006E1894"/>
    <w:rsid w:val="006E1BD3"/>
    <w:rsid w:val="006E238B"/>
    <w:rsid w:val="006E23DC"/>
    <w:rsid w:val="006E291D"/>
    <w:rsid w:val="006E2EE1"/>
    <w:rsid w:val="006E2F78"/>
    <w:rsid w:val="006E3225"/>
    <w:rsid w:val="006E33B5"/>
    <w:rsid w:val="006E48C1"/>
    <w:rsid w:val="006E4C5B"/>
    <w:rsid w:val="006E4FF1"/>
    <w:rsid w:val="006E5EF7"/>
    <w:rsid w:val="006E6181"/>
    <w:rsid w:val="006E622E"/>
    <w:rsid w:val="006E6871"/>
    <w:rsid w:val="006E6C8D"/>
    <w:rsid w:val="006E6E67"/>
    <w:rsid w:val="006E6F47"/>
    <w:rsid w:val="006E74EE"/>
    <w:rsid w:val="006E7717"/>
    <w:rsid w:val="006E7860"/>
    <w:rsid w:val="006E7D3F"/>
    <w:rsid w:val="006F03A7"/>
    <w:rsid w:val="006F05BC"/>
    <w:rsid w:val="006F1100"/>
    <w:rsid w:val="006F1190"/>
    <w:rsid w:val="006F164A"/>
    <w:rsid w:val="006F1A12"/>
    <w:rsid w:val="006F1DCA"/>
    <w:rsid w:val="006F2057"/>
    <w:rsid w:val="006F2437"/>
    <w:rsid w:val="006F2588"/>
    <w:rsid w:val="006F26E0"/>
    <w:rsid w:val="006F281D"/>
    <w:rsid w:val="006F2F52"/>
    <w:rsid w:val="006F385E"/>
    <w:rsid w:val="006F42E5"/>
    <w:rsid w:val="006F44C1"/>
    <w:rsid w:val="006F4995"/>
    <w:rsid w:val="006F49A1"/>
    <w:rsid w:val="006F4A1A"/>
    <w:rsid w:val="006F4CFF"/>
    <w:rsid w:val="006F5077"/>
    <w:rsid w:val="006F63B9"/>
    <w:rsid w:val="006F6441"/>
    <w:rsid w:val="006F6CC2"/>
    <w:rsid w:val="006F776C"/>
    <w:rsid w:val="006F77A2"/>
    <w:rsid w:val="006F7829"/>
    <w:rsid w:val="006F7F6A"/>
    <w:rsid w:val="0070016E"/>
    <w:rsid w:val="00700184"/>
    <w:rsid w:val="0070036F"/>
    <w:rsid w:val="00700BC0"/>
    <w:rsid w:val="00700F93"/>
    <w:rsid w:val="0070108C"/>
    <w:rsid w:val="00701130"/>
    <w:rsid w:val="00701587"/>
    <w:rsid w:val="00701D17"/>
    <w:rsid w:val="007020FC"/>
    <w:rsid w:val="007021A3"/>
    <w:rsid w:val="00702797"/>
    <w:rsid w:val="00703306"/>
    <w:rsid w:val="0070371C"/>
    <w:rsid w:val="00703BDF"/>
    <w:rsid w:val="00704206"/>
    <w:rsid w:val="0070421E"/>
    <w:rsid w:val="00704862"/>
    <w:rsid w:val="00704C74"/>
    <w:rsid w:val="00704D8C"/>
    <w:rsid w:val="00704F84"/>
    <w:rsid w:val="007052F5"/>
    <w:rsid w:val="00705852"/>
    <w:rsid w:val="00705B85"/>
    <w:rsid w:val="007060FD"/>
    <w:rsid w:val="007067D0"/>
    <w:rsid w:val="0070710B"/>
    <w:rsid w:val="0070798F"/>
    <w:rsid w:val="00710B07"/>
    <w:rsid w:val="00711089"/>
    <w:rsid w:val="0071204D"/>
    <w:rsid w:val="00712192"/>
    <w:rsid w:val="00712BFC"/>
    <w:rsid w:val="00713020"/>
    <w:rsid w:val="00713BC0"/>
    <w:rsid w:val="00713E7F"/>
    <w:rsid w:val="00714119"/>
    <w:rsid w:val="007141DC"/>
    <w:rsid w:val="0071482C"/>
    <w:rsid w:val="007149B0"/>
    <w:rsid w:val="007154E3"/>
    <w:rsid w:val="0071572E"/>
    <w:rsid w:val="007166E9"/>
    <w:rsid w:val="00716993"/>
    <w:rsid w:val="007178F8"/>
    <w:rsid w:val="00717DD3"/>
    <w:rsid w:val="00720519"/>
    <w:rsid w:val="00720571"/>
    <w:rsid w:val="007208A1"/>
    <w:rsid w:val="00720AC5"/>
    <w:rsid w:val="00720DB6"/>
    <w:rsid w:val="0072106A"/>
    <w:rsid w:val="007214CD"/>
    <w:rsid w:val="007215CE"/>
    <w:rsid w:val="00721773"/>
    <w:rsid w:val="0072192B"/>
    <w:rsid w:val="00721CFC"/>
    <w:rsid w:val="00721E5B"/>
    <w:rsid w:val="00722078"/>
    <w:rsid w:val="007224BE"/>
    <w:rsid w:val="007225A1"/>
    <w:rsid w:val="00722685"/>
    <w:rsid w:val="007229F8"/>
    <w:rsid w:val="007234C6"/>
    <w:rsid w:val="00723927"/>
    <w:rsid w:val="00723BC4"/>
    <w:rsid w:val="00724018"/>
    <w:rsid w:val="00724031"/>
    <w:rsid w:val="007241FE"/>
    <w:rsid w:val="007242E1"/>
    <w:rsid w:val="00724DDB"/>
    <w:rsid w:val="00725828"/>
    <w:rsid w:val="00725FB6"/>
    <w:rsid w:val="0072625B"/>
    <w:rsid w:val="0072626A"/>
    <w:rsid w:val="0072651D"/>
    <w:rsid w:val="00726926"/>
    <w:rsid w:val="00727062"/>
    <w:rsid w:val="007271B5"/>
    <w:rsid w:val="00727E7E"/>
    <w:rsid w:val="0073040B"/>
    <w:rsid w:val="0073044E"/>
    <w:rsid w:val="00730454"/>
    <w:rsid w:val="007310D3"/>
    <w:rsid w:val="007314F4"/>
    <w:rsid w:val="00731E95"/>
    <w:rsid w:val="007320A8"/>
    <w:rsid w:val="00732273"/>
    <w:rsid w:val="007325DD"/>
    <w:rsid w:val="00732C4D"/>
    <w:rsid w:val="00732E18"/>
    <w:rsid w:val="007331B6"/>
    <w:rsid w:val="0073332E"/>
    <w:rsid w:val="00733470"/>
    <w:rsid w:val="00733530"/>
    <w:rsid w:val="007336FE"/>
    <w:rsid w:val="0073376A"/>
    <w:rsid w:val="00733907"/>
    <w:rsid w:val="007339D5"/>
    <w:rsid w:val="0073413C"/>
    <w:rsid w:val="0073432A"/>
    <w:rsid w:val="0073432F"/>
    <w:rsid w:val="00734383"/>
    <w:rsid w:val="00735887"/>
    <w:rsid w:val="00735A53"/>
    <w:rsid w:val="0073657F"/>
    <w:rsid w:val="00736B55"/>
    <w:rsid w:val="00736D79"/>
    <w:rsid w:val="00736FDB"/>
    <w:rsid w:val="007400FA"/>
    <w:rsid w:val="00740D91"/>
    <w:rsid w:val="007418F7"/>
    <w:rsid w:val="00741A3E"/>
    <w:rsid w:val="00741A76"/>
    <w:rsid w:val="00741AB2"/>
    <w:rsid w:val="00741B82"/>
    <w:rsid w:val="00741CA7"/>
    <w:rsid w:val="00741F67"/>
    <w:rsid w:val="00742A38"/>
    <w:rsid w:val="00742BBB"/>
    <w:rsid w:val="00742BCF"/>
    <w:rsid w:val="00742BDF"/>
    <w:rsid w:val="00742C5F"/>
    <w:rsid w:val="00742DF6"/>
    <w:rsid w:val="00743002"/>
    <w:rsid w:val="007436DE"/>
    <w:rsid w:val="007437A8"/>
    <w:rsid w:val="00743A9A"/>
    <w:rsid w:val="00743EBE"/>
    <w:rsid w:val="0074418A"/>
    <w:rsid w:val="0074452C"/>
    <w:rsid w:val="0074488D"/>
    <w:rsid w:val="00744D9E"/>
    <w:rsid w:val="00745333"/>
    <w:rsid w:val="00745530"/>
    <w:rsid w:val="00745578"/>
    <w:rsid w:val="00746917"/>
    <w:rsid w:val="00746F90"/>
    <w:rsid w:val="0074723F"/>
    <w:rsid w:val="00747532"/>
    <w:rsid w:val="00747B39"/>
    <w:rsid w:val="00747C62"/>
    <w:rsid w:val="00747D82"/>
    <w:rsid w:val="00747F66"/>
    <w:rsid w:val="0075041E"/>
    <w:rsid w:val="00750472"/>
    <w:rsid w:val="00750F16"/>
    <w:rsid w:val="00750F2C"/>
    <w:rsid w:val="00751815"/>
    <w:rsid w:val="00751A28"/>
    <w:rsid w:val="00751ADE"/>
    <w:rsid w:val="00751BB5"/>
    <w:rsid w:val="00752903"/>
    <w:rsid w:val="00752A67"/>
    <w:rsid w:val="00752C6F"/>
    <w:rsid w:val="00752D37"/>
    <w:rsid w:val="00752E13"/>
    <w:rsid w:val="00753212"/>
    <w:rsid w:val="00753998"/>
    <w:rsid w:val="00753E86"/>
    <w:rsid w:val="00753EAA"/>
    <w:rsid w:val="0075408E"/>
    <w:rsid w:val="0075420A"/>
    <w:rsid w:val="00754A47"/>
    <w:rsid w:val="00755A28"/>
    <w:rsid w:val="00755A94"/>
    <w:rsid w:val="00755DB7"/>
    <w:rsid w:val="007561D7"/>
    <w:rsid w:val="00756372"/>
    <w:rsid w:val="0075639E"/>
    <w:rsid w:val="007566F9"/>
    <w:rsid w:val="007567E0"/>
    <w:rsid w:val="00756E47"/>
    <w:rsid w:val="00756FB0"/>
    <w:rsid w:val="0075714F"/>
    <w:rsid w:val="007574C6"/>
    <w:rsid w:val="0075755F"/>
    <w:rsid w:val="00757655"/>
    <w:rsid w:val="007576A9"/>
    <w:rsid w:val="00757846"/>
    <w:rsid w:val="00757CF6"/>
    <w:rsid w:val="00757EBF"/>
    <w:rsid w:val="00757F21"/>
    <w:rsid w:val="00760274"/>
    <w:rsid w:val="00760333"/>
    <w:rsid w:val="0076042A"/>
    <w:rsid w:val="007604B7"/>
    <w:rsid w:val="00760DB1"/>
    <w:rsid w:val="00761606"/>
    <w:rsid w:val="00761981"/>
    <w:rsid w:val="00761E46"/>
    <w:rsid w:val="00761FDD"/>
    <w:rsid w:val="00762498"/>
    <w:rsid w:val="00762617"/>
    <w:rsid w:val="00762648"/>
    <w:rsid w:val="007627DB"/>
    <w:rsid w:val="007632F6"/>
    <w:rsid w:val="0076351C"/>
    <w:rsid w:val="00763C71"/>
    <w:rsid w:val="00763E73"/>
    <w:rsid w:val="00763F8A"/>
    <w:rsid w:val="0076471C"/>
    <w:rsid w:val="007647D1"/>
    <w:rsid w:val="00764BAA"/>
    <w:rsid w:val="0076516C"/>
    <w:rsid w:val="0076538B"/>
    <w:rsid w:val="00765422"/>
    <w:rsid w:val="007656CE"/>
    <w:rsid w:val="00765716"/>
    <w:rsid w:val="00765922"/>
    <w:rsid w:val="0076593D"/>
    <w:rsid w:val="00765DB5"/>
    <w:rsid w:val="0076627A"/>
    <w:rsid w:val="00766392"/>
    <w:rsid w:val="00766CCD"/>
    <w:rsid w:val="00766DFD"/>
    <w:rsid w:val="00766E6E"/>
    <w:rsid w:val="00767135"/>
    <w:rsid w:val="00767202"/>
    <w:rsid w:val="007679DA"/>
    <w:rsid w:val="007701BE"/>
    <w:rsid w:val="0077071C"/>
    <w:rsid w:val="00771249"/>
    <w:rsid w:val="007713DE"/>
    <w:rsid w:val="007717B0"/>
    <w:rsid w:val="007718CA"/>
    <w:rsid w:val="007719CB"/>
    <w:rsid w:val="0077260D"/>
    <w:rsid w:val="00772C44"/>
    <w:rsid w:val="00772EA7"/>
    <w:rsid w:val="00773360"/>
    <w:rsid w:val="007733F3"/>
    <w:rsid w:val="0077373E"/>
    <w:rsid w:val="00773B1F"/>
    <w:rsid w:val="00773F0A"/>
    <w:rsid w:val="00774600"/>
    <w:rsid w:val="00774852"/>
    <w:rsid w:val="00774A85"/>
    <w:rsid w:val="00774B5E"/>
    <w:rsid w:val="00774FD3"/>
    <w:rsid w:val="00775226"/>
    <w:rsid w:val="00776141"/>
    <w:rsid w:val="00776624"/>
    <w:rsid w:val="00776DE0"/>
    <w:rsid w:val="007779C0"/>
    <w:rsid w:val="00777AA7"/>
    <w:rsid w:val="00777C55"/>
    <w:rsid w:val="0078033C"/>
    <w:rsid w:val="0078038C"/>
    <w:rsid w:val="00780B5E"/>
    <w:rsid w:val="00780C5F"/>
    <w:rsid w:val="00780C81"/>
    <w:rsid w:val="0078125C"/>
    <w:rsid w:val="0078127C"/>
    <w:rsid w:val="00781D38"/>
    <w:rsid w:val="00782085"/>
    <w:rsid w:val="007820D2"/>
    <w:rsid w:val="00782194"/>
    <w:rsid w:val="0078257C"/>
    <w:rsid w:val="00782B29"/>
    <w:rsid w:val="00782C02"/>
    <w:rsid w:val="00782C53"/>
    <w:rsid w:val="00782F00"/>
    <w:rsid w:val="007830C7"/>
    <w:rsid w:val="007831C8"/>
    <w:rsid w:val="0078371A"/>
    <w:rsid w:val="00783908"/>
    <w:rsid w:val="00783C3C"/>
    <w:rsid w:val="00783E91"/>
    <w:rsid w:val="00783FC7"/>
    <w:rsid w:val="007846E9"/>
    <w:rsid w:val="00784858"/>
    <w:rsid w:val="00784D72"/>
    <w:rsid w:val="00785168"/>
    <w:rsid w:val="0078520A"/>
    <w:rsid w:val="00785B16"/>
    <w:rsid w:val="00785D15"/>
    <w:rsid w:val="00785D2D"/>
    <w:rsid w:val="007868C0"/>
    <w:rsid w:val="007868FA"/>
    <w:rsid w:val="00786E89"/>
    <w:rsid w:val="00787416"/>
    <w:rsid w:val="00787587"/>
    <w:rsid w:val="00787599"/>
    <w:rsid w:val="0078796D"/>
    <w:rsid w:val="00787FCB"/>
    <w:rsid w:val="00790080"/>
    <w:rsid w:val="0079048F"/>
    <w:rsid w:val="007906F8"/>
    <w:rsid w:val="007907B5"/>
    <w:rsid w:val="007908C2"/>
    <w:rsid w:val="007909AB"/>
    <w:rsid w:val="00790A39"/>
    <w:rsid w:val="00790AE0"/>
    <w:rsid w:val="00790E74"/>
    <w:rsid w:val="00790FA2"/>
    <w:rsid w:val="007911D8"/>
    <w:rsid w:val="007913CE"/>
    <w:rsid w:val="00791A7D"/>
    <w:rsid w:val="00792B76"/>
    <w:rsid w:val="007939BA"/>
    <w:rsid w:val="007939CD"/>
    <w:rsid w:val="00793AF8"/>
    <w:rsid w:val="00793C80"/>
    <w:rsid w:val="0079418E"/>
    <w:rsid w:val="007942E8"/>
    <w:rsid w:val="0079455A"/>
    <w:rsid w:val="007947A9"/>
    <w:rsid w:val="00794AEC"/>
    <w:rsid w:val="0079503A"/>
    <w:rsid w:val="00795386"/>
    <w:rsid w:val="007954AB"/>
    <w:rsid w:val="00795647"/>
    <w:rsid w:val="00795CEA"/>
    <w:rsid w:val="00795CEC"/>
    <w:rsid w:val="00795D27"/>
    <w:rsid w:val="00796666"/>
    <w:rsid w:val="00796AFC"/>
    <w:rsid w:val="00796FD6"/>
    <w:rsid w:val="007972EB"/>
    <w:rsid w:val="007973EC"/>
    <w:rsid w:val="0079768B"/>
    <w:rsid w:val="00797AA2"/>
    <w:rsid w:val="00797AE8"/>
    <w:rsid w:val="00797F39"/>
    <w:rsid w:val="007A050A"/>
    <w:rsid w:val="007A0F72"/>
    <w:rsid w:val="007A1222"/>
    <w:rsid w:val="007A14AE"/>
    <w:rsid w:val="007A157A"/>
    <w:rsid w:val="007A1692"/>
    <w:rsid w:val="007A1BC9"/>
    <w:rsid w:val="007A1E01"/>
    <w:rsid w:val="007A2063"/>
    <w:rsid w:val="007A21A3"/>
    <w:rsid w:val="007A2550"/>
    <w:rsid w:val="007A2D64"/>
    <w:rsid w:val="007A3055"/>
    <w:rsid w:val="007A3210"/>
    <w:rsid w:val="007A3541"/>
    <w:rsid w:val="007A35F5"/>
    <w:rsid w:val="007A3622"/>
    <w:rsid w:val="007A36E6"/>
    <w:rsid w:val="007A3B7C"/>
    <w:rsid w:val="007A45F6"/>
    <w:rsid w:val="007A4622"/>
    <w:rsid w:val="007A4D4D"/>
    <w:rsid w:val="007A4EF3"/>
    <w:rsid w:val="007A5384"/>
    <w:rsid w:val="007A58DD"/>
    <w:rsid w:val="007A5FCB"/>
    <w:rsid w:val="007A623D"/>
    <w:rsid w:val="007A66C7"/>
    <w:rsid w:val="007A66F4"/>
    <w:rsid w:val="007A6AAE"/>
    <w:rsid w:val="007A7185"/>
    <w:rsid w:val="007A75E0"/>
    <w:rsid w:val="007A7820"/>
    <w:rsid w:val="007A7915"/>
    <w:rsid w:val="007A7DC4"/>
    <w:rsid w:val="007B02AF"/>
    <w:rsid w:val="007B084C"/>
    <w:rsid w:val="007B13DD"/>
    <w:rsid w:val="007B173E"/>
    <w:rsid w:val="007B1A0C"/>
    <w:rsid w:val="007B2330"/>
    <w:rsid w:val="007B25AD"/>
    <w:rsid w:val="007B2728"/>
    <w:rsid w:val="007B31D7"/>
    <w:rsid w:val="007B3616"/>
    <w:rsid w:val="007B3720"/>
    <w:rsid w:val="007B379D"/>
    <w:rsid w:val="007B3845"/>
    <w:rsid w:val="007B3CB9"/>
    <w:rsid w:val="007B3F0D"/>
    <w:rsid w:val="007B4217"/>
    <w:rsid w:val="007B425C"/>
    <w:rsid w:val="007B449D"/>
    <w:rsid w:val="007B4592"/>
    <w:rsid w:val="007B5463"/>
    <w:rsid w:val="007B54E1"/>
    <w:rsid w:val="007B58B1"/>
    <w:rsid w:val="007B599D"/>
    <w:rsid w:val="007B5A38"/>
    <w:rsid w:val="007B5E47"/>
    <w:rsid w:val="007B6B53"/>
    <w:rsid w:val="007B6C7E"/>
    <w:rsid w:val="007B6CEE"/>
    <w:rsid w:val="007B6E6B"/>
    <w:rsid w:val="007B7053"/>
    <w:rsid w:val="007B7239"/>
    <w:rsid w:val="007B74C3"/>
    <w:rsid w:val="007B781E"/>
    <w:rsid w:val="007C054D"/>
    <w:rsid w:val="007C0C22"/>
    <w:rsid w:val="007C1DCC"/>
    <w:rsid w:val="007C1F94"/>
    <w:rsid w:val="007C211C"/>
    <w:rsid w:val="007C257C"/>
    <w:rsid w:val="007C28FD"/>
    <w:rsid w:val="007C31CF"/>
    <w:rsid w:val="007C39C4"/>
    <w:rsid w:val="007C3AE8"/>
    <w:rsid w:val="007C3F94"/>
    <w:rsid w:val="007C5206"/>
    <w:rsid w:val="007C5547"/>
    <w:rsid w:val="007C55B5"/>
    <w:rsid w:val="007C6186"/>
    <w:rsid w:val="007C64AA"/>
    <w:rsid w:val="007C64ED"/>
    <w:rsid w:val="007C66CE"/>
    <w:rsid w:val="007C6A65"/>
    <w:rsid w:val="007C6B71"/>
    <w:rsid w:val="007C78C3"/>
    <w:rsid w:val="007C7D68"/>
    <w:rsid w:val="007D06ED"/>
    <w:rsid w:val="007D0C5A"/>
    <w:rsid w:val="007D0EF6"/>
    <w:rsid w:val="007D11A3"/>
    <w:rsid w:val="007D1499"/>
    <w:rsid w:val="007D169A"/>
    <w:rsid w:val="007D188B"/>
    <w:rsid w:val="007D1FE0"/>
    <w:rsid w:val="007D2B7F"/>
    <w:rsid w:val="007D2CFC"/>
    <w:rsid w:val="007D2F3E"/>
    <w:rsid w:val="007D312D"/>
    <w:rsid w:val="007D3180"/>
    <w:rsid w:val="007D3FD2"/>
    <w:rsid w:val="007D43ED"/>
    <w:rsid w:val="007D4F5F"/>
    <w:rsid w:val="007D53CC"/>
    <w:rsid w:val="007D57F9"/>
    <w:rsid w:val="007D5A98"/>
    <w:rsid w:val="007D5B13"/>
    <w:rsid w:val="007D5B1F"/>
    <w:rsid w:val="007D5E4F"/>
    <w:rsid w:val="007D6ED0"/>
    <w:rsid w:val="007D6FDB"/>
    <w:rsid w:val="007D7811"/>
    <w:rsid w:val="007D797A"/>
    <w:rsid w:val="007D7C77"/>
    <w:rsid w:val="007D7EC2"/>
    <w:rsid w:val="007D7EE4"/>
    <w:rsid w:val="007D7EE8"/>
    <w:rsid w:val="007D7FE2"/>
    <w:rsid w:val="007D7FF6"/>
    <w:rsid w:val="007E07D6"/>
    <w:rsid w:val="007E0A7D"/>
    <w:rsid w:val="007E0BC4"/>
    <w:rsid w:val="007E0E93"/>
    <w:rsid w:val="007E0F25"/>
    <w:rsid w:val="007E1144"/>
    <w:rsid w:val="007E14B4"/>
    <w:rsid w:val="007E20CE"/>
    <w:rsid w:val="007E2464"/>
    <w:rsid w:val="007E25A6"/>
    <w:rsid w:val="007E27E5"/>
    <w:rsid w:val="007E289D"/>
    <w:rsid w:val="007E2AF8"/>
    <w:rsid w:val="007E378D"/>
    <w:rsid w:val="007E37D8"/>
    <w:rsid w:val="007E3A37"/>
    <w:rsid w:val="007E3AAF"/>
    <w:rsid w:val="007E3F5A"/>
    <w:rsid w:val="007E4A49"/>
    <w:rsid w:val="007E4C0B"/>
    <w:rsid w:val="007E4DE0"/>
    <w:rsid w:val="007E4F18"/>
    <w:rsid w:val="007E5E4E"/>
    <w:rsid w:val="007E5E89"/>
    <w:rsid w:val="007E5EB8"/>
    <w:rsid w:val="007E611D"/>
    <w:rsid w:val="007E72D7"/>
    <w:rsid w:val="007E7382"/>
    <w:rsid w:val="007E752C"/>
    <w:rsid w:val="007E7607"/>
    <w:rsid w:val="007E76C4"/>
    <w:rsid w:val="007E7E63"/>
    <w:rsid w:val="007F0261"/>
    <w:rsid w:val="007F027F"/>
    <w:rsid w:val="007F0438"/>
    <w:rsid w:val="007F04C9"/>
    <w:rsid w:val="007F05CC"/>
    <w:rsid w:val="007F0609"/>
    <w:rsid w:val="007F08C8"/>
    <w:rsid w:val="007F0957"/>
    <w:rsid w:val="007F104B"/>
    <w:rsid w:val="007F1218"/>
    <w:rsid w:val="007F1DF3"/>
    <w:rsid w:val="007F2368"/>
    <w:rsid w:val="007F2820"/>
    <w:rsid w:val="007F2840"/>
    <w:rsid w:val="007F2C2C"/>
    <w:rsid w:val="007F3270"/>
    <w:rsid w:val="007F3358"/>
    <w:rsid w:val="007F3AFE"/>
    <w:rsid w:val="007F3B0F"/>
    <w:rsid w:val="007F408F"/>
    <w:rsid w:val="007F47ED"/>
    <w:rsid w:val="007F4EDA"/>
    <w:rsid w:val="007F519C"/>
    <w:rsid w:val="007F56D9"/>
    <w:rsid w:val="007F5B6E"/>
    <w:rsid w:val="007F5D66"/>
    <w:rsid w:val="007F5E3D"/>
    <w:rsid w:val="007F5EAF"/>
    <w:rsid w:val="007F6456"/>
    <w:rsid w:val="007F679A"/>
    <w:rsid w:val="007F6D2E"/>
    <w:rsid w:val="007F7096"/>
    <w:rsid w:val="007F7D9E"/>
    <w:rsid w:val="007F7EDA"/>
    <w:rsid w:val="0080081C"/>
    <w:rsid w:val="00800897"/>
    <w:rsid w:val="0080090D"/>
    <w:rsid w:val="0080098F"/>
    <w:rsid w:val="00800E18"/>
    <w:rsid w:val="008010A2"/>
    <w:rsid w:val="008014A8"/>
    <w:rsid w:val="00801D3D"/>
    <w:rsid w:val="0080274B"/>
    <w:rsid w:val="00802DEF"/>
    <w:rsid w:val="00803149"/>
    <w:rsid w:val="0080315C"/>
    <w:rsid w:val="008035BF"/>
    <w:rsid w:val="00803689"/>
    <w:rsid w:val="00803819"/>
    <w:rsid w:val="008038B6"/>
    <w:rsid w:val="00804DEE"/>
    <w:rsid w:val="00804FDA"/>
    <w:rsid w:val="00805260"/>
    <w:rsid w:val="0080559D"/>
    <w:rsid w:val="008059E0"/>
    <w:rsid w:val="00805DBE"/>
    <w:rsid w:val="008064B9"/>
    <w:rsid w:val="008066BE"/>
    <w:rsid w:val="00806897"/>
    <w:rsid w:val="00806AEB"/>
    <w:rsid w:val="00806B76"/>
    <w:rsid w:val="00806C45"/>
    <w:rsid w:val="00806C76"/>
    <w:rsid w:val="0080717F"/>
    <w:rsid w:val="00807596"/>
    <w:rsid w:val="00807DEE"/>
    <w:rsid w:val="00807EE3"/>
    <w:rsid w:val="008105AA"/>
    <w:rsid w:val="0081063F"/>
    <w:rsid w:val="00810CEF"/>
    <w:rsid w:val="00810D40"/>
    <w:rsid w:val="00810EBB"/>
    <w:rsid w:val="00810EF1"/>
    <w:rsid w:val="00811280"/>
    <w:rsid w:val="008115FB"/>
    <w:rsid w:val="00811B99"/>
    <w:rsid w:val="00811EC9"/>
    <w:rsid w:val="00811F9D"/>
    <w:rsid w:val="00813231"/>
    <w:rsid w:val="0081377C"/>
    <w:rsid w:val="008138D8"/>
    <w:rsid w:val="00813DF8"/>
    <w:rsid w:val="0081518D"/>
    <w:rsid w:val="0081523A"/>
    <w:rsid w:val="00815579"/>
    <w:rsid w:val="00815A44"/>
    <w:rsid w:val="00816129"/>
    <w:rsid w:val="008165FC"/>
    <w:rsid w:val="0081691B"/>
    <w:rsid w:val="00816F89"/>
    <w:rsid w:val="00817D29"/>
    <w:rsid w:val="00820272"/>
    <w:rsid w:val="008208F1"/>
    <w:rsid w:val="0082091F"/>
    <w:rsid w:val="0082097D"/>
    <w:rsid w:val="008209CA"/>
    <w:rsid w:val="00820FD5"/>
    <w:rsid w:val="00821208"/>
    <w:rsid w:val="00821287"/>
    <w:rsid w:val="008213AD"/>
    <w:rsid w:val="00821BAB"/>
    <w:rsid w:val="00821CFE"/>
    <w:rsid w:val="00821E47"/>
    <w:rsid w:val="008222C0"/>
    <w:rsid w:val="00822927"/>
    <w:rsid w:val="00822ACC"/>
    <w:rsid w:val="00822B72"/>
    <w:rsid w:val="008232EE"/>
    <w:rsid w:val="0082335D"/>
    <w:rsid w:val="00823396"/>
    <w:rsid w:val="00823C61"/>
    <w:rsid w:val="00823E39"/>
    <w:rsid w:val="00824247"/>
    <w:rsid w:val="00824635"/>
    <w:rsid w:val="00824790"/>
    <w:rsid w:val="008247D9"/>
    <w:rsid w:val="00824BB7"/>
    <w:rsid w:val="00825BFB"/>
    <w:rsid w:val="00825F03"/>
    <w:rsid w:val="00825F5B"/>
    <w:rsid w:val="008261E8"/>
    <w:rsid w:val="008270FD"/>
    <w:rsid w:val="00830CE3"/>
    <w:rsid w:val="008311C0"/>
    <w:rsid w:val="00831553"/>
    <w:rsid w:val="00831C52"/>
    <w:rsid w:val="00831C59"/>
    <w:rsid w:val="00831C5D"/>
    <w:rsid w:val="0083246A"/>
    <w:rsid w:val="008324A0"/>
    <w:rsid w:val="0083261D"/>
    <w:rsid w:val="008328F4"/>
    <w:rsid w:val="00832A7D"/>
    <w:rsid w:val="008332BD"/>
    <w:rsid w:val="00833EE6"/>
    <w:rsid w:val="008340BB"/>
    <w:rsid w:val="00835053"/>
    <w:rsid w:val="00835977"/>
    <w:rsid w:val="00835981"/>
    <w:rsid w:val="00836045"/>
    <w:rsid w:val="00836419"/>
    <w:rsid w:val="00837029"/>
    <w:rsid w:val="0083703E"/>
    <w:rsid w:val="008371A1"/>
    <w:rsid w:val="008377C2"/>
    <w:rsid w:val="00837CB7"/>
    <w:rsid w:val="00837DD4"/>
    <w:rsid w:val="008404B7"/>
    <w:rsid w:val="00840922"/>
    <w:rsid w:val="00840B12"/>
    <w:rsid w:val="00840BA1"/>
    <w:rsid w:val="008410BD"/>
    <w:rsid w:val="008419F4"/>
    <w:rsid w:val="0084257F"/>
    <w:rsid w:val="00842E17"/>
    <w:rsid w:val="008432CC"/>
    <w:rsid w:val="00843884"/>
    <w:rsid w:val="00843ADD"/>
    <w:rsid w:val="00843B91"/>
    <w:rsid w:val="0084505A"/>
    <w:rsid w:val="008453F4"/>
    <w:rsid w:val="00846A65"/>
    <w:rsid w:val="00846D43"/>
    <w:rsid w:val="00847031"/>
    <w:rsid w:val="0084718A"/>
    <w:rsid w:val="00847A9A"/>
    <w:rsid w:val="00847E92"/>
    <w:rsid w:val="00847EBF"/>
    <w:rsid w:val="00847FFE"/>
    <w:rsid w:val="008505AF"/>
    <w:rsid w:val="0085070C"/>
    <w:rsid w:val="00850778"/>
    <w:rsid w:val="008507CA"/>
    <w:rsid w:val="00850C4C"/>
    <w:rsid w:val="00850EA5"/>
    <w:rsid w:val="00850ED5"/>
    <w:rsid w:val="00851604"/>
    <w:rsid w:val="008518EA"/>
    <w:rsid w:val="00851A53"/>
    <w:rsid w:val="00851D56"/>
    <w:rsid w:val="0085202C"/>
    <w:rsid w:val="0085244B"/>
    <w:rsid w:val="0085252A"/>
    <w:rsid w:val="00852889"/>
    <w:rsid w:val="00852894"/>
    <w:rsid w:val="008534E7"/>
    <w:rsid w:val="00853989"/>
    <w:rsid w:val="00853ACE"/>
    <w:rsid w:val="00853C3C"/>
    <w:rsid w:val="00853D0E"/>
    <w:rsid w:val="00854174"/>
    <w:rsid w:val="00854317"/>
    <w:rsid w:val="00854486"/>
    <w:rsid w:val="00854AA7"/>
    <w:rsid w:val="00854D05"/>
    <w:rsid w:val="008555C9"/>
    <w:rsid w:val="00855803"/>
    <w:rsid w:val="00855A3D"/>
    <w:rsid w:val="00855DE7"/>
    <w:rsid w:val="00855E7B"/>
    <w:rsid w:val="00855FDE"/>
    <w:rsid w:val="008562F9"/>
    <w:rsid w:val="0085653C"/>
    <w:rsid w:val="00856848"/>
    <w:rsid w:val="00856BD4"/>
    <w:rsid w:val="00857BBA"/>
    <w:rsid w:val="00857EB7"/>
    <w:rsid w:val="008605FC"/>
    <w:rsid w:val="00860619"/>
    <w:rsid w:val="0086118A"/>
    <w:rsid w:val="0086136E"/>
    <w:rsid w:val="00861789"/>
    <w:rsid w:val="0086223A"/>
    <w:rsid w:val="00862AD5"/>
    <w:rsid w:val="00863270"/>
    <w:rsid w:val="00863314"/>
    <w:rsid w:val="008633CD"/>
    <w:rsid w:val="008634C7"/>
    <w:rsid w:val="00863BA7"/>
    <w:rsid w:val="00863E55"/>
    <w:rsid w:val="00864284"/>
    <w:rsid w:val="008643A0"/>
    <w:rsid w:val="008646D7"/>
    <w:rsid w:val="00864F36"/>
    <w:rsid w:val="008654C7"/>
    <w:rsid w:val="00865AC0"/>
    <w:rsid w:val="00865D4A"/>
    <w:rsid w:val="00865DF0"/>
    <w:rsid w:val="00865F22"/>
    <w:rsid w:val="008662C2"/>
    <w:rsid w:val="008664C0"/>
    <w:rsid w:val="0086669A"/>
    <w:rsid w:val="008678FD"/>
    <w:rsid w:val="008679D5"/>
    <w:rsid w:val="00867A4C"/>
    <w:rsid w:val="00867AE0"/>
    <w:rsid w:val="00870165"/>
    <w:rsid w:val="00870224"/>
    <w:rsid w:val="00870D41"/>
    <w:rsid w:val="00870E04"/>
    <w:rsid w:val="00870EB8"/>
    <w:rsid w:val="00871476"/>
    <w:rsid w:val="00871C2C"/>
    <w:rsid w:val="0087232B"/>
    <w:rsid w:val="00872475"/>
    <w:rsid w:val="00872B12"/>
    <w:rsid w:val="00872BE1"/>
    <w:rsid w:val="008733D4"/>
    <w:rsid w:val="008737A2"/>
    <w:rsid w:val="0087458E"/>
    <w:rsid w:val="00874CF8"/>
    <w:rsid w:val="008751CA"/>
    <w:rsid w:val="00875261"/>
    <w:rsid w:val="00875514"/>
    <w:rsid w:val="00875D4E"/>
    <w:rsid w:val="00876097"/>
    <w:rsid w:val="008764B3"/>
    <w:rsid w:val="00876FF7"/>
    <w:rsid w:val="0087701D"/>
    <w:rsid w:val="00877204"/>
    <w:rsid w:val="00877277"/>
    <w:rsid w:val="00877753"/>
    <w:rsid w:val="00877832"/>
    <w:rsid w:val="00877A2B"/>
    <w:rsid w:val="00877A51"/>
    <w:rsid w:val="00877A67"/>
    <w:rsid w:val="008808CD"/>
    <w:rsid w:val="00880EE9"/>
    <w:rsid w:val="008814B2"/>
    <w:rsid w:val="008818B6"/>
    <w:rsid w:val="00881AD0"/>
    <w:rsid w:val="008820C2"/>
    <w:rsid w:val="00882249"/>
    <w:rsid w:val="008823D1"/>
    <w:rsid w:val="00882689"/>
    <w:rsid w:val="00882E5F"/>
    <w:rsid w:val="00883674"/>
    <w:rsid w:val="00883D3A"/>
    <w:rsid w:val="00883D92"/>
    <w:rsid w:val="00883E9F"/>
    <w:rsid w:val="00884133"/>
    <w:rsid w:val="0088441A"/>
    <w:rsid w:val="008846D2"/>
    <w:rsid w:val="00884E6D"/>
    <w:rsid w:val="00885279"/>
    <w:rsid w:val="008853CA"/>
    <w:rsid w:val="00886341"/>
    <w:rsid w:val="008863B7"/>
    <w:rsid w:val="00886B93"/>
    <w:rsid w:val="00890077"/>
    <w:rsid w:val="00890237"/>
    <w:rsid w:val="0089053C"/>
    <w:rsid w:val="008905B0"/>
    <w:rsid w:val="00890774"/>
    <w:rsid w:val="008907FF"/>
    <w:rsid w:val="00890AE3"/>
    <w:rsid w:val="00890BD2"/>
    <w:rsid w:val="008910F8"/>
    <w:rsid w:val="00891838"/>
    <w:rsid w:val="00891FCB"/>
    <w:rsid w:val="00892194"/>
    <w:rsid w:val="00892E29"/>
    <w:rsid w:val="00893112"/>
    <w:rsid w:val="00893179"/>
    <w:rsid w:val="0089383E"/>
    <w:rsid w:val="00893DED"/>
    <w:rsid w:val="00894058"/>
    <w:rsid w:val="00894135"/>
    <w:rsid w:val="00894494"/>
    <w:rsid w:val="00894AB0"/>
    <w:rsid w:val="00895230"/>
    <w:rsid w:val="00895685"/>
    <w:rsid w:val="0089583C"/>
    <w:rsid w:val="00895D4B"/>
    <w:rsid w:val="00895D4C"/>
    <w:rsid w:val="0089601F"/>
    <w:rsid w:val="0089662A"/>
    <w:rsid w:val="008968EC"/>
    <w:rsid w:val="008974E2"/>
    <w:rsid w:val="008975EF"/>
    <w:rsid w:val="008976B0"/>
    <w:rsid w:val="00897E64"/>
    <w:rsid w:val="008A03BC"/>
    <w:rsid w:val="008A0474"/>
    <w:rsid w:val="008A0485"/>
    <w:rsid w:val="008A0552"/>
    <w:rsid w:val="008A1E1D"/>
    <w:rsid w:val="008A1F32"/>
    <w:rsid w:val="008A2184"/>
    <w:rsid w:val="008A264C"/>
    <w:rsid w:val="008A27D3"/>
    <w:rsid w:val="008A28E0"/>
    <w:rsid w:val="008A2A95"/>
    <w:rsid w:val="008A2F4B"/>
    <w:rsid w:val="008A39B2"/>
    <w:rsid w:val="008A3FE1"/>
    <w:rsid w:val="008A42F6"/>
    <w:rsid w:val="008A44FB"/>
    <w:rsid w:val="008A4598"/>
    <w:rsid w:val="008A4652"/>
    <w:rsid w:val="008A56AC"/>
    <w:rsid w:val="008A58B0"/>
    <w:rsid w:val="008A59AA"/>
    <w:rsid w:val="008A5A29"/>
    <w:rsid w:val="008A5F49"/>
    <w:rsid w:val="008A6556"/>
    <w:rsid w:val="008A6BA4"/>
    <w:rsid w:val="008A7107"/>
    <w:rsid w:val="008A7147"/>
    <w:rsid w:val="008A737B"/>
    <w:rsid w:val="008A73A7"/>
    <w:rsid w:val="008A7870"/>
    <w:rsid w:val="008A7940"/>
    <w:rsid w:val="008A7B10"/>
    <w:rsid w:val="008B0158"/>
    <w:rsid w:val="008B0AF9"/>
    <w:rsid w:val="008B0CB4"/>
    <w:rsid w:val="008B0F83"/>
    <w:rsid w:val="008B120F"/>
    <w:rsid w:val="008B17CA"/>
    <w:rsid w:val="008B17E9"/>
    <w:rsid w:val="008B1854"/>
    <w:rsid w:val="008B1E73"/>
    <w:rsid w:val="008B20E7"/>
    <w:rsid w:val="008B2138"/>
    <w:rsid w:val="008B274C"/>
    <w:rsid w:val="008B298D"/>
    <w:rsid w:val="008B2C45"/>
    <w:rsid w:val="008B354D"/>
    <w:rsid w:val="008B3749"/>
    <w:rsid w:val="008B3837"/>
    <w:rsid w:val="008B3ACF"/>
    <w:rsid w:val="008B41F1"/>
    <w:rsid w:val="008B4F47"/>
    <w:rsid w:val="008B5997"/>
    <w:rsid w:val="008B5FE0"/>
    <w:rsid w:val="008B718B"/>
    <w:rsid w:val="008B7459"/>
    <w:rsid w:val="008B7541"/>
    <w:rsid w:val="008B7621"/>
    <w:rsid w:val="008B765E"/>
    <w:rsid w:val="008B77A9"/>
    <w:rsid w:val="008B7A95"/>
    <w:rsid w:val="008B7F7E"/>
    <w:rsid w:val="008C00DD"/>
    <w:rsid w:val="008C06C9"/>
    <w:rsid w:val="008C07AC"/>
    <w:rsid w:val="008C0BBF"/>
    <w:rsid w:val="008C0CB9"/>
    <w:rsid w:val="008C0D1F"/>
    <w:rsid w:val="008C0DDC"/>
    <w:rsid w:val="008C14E5"/>
    <w:rsid w:val="008C151C"/>
    <w:rsid w:val="008C1AA0"/>
    <w:rsid w:val="008C1EEB"/>
    <w:rsid w:val="008C1F79"/>
    <w:rsid w:val="008C230D"/>
    <w:rsid w:val="008C28DB"/>
    <w:rsid w:val="008C2955"/>
    <w:rsid w:val="008C2EBA"/>
    <w:rsid w:val="008C2F0B"/>
    <w:rsid w:val="008C3068"/>
    <w:rsid w:val="008C33C3"/>
    <w:rsid w:val="008C3415"/>
    <w:rsid w:val="008C3AB4"/>
    <w:rsid w:val="008C3CF0"/>
    <w:rsid w:val="008C3E7C"/>
    <w:rsid w:val="008C3EEA"/>
    <w:rsid w:val="008C409C"/>
    <w:rsid w:val="008C472F"/>
    <w:rsid w:val="008C47D3"/>
    <w:rsid w:val="008C4C0B"/>
    <w:rsid w:val="008C4C28"/>
    <w:rsid w:val="008C5EFD"/>
    <w:rsid w:val="008C63FD"/>
    <w:rsid w:val="008C67BB"/>
    <w:rsid w:val="008C6B7F"/>
    <w:rsid w:val="008C76AC"/>
    <w:rsid w:val="008C772E"/>
    <w:rsid w:val="008C7769"/>
    <w:rsid w:val="008C77F1"/>
    <w:rsid w:val="008C7B8E"/>
    <w:rsid w:val="008C7EFB"/>
    <w:rsid w:val="008D0150"/>
    <w:rsid w:val="008D09E2"/>
    <w:rsid w:val="008D0D6F"/>
    <w:rsid w:val="008D1453"/>
    <w:rsid w:val="008D175D"/>
    <w:rsid w:val="008D18E2"/>
    <w:rsid w:val="008D1C01"/>
    <w:rsid w:val="008D2234"/>
    <w:rsid w:val="008D2960"/>
    <w:rsid w:val="008D2BEC"/>
    <w:rsid w:val="008D2F1D"/>
    <w:rsid w:val="008D2FED"/>
    <w:rsid w:val="008D341C"/>
    <w:rsid w:val="008D3CC6"/>
    <w:rsid w:val="008D4101"/>
    <w:rsid w:val="008D41D5"/>
    <w:rsid w:val="008D4345"/>
    <w:rsid w:val="008D453F"/>
    <w:rsid w:val="008D46BB"/>
    <w:rsid w:val="008D4D10"/>
    <w:rsid w:val="008D4FB9"/>
    <w:rsid w:val="008D5160"/>
    <w:rsid w:val="008D5676"/>
    <w:rsid w:val="008D56E6"/>
    <w:rsid w:val="008D5716"/>
    <w:rsid w:val="008D583D"/>
    <w:rsid w:val="008D59CD"/>
    <w:rsid w:val="008D5B3A"/>
    <w:rsid w:val="008D5BA5"/>
    <w:rsid w:val="008D5CED"/>
    <w:rsid w:val="008D63A5"/>
    <w:rsid w:val="008D6E2E"/>
    <w:rsid w:val="008D72B3"/>
    <w:rsid w:val="008D7B64"/>
    <w:rsid w:val="008D7BC1"/>
    <w:rsid w:val="008D7C2B"/>
    <w:rsid w:val="008E1373"/>
    <w:rsid w:val="008E15D5"/>
    <w:rsid w:val="008E1A6A"/>
    <w:rsid w:val="008E1FB1"/>
    <w:rsid w:val="008E2811"/>
    <w:rsid w:val="008E28BF"/>
    <w:rsid w:val="008E3082"/>
    <w:rsid w:val="008E327B"/>
    <w:rsid w:val="008E35E8"/>
    <w:rsid w:val="008E3878"/>
    <w:rsid w:val="008E39C4"/>
    <w:rsid w:val="008E3F33"/>
    <w:rsid w:val="008E4284"/>
    <w:rsid w:val="008E46D4"/>
    <w:rsid w:val="008E4D7F"/>
    <w:rsid w:val="008E5413"/>
    <w:rsid w:val="008E57E1"/>
    <w:rsid w:val="008E5A99"/>
    <w:rsid w:val="008E5DF9"/>
    <w:rsid w:val="008E6028"/>
    <w:rsid w:val="008E6369"/>
    <w:rsid w:val="008E63D5"/>
    <w:rsid w:val="008E649B"/>
    <w:rsid w:val="008E66F8"/>
    <w:rsid w:val="008E675B"/>
    <w:rsid w:val="008E6F5B"/>
    <w:rsid w:val="008E6FD1"/>
    <w:rsid w:val="008E7237"/>
    <w:rsid w:val="008E7459"/>
    <w:rsid w:val="008E757B"/>
    <w:rsid w:val="008E76F0"/>
    <w:rsid w:val="008E7709"/>
    <w:rsid w:val="008E7EA3"/>
    <w:rsid w:val="008F02CC"/>
    <w:rsid w:val="008F079E"/>
    <w:rsid w:val="008F086D"/>
    <w:rsid w:val="008F0D2F"/>
    <w:rsid w:val="008F1697"/>
    <w:rsid w:val="008F171E"/>
    <w:rsid w:val="008F1BCB"/>
    <w:rsid w:val="008F249D"/>
    <w:rsid w:val="008F24F1"/>
    <w:rsid w:val="008F268D"/>
    <w:rsid w:val="008F2848"/>
    <w:rsid w:val="008F32F7"/>
    <w:rsid w:val="008F3B2F"/>
    <w:rsid w:val="008F3CF4"/>
    <w:rsid w:val="008F3E7F"/>
    <w:rsid w:val="008F3EDC"/>
    <w:rsid w:val="008F4C04"/>
    <w:rsid w:val="008F4FBF"/>
    <w:rsid w:val="008F5323"/>
    <w:rsid w:val="008F56FD"/>
    <w:rsid w:val="008F5810"/>
    <w:rsid w:val="008F59AF"/>
    <w:rsid w:val="008F5A2D"/>
    <w:rsid w:val="008F5BB7"/>
    <w:rsid w:val="008F5E0F"/>
    <w:rsid w:val="008F60AF"/>
    <w:rsid w:val="008F6B78"/>
    <w:rsid w:val="008F7439"/>
    <w:rsid w:val="008F75CF"/>
    <w:rsid w:val="008F785F"/>
    <w:rsid w:val="008F788D"/>
    <w:rsid w:val="008F7C61"/>
    <w:rsid w:val="008F7D76"/>
    <w:rsid w:val="008F7F04"/>
    <w:rsid w:val="009000F6"/>
    <w:rsid w:val="00900569"/>
    <w:rsid w:val="00900811"/>
    <w:rsid w:val="00900A25"/>
    <w:rsid w:val="00900B67"/>
    <w:rsid w:val="00900CC3"/>
    <w:rsid w:val="00901797"/>
    <w:rsid w:val="00901A17"/>
    <w:rsid w:val="00901AAE"/>
    <w:rsid w:val="00901B11"/>
    <w:rsid w:val="009021B9"/>
    <w:rsid w:val="0090270D"/>
    <w:rsid w:val="0090279F"/>
    <w:rsid w:val="00902DCA"/>
    <w:rsid w:val="00903005"/>
    <w:rsid w:val="009030B0"/>
    <w:rsid w:val="009031BB"/>
    <w:rsid w:val="00903373"/>
    <w:rsid w:val="00903403"/>
    <w:rsid w:val="00903891"/>
    <w:rsid w:val="00903A3F"/>
    <w:rsid w:val="00903E65"/>
    <w:rsid w:val="009043A8"/>
    <w:rsid w:val="00904582"/>
    <w:rsid w:val="00904660"/>
    <w:rsid w:val="00904990"/>
    <w:rsid w:val="00904D22"/>
    <w:rsid w:val="009050D4"/>
    <w:rsid w:val="00905131"/>
    <w:rsid w:val="009057E0"/>
    <w:rsid w:val="00905A43"/>
    <w:rsid w:val="00905B90"/>
    <w:rsid w:val="00906232"/>
    <w:rsid w:val="0090676C"/>
    <w:rsid w:val="00906784"/>
    <w:rsid w:val="00907062"/>
    <w:rsid w:val="0090716A"/>
    <w:rsid w:val="0090727C"/>
    <w:rsid w:val="009073A9"/>
    <w:rsid w:val="00907428"/>
    <w:rsid w:val="00907758"/>
    <w:rsid w:val="00907CE5"/>
    <w:rsid w:val="009102E7"/>
    <w:rsid w:val="0091038C"/>
    <w:rsid w:val="009103CF"/>
    <w:rsid w:val="00910CF6"/>
    <w:rsid w:val="00910EFE"/>
    <w:rsid w:val="00910F38"/>
    <w:rsid w:val="009117DB"/>
    <w:rsid w:val="00911A0C"/>
    <w:rsid w:val="00911C1C"/>
    <w:rsid w:val="009123CE"/>
    <w:rsid w:val="0091250D"/>
    <w:rsid w:val="009129DE"/>
    <w:rsid w:val="0091423C"/>
    <w:rsid w:val="00914CFD"/>
    <w:rsid w:val="00914F3C"/>
    <w:rsid w:val="00915152"/>
    <w:rsid w:val="0091526B"/>
    <w:rsid w:val="009154D4"/>
    <w:rsid w:val="009155A4"/>
    <w:rsid w:val="00915865"/>
    <w:rsid w:val="009158D6"/>
    <w:rsid w:val="0091688B"/>
    <w:rsid w:val="009169F8"/>
    <w:rsid w:val="00916AA5"/>
    <w:rsid w:val="009171DF"/>
    <w:rsid w:val="0091788D"/>
    <w:rsid w:val="0091790A"/>
    <w:rsid w:val="00917CA9"/>
    <w:rsid w:val="009200CB"/>
    <w:rsid w:val="00920445"/>
    <w:rsid w:val="009205A7"/>
    <w:rsid w:val="009207A3"/>
    <w:rsid w:val="00920A43"/>
    <w:rsid w:val="00920B49"/>
    <w:rsid w:val="00920D5A"/>
    <w:rsid w:val="00921117"/>
    <w:rsid w:val="009213E6"/>
    <w:rsid w:val="00921438"/>
    <w:rsid w:val="00921736"/>
    <w:rsid w:val="00921959"/>
    <w:rsid w:val="009221D4"/>
    <w:rsid w:val="0092230E"/>
    <w:rsid w:val="00922F4B"/>
    <w:rsid w:val="0092307A"/>
    <w:rsid w:val="009236A3"/>
    <w:rsid w:val="00923FA7"/>
    <w:rsid w:val="009244CD"/>
    <w:rsid w:val="009256F6"/>
    <w:rsid w:val="00925B9A"/>
    <w:rsid w:val="00925D0A"/>
    <w:rsid w:val="009261F3"/>
    <w:rsid w:val="009270B9"/>
    <w:rsid w:val="00927460"/>
    <w:rsid w:val="00927753"/>
    <w:rsid w:val="00927765"/>
    <w:rsid w:val="00930C0A"/>
    <w:rsid w:val="00930F7B"/>
    <w:rsid w:val="00931166"/>
    <w:rsid w:val="00931936"/>
    <w:rsid w:val="00931A35"/>
    <w:rsid w:val="00931A88"/>
    <w:rsid w:val="00931E54"/>
    <w:rsid w:val="00931FDF"/>
    <w:rsid w:val="00932BC6"/>
    <w:rsid w:val="00932D98"/>
    <w:rsid w:val="00932F2C"/>
    <w:rsid w:val="009330A1"/>
    <w:rsid w:val="0093364A"/>
    <w:rsid w:val="009336FB"/>
    <w:rsid w:val="00934046"/>
    <w:rsid w:val="00934206"/>
    <w:rsid w:val="00934329"/>
    <w:rsid w:val="00934825"/>
    <w:rsid w:val="00934DD2"/>
    <w:rsid w:val="00935DF9"/>
    <w:rsid w:val="00935FA1"/>
    <w:rsid w:val="009361B4"/>
    <w:rsid w:val="0093777E"/>
    <w:rsid w:val="00937C79"/>
    <w:rsid w:val="00940366"/>
    <w:rsid w:val="0094070D"/>
    <w:rsid w:val="00940DE0"/>
    <w:rsid w:val="00940EEB"/>
    <w:rsid w:val="00941561"/>
    <w:rsid w:val="0094170F"/>
    <w:rsid w:val="0094175F"/>
    <w:rsid w:val="00941B9A"/>
    <w:rsid w:val="009420D2"/>
    <w:rsid w:val="009421FD"/>
    <w:rsid w:val="00942A44"/>
    <w:rsid w:val="00942BDF"/>
    <w:rsid w:val="0094321B"/>
    <w:rsid w:val="00943745"/>
    <w:rsid w:val="009438B9"/>
    <w:rsid w:val="00943EBF"/>
    <w:rsid w:val="009448FF"/>
    <w:rsid w:val="00944AB0"/>
    <w:rsid w:val="00944B46"/>
    <w:rsid w:val="00944D98"/>
    <w:rsid w:val="0094555C"/>
    <w:rsid w:val="00945765"/>
    <w:rsid w:val="0094593F"/>
    <w:rsid w:val="00946020"/>
    <w:rsid w:val="0094663D"/>
    <w:rsid w:val="009467F4"/>
    <w:rsid w:val="00946A88"/>
    <w:rsid w:val="00946EDA"/>
    <w:rsid w:val="0094714B"/>
    <w:rsid w:val="009473CB"/>
    <w:rsid w:val="009479C4"/>
    <w:rsid w:val="009479C7"/>
    <w:rsid w:val="00947A1F"/>
    <w:rsid w:val="00947B01"/>
    <w:rsid w:val="009504DB"/>
    <w:rsid w:val="00950526"/>
    <w:rsid w:val="00950E54"/>
    <w:rsid w:val="009510B5"/>
    <w:rsid w:val="009511B5"/>
    <w:rsid w:val="0095124E"/>
    <w:rsid w:val="00951331"/>
    <w:rsid w:val="009514E7"/>
    <w:rsid w:val="00951BAF"/>
    <w:rsid w:val="009526DF"/>
    <w:rsid w:val="00952A60"/>
    <w:rsid w:val="00952AE5"/>
    <w:rsid w:val="009536C0"/>
    <w:rsid w:val="009538FB"/>
    <w:rsid w:val="00953A56"/>
    <w:rsid w:val="00953B42"/>
    <w:rsid w:val="00953B57"/>
    <w:rsid w:val="00953D31"/>
    <w:rsid w:val="00954007"/>
    <w:rsid w:val="0095474B"/>
    <w:rsid w:val="0095494E"/>
    <w:rsid w:val="00954BF4"/>
    <w:rsid w:val="00954D9D"/>
    <w:rsid w:val="0095545F"/>
    <w:rsid w:val="00955D4E"/>
    <w:rsid w:val="009563DB"/>
    <w:rsid w:val="009568C2"/>
    <w:rsid w:val="00956AE2"/>
    <w:rsid w:val="00956F71"/>
    <w:rsid w:val="0095793B"/>
    <w:rsid w:val="00957C91"/>
    <w:rsid w:val="00957DCB"/>
    <w:rsid w:val="009602B0"/>
    <w:rsid w:val="00960308"/>
    <w:rsid w:val="009606CF"/>
    <w:rsid w:val="00961120"/>
    <w:rsid w:val="009611C6"/>
    <w:rsid w:val="00961574"/>
    <w:rsid w:val="009616DF"/>
    <w:rsid w:val="009626B2"/>
    <w:rsid w:val="009628F5"/>
    <w:rsid w:val="00963168"/>
    <w:rsid w:val="00963291"/>
    <w:rsid w:val="00963E3D"/>
    <w:rsid w:val="00964ADF"/>
    <w:rsid w:val="00964BBD"/>
    <w:rsid w:val="00964F57"/>
    <w:rsid w:val="0096581F"/>
    <w:rsid w:val="009659BC"/>
    <w:rsid w:val="00965E16"/>
    <w:rsid w:val="009660AE"/>
    <w:rsid w:val="0096616C"/>
    <w:rsid w:val="00966626"/>
    <w:rsid w:val="00966D6D"/>
    <w:rsid w:val="00966E41"/>
    <w:rsid w:val="00966FD1"/>
    <w:rsid w:val="0096705B"/>
    <w:rsid w:val="009671E2"/>
    <w:rsid w:val="009678C4"/>
    <w:rsid w:val="00967BE6"/>
    <w:rsid w:val="0097019A"/>
    <w:rsid w:val="0097034C"/>
    <w:rsid w:val="00970A3A"/>
    <w:rsid w:val="00970FDB"/>
    <w:rsid w:val="009717A3"/>
    <w:rsid w:val="00971FD8"/>
    <w:rsid w:val="0097214B"/>
    <w:rsid w:val="009721F6"/>
    <w:rsid w:val="0097232D"/>
    <w:rsid w:val="009729D6"/>
    <w:rsid w:val="00972FDC"/>
    <w:rsid w:val="00973180"/>
    <w:rsid w:val="0097332A"/>
    <w:rsid w:val="009735C7"/>
    <w:rsid w:val="00973B4F"/>
    <w:rsid w:val="00973B69"/>
    <w:rsid w:val="00973D1F"/>
    <w:rsid w:val="0097423B"/>
    <w:rsid w:val="00974646"/>
    <w:rsid w:val="00974A76"/>
    <w:rsid w:val="009752C0"/>
    <w:rsid w:val="00975382"/>
    <w:rsid w:val="0097567D"/>
    <w:rsid w:val="0097577F"/>
    <w:rsid w:val="00975AC8"/>
    <w:rsid w:val="00975EB8"/>
    <w:rsid w:val="0097644A"/>
    <w:rsid w:val="00976586"/>
    <w:rsid w:val="00976F2D"/>
    <w:rsid w:val="00976FB9"/>
    <w:rsid w:val="0097728C"/>
    <w:rsid w:val="009773A9"/>
    <w:rsid w:val="0097749F"/>
    <w:rsid w:val="009778E0"/>
    <w:rsid w:val="00977917"/>
    <w:rsid w:val="00981794"/>
    <w:rsid w:val="009817CA"/>
    <w:rsid w:val="0098215B"/>
    <w:rsid w:val="0098246C"/>
    <w:rsid w:val="00982697"/>
    <w:rsid w:val="00983036"/>
    <w:rsid w:val="009834B9"/>
    <w:rsid w:val="00983673"/>
    <w:rsid w:val="00984719"/>
    <w:rsid w:val="00984C2B"/>
    <w:rsid w:val="00984CFD"/>
    <w:rsid w:val="00985020"/>
    <w:rsid w:val="00985273"/>
    <w:rsid w:val="0098543A"/>
    <w:rsid w:val="009854C7"/>
    <w:rsid w:val="00985621"/>
    <w:rsid w:val="0098564B"/>
    <w:rsid w:val="00985722"/>
    <w:rsid w:val="00985C4D"/>
    <w:rsid w:val="00987469"/>
    <w:rsid w:val="00987A02"/>
    <w:rsid w:val="00987D56"/>
    <w:rsid w:val="00990B53"/>
    <w:rsid w:val="00990BF9"/>
    <w:rsid w:val="00990D3C"/>
    <w:rsid w:val="00991145"/>
    <w:rsid w:val="00991A59"/>
    <w:rsid w:val="00991EB4"/>
    <w:rsid w:val="00991FB8"/>
    <w:rsid w:val="0099290C"/>
    <w:rsid w:val="00992B66"/>
    <w:rsid w:val="00992C47"/>
    <w:rsid w:val="00993683"/>
    <w:rsid w:val="00993ACC"/>
    <w:rsid w:val="00995012"/>
    <w:rsid w:val="0099515A"/>
    <w:rsid w:val="00995B05"/>
    <w:rsid w:val="00995B0A"/>
    <w:rsid w:val="00996255"/>
    <w:rsid w:val="00996410"/>
    <w:rsid w:val="009965BB"/>
    <w:rsid w:val="00997166"/>
    <w:rsid w:val="00997305"/>
    <w:rsid w:val="009977DC"/>
    <w:rsid w:val="00997BE0"/>
    <w:rsid w:val="009A0054"/>
    <w:rsid w:val="009A03B1"/>
    <w:rsid w:val="009A0C82"/>
    <w:rsid w:val="009A1583"/>
    <w:rsid w:val="009A17EE"/>
    <w:rsid w:val="009A1F8B"/>
    <w:rsid w:val="009A2097"/>
    <w:rsid w:val="009A21E1"/>
    <w:rsid w:val="009A28BC"/>
    <w:rsid w:val="009A39A8"/>
    <w:rsid w:val="009A3E1E"/>
    <w:rsid w:val="009A425B"/>
    <w:rsid w:val="009A4386"/>
    <w:rsid w:val="009A43CD"/>
    <w:rsid w:val="009A460B"/>
    <w:rsid w:val="009A49E9"/>
    <w:rsid w:val="009A4B76"/>
    <w:rsid w:val="009A520D"/>
    <w:rsid w:val="009A53FF"/>
    <w:rsid w:val="009A5567"/>
    <w:rsid w:val="009A5648"/>
    <w:rsid w:val="009A58C4"/>
    <w:rsid w:val="009A5F2D"/>
    <w:rsid w:val="009A5F60"/>
    <w:rsid w:val="009A60B4"/>
    <w:rsid w:val="009A6244"/>
    <w:rsid w:val="009A6720"/>
    <w:rsid w:val="009A6BB5"/>
    <w:rsid w:val="009A6C10"/>
    <w:rsid w:val="009A6CDB"/>
    <w:rsid w:val="009A728D"/>
    <w:rsid w:val="009A738D"/>
    <w:rsid w:val="009A7416"/>
    <w:rsid w:val="009A770B"/>
    <w:rsid w:val="009A7B61"/>
    <w:rsid w:val="009B0025"/>
    <w:rsid w:val="009B033D"/>
    <w:rsid w:val="009B0636"/>
    <w:rsid w:val="009B07BA"/>
    <w:rsid w:val="009B1A78"/>
    <w:rsid w:val="009B2078"/>
    <w:rsid w:val="009B2EBD"/>
    <w:rsid w:val="009B32B5"/>
    <w:rsid w:val="009B3D8B"/>
    <w:rsid w:val="009B3E40"/>
    <w:rsid w:val="009B55F3"/>
    <w:rsid w:val="009B5608"/>
    <w:rsid w:val="009B5699"/>
    <w:rsid w:val="009B5F75"/>
    <w:rsid w:val="009B6088"/>
    <w:rsid w:val="009B6251"/>
    <w:rsid w:val="009B68E2"/>
    <w:rsid w:val="009B6D91"/>
    <w:rsid w:val="009B6E72"/>
    <w:rsid w:val="009B78DE"/>
    <w:rsid w:val="009C00A9"/>
    <w:rsid w:val="009C01C7"/>
    <w:rsid w:val="009C0775"/>
    <w:rsid w:val="009C0B2C"/>
    <w:rsid w:val="009C0C3E"/>
    <w:rsid w:val="009C1007"/>
    <w:rsid w:val="009C138D"/>
    <w:rsid w:val="009C1485"/>
    <w:rsid w:val="009C1CED"/>
    <w:rsid w:val="009C1F06"/>
    <w:rsid w:val="009C27B4"/>
    <w:rsid w:val="009C2883"/>
    <w:rsid w:val="009C2BAE"/>
    <w:rsid w:val="009C2EC5"/>
    <w:rsid w:val="009C30BA"/>
    <w:rsid w:val="009C3119"/>
    <w:rsid w:val="009C31D5"/>
    <w:rsid w:val="009C37A0"/>
    <w:rsid w:val="009C3E69"/>
    <w:rsid w:val="009C4AB4"/>
    <w:rsid w:val="009C4BA1"/>
    <w:rsid w:val="009C4DBB"/>
    <w:rsid w:val="009C5366"/>
    <w:rsid w:val="009C58E0"/>
    <w:rsid w:val="009C610C"/>
    <w:rsid w:val="009C6EB0"/>
    <w:rsid w:val="009C713D"/>
    <w:rsid w:val="009C72D3"/>
    <w:rsid w:val="009C7801"/>
    <w:rsid w:val="009C7A14"/>
    <w:rsid w:val="009D02E6"/>
    <w:rsid w:val="009D03A5"/>
    <w:rsid w:val="009D0430"/>
    <w:rsid w:val="009D043A"/>
    <w:rsid w:val="009D13E0"/>
    <w:rsid w:val="009D19B1"/>
    <w:rsid w:val="009D19C6"/>
    <w:rsid w:val="009D1A18"/>
    <w:rsid w:val="009D246B"/>
    <w:rsid w:val="009D2689"/>
    <w:rsid w:val="009D2F4E"/>
    <w:rsid w:val="009D3A4D"/>
    <w:rsid w:val="009D4421"/>
    <w:rsid w:val="009D4E38"/>
    <w:rsid w:val="009D4E92"/>
    <w:rsid w:val="009D5A1F"/>
    <w:rsid w:val="009D61EA"/>
    <w:rsid w:val="009D6779"/>
    <w:rsid w:val="009D73AA"/>
    <w:rsid w:val="009D754C"/>
    <w:rsid w:val="009D7988"/>
    <w:rsid w:val="009D7FA5"/>
    <w:rsid w:val="009E00A1"/>
    <w:rsid w:val="009E0256"/>
    <w:rsid w:val="009E0C50"/>
    <w:rsid w:val="009E0ED6"/>
    <w:rsid w:val="009E12FE"/>
    <w:rsid w:val="009E1F26"/>
    <w:rsid w:val="009E22A5"/>
    <w:rsid w:val="009E2327"/>
    <w:rsid w:val="009E2966"/>
    <w:rsid w:val="009E2C3A"/>
    <w:rsid w:val="009E2D34"/>
    <w:rsid w:val="009E2E97"/>
    <w:rsid w:val="009E3A81"/>
    <w:rsid w:val="009E3C20"/>
    <w:rsid w:val="009E3E08"/>
    <w:rsid w:val="009E43C6"/>
    <w:rsid w:val="009E4424"/>
    <w:rsid w:val="009E484D"/>
    <w:rsid w:val="009E4A03"/>
    <w:rsid w:val="009E4C33"/>
    <w:rsid w:val="009E4DFC"/>
    <w:rsid w:val="009E5966"/>
    <w:rsid w:val="009E5D68"/>
    <w:rsid w:val="009E5DBD"/>
    <w:rsid w:val="009E6068"/>
    <w:rsid w:val="009E60E6"/>
    <w:rsid w:val="009E61FB"/>
    <w:rsid w:val="009E62E5"/>
    <w:rsid w:val="009E64A6"/>
    <w:rsid w:val="009E6667"/>
    <w:rsid w:val="009E68D1"/>
    <w:rsid w:val="009E6B7A"/>
    <w:rsid w:val="009E6CDB"/>
    <w:rsid w:val="009E7245"/>
    <w:rsid w:val="009E776C"/>
    <w:rsid w:val="009E7816"/>
    <w:rsid w:val="009E7D43"/>
    <w:rsid w:val="009E7E04"/>
    <w:rsid w:val="009E7EC6"/>
    <w:rsid w:val="009F004B"/>
    <w:rsid w:val="009F02D7"/>
    <w:rsid w:val="009F06E9"/>
    <w:rsid w:val="009F0E7C"/>
    <w:rsid w:val="009F144E"/>
    <w:rsid w:val="009F19AC"/>
    <w:rsid w:val="009F1E83"/>
    <w:rsid w:val="009F2033"/>
    <w:rsid w:val="009F24D1"/>
    <w:rsid w:val="009F282D"/>
    <w:rsid w:val="009F2CCF"/>
    <w:rsid w:val="009F3116"/>
    <w:rsid w:val="009F3184"/>
    <w:rsid w:val="009F31FD"/>
    <w:rsid w:val="009F3E8C"/>
    <w:rsid w:val="009F3F91"/>
    <w:rsid w:val="009F4331"/>
    <w:rsid w:val="009F44FA"/>
    <w:rsid w:val="009F4922"/>
    <w:rsid w:val="009F4A01"/>
    <w:rsid w:val="009F4C97"/>
    <w:rsid w:val="009F4D37"/>
    <w:rsid w:val="009F5095"/>
    <w:rsid w:val="009F5279"/>
    <w:rsid w:val="009F5BFC"/>
    <w:rsid w:val="009F5D07"/>
    <w:rsid w:val="009F5E9B"/>
    <w:rsid w:val="009F6420"/>
    <w:rsid w:val="009F6804"/>
    <w:rsid w:val="009F7062"/>
    <w:rsid w:val="009F7AB8"/>
    <w:rsid w:val="009F7DBA"/>
    <w:rsid w:val="009F7DF8"/>
    <w:rsid w:val="00A005C7"/>
    <w:rsid w:val="00A00647"/>
    <w:rsid w:val="00A00A74"/>
    <w:rsid w:val="00A00D91"/>
    <w:rsid w:val="00A00EF2"/>
    <w:rsid w:val="00A0103E"/>
    <w:rsid w:val="00A0123C"/>
    <w:rsid w:val="00A01F9F"/>
    <w:rsid w:val="00A02032"/>
    <w:rsid w:val="00A02471"/>
    <w:rsid w:val="00A028D4"/>
    <w:rsid w:val="00A029C3"/>
    <w:rsid w:val="00A035CB"/>
    <w:rsid w:val="00A03761"/>
    <w:rsid w:val="00A03A57"/>
    <w:rsid w:val="00A040D1"/>
    <w:rsid w:val="00A05491"/>
    <w:rsid w:val="00A05E67"/>
    <w:rsid w:val="00A0644B"/>
    <w:rsid w:val="00A0681F"/>
    <w:rsid w:val="00A068C0"/>
    <w:rsid w:val="00A06E60"/>
    <w:rsid w:val="00A071F1"/>
    <w:rsid w:val="00A075AE"/>
    <w:rsid w:val="00A07732"/>
    <w:rsid w:val="00A07DFD"/>
    <w:rsid w:val="00A100D0"/>
    <w:rsid w:val="00A10220"/>
    <w:rsid w:val="00A102F0"/>
    <w:rsid w:val="00A103D4"/>
    <w:rsid w:val="00A10442"/>
    <w:rsid w:val="00A10690"/>
    <w:rsid w:val="00A10790"/>
    <w:rsid w:val="00A10CE5"/>
    <w:rsid w:val="00A11555"/>
    <w:rsid w:val="00A1184A"/>
    <w:rsid w:val="00A1224A"/>
    <w:rsid w:val="00A1229D"/>
    <w:rsid w:val="00A12304"/>
    <w:rsid w:val="00A12471"/>
    <w:rsid w:val="00A12749"/>
    <w:rsid w:val="00A12B91"/>
    <w:rsid w:val="00A1355C"/>
    <w:rsid w:val="00A13E8B"/>
    <w:rsid w:val="00A13FE2"/>
    <w:rsid w:val="00A1504B"/>
    <w:rsid w:val="00A15969"/>
    <w:rsid w:val="00A15A1D"/>
    <w:rsid w:val="00A15CCE"/>
    <w:rsid w:val="00A161C3"/>
    <w:rsid w:val="00A16ACC"/>
    <w:rsid w:val="00A16F2B"/>
    <w:rsid w:val="00A174BC"/>
    <w:rsid w:val="00A17878"/>
    <w:rsid w:val="00A17B55"/>
    <w:rsid w:val="00A20EBD"/>
    <w:rsid w:val="00A21378"/>
    <w:rsid w:val="00A21AF8"/>
    <w:rsid w:val="00A2226B"/>
    <w:rsid w:val="00A22384"/>
    <w:rsid w:val="00A223A4"/>
    <w:rsid w:val="00A22897"/>
    <w:rsid w:val="00A231DC"/>
    <w:rsid w:val="00A236E8"/>
    <w:rsid w:val="00A237C5"/>
    <w:rsid w:val="00A2396D"/>
    <w:rsid w:val="00A23AA0"/>
    <w:rsid w:val="00A23BC8"/>
    <w:rsid w:val="00A23D44"/>
    <w:rsid w:val="00A24ACE"/>
    <w:rsid w:val="00A24B77"/>
    <w:rsid w:val="00A24CF8"/>
    <w:rsid w:val="00A24DDF"/>
    <w:rsid w:val="00A24E63"/>
    <w:rsid w:val="00A25543"/>
    <w:rsid w:val="00A25CA1"/>
    <w:rsid w:val="00A25E29"/>
    <w:rsid w:val="00A25E72"/>
    <w:rsid w:val="00A261E1"/>
    <w:rsid w:val="00A26AF2"/>
    <w:rsid w:val="00A26C07"/>
    <w:rsid w:val="00A26DDC"/>
    <w:rsid w:val="00A273C5"/>
    <w:rsid w:val="00A273FC"/>
    <w:rsid w:val="00A27AF4"/>
    <w:rsid w:val="00A27C49"/>
    <w:rsid w:val="00A27E99"/>
    <w:rsid w:val="00A30188"/>
    <w:rsid w:val="00A30380"/>
    <w:rsid w:val="00A30AE2"/>
    <w:rsid w:val="00A30BE3"/>
    <w:rsid w:val="00A31DA4"/>
    <w:rsid w:val="00A31FD1"/>
    <w:rsid w:val="00A321DE"/>
    <w:rsid w:val="00A321F2"/>
    <w:rsid w:val="00A32230"/>
    <w:rsid w:val="00A3253B"/>
    <w:rsid w:val="00A3320F"/>
    <w:rsid w:val="00A332C6"/>
    <w:rsid w:val="00A3340B"/>
    <w:rsid w:val="00A33A93"/>
    <w:rsid w:val="00A33CB8"/>
    <w:rsid w:val="00A33E00"/>
    <w:rsid w:val="00A33E41"/>
    <w:rsid w:val="00A34503"/>
    <w:rsid w:val="00A34A2A"/>
    <w:rsid w:val="00A351F8"/>
    <w:rsid w:val="00A355A1"/>
    <w:rsid w:val="00A35756"/>
    <w:rsid w:val="00A357A2"/>
    <w:rsid w:val="00A3599E"/>
    <w:rsid w:val="00A36405"/>
    <w:rsid w:val="00A36BC0"/>
    <w:rsid w:val="00A370EA"/>
    <w:rsid w:val="00A37302"/>
    <w:rsid w:val="00A37715"/>
    <w:rsid w:val="00A37B3E"/>
    <w:rsid w:val="00A37E61"/>
    <w:rsid w:val="00A400B1"/>
    <w:rsid w:val="00A4015E"/>
    <w:rsid w:val="00A40374"/>
    <w:rsid w:val="00A40571"/>
    <w:rsid w:val="00A408F9"/>
    <w:rsid w:val="00A40C92"/>
    <w:rsid w:val="00A40CDA"/>
    <w:rsid w:val="00A40D99"/>
    <w:rsid w:val="00A40F81"/>
    <w:rsid w:val="00A413E4"/>
    <w:rsid w:val="00A41679"/>
    <w:rsid w:val="00A419A3"/>
    <w:rsid w:val="00A419D8"/>
    <w:rsid w:val="00A419E2"/>
    <w:rsid w:val="00A41AC7"/>
    <w:rsid w:val="00A41B97"/>
    <w:rsid w:val="00A41FC8"/>
    <w:rsid w:val="00A4208E"/>
    <w:rsid w:val="00A42A68"/>
    <w:rsid w:val="00A42B8B"/>
    <w:rsid w:val="00A42D4C"/>
    <w:rsid w:val="00A431A5"/>
    <w:rsid w:val="00A431AC"/>
    <w:rsid w:val="00A43AC3"/>
    <w:rsid w:val="00A43BCC"/>
    <w:rsid w:val="00A43D28"/>
    <w:rsid w:val="00A44236"/>
    <w:rsid w:val="00A44239"/>
    <w:rsid w:val="00A443DC"/>
    <w:rsid w:val="00A444D3"/>
    <w:rsid w:val="00A447D1"/>
    <w:rsid w:val="00A447E5"/>
    <w:rsid w:val="00A44CBC"/>
    <w:rsid w:val="00A44D26"/>
    <w:rsid w:val="00A44D2D"/>
    <w:rsid w:val="00A45325"/>
    <w:rsid w:val="00A45635"/>
    <w:rsid w:val="00A45A99"/>
    <w:rsid w:val="00A45D0F"/>
    <w:rsid w:val="00A46584"/>
    <w:rsid w:val="00A46606"/>
    <w:rsid w:val="00A46A88"/>
    <w:rsid w:val="00A4713F"/>
    <w:rsid w:val="00A4769D"/>
    <w:rsid w:val="00A478BF"/>
    <w:rsid w:val="00A50715"/>
    <w:rsid w:val="00A50896"/>
    <w:rsid w:val="00A50953"/>
    <w:rsid w:val="00A50E08"/>
    <w:rsid w:val="00A50F1A"/>
    <w:rsid w:val="00A51366"/>
    <w:rsid w:val="00A51407"/>
    <w:rsid w:val="00A518C5"/>
    <w:rsid w:val="00A51ABB"/>
    <w:rsid w:val="00A51C75"/>
    <w:rsid w:val="00A51C8F"/>
    <w:rsid w:val="00A51F51"/>
    <w:rsid w:val="00A51F94"/>
    <w:rsid w:val="00A52259"/>
    <w:rsid w:val="00A525F3"/>
    <w:rsid w:val="00A52D8D"/>
    <w:rsid w:val="00A52E7D"/>
    <w:rsid w:val="00A53126"/>
    <w:rsid w:val="00A53134"/>
    <w:rsid w:val="00A5357F"/>
    <w:rsid w:val="00A53A73"/>
    <w:rsid w:val="00A53B13"/>
    <w:rsid w:val="00A53B9F"/>
    <w:rsid w:val="00A53DB5"/>
    <w:rsid w:val="00A53DF3"/>
    <w:rsid w:val="00A53FBD"/>
    <w:rsid w:val="00A542C9"/>
    <w:rsid w:val="00A542E0"/>
    <w:rsid w:val="00A54547"/>
    <w:rsid w:val="00A547A1"/>
    <w:rsid w:val="00A54879"/>
    <w:rsid w:val="00A54B80"/>
    <w:rsid w:val="00A55D18"/>
    <w:rsid w:val="00A56572"/>
    <w:rsid w:val="00A566D9"/>
    <w:rsid w:val="00A56A53"/>
    <w:rsid w:val="00A56B6D"/>
    <w:rsid w:val="00A56C77"/>
    <w:rsid w:val="00A5723B"/>
    <w:rsid w:val="00A57625"/>
    <w:rsid w:val="00A57CA0"/>
    <w:rsid w:val="00A602AC"/>
    <w:rsid w:val="00A607BE"/>
    <w:rsid w:val="00A60A5F"/>
    <w:rsid w:val="00A60CB9"/>
    <w:rsid w:val="00A61018"/>
    <w:rsid w:val="00A6114E"/>
    <w:rsid w:val="00A61625"/>
    <w:rsid w:val="00A618FB"/>
    <w:rsid w:val="00A624DB"/>
    <w:rsid w:val="00A62D91"/>
    <w:rsid w:val="00A63132"/>
    <w:rsid w:val="00A63189"/>
    <w:rsid w:val="00A6329C"/>
    <w:rsid w:val="00A64005"/>
    <w:rsid w:val="00A64027"/>
    <w:rsid w:val="00A646E2"/>
    <w:rsid w:val="00A64B93"/>
    <w:rsid w:val="00A65BC5"/>
    <w:rsid w:val="00A66A03"/>
    <w:rsid w:val="00A66A63"/>
    <w:rsid w:val="00A66CB6"/>
    <w:rsid w:val="00A66DE0"/>
    <w:rsid w:val="00A67A8D"/>
    <w:rsid w:val="00A67AAA"/>
    <w:rsid w:val="00A67BA1"/>
    <w:rsid w:val="00A67DD8"/>
    <w:rsid w:val="00A707E7"/>
    <w:rsid w:val="00A708E9"/>
    <w:rsid w:val="00A70A20"/>
    <w:rsid w:val="00A70F4C"/>
    <w:rsid w:val="00A70FAB"/>
    <w:rsid w:val="00A71751"/>
    <w:rsid w:val="00A72395"/>
    <w:rsid w:val="00A7258F"/>
    <w:rsid w:val="00A72AC8"/>
    <w:rsid w:val="00A72CA8"/>
    <w:rsid w:val="00A72E27"/>
    <w:rsid w:val="00A73598"/>
    <w:rsid w:val="00A73A73"/>
    <w:rsid w:val="00A73E11"/>
    <w:rsid w:val="00A73F2E"/>
    <w:rsid w:val="00A7401B"/>
    <w:rsid w:val="00A74808"/>
    <w:rsid w:val="00A74ADE"/>
    <w:rsid w:val="00A74D67"/>
    <w:rsid w:val="00A75280"/>
    <w:rsid w:val="00A756C3"/>
    <w:rsid w:val="00A757F6"/>
    <w:rsid w:val="00A75E19"/>
    <w:rsid w:val="00A76259"/>
    <w:rsid w:val="00A7696C"/>
    <w:rsid w:val="00A7699D"/>
    <w:rsid w:val="00A77518"/>
    <w:rsid w:val="00A777F9"/>
    <w:rsid w:val="00A77ABC"/>
    <w:rsid w:val="00A8060A"/>
    <w:rsid w:val="00A8064B"/>
    <w:rsid w:val="00A80A36"/>
    <w:rsid w:val="00A80B0D"/>
    <w:rsid w:val="00A8148A"/>
    <w:rsid w:val="00A81537"/>
    <w:rsid w:val="00A81969"/>
    <w:rsid w:val="00A81BAD"/>
    <w:rsid w:val="00A82313"/>
    <w:rsid w:val="00A82A3F"/>
    <w:rsid w:val="00A82AFE"/>
    <w:rsid w:val="00A82FF1"/>
    <w:rsid w:val="00A831DE"/>
    <w:rsid w:val="00A8353E"/>
    <w:rsid w:val="00A838CF"/>
    <w:rsid w:val="00A840D2"/>
    <w:rsid w:val="00A8417E"/>
    <w:rsid w:val="00A841AE"/>
    <w:rsid w:val="00A844BF"/>
    <w:rsid w:val="00A84527"/>
    <w:rsid w:val="00A846C5"/>
    <w:rsid w:val="00A84AB7"/>
    <w:rsid w:val="00A84F58"/>
    <w:rsid w:val="00A857F1"/>
    <w:rsid w:val="00A857F8"/>
    <w:rsid w:val="00A8592A"/>
    <w:rsid w:val="00A85FAF"/>
    <w:rsid w:val="00A862C3"/>
    <w:rsid w:val="00A86502"/>
    <w:rsid w:val="00A86A1F"/>
    <w:rsid w:val="00A86B63"/>
    <w:rsid w:val="00A871CA"/>
    <w:rsid w:val="00A87AD0"/>
    <w:rsid w:val="00A901AB"/>
    <w:rsid w:val="00A902A6"/>
    <w:rsid w:val="00A90D47"/>
    <w:rsid w:val="00A90F0D"/>
    <w:rsid w:val="00A91347"/>
    <w:rsid w:val="00A913C4"/>
    <w:rsid w:val="00A9155E"/>
    <w:rsid w:val="00A9197E"/>
    <w:rsid w:val="00A91AD4"/>
    <w:rsid w:val="00A91CDD"/>
    <w:rsid w:val="00A91ED3"/>
    <w:rsid w:val="00A91F88"/>
    <w:rsid w:val="00A91FC7"/>
    <w:rsid w:val="00A92069"/>
    <w:rsid w:val="00A9216D"/>
    <w:rsid w:val="00A93282"/>
    <w:rsid w:val="00A93B29"/>
    <w:rsid w:val="00A93B81"/>
    <w:rsid w:val="00A93EE3"/>
    <w:rsid w:val="00A940D7"/>
    <w:rsid w:val="00A944CB"/>
    <w:rsid w:val="00A95079"/>
    <w:rsid w:val="00A953D2"/>
    <w:rsid w:val="00A954ED"/>
    <w:rsid w:val="00A9580F"/>
    <w:rsid w:val="00A95E44"/>
    <w:rsid w:val="00A96268"/>
    <w:rsid w:val="00A9685D"/>
    <w:rsid w:val="00A96913"/>
    <w:rsid w:val="00A96FA4"/>
    <w:rsid w:val="00A970F2"/>
    <w:rsid w:val="00A97813"/>
    <w:rsid w:val="00A979A2"/>
    <w:rsid w:val="00A97B51"/>
    <w:rsid w:val="00A97C2D"/>
    <w:rsid w:val="00A97DDF"/>
    <w:rsid w:val="00AA0BA4"/>
    <w:rsid w:val="00AA0E5D"/>
    <w:rsid w:val="00AA11EF"/>
    <w:rsid w:val="00AA272A"/>
    <w:rsid w:val="00AA2B31"/>
    <w:rsid w:val="00AA3275"/>
    <w:rsid w:val="00AA346D"/>
    <w:rsid w:val="00AA3563"/>
    <w:rsid w:val="00AA3D4F"/>
    <w:rsid w:val="00AA4324"/>
    <w:rsid w:val="00AA4623"/>
    <w:rsid w:val="00AA481B"/>
    <w:rsid w:val="00AA4C05"/>
    <w:rsid w:val="00AA54F4"/>
    <w:rsid w:val="00AA562B"/>
    <w:rsid w:val="00AA5675"/>
    <w:rsid w:val="00AA587F"/>
    <w:rsid w:val="00AA58B0"/>
    <w:rsid w:val="00AA5CE3"/>
    <w:rsid w:val="00AA5D40"/>
    <w:rsid w:val="00AA5D9E"/>
    <w:rsid w:val="00AA5E29"/>
    <w:rsid w:val="00AA60B9"/>
    <w:rsid w:val="00AA6292"/>
    <w:rsid w:val="00AA6305"/>
    <w:rsid w:val="00AA649F"/>
    <w:rsid w:val="00AA67BC"/>
    <w:rsid w:val="00AA6B76"/>
    <w:rsid w:val="00AA6EF7"/>
    <w:rsid w:val="00AA7033"/>
    <w:rsid w:val="00AA707D"/>
    <w:rsid w:val="00AA7400"/>
    <w:rsid w:val="00AA74BF"/>
    <w:rsid w:val="00AB07AD"/>
    <w:rsid w:val="00AB0C24"/>
    <w:rsid w:val="00AB1663"/>
    <w:rsid w:val="00AB1F96"/>
    <w:rsid w:val="00AB20BB"/>
    <w:rsid w:val="00AB23FD"/>
    <w:rsid w:val="00AB2530"/>
    <w:rsid w:val="00AB267E"/>
    <w:rsid w:val="00AB2BEE"/>
    <w:rsid w:val="00AB30DA"/>
    <w:rsid w:val="00AB33A1"/>
    <w:rsid w:val="00AB351F"/>
    <w:rsid w:val="00AB3F41"/>
    <w:rsid w:val="00AB4520"/>
    <w:rsid w:val="00AB48CB"/>
    <w:rsid w:val="00AB4B21"/>
    <w:rsid w:val="00AB4FE4"/>
    <w:rsid w:val="00AB59D1"/>
    <w:rsid w:val="00AB5B57"/>
    <w:rsid w:val="00AB5D6C"/>
    <w:rsid w:val="00AB5EED"/>
    <w:rsid w:val="00AB5F9E"/>
    <w:rsid w:val="00AB612A"/>
    <w:rsid w:val="00AB6527"/>
    <w:rsid w:val="00AB67E8"/>
    <w:rsid w:val="00AB6AB3"/>
    <w:rsid w:val="00AB6DCA"/>
    <w:rsid w:val="00AB72F9"/>
    <w:rsid w:val="00AB7EBB"/>
    <w:rsid w:val="00AC0215"/>
    <w:rsid w:val="00AC11A4"/>
    <w:rsid w:val="00AC174D"/>
    <w:rsid w:val="00AC201F"/>
    <w:rsid w:val="00AC20C5"/>
    <w:rsid w:val="00AC2330"/>
    <w:rsid w:val="00AC24A3"/>
    <w:rsid w:val="00AC24C0"/>
    <w:rsid w:val="00AC29D5"/>
    <w:rsid w:val="00AC2C73"/>
    <w:rsid w:val="00AC3309"/>
    <w:rsid w:val="00AC386E"/>
    <w:rsid w:val="00AC38EF"/>
    <w:rsid w:val="00AC3C20"/>
    <w:rsid w:val="00AC3C78"/>
    <w:rsid w:val="00AC435D"/>
    <w:rsid w:val="00AC4C55"/>
    <w:rsid w:val="00AC4F92"/>
    <w:rsid w:val="00AC537D"/>
    <w:rsid w:val="00AC558B"/>
    <w:rsid w:val="00AC5705"/>
    <w:rsid w:val="00AC57B9"/>
    <w:rsid w:val="00AC57D6"/>
    <w:rsid w:val="00AC5FD6"/>
    <w:rsid w:val="00AC657F"/>
    <w:rsid w:val="00AC7228"/>
    <w:rsid w:val="00AC795A"/>
    <w:rsid w:val="00AC7DE7"/>
    <w:rsid w:val="00AD02FF"/>
    <w:rsid w:val="00AD094E"/>
    <w:rsid w:val="00AD10AB"/>
    <w:rsid w:val="00AD1BF4"/>
    <w:rsid w:val="00AD1C03"/>
    <w:rsid w:val="00AD1C9D"/>
    <w:rsid w:val="00AD2428"/>
    <w:rsid w:val="00AD24B5"/>
    <w:rsid w:val="00AD2CCF"/>
    <w:rsid w:val="00AD3053"/>
    <w:rsid w:val="00AD3247"/>
    <w:rsid w:val="00AD3392"/>
    <w:rsid w:val="00AD36F3"/>
    <w:rsid w:val="00AD44BA"/>
    <w:rsid w:val="00AD469F"/>
    <w:rsid w:val="00AD4A0F"/>
    <w:rsid w:val="00AD4C12"/>
    <w:rsid w:val="00AD50CD"/>
    <w:rsid w:val="00AD5DDA"/>
    <w:rsid w:val="00AD63E2"/>
    <w:rsid w:val="00AD6588"/>
    <w:rsid w:val="00AD6AC6"/>
    <w:rsid w:val="00AD70B4"/>
    <w:rsid w:val="00AD71B4"/>
    <w:rsid w:val="00AD73D5"/>
    <w:rsid w:val="00AD75C3"/>
    <w:rsid w:val="00AD75C7"/>
    <w:rsid w:val="00AD77FD"/>
    <w:rsid w:val="00AD7BFE"/>
    <w:rsid w:val="00AD7F14"/>
    <w:rsid w:val="00AE0C63"/>
    <w:rsid w:val="00AE14F5"/>
    <w:rsid w:val="00AE25E2"/>
    <w:rsid w:val="00AE318D"/>
    <w:rsid w:val="00AE3363"/>
    <w:rsid w:val="00AE3A50"/>
    <w:rsid w:val="00AE44C0"/>
    <w:rsid w:val="00AE4505"/>
    <w:rsid w:val="00AE47A2"/>
    <w:rsid w:val="00AE49BD"/>
    <w:rsid w:val="00AE5B74"/>
    <w:rsid w:val="00AE5DF1"/>
    <w:rsid w:val="00AE6382"/>
    <w:rsid w:val="00AE63A9"/>
    <w:rsid w:val="00AE6635"/>
    <w:rsid w:val="00AE687F"/>
    <w:rsid w:val="00AE6DCD"/>
    <w:rsid w:val="00AE6F08"/>
    <w:rsid w:val="00AE7318"/>
    <w:rsid w:val="00AE74AF"/>
    <w:rsid w:val="00AE7B3B"/>
    <w:rsid w:val="00AF07F5"/>
    <w:rsid w:val="00AF0CC1"/>
    <w:rsid w:val="00AF1095"/>
    <w:rsid w:val="00AF1901"/>
    <w:rsid w:val="00AF20A5"/>
    <w:rsid w:val="00AF2671"/>
    <w:rsid w:val="00AF2D37"/>
    <w:rsid w:val="00AF2E61"/>
    <w:rsid w:val="00AF3912"/>
    <w:rsid w:val="00AF395B"/>
    <w:rsid w:val="00AF3D70"/>
    <w:rsid w:val="00AF3DB8"/>
    <w:rsid w:val="00AF3E4E"/>
    <w:rsid w:val="00AF4107"/>
    <w:rsid w:val="00AF4402"/>
    <w:rsid w:val="00AF4415"/>
    <w:rsid w:val="00AF4875"/>
    <w:rsid w:val="00AF4D88"/>
    <w:rsid w:val="00AF4E12"/>
    <w:rsid w:val="00AF4E34"/>
    <w:rsid w:val="00AF4EB7"/>
    <w:rsid w:val="00AF5382"/>
    <w:rsid w:val="00AF576D"/>
    <w:rsid w:val="00AF57CB"/>
    <w:rsid w:val="00AF5804"/>
    <w:rsid w:val="00AF5E2C"/>
    <w:rsid w:val="00AF6126"/>
    <w:rsid w:val="00AF613A"/>
    <w:rsid w:val="00AF6327"/>
    <w:rsid w:val="00AF639D"/>
    <w:rsid w:val="00AF64F7"/>
    <w:rsid w:val="00AF68A1"/>
    <w:rsid w:val="00AF6A72"/>
    <w:rsid w:val="00AF6FE1"/>
    <w:rsid w:val="00AF794C"/>
    <w:rsid w:val="00B001F8"/>
    <w:rsid w:val="00B0021C"/>
    <w:rsid w:val="00B0040E"/>
    <w:rsid w:val="00B00E1B"/>
    <w:rsid w:val="00B00FB1"/>
    <w:rsid w:val="00B00FF6"/>
    <w:rsid w:val="00B010BD"/>
    <w:rsid w:val="00B011E3"/>
    <w:rsid w:val="00B01A0F"/>
    <w:rsid w:val="00B01EF2"/>
    <w:rsid w:val="00B02426"/>
    <w:rsid w:val="00B025AA"/>
    <w:rsid w:val="00B026C9"/>
    <w:rsid w:val="00B027EE"/>
    <w:rsid w:val="00B0289B"/>
    <w:rsid w:val="00B028D6"/>
    <w:rsid w:val="00B02BEB"/>
    <w:rsid w:val="00B02E0D"/>
    <w:rsid w:val="00B03F93"/>
    <w:rsid w:val="00B04363"/>
    <w:rsid w:val="00B04791"/>
    <w:rsid w:val="00B05084"/>
    <w:rsid w:val="00B0509A"/>
    <w:rsid w:val="00B05527"/>
    <w:rsid w:val="00B05E7D"/>
    <w:rsid w:val="00B05F85"/>
    <w:rsid w:val="00B0614B"/>
    <w:rsid w:val="00B06DA6"/>
    <w:rsid w:val="00B06EAE"/>
    <w:rsid w:val="00B07056"/>
    <w:rsid w:val="00B07190"/>
    <w:rsid w:val="00B0760D"/>
    <w:rsid w:val="00B07914"/>
    <w:rsid w:val="00B07920"/>
    <w:rsid w:val="00B07EE2"/>
    <w:rsid w:val="00B1000B"/>
    <w:rsid w:val="00B1009D"/>
    <w:rsid w:val="00B101A5"/>
    <w:rsid w:val="00B10555"/>
    <w:rsid w:val="00B10E19"/>
    <w:rsid w:val="00B11231"/>
    <w:rsid w:val="00B119B8"/>
    <w:rsid w:val="00B11F49"/>
    <w:rsid w:val="00B12403"/>
    <w:rsid w:val="00B12F52"/>
    <w:rsid w:val="00B13003"/>
    <w:rsid w:val="00B13470"/>
    <w:rsid w:val="00B13AAD"/>
    <w:rsid w:val="00B1463B"/>
    <w:rsid w:val="00B14A22"/>
    <w:rsid w:val="00B14CA3"/>
    <w:rsid w:val="00B14D53"/>
    <w:rsid w:val="00B151C5"/>
    <w:rsid w:val="00B154D0"/>
    <w:rsid w:val="00B15AE2"/>
    <w:rsid w:val="00B1630D"/>
    <w:rsid w:val="00B16558"/>
    <w:rsid w:val="00B16BF5"/>
    <w:rsid w:val="00B16F6D"/>
    <w:rsid w:val="00B173BB"/>
    <w:rsid w:val="00B1761D"/>
    <w:rsid w:val="00B17893"/>
    <w:rsid w:val="00B17EB7"/>
    <w:rsid w:val="00B203DD"/>
    <w:rsid w:val="00B20786"/>
    <w:rsid w:val="00B2095E"/>
    <w:rsid w:val="00B20D2A"/>
    <w:rsid w:val="00B216B5"/>
    <w:rsid w:val="00B217F7"/>
    <w:rsid w:val="00B218DA"/>
    <w:rsid w:val="00B21A8F"/>
    <w:rsid w:val="00B21CC3"/>
    <w:rsid w:val="00B21DD5"/>
    <w:rsid w:val="00B2219F"/>
    <w:rsid w:val="00B223C4"/>
    <w:rsid w:val="00B22754"/>
    <w:rsid w:val="00B22A62"/>
    <w:rsid w:val="00B22F7D"/>
    <w:rsid w:val="00B23201"/>
    <w:rsid w:val="00B23324"/>
    <w:rsid w:val="00B23452"/>
    <w:rsid w:val="00B23F68"/>
    <w:rsid w:val="00B24824"/>
    <w:rsid w:val="00B24D01"/>
    <w:rsid w:val="00B252FA"/>
    <w:rsid w:val="00B25328"/>
    <w:rsid w:val="00B255F7"/>
    <w:rsid w:val="00B257A5"/>
    <w:rsid w:val="00B25BD8"/>
    <w:rsid w:val="00B2620B"/>
    <w:rsid w:val="00B26371"/>
    <w:rsid w:val="00B26851"/>
    <w:rsid w:val="00B26A97"/>
    <w:rsid w:val="00B26C2D"/>
    <w:rsid w:val="00B27057"/>
    <w:rsid w:val="00B274F6"/>
    <w:rsid w:val="00B2777B"/>
    <w:rsid w:val="00B27B6B"/>
    <w:rsid w:val="00B3000B"/>
    <w:rsid w:val="00B30336"/>
    <w:rsid w:val="00B3082A"/>
    <w:rsid w:val="00B30AD5"/>
    <w:rsid w:val="00B3192B"/>
    <w:rsid w:val="00B31F25"/>
    <w:rsid w:val="00B32205"/>
    <w:rsid w:val="00B32219"/>
    <w:rsid w:val="00B32240"/>
    <w:rsid w:val="00B322D9"/>
    <w:rsid w:val="00B323F5"/>
    <w:rsid w:val="00B32933"/>
    <w:rsid w:val="00B33882"/>
    <w:rsid w:val="00B34478"/>
    <w:rsid w:val="00B344D9"/>
    <w:rsid w:val="00B347AD"/>
    <w:rsid w:val="00B349C4"/>
    <w:rsid w:val="00B349D8"/>
    <w:rsid w:val="00B3552F"/>
    <w:rsid w:val="00B355E8"/>
    <w:rsid w:val="00B35E37"/>
    <w:rsid w:val="00B35F32"/>
    <w:rsid w:val="00B35FCA"/>
    <w:rsid w:val="00B36295"/>
    <w:rsid w:val="00B363CE"/>
    <w:rsid w:val="00B36871"/>
    <w:rsid w:val="00B36B96"/>
    <w:rsid w:val="00B37A4A"/>
    <w:rsid w:val="00B37CE1"/>
    <w:rsid w:val="00B37DD3"/>
    <w:rsid w:val="00B37E6B"/>
    <w:rsid w:val="00B4039C"/>
    <w:rsid w:val="00B406CC"/>
    <w:rsid w:val="00B40BDD"/>
    <w:rsid w:val="00B40CE8"/>
    <w:rsid w:val="00B40D89"/>
    <w:rsid w:val="00B42258"/>
    <w:rsid w:val="00B422C3"/>
    <w:rsid w:val="00B42B52"/>
    <w:rsid w:val="00B42BFF"/>
    <w:rsid w:val="00B4303A"/>
    <w:rsid w:val="00B43086"/>
    <w:rsid w:val="00B4354A"/>
    <w:rsid w:val="00B43AF0"/>
    <w:rsid w:val="00B43D65"/>
    <w:rsid w:val="00B442F5"/>
    <w:rsid w:val="00B44775"/>
    <w:rsid w:val="00B44BF2"/>
    <w:rsid w:val="00B457F1"/>
    <w:rsid w:val="00B45988"/>
    <w:rsid w:val="00B461D5"/>
    <w:rsid w:val="00B4737E"/>
    <w:rsid w:val="00B4753F"/>
    <w:rsid w:val="00B50079"/>
    <w:rsid w:val="00B502D3"/>
    <w:rsid w:val="00B51075"/>
    <w:rsid w:val="00B51353"/>
    <w:rsid w:val="00B51387"/>
    <w:rsid w:val="00B51A63"/>
    <w:rsid w:val="00B51B78"/>
    <w:rsid w:val="00B51E25"/>
    <w:rsid w:val="00B525B1"/>
    <w:rsid w:val="00B525D3"/>
    <w:rsid w:val="00B52A93"/>
    <w:rsid w:val="00B52D5F"/>
    <w:rsid w:val="00B52EE3"/>
    <w:rsid w:val="00B53071"/>
    <w:rsid w:val="00B531C2"/>
    <w:rsid w:val="00B532B9"/>
    <w:rsid w:val="00B54665"/>
    <w:rsid w:val="00B54B7D"/>
    <w:rsid w:val="00B54BCE"/>
    <w:rsid w:val="00B550C9"/>
    <w:rsid w:val="00B55202"/>
    <w:rsid w:val="00B554CE"/>
    <w:rsid w:val="00B5598E"/>
    <w:rsid w:val="00B559F5"/>
    <w:rsid w:val="00B55F0A"/>
    <w:rsid w:val="00B560C1"/>
    <w:rsid w:val="00B561AA"/>
    <w:rsid w:val="00B5656C"/>
    <w:rsid w:val="00B565CA"/>
    <w:rsid w:val="00B5689B"/>
    <w:rsid w:val="00B56B07"/>
    <w:rsid w:val="00B56D7D"/>
    <w:rsid w:val="00B5706E"/>
    <w:rsid w:val="00B5719F"/>
    <w:rsid w:val="00B57599"/>
    <w:rsid w:val="00B57699"/>
    <w:rsid w:val="00B57751"/>
    <w:rsid w:val="00B579F1"/>
    <w:rsid w:val="00B57F8B"/>
    <w:rsid w:val="00B60016"/>
    <w:rsid w:val="00B60053"/>
    <w:rsid w:val="00B60D03"/>
    <w:rsid w:val="00B60D25"/>
    <w:rsid w:val="00B61446"/>
    <w:rsid w:val="00B61AAA"/>
    <w:rsid w:val="00B61BC8"/>
    <w:rsid w:val="00B61FF6"/>
    <w:rsid w:val="00B620DB"/>
    <w:rsid w:val="00B627BB"/>
    <w:rsid w:val="00B627E0"/>
    <w:rsid w:val="00B6282B"/>
    <w:rsid w:val="00B63201"/>
    <w:rsid w:val="00B63299"/>
    <w:rsid w:val="00B634FE"/>
    <w:rsid w:val="00B63529"/>
    <w:rsid w:val="00B6486F"/>
    <w:rsid w:val="00B64931"/>
    <w:rsid w:val="00B64DD3"/>
    <w:rsid w:val="00B658AB"/>
    <w:rsid w:val="00B65A54"/>
    <w:rsid w:val="00B65C2C"/>
    <w:rsid w:val="00B66186"/>
    <w:rsid w:val="00B6638C"/>
    <w:rsid w:val="00B667CB"/>
    <w:rsid w:val="00B66AF9"/>
    <w:rsid w:val="00B66F7D"/>
    <w:rsid w:val="00B66FCE"/>
    <w:rsid w:val="00B6767B"/>
    <w:rsid w:val="00B677A0"/>
    <w:rsid w:val="00B67AF4"/>
    <w:rsid w:val="00B70168"/>
    <w:rsid w:val="00B70A80"/>
    <w:rsid w:val="00B70E2D"/>
    <w:rsid w:val="00B70EAD"/>
    <w:rsid w:val="00B71165"/>
    <w:rsid w:val="00B726D0"/>
    <w:rsid w:val="00B727EB"/>
    <w:rsid w:val="00B72B1E"/>
    <w:rsid w:val="00B733FC"/>
    <w:rsid w:val="00B73C86"/>
    <w:rsid w:val="00B73D53"/>
    <w:rsid w:val="00B73F1F"/>
    <w:rsid w:val="00B74319"/>
    <w:rsid w:val="00B7464E"/>
    <w:rsid w:val="00B7469E"/>
    <w:rsid w:val="00B749F9"/>
    <w:rsid w:val="00B7511A"/>
    <w:rsid w:val="00B751FA"/>
    <w:rsid w:val="00B753B0"/>
    <w:rsid w:val="00B75498"/>
    <w:rsid w:val="00B75B47"/>
    <w:rsid w:val="00B75C32"/>
    <w:rsid w:val="00B75E8A"/>
    <w:rsid w:val="00B76357"/>
    <w:rsid w:val="00B768A1"/>
    <w:rsid w:val="00B76908"/>
    <w:rsid w:val="00B769AA"/>
    <w:rsid w:val="00B77F9C"/>
    <w:rsid w:val="00B80A5E"/>
    <w:rsid w:val="00B80D15"/>
    <w:rsid w:val="00B810D0"/>
    <w:rsid w:val="00B81251"/>
    <w:rsid w:val="00B81666"/>
    <w:rsid w:val="00B81C5D"/>
    <w:rsid w:val="00B81D26"/>
    <w:rsid w:val="00B82497"/>
    <w:rsid w:val="00B824F6"/>
    <w:rsid w:val="00B82D31"/>
    <w:rsid w:val="00B82E00"/>
    <w:rsid w:val="00B83510"/>
    <w:rsid w:val="00B83AB6"/>
    <w:rsid w:val="00B83D39"/>
    <w:rsid w:val="00B841E3"/>
    <w:rsid w:val="00B84D12"/>
    <w:rsid w:val="00B8530B"/>
    <w:rsid w:val="00B854CE"/>
    <w:rsid w:val="00B856A9"/>
    <w:rsid w:val="00B85AC0"/>
    <w:rsid w:val="00B867AB"/>
    <w:rsid w:val="00B8696C"/>
    <w:rsid w:val="00B86F3D"/>
    <w:rsid w:val="00B878E7"/>
    <w:rsid w:val="00B879B3"/>
    <w:rsid w:val="00B879DC"/>
    <w:rsid w:val="00B87B7E"/>
    <w:rsid w:val="00B87BA5"/>
    <w:rsid w:val="00B87C10"/>
    <w:rsid w:val="00B87EE2"/>
    <w:rsid w:val="00B90040"/>
    <w:rsid w:val="00B90105"/>
    <w:rsid w:val="00B90AD4"/>
    <w:rsid w:val="00B91419"/>
    <w:rsid w:val="00B914D8"/>
    <w:rsid w:val="00B9243F"/>
    <w:rsid w:val="00B92641"/>
    <w:rsid w:val="00B92A59"/>
    <w:rsid w:val="00B92AB5"/>
    <w:rsid w:val="00B92D42"/>
    <w:rsid w:val="00B9348E"/>
    <w:rsid w:val="00B9357C"/>
    <w:rsid w:val="00B9398A"/>
    <w:rsid w:val="00B93DC5"/>
    <w:rsid w:val="00B945D6"/>
    <w:rsid w:val="00B9475D"/>
    <w:rsid w:val="00B94937"/>
    <w:rsid w:val="00B94948"/>
    <w:rsid w:val="00B9498B"/>
    <w:rsid w:val="00B94ACE"/>
    <w:rsid w:val="00B94B4E"/>
    <w:rsid w:val="00B94B70"/>
    <w:rsid w:val="00B94DF9"/>
    <w:rsid w:val="00B95001"/>
    <w:rsid w:val="00B95056"/>
    <w:rsid w:val="00B95840"/>
    <w:rsid w:val="00B96440"/>
    <w:rsid w:val="00B96939"/>
    <w:rsid w:val="00B9697D"/>
    <w:rsid w:val="00B96DA4"/>
    <w:rsid w:val="00B97207"/>
    <w:rsid w:val="00B97E1B"/>
    <w:rsid w:val="00BA04B2"/>
    <w:rsid w:val="00BA0959"/>
    <w:rsid w:val="00BA1557"/>
    <w:rsid w:val="00BA1A43"/>
    <w:rsid w:val="00BA1B90"/>
    <w:rsid w:val="00BA22E4"/>
    <w:rsid w:val="00BA286A"/>
    <w:rsid w:val="00BA2CD1"/>
    <w:rsid w:val="00BA2D19"/>
    <w:rsid w:val="00BA2D36"/>
    <w:rsid w:val="00BA2EF4"/>
    <w:rsid w:val="00BA3CDE"/>
    <w:rsid w:val="00BA3D4D"/>
    <w:rsid w:val="00BA43E7"/>
    <w:rsid w:val="00BA4ADB"/>
    <w:rsid w:val="00BA4DB3"/>
    <w:rsid w:val="00BA510A"/>
    <w:rsid w:val="00BA5641"/>
    <w:rsid w:val="00BA5DD5"/>
    <w:rsid w:val="00BA5EB5"/>
    <w:rsid w:val="00BA60CE"/>
    <w:rsid w:val="00BA6229"/>
    <w:rsid w:val="00BA6331"/>
    <w:rsid w:val="00BA6840"/>
    <w:rsid w:val="00BA6E44"/>
    <w:rsid w:val="00BA6F00"/>
    <w:rsid w:val="00BA6F48"/>
    <w:rsid w:val="00BA6F4B"/>
    <w:rsid w:val="00BA7A66"/>
    <w:rsid w:val="00BA7C00"/>
    <w:rsid w:val="00BB0B89"/>
    <w:rsid w:val="00BB0DF4"/>
    <w:rsid w:val="00BB1443"/>
    <w:rsid w:val="00BB1CA8"/>
    <w:rsid w:val="00BB1D83"/>
    <w:rsid w:val="00BB227B"/>
    <w:rsid w:val="00BB273F"/>
    <w:rsid w:val="00BB2A43"/>
    <w:rsid w:val="00BB2B00"/>
    <w:rsid w:val="00BB337D"/>
    <w:rsid w:val="00BB3656"/>
    <w:rsid w:val="00BB37C8"/>
    <w:rsid w:val="00BB3854"/>
    <w:rsid w:val="00BB38DF"/>
    <w:rsid w:val="00BB3AE1"/>
    <w:rsid w:val="00BB4264"/>
    <w:rsid w:val="00BB42AC"/>
    <w:rsid w:val="00BB4682"/>
    <w:rsid w:val="00BB4879"/>
    <w:rsid w:val="00BB512A"/>
    <w:rsid w:val="00BB6070"/>
    <w:rsid w:val="00BB653A"/>
    <w:rsid w:val="00BB67CC"/>
    <w:rsid w:val="00BB6AB2"/>
    <w:rsid w:val="00BB75B3"/>
    <w:rsid w:val="00BB7874"/>
    <w:rsid w:val="00BC0034"/>
    <w:rsid w:val="00BC00A7"/>
    <w:rsid w:val="00BC0402"/>
    <w:rsid w:val="00BC061B"/>
    <w:rsid w:val="00BC07B5"/>
    <w:rsid w:val="00BC0BE5"/>
    <w:rsid w:val="00BC1073"/>
    <w:rsid w:val="00BC1142"/>
    <w:rsid w:val="00BC1456"/>
    <w:rsid w:val="00BC1927"/>
    <w:rsid w:val="00BC26BC"/>
    <w:rsid w:val="00BC29D2"/>
    <w:rsid w:val="00BC2C15"/>
    <w:rsid w:val="00BC35A2"/>
    <w:rsid w:val="00BC3AF1"/>
    <w:rsid w:val="00BC3CC8"/>
    <w:rsid w:val="00BC3E0F"/>
    <w:rsid w:val="00BC3EF8"/>
    <w:rsid w:val="00BC4124"/>
    <w:rsid w:val="00BC48FB"/>
    <w:rsid w:val="00BC57C8"/>
    <w:rsid w:val="00BC58F6"/>
    <w:rsid w:val="00BC5B4B"/>
    <w:rsid w:val="00BC5D26"/>
    <w:rsid w:val="00BC72B2"/>
    <w:rsid w:val="00BC74A3"/>
    <w:rsid w:val="00BC75D6"/>
    <w:rsid w:val="00BC77E4"/>
    <w:rsid w:val="00BC7E81"/>
    <w:rsid w:val="00BD06F2"/>
    <w:rsid w:val="00BD13B2"/>
    <w:rsid w:val="00BD140F"/>
    <w:rsid w:val="00BD14ED"/>
    <w:rsid w:val="00BD15F2"/>
    <w:rsid w:val="00BD1A2E"/>
    <w:rsid w:val="00BD21BA"/>
    <w:rsid w:val="00BD314B"/>
    <w:rsid w:val="00BD3ECD"/>
    <w:rsid w:val="00BD40ED"/>
    <w:rsid w:val="00BD4355"/>
    <w:rsid w:val="00BD4922"/>
    <w:rsid w:val="00BD4D71"/>
    <w:rsid w:val="00BD4FE5"/>
    <w:rsid w:val="00BD50B1"/>
    <w:rsid w:val="00BD5174"/>
    <w:rsid w:val="00BD5508"/>
    <w:rsid w:val="00BD5585"/>
    <w:rsid w:val="00BD5C44"/>
    <w:rsid w:val="00BD633F"/>
    <w:rsid w:val="00BD66EC"/>
    <w:rsid w:val="00BD6A40"/>
    <w:rsid w:val="00BD70EA"/>
    <w:rsid w:val="00BD721C"/>
    <w:rsid w:val="00BD772D"/>
    <w:rsid w:val="00BD7844"/>
    <w:rsid w:val="00BD7A24"/>
    <w:rsid w:val="00BE040E"/>
    <w:rsid w:val="00BE0833"/>
    <w:rsid w:val="00BE0F04"/>
    <w:rsid w:val="00BE10D2"/>
    <w:rsid w:val="00BE117E"/>
    <w:rsid w:val="00BE16B1"/>
    <w:rsid w:val="00BE1748"/>
    <w:rsid w:val="00BE1839"/>
    <w:rsid w:val="00BE18E3"/>
    <w:rsid w:val="00BE2410"/>
    <w:rsid w:val="00BE24EE"/>
    <w:rsid w:val="00BE2DBF"/>
    <w:rsid w:val="00BE305A"/>
    <w:rsid w:val="00BE309D"/>
    <w:rsid w:val="00BE3152"/>
    <w:rsid w:val="00BE349E"/>
    <w:rsid w:val="00BE3548"/>
    <w:rsid w:val="00BE3E52"/>
    <w:rsid w:val="00BE4C1B"/>
    <w:rsid w:val="00BE4F38"/>
    <w:rsid w:val="00BE502D"/>
    <w:rsid w:val="00BE5045"/>
    <w:rsid w:val="00BE58AF"/>
    <w:rsid w:val="00BE5D44"/>
    <w:rsid w:val="00BE627C"/>
    <w:rsid w:val="00BE6BBF"/>
    <w:rsid w:val="00BE6E63"/>
    <w:rsid w:val="00BE6F02"/>
    <w:rsid w:val="00BE70FB"/>
    <w:rsid w:val="00BE74B9"/>
    <w:rsid w:val="00BE797A"/>
    <w:rsid w:val="00BE7BE4"/>
    <w:rsid w:val="00BE7CBF"/>
    <w:rsid w:val="00BF0AA5"/>
    <w:rsid w:val="00BF0F45"/>
    <w:rsid w:val="00BF145F"/>
    <w:rsid w:val="00BF15DA"/>
    <w:rsid w:val="00BF1DD1"/>
    <w:rsid w:val="00BF2051"/>
    <w:rsid w:val="00BF293F"/>
    <w:rsid w:val="00BF2F18"/>
    <w:rsid w:val="00BF4E82"/>
    <w:rsid w:val="00BF4F56"/>
    <w:rsid w:val="00BF50BD"/>
    <w:rsid w:val="00BF50D2"/>
    <w:rsid w:val="00BF57C0"/>
    <w:rsid w:val="00BF592E"/>
    <w:rsid w:val="00BF5AAD"/>
    <w:rsid w:val="00BF5BF0"/>
    <w:rsid w:val="00BF5E02"/>
    <w:rsid w:val="00BF6415"/>
    <w:rsid w:val="00BF6426"/>
    <w:rsid w:val="00BF66D5"/>
    <w:rsid w:val="00BF6865"/>
    <w:rsid w:val="00BF6DC6"/>
    <w:rsid w:val="00BF72AF"/>
    <w:rsid w:val="00BF7A97"/>
    <w:rsid w:val="00BF7B01"/>
    <w:rsid w:val="00BF7BC1"/>
    <w:rsid w:val="00BF7BC9"/>
    <w:rsid w:val="00C00088"/>
    <w:rsid w:val="00C001EA"/>
    <w:rsid w:val="00C00C13"/>
    <w:rsid w:val="00C00C66"/>
    <w:rsid w:val="00C0132B"/>
    <w:rsid w:val="00C0155B"/>
    <w:rsid w:val="00C01B57"/>
    <w:rsid w:val="00C01C27"/>
    <w:rsid w:val="00C01E81"/>
    <w:rsid w:val="00C01EE0"/>
    <w:rsid w:val="00C01EF3"/>
    <w:rsid w:val="00C02471"/>
    <w:rsid w:val="00C0260F"/>
    <w:rsid w:val="00C02987"/>
    <w:rsid w:val="00C02DC5"/>
    <w:rsid w:val="00C033F4"/>
    <w:rsid w:val="00C03724"/>
    <w:rsid w:val="00C03A81"/>
    <w:rsid w:val="00C03FA5"/>
    <w:rsid w:val="00C04589"/>
    <w:rsid w:val="00C04A08"/>
    <w:rsid w:val="00C05555"/>
    <w:rsid w:val="00C05688"/>
    <w:rsid w:val="00C061C2"/>
    <w:rsid w:val="00C061E6"/>
    <w:rsid w:val="00C061FD"/>
    <w:rsid w:val="00C0645A"/>
    <w:rsid w:val="00C06B49"/>
    <w:rsid w:val="00C06E40"/>
    <w:rsid w:val="00C07CD9"/>
    <w:rsid w:val="00C1066E"/>
    <w:rsid w:val="00C107E5"/>
    <w:rsid w:val="00C10C1D"/>
    <w:rsid w:val="00C10C3C"/>
    <w:rsid w:val="00C10D17"/>
    <w:rsid w:val="00C1105D"/>
    <w:rsid w:val="00C110B9"/>
    <w:rsid w:val="00C113FF"/>
    <w:rsid w:val="00C11F92"/>
    <w:rsid w:val="00C1209B"/>
    <w:rsid w:val="00C126B3"/>
    <w:rsid w:val="00C12FD2"/>
    <w:rsid w:val="00C130CD"/>
    <w:rsid w:val="00C131FC"/>
    <w:rsid w:val="00C1351A"/>
    <w:rsid w:val="00C13679"/>
    <w:rsid w:val="00C13B8A"/>
    <w:rsid w:val="00C13BD9"/>
    <w:rsid w:val="00C13BDD"/>
    <w:rsid w:val="00C13BE1"/>
    <w:rsid w:val="00C14241"/>
    <w:rsid w:val="00C149C3"/>
    <w:rsid w:val="00C14C85"/>
    <w:rsid w:val="00C151AD"/>
    <w:rsid w:val="00C157F6"/>
    <w:rsid w:val="00C15C23"/>
    <w:rsid w:val="00C169BD"/>
    <w:rsid w:val="00C16F1C"/>
    <w:rsid w:val="00C1737C"/>
    <w:rsid w:val="00C17606"/>
    <w:rsid w:val="00C17710"/>
    <w:rsid w:val="00C1791E"/>
    <w:rsid w:val="00C17A4E"/>
    <w:rsid w:val="00C17C1F"/>
    <w:rsid w:val="00C17D3F"/>
    <w:rsid w:val="00C20ACE"/>
    <w:rsid w:val="00C2132B"/>
    <w:rsid w:val="00C2171F"/>
    <w:rsid w:val="00C222A0"/>
    <w:rsid w:val="00C22789"/>
    <w:rsid w:val="00C2320A"/>
    <w:rsid w:val="00C23765"/>
    <w:rsid w:val="00C238BD"/>
    <w:rsid w:val="00C23BDA"/>
    <w:rsid w:val="00C24932"/>
    <w:rsid w:val="00C24C1B"/>
    <w:rsid w:val="00C24CCB"/>
    <w:rsid w:val="00C256C4"/>
    <w:rsid w:val="00C256D6"/>
    <w:rsid w:val="00C26404"/>
    <w:rsid w:val="00C26A21"/>
    <w:rsid w:val="00C26A43"/>
    <w:rsid w:val="00C26B15"/>
    <w:rsid w:val="00C26EC5"/>
    <w:rsid w:val="00C274C7"/>
    <w:rsid w:val="00C2765F"/>
    <w:rsid w:val="00C27A49"/>
    <w:rsid w:val="00C300BC"/>
    <w:rsid w:val="00C30914"/>
    <w:rsid w:val="00C30C54"/>
    <w:rsid w:val="00C30CEE"/>
    <w:rsid w:val="00C30E7A"/>
    <w:rsid w:val="00C31835"/>
    <w:rsid w:val="00C31C45"/>
    <w:rsid w:val="00C31EBD"/>
    <w:rsid w:val="00C32367"/>
    <w:rsid w:val="00C32A5B"/>
    <w:rsid w:val="00C32B62"/>
    <w:rsid w:val="00C32BBB"/>
    <w:rsid w:val="00C331E0"/>
    <w:rsid w:val="00C336E8"/>
    <w:rsid w:val="00C340AB"/>
    <w:rsid w:val="00C3424E"/>
    <w:rsid w:val="00C343F9"/>
    <w:rsid w:val="00C347B4"/>
    <w:rsid w:val="00C3480F"/>
    <w:rsid w:val="00C351DB"/>
    <w:rsid w:val="00C353EE"/>
    <w:rsid w:val="00C354BE"/>
    <w:rsid w:val="00C3553D"/>
    <w:rsid w:val="00C3557D"/>
    <w:rsid w:val="00C359AC"/>
    <w:rsid w:val="00C35AC8"/>
    <w:rsid w:val="00C35D4C"/>
    <w:rsid w:val="00C36409"/>
    <w:rsid w:val="00C36473"/>
    <w:rsid w:val="00C36498"/>
    <w:rsid w:val="00C364BD"/>
    <w:rsid w:val="00C371F4"/>
    <w:rsid w:val="00C3741D"/>
    <w:rsid w:val="00C37903"/>
    <w:rsid w:val="00C37952"/>
    <w:rsid w:val="00C379D4"/>
    <w:rsid w:val="00C37BF8"/>
    <w:rsid w:val="00C40342"/>
    <w:rsid w:val="00C404BE"/>
    <w:rsid w:val="00C4057C"/>
    <w:rsid w:val="00C40CEA"/>
    <w:rsid w:val="00C41513"/>
    <w:rsid w:val="00C416D3"/>
    <w:rsid w:val="00C41786"/>
    <w:rsid w:val="00C41A59"/>
    <w:rsid w:val="00C41E5F"/>
    <w:rsid w:val="00C41E6C"/>
    <w:rsid w:val="00C420CD"/>
    <w:rsid w:val="00C42218"/>
    <w:rsid w:val="00C42932"/>
    <w:rsid w:val="00C42CEE"/>
    <w:rsid w:val="00C42EB5"/>
    <w:rsid w:val="00C42F8F"/>
    <w:rsid w:val="00C4311C"/>
    <w:rsid w:val="00C4337E"/>
    <w:rsid w:val="00C43BDC"/>
    <w:rsid w:val="00C43CF4"/>
    <w:rsid w:val="00C43D76"/>
    <w:rsid w:val="00C43E92"/>
    <w:rsid w:val="00C4400E"/>
    <w:rsid w:val="00C4438C"/>
    <w:rsid w:val="00C443B8"/>
    <w:rsid w:val="00C4477D"/>
    <w:rsid w:val="00C4589B"/>
    <w:rsid w:val="00C45B7F"/>
    <w:rsid w:val="00C462D6"/>
    <w:rsid w:val="00C462EF"/>
    <w:rsid w:val="00C4644C"/>
    <w:rsid w:val="00C46808"/>
    <w:rsid w:val="00C46EDE"/>
    <w:rsid w:val="00C46EE4"/>
    <w:rsid w:val="00C471E5"/>
    <w:rsid w:val="00C472A2"/>
    <w:rsid w:val="00C472CD"/>
    <w:rsid w:val="00C47573"/>
    <w:rsid w:val="00C4761E"/>
    <w:rsid w:val="00C478BD"/>
    <w:rsid w:val="00C47975"/>
    <w:rsid w:val="00C47FCE"/>
    <w:rsid w:val="00C5015B"/>
    <w:rsid w:val="00C5047C"/>
    <w:rsid w:val="00C50E2F"/>
    <w:rsid w:val="00C51CB7"/>
    <w:rsid w:val="00C532FF"/>
    <w:rsid w:val="00C53B31"/>
    <w:rsid w:val="00C5444F"/>
    <w:rsid w:val="00C54957"/>
    <w:rsid w:val="00C54A5B"/>
    <w:rsid w:val="00C54B16"/>
    <w:rsid w:val="00C5554A"/>
    <w:rsid w:val="00C556DC"/>
    <w:rsid w:val="00C5586D"/>
    <w:rsid w:val="00C55B31"/>
    <w:rsid w:val="00C55DC3"/>
    <w:rsid w:val="00C56015"/>
    <w:rsid w:val="00C566F5"/>
    <w:rsid w:val="00C569F1"/>
    <w:rsid w:val="00C56F5D"/>
    <w:rsid w:val="00C56FDF"/>
    <w:rsid w:val="00C5761D"/>
    <w:rsid w:val="00C57B9F"/>
    <w:rsid w:val="00C57C67"/>
    <w:rsid w:val="00C60045"/>
    <w:rsid w:val="00C60684"/>
    <w:rsid w:val="00C60ACE"/>
    <w:rsid w:val="00C60CF3"/>
    <w:rsid w:val="00C60D7E"/>
    <w:rsid w:val="00C612C1"/>
    <w:rsid w:val="00C61539"/>
    <w:rsid w:val="00C615B0"/>
    <w:rsid w:val="00C61C16"/>
    <w:rsid w:val="00C62633"/>
    <w:rsid w:val="00C63093"/>
    <w:rsid w:val="00C63784"/>
    <w:rsid w:val="00C63CB6"/>
    <w:rsid w:val="00C64AA3"/>
    <w:rsid w:val="00C64CA9"/>
    <w:rsid w:val="00C64FE8"/>
    <w:rsid w:val="00C650B1"/>
    <w:rsid w:val="00C6516D"/>
    <w:rsid w:val="00C652C0"/>
    <w:rsid w:val="00C657E8"/>
    <w:rsid w:val="00C65A10"/>
    <w:rsid w:val="00C662F3"/>
    <w:rsid w:val="00C6649E"/>
    <w:rsid w:val="00C66DD6"/>
    <w:rsid w:val="00C6701C"/>
    <w:rsid w:val="00C675B5"/>
    <w:rsid w:val="00C67623"/>
    <w:rsid w:val="00C676FA"/>
    <w:rsid w:val="00C67A3B"/>
    <w:rsid w:val="00C67C37"/>
    <w:rsid w:val="00C67D7E"/>
    <w:rsid w:val="00C67EE1"/>
    <w:rsid w:val="00C700E5"/>
    <w:rsid w:val="00C702B0"/>
    <w:rsid w:val="00C70473"/>
    <w:rsid w:val="00C706B6"/>
    <w:rsid w:val="00C70AFC"/>
    <w:rsid w:val="00C70B3A"/>
    <w:rsid w:val="00C710FF"/>
    <w:rsid w:val="00C711F5"/>
    <w:rsid w:val="00C71D33"/>
    <w:rsid w:val="00C71D50"/>
    <w:rsid w:val="00C71DE3"/>
    <w:rsid w:val="00C71E25"/>
    <w:rsid w:val="00C720CF"/>
    <w:rsid w:val="00C72E6F"/>
    <w:rsid w:val="00C72E7A"/>
    <w:rsid w:val="00C73036"/>
    <w:rsid w:val="00C733A7"/>
    <w:rsid w:val="00C7346B"/>
    <w:rsid w:val="00C7381D"/>
    <w:rsid w:val="00C73DC6"/>
    <w:rsid w:val="00C743E3"/>
    <w:rsid w:val="00C75315"/>
    <w:rsid w:val="00C75427"/>
    <w:rsid w:val="00C75E50"/>
    <w:rsid w:val="00C7604B"/>
    <w:rsid w:val="00C76094"/>
    <w:rsid w:val="00C76465"/>
    <w:rsid w:val="00C76651"/>
    <w:rsid w:val="00C76D80"/>
    <w:rsid w:val="00C76DD0"/>
    <w:rsid w:val="00C77A58"/>
    <w:rsid w:val="00C77BA2"/>
    <w:rsid w:val="00C77E4F"/>
    <w:rsid w:val="00C77F0C"/>
    <w:rsid w:val="00C816DE"/>
    <w:rsid w:val="00C817C9"/>
    <w:rsid w:val="00C818D2"/>
    <w:rsid w:val="00C82691"/>
    <w:rsid w:val="00C82E6D"/>
    <w:rsid w:val="00C83415"/>
    <w:rsid w:val="00C83866"/>
    <w:rsid w:val="00C83B3A"/>
    <w:rsid w:val="00C84100"/>
    <w:rsid w:val="00C84274"/>
    <w:rsid w:val="00C84405"/>
    <w:rsid w:val="00C847BB"/>
    <w:rsid w:val="00C84AC1"/>
    <w:rsid w:val="00C851B2"/>
    <w:rsid w:val="00C85C1D"/>
    <w:rsid w:val="00C86181"/>
    <w:rsid w:val="00C865E4"/>
    <w:rsid w:val="00C86715"/>
    <w:rsid w:val="00C868AD"/>
    <w:rsid w:val="00C86948"/>
    <w:rsid w:val="00C86FAC"/>
    <w:rsid w:val="00C870AB"/>
    <w:rsid w:val="00C87567"/>
    <w:rsid w:val="00C875C1"/>
    <w:rsid w:val="00C878F5"/>
    <w:rsid w:val="00C87BA3"/>
    <w:rsid w:val="00C9029A"/>
    <w:rsid w:val="00C907BD"/>
    <w:rsid w:val="00C90DD9"/>
    <w:rsid w:val="00C9107F"/>
    <w:rsid w:val="00C911E8"/>
    <w:rsid w:val="00C912E2"/>
    <w:rsid w:val="00C91825"/>
    <w:rsid w:val="00C921CB"/>
    <w:rsid w:val="00C921CF"/>
    <w:rsid w:val="00C921F8"/>
    <w:rsid w:val="00C92EEF"/>
    <w:rsid w:val="00C9447E"/>
    <w:rsid w:val="00C94AC9"/>
    <w:rsid w:val="00C95216"/>
    <w:rsid w:val="00C9530D"/>
    <w:rsid w:val="00C95353"/>
    <w:rsid w:val="00C95B7E"/>
    <w:rsid w:val="00C95C65"/>
    <w:rsid w:val="00C95FF4"/>
    <w:rsid w:val="00C96424"/>
    <w:rsid w:val="00C96A72"/>
    <w:rsid w:val="00C973B2"/>
    <w:rsid w:val="00CA02E5"/>
    <w:rsid w:val="00CA0389"/>
    <w:rsid w:val="00CA0D0B"/>
    <w:rsid w:val="00CA13BB"/>
    <w:rsid w:val="00CA148A"/>
    <w:rsid w:val="00CA2404"/>
    <w:rsid w:val="00CA2532"/>
    <w:rsid w:val="00CA2568"/>
    <w:rsid w:val="00CA2AA8"/>
    <w:rsid w:val="00CA3135"/>
    <w:rsid w:val="00CA341C"/>
    <w:rsid w:val="00CA3563"/>
    <w:rsid w:val="00CA3601"/>
    <w:rsid w:val="00CA3E3A"/>
    <w:rsid w:val="00CA47E7"/>
    <w:rsid w:val="00CA50FC"/>
    <w:rsid w:val="00CA542C"/>
    <w:rsid w:val="00CA64BC"/>
    <w:rsid w:val="00CA6D21"/>
    <w:rsid w:val="00CA7247"/>
    <w:rsid w:val="00CA7A4A"/>
    <w:rsid w:val="00CA7B36"/>
    <w:rsid w:val="00CB0076"/>
    <w:rsid w:val="00CB01DB"/>
    <w:rsid w:val="00CB079B"/>
    <w:rsid w:val="00CB17B8"/>
    <w:rsid w:val="00CB1C5B"/>
    <w:rsid w:val="00CB1E96"/>
    <w:rsid w:val="00CB2158"/>
    <w:rsid w:val="00CB243F"/>
    <w:rsid w:val="00CB2988"/>
    <w:rsid w:val="00CB29BE"/>
    <w:rsid w:val="00CB2C88"/>
    <w:rsid w:val="00CB2EEC"/>
    <w:rsid w:val="00CB3A02"/>
    <w:rsid w:val="00CB3DAB"/>
    <w:rsid w:val="00CB44D2"/>
    <w:rsid w:val="00CB46D7"/>
    <w:rsid w:val="00CB4F14"/>
    <w:rsid w:val="00CB5847"/>
    <w:rsid w:val="00CB58B9"/>
    <w:rsid w:val="00CB5B79"/>
    <w:rsid w:val="00CB64CD"/>
    <w:rsid w:val="00CB67C6"/>
    <w:rsid w:val="00CB6A1B"/>
    <w:rsid w:val="00CB726B"/>
    <w:rsid w:val="00CB72A9"/>
    <w:rsid w:val="00CB75C4"/>
    <w:rsid w:val="00CB7AAA"/>
    <w:rsid w:val="00CC03CA"/>
    <w:rsid w:val="00CC0F2B"/>
    <w:rsid w:val="00CC146F"/>
    <w:rsid w:val="00CC1509"/>
    <w:rsid w:val="00CC176E"/>
    <w:rsid w:val="00CC1A54"/>
    <w:rsid w:val="00CC21DB"/>
    <w:rsid w:val="00CC247F"/>
    <w:rsid w:val="00CC266A"/>
    <w:rsid w:val="00CC2708"/>
    <w:rsid w:val="00CC2745"/>
    <w:rsid w:val="00CC27C8"/>
    <w:rsid w:val="00CC32EA"/>
    <w:rsid w:val="00CC3761"/>
    <w:rsid w:val="00CC37B8"/>
    <w:rsid w:val="00CC3AAD"/>
    <w:rsid w:val="00CC44F4"/>
    <w:rsid w:val="00CC4C25"/>
    <w:rsid w:val="00CC4C9F"/>
    <w:rsid w:val="00CC4CC0"/>
    <w:rsid w:val="00CC4DF4"/>
    <w:rsid w:val="00CC6464"/>
    <w:rsid w:val="00CC658D"/>
    <w:rsid w:val="00CC771E"/>
    <w:rsid w:val="00CC798A"/>
    <w:rsid w:val="00CD00FB"/>
    <w:rsid w:val="00CD0427"/>
    <w:rsid w:val="00CD0594"/>
    <w:rsid w:val="00CD09C8"/>
    <w:rsid w:val="00CD0BEE"/>
    <w:rsid w:val="00CD0E23"/>
    <w:rsid w:val="00CD0E81"/>
    <w:rsid w:val="00CD154C"/>
    <w:rsid w:val="00CD1E45"/>
    <w:rsid w:val="00CD278D"/>
    <w:rsid w:val="00CD295E"/>
    <w:rsid w:val="00CD3317"/>
    <w:rsid w:val="00CD351F"/>
    <w:rsid w:val="00CD44CA"/>
    <w:rsid w:val="00CD46AF"/>
    <w:rsid w:val="00CD484A"/>
    <w:rsid w:val="00CD5DCB"/>
    <w:rsid w:val="00CD5FA7"/>
    <w:rsid w:val="00CD6A7E"/>
    <w:rsid w:val="00CD6D64"/>
    <w:rsid w:val="00CD6ED5"/>
    <w:rsid w:val="00CD7AD7"/>
    <w:rsid w:val="00CE011D"/>
    <w:rsid w:val="00CE0C26"/>
    <w:rsid w:val="00CE13C4"/>
    <w:rsid w:val="00CE13F5"/>
    <w:rsid w:val="00CE170C"/>
    <w:rsid w:val="00CE1AD1"/>
    <w:rsid w:val="00CE1E58"/>
    <w:rsid w:val="00CE21FE"/>
    <w:rsid w:val="00CE22AD"/>
    <w:rsid w:val="00CE2382"/>
    <w:rsid w:val="00CE2791"/>
    <w:rsid w:val="00CE2B0D"/>
    <w:rsid w:val="00CE2BA7"/>
    <w:rsid w:val="00CE2EB7"/>
    <w:rsid w:val="00CE31EC"/>
    <w:rsid w:val="00CE33D0"/>
    <w:rsid w:val="00CE368C"/>
    <w:rsid w:val="00CE38F1"/>
    <w:rsid w:val="00CE410A"/>
    <w:rsid w:val="00CE4341"/>
    <w:rsid w:val="00CE4852"/>
    <w:rsid w:val="00CE4C2B"/>
    <w:rsid w:val="00CE5671"/>
    <w:rsid w:val="00CE5AE4"/>
    <w:rsid w:val="00CE6499"/>
    <w:rsid w:val="00CE67C7"/>
    <w:rsid w:val="00CE6B23"/>
    <w:rsid w:val="00CE738A"/>
    <w:rsid w:val="00CE74FF"/>
    <w:rsid w:val="00CE75C0"/>
    <w:rsid w:val="00CE7791"/>
    <w:rsid w:val="00CE783D"/>
    <w:rsid w:val="00CE78C4"/>
    <w:rsid w:val="00CE7C56"/>
    <w:rsid w:val="00CE7EAA"/>
    <w:rsid w:val="00CF045E"/>
    <w:rsid w:val="00CF0927"/>
    <w:rsid w:val="00CF11DF"/>
    <w:rsid w:val="00CF164C"/>
    <w:rsid w:val="00CF1677"/>
    <w:rsid w:val="00CF1C4A"/>
    <w:rsid w:val="00CF1F21"/>
    <w:rsid w:val="00CF2547"/>
    <w:rsid w:val="00CF28DE"/>
    <w:rsid w:val="00CF3B4C"/>
    <w:rsid w:val="00CF3D1A"/>
    <w:rsid w:val="00CF4896"/>
    <w:rsid w:val="00CF4D5C"/>
    <w:rsid w:val="00CF500E"/>
    <w:rsid w:val="00CF50D6"/>
    <w:rsid w:val="00CF512C"/>
    <w:rsid w:val="00CF51F7"/>
    <w:rsid w:val="00CF5971"/>
    <w:rsid w:val="00CF5AB4"/>
    <w:rsid w:val="00CF5D5C"/>
    <w:rsid w:val="00CF6CB5"/>
    <w:rsid w:val="00CF6CEF"/>
    <w:rsid w:val="00CF70A8"/>
    <w:rsid w:val="00CF770F"/>
    <w:rsid w:val="00CF7971"/>
    <w:rsid w:val="00CF7E0C"/>
    <w:rsid w:val="00D00127"/>
    <w:rsid w:val="00D00F28"/>
    <w:rsid w:val="00D01A9B"/>
    <w:rsid w:val="00D01CA7"/>
    <w:rsid w:val="00D01F50"/>
    <w:rsid w:val="00D02414"/>
    <w:rsid w:val="00D028AD"/>
    <w:rsid w:val="00D0311F"/>
    <w:rsid w:val="00D03C27"/>
    <w:rsid w:val="00D04064"/>
    <w:rsid w:val="00D04874"/>
    <w:rsid w:val="00D049F2"/>
    <w:rsid w:val="00D04E76"/>
    <w:rsid w:val="00D05217"/>
    <w:rsid w:val="00D0525F"/>
    <w:rsid w:val="00D05AF1"/>
    <w:rsid w:val="00D05CF9"/>
    <w:rsid w:val="00D05EC0"/>
    <w:rsid w:val="00D071A4"/>
    <w:rsid w:val="00D073F5"/>
    <w:rsid w:val="00D07BE7"/>
    <w:rsid w:val="00D07DBA"/>
    <w:rsid w:val="00D10263"/>
    <w:rsid w:val="00D10279"/>
    <w:rsid w:val="00D10441"/>
    <w:rsid w:val="00D10493"/>
    <w:rsid w:val="00D1085A"/>
    <w:rsid w:val="00D10AD6"/>
    <w:rsid w:val="00D110FB"/>
    <w:rsid w:val="00D11657"/>
    <w:rsid w:val="00D119F8"/>
    <w:rsid w:val="00D11FEE"/>
    <w:rsid w:val="00D122C3"/>
    <w:rsid w:val="00D12602"/>
    <w:rsid w:val="00D12925"/>
    <w:rsid w:val="00D1330C"/>
    <w:rsid w:val="00D13475"/>
    <w:rsid w:val="00D13EC1"/>
    <w:rsid w:val="00D1486E"/>
    <w:rsid w:val="00D14A14"/>
    <w:rsid w:val="00D14B9D"/>
    <w:rsid w:val="00D153D8"/>
    <w:rsid w:val="00D15490"/>
    <w:rsid w:val="00D15EB8"/>
    <w:rsid w:val="00D160C2"/>
    <w:rsid w:val="00D16EA4"/>
    <w:rsid w:val="00D176FF"/>
    <w:rsid w:val="00D17718"/>
    <w:rsid w:val="00D177FA"/>
    <w:rsid w:val="00D17A27"/>
    <w:rsid w:val="00D20669"/>
    <w:rsid w:val="00D20BDD"/>
    <w:rsid w:val="00D20C4B"/>
    <w:rsid w:val="00D20C93"/>
    <w:rsid w:val="00D20FAB"/>
    <w:rsid w:val="00D2117B"/>
    <w:rsid w:val="00D21459"/>
    <w:rsid w:val="00D21AD2"/>
    <w:rsid w:val="00D21DB5"/>
    <w:rsid w:val="00D21F94"/>
    <w:rsid w:val="00D2216B"/>
    <w:rsid w:val="00D222A1"/>
    <w:rsid w:val="00D224B8"/>
    <w:rsid w:val="00D22D14"/>
    <w:rsid w:val="00D2336C"/>
    <w:rsid w:val="00D23782"/>
    <w:rsid w:val="00D23B44"/>
    <w:rsid w:val="00D23F6F"/>
    <w:rsid w:val="00D23FAF"/>
    <w:rsid w:val="00D2465B"/>
    <w:rsid w:val="00D24DFF"/>
    <w:rsid w:val="00D25B3D"/>
    <w:rsid w:val="00D25BC2"/>
    <w:rsid w:val="00D25DB7"/>
    <w:rsid w:val="00D26CD9"/>
    <w:rsid w:val="00D26E22"/>
    <w:rsid w:val="00D26E6B"/>
    <w:rsid w:val="00D27150"/>
    <w:rsid w:val="00D277D3"/>
    <w:rsid w:val="00D27DC6"/>
    <w:rsid w:val="00D27FC9"/>
    <w:rsid w:val="00D302FB"/>
    <w:rsid w:val="00D30372"/>
    <w:rsid w:val="00D30954"/>
    <w:rsid w:val="00D30BBC"/>
    <w:rsid w:val="00D30BD6"/>
    <w:rsid w:val="00D30D18"/>
    <w:rsid w:val="00D31017"/>
    <w:rsid w:val="00D3126A"/>
    <w:rsid w:val="00D31FD7"/>
    <w:rsid w:val="00D321BB"/>
    <w:rsid w:val="00D32BAC"/>
    <w:rsid w:val="00D32D42"/>
    <w:rsid w:val="00D3376A"/>
    <w:rsid w:val="00D33B2B"/>
    <w:rsid w:val="00D33B4F"/>
    <w:rsid w:val="00D33DF3"/>
    <w:rsid w:val="00D34101"/>
    <w:rsid w:val="00D34383"/>
    <w:rsid w:val="00D34635"/>
    <w:rsid w:val="00D349BC"/>
    <w:rsid w:val="00D34B47"/>
    <w:rsid w:val="00D34BC0"/>
    <w:rsid w:val="00D34C4F"/>
    <w:rsid w:val="00D34E4C"/>
    <w:rsid w:val="00D35163"/>
    <w:rsid w:val="00D351BA"/>
    <w:rsid w:val="00D35618"/>
    <w:rsid w:val="00D35C94"/>
    <w:rsid w:val="00D35F12"/>
    <w:rsid w:val="00D35F28"/>
    <w:rsid w:val="00D35FEF"/>
    <w:rsid w:val="00D3699D"/>
    <w:rsid w:val="00D36EBC"/>
    <w:rsid w:val="00D3711D"/>
    <w:rsid w:val="00D37188"/>
    <w:rsid w:val="00D37194"/>
    <w:rsid w:val="00D372A7"/>
    <w:rsid w:val="00D372AB"/>
    <w:rsid w:val="00D37462"/>
    <w:rsid w:val="00D37629"/>
    <w:rsid w:val="00D378F5"/>
    <w:rsid w:val="00D37B8D"/>
    <w:rsid w:val="00D37C84"/>
    <w:rsid w:val="00D37FD0"/>
    <w:rsid w:val="00D40723"/>
    <w:rsid w:val="00D40737"/>
    <w:rsid w:val="00D40A1A"/>
    <w:rsid w:val="00D40A1D"/>
    <w:rsid w:val="00D40A99"/>
    <w:rsid w:val="00D40E32"/>
    <w:rsid w:val="00D4110D"/>
    <w:rsid w:val="00D411D8"/>
    <w:rsid w:val="00D4144F"/>
    <w:rsid w:val="00D41C07"/>
    <w:rsid w:val="00D41CD6"/>
    <w:rsid w:val="00D41ED0"/>
    <w:rsid w:val="00D41F7B"/>
    <w:rsid w:val="00D420CA"/>
    <w:rsid w:val="00D42427"/>
    <w:rsid w:val="00D4292F"/>
    <w:rsid w:val="00D429E6"/>
    <w:rsid w:val="00D43341"/>
    <w:rsid w:val="00D43557"/>
    <w:rsid w:val="00D43C4C"/>
    <w:rsid w:val="00D43D75"/>
    <w:rsid w:val="00D43E8F"/>
    <w:rsid w:val="00D442EC"/>
    <w:rsid w:val="00D44774"/>
    <w:rsid w:val="00D44828"/>
    <w:rsid w:val="00D4503C"/>
    <w:rsid w:val="00D4522A"/>
    <w:rsid w:val="00D45747"/>
    <w:rsid w:val="00D4625B"/>
    <w:rsid w:val="00D4667C"/>
    <w:rsid w:val="00D46BA1"/>
    <w:rsid w:val="00D47683"/>
    <w:rsid w:val="00D478A5"/>
    <w:rsid w:val="00D47936"/>
    <w:rsid w:val="00D50057"/>
    <w:rsid w:val="00D50264"/>
    <w:rsid w:val="00D50274"/>
    <w:rsid w:val="00D50275"/>
    <w:rsid w:val="00D50B74"/>
    <w:rsid w:val="00D51146"/>
    <w:rsid w:val="00D5170C"/>
    <w:rsid w:val="00D51877"/>
    <w:rsid w:val="00D51886"/>
    <w:rsid w:val="00D52048"/>
    <w:rsid w:val="00D5207A"/>
    <w:rsid w:val="00D52353"/>
    <w:rsid w:val="00D524A3"/>
    <w:rsid w:val="00D52789"/>
    <w:rsid w:val="00D52954"/>
    <w:rsid w:val="00D52A61"/>
    <w:rsid w:val="00D52C36"/>
    <w:rsid w:val="00D53452"/>
    <w:rsid w:val="00D537E2"/>
    <w:rsid w:val="00D53E52"/>
    <w:rsid w:val="00D540C3"/>
    <w:rsid w:val="00D5416E"/>
    <w:rsid w:val="00D54342"/>
    <w:rsid w:val="00D54525"/>
    <w:rsid w:val="00D54BA1"/>
    <w:rsid w:val="00D54D85"/>
    <w:rsid w:val="00D54EC9"/>
    <w:rsid w:val="00D5542E"/>
    <w:rsid w:val="00D5559B"/>
    <w:rsid w:val="00D55ADA"/>
    <w:rsid w:val="00D55D8F"/>
    <w:rsid w:val="00D55FCB"/>
    <w:rsid w:val="00D56115"/>
    <w:rsid w:val="00D56345"/>
    <w:rsid w:val="00D56609"/>
    <w:rsid w:val="00D57378"/>
    <w:rsid w:val="00D57C59"/>
    <w:rsid w:val="00D6028E"/>
    <w:rsid w:val="00D609D1"/>
    <w:rsid w:val="00D61979"/>
    <w:rsid w:val="00D622C0"/>
    <w:rsid w:val="00D62779"/>
    <w:rsid w:val="00D62EA7"/>
    <w:rsid w:val="00D6304A"/>
    <w:rsid w:val="00D6390E"/>
    <w:rsid w:val="00D6398B"/>
    <w:rsid w:val="00D639AE"/>
    <w:rsid w:val="00D63C45"/>
    <w:rsid w:val="00D63D1C"/>
    <w:rsid w:val="00D642CE"/>
    <w:rsid w:val="00D644B8"/>
    <w:rsid w:val="00D64556"/>
    <w:rsid w:val="00D6464A"/>
    <w:rsid w:val="00D6481F"/>
    <w:rsid w:val="00D64AB8"/>
    <w:rsid w:val="00D64BF4"/>
    <w:rsid w:val="00D64DE9"/>
    <w:rsid w:val="00D6502B"/>
    <w:rsid w:val="00D65171"/>
    <w:rsid w:val="00D652A5"/>
    <w:rsid w:val="00D65E18"/>
    <w:rsid w:val="00D6629C"/>
    <w:rsid w:val="00D66B2F"/>
    <w:rsid w:val="00D6747E"/>
    <w:rsid w:val="00D6766E"/>
    <w:rsid w:val="00D676BC"/>
    <w:rsid w:val="00D67915"/>
    <w:rsid w:val="00D67A90"/>
    <w:rsid w:val="00D67E54"/>
    <w:rsid w:val="00D67E77"/>
    <w:rsid w:val="00D70067"/>
    <w:rsid w:val="00D70707"/>
    <w:rsid w:val="00D70B99"/>
    <w:rsid w:val="00D70BF2"/>
    <w:rsid w:val="00D70E86"/>
    <w:rsid w:val="00D70E98"/>
    <w:rsid w:val="00D712A7"/>
    <w:rsid w:val="00D71F2F"/>
    <w:rsid w:val="00D72124"/>
    <w:rsid w:val="00D72397"/>
    <w:rsid w:val="00D724A4"/>
    <w:rsid w:val="00D72EEB"/>
    <w:rsid w:val="00D7326D"/>
    <w:rsid w:val="00D735F7"/>
    <w:rsid w:val="00D73988"/>
    <w:rsid w:val="00D73E91"/>
    <w:rsid w:val="00D742C2"/>
    <w:rsid w:val="00D74573"/>
    <w:rsid w:val="00D747EE"/>
    <w:rsid w:val="00D74926"/>
    <w:rsid w:val="00D74948"/>
    <w:rsid w:val="00D74C8A"/>
    <w:rsid w:val="00D7501C"/>
    <w:rsid w:val="00D75145"/>
    <w:rsid w:val="00D7531C"/>
    <w:rsid w:val="00D756AE"/>
    <w:rsid w:val="00D75F3D"/>
    <w:rsid w:val="00D764C3"/>
    <w:rsid w:val="00D765F0"/>
    <w:rsid w:val="00D7679D"/>
    <w:rsid w:val="00D76806"/>
    <w:rsid w:val="00D774BF"/>
    <w:rsid w:val="00D77A50"/>
    <w:rsid w:val="00D80B31"/>
    <w:rsid w:val="00D80F5E"/>
    <w:rsid w:val="00D81021"/>
    <w:rsid w:val="00D811F7"/>
    <w:rsid w:val="00D81360"/>
    <w:rsid w:val="00D813C4"/>
    <w:rsid w:val="00D8154E"/>
    <w:rsid w:val="00D81CEF"/>
    <w:rsid w:val="00D8290A"/>
    <w:rsid w:val="00D82960"/>
    <w:rsid w:val="00D82A86"/>
    <w:rsid w:val="00D82B98"/>
    <w:rsid w:val="00D830A3"/>
    <w:rsid w:val="00D8359D"/>
    <w:rsid w:val="00D836A2"/>
    <w:rsid w:val="00D83724"/>
    <w:rsid w:val="00D839E2"/>
    <w:rsid w:val="00D83B66"/>
    <w:rsid w:val="00D83CCA"/>
    <w:rsid w:val="00D84561"/>
    <w:rsid w:val="00D847F7"/>
    <w:rsid w:val="00D84834"/>
    <w:rsid w:val="00D848E3"/>
    <w:rsid w:val="00D84EA1"/>
    <w:rsid w:val="00D84F6A"/>
    <w:rsid w:val="00D8531A"/>
    <w:rsid w:val="00D85400"/>
    <w:rsid w:val="00D85488"/>
    <w:rsid w:val="00D85592"/>
    <w:rsid w:val="00D856C4"/>
    <w:rsid w:val="00D85EF6"/>
    <w:rsid w:val="00D86377"/>
    <w:rsid w:val="00D863EB"/>
    <w:rsid w:val="00D8665F"/>
    <w:rsid w:val="00D86DED"/>
    <w:rsid w:val="00D87107"/>
    <w:rsid w:val="00D8718D"/>
    <w:rsid w:val="00D872D2"/>
    <w:rsid w:val="00D8747C"/>
    <w:rsid w:val="00D87CCF"/>
    <w:rsid w:val="00D87E1A"/>
    <w:rsid w:val="00D87EAA"/>
    <w:rsid w:val="00D9049D"/>
    <w:rsid w:val="00D904F8"/>
    <w:rsid w:val="00D9050E"/>
    <w:rsid w:val="00D90839"/>
    <w:rsid w:val="00D90B66"/>
    <w:rsid w:val="00D90DFB"/>
    <w:rsid w:val="00D91650"/>
    <w:rsid w:val="00D91843"/>
    <w:rsid w:val="00D91B80"/>
    <w:rsid w:val="00D92281"/>
    <w:rsid w:val="00D92494"/>
    <w:rsid w:val="00D92688"/>
    <w:rsid w:val="00D92E4B"/>
    <w:rsid w:val="00D93002"/>
    <w:rsid w:val="00D93FF8"/>
    <w:rsid w:val="00D95475"/>
    <w:rsid w:val="00D9556F"/>
    <w:rsid w:val="00D9591D"/>
    <w:rsid w:val="00D95F23"/>
    <w:rsid w:val="00D96516"/>
    <w:rsid w:val="00D970DD"/>
    <w:rsid w:val="00D970E1"/>
    <w:rsid w:val="00D972E1"/>
    <w:rsid w:val="00D979A9"/>
    <w:rsid w:val="00DA1091"/>
    <w:rsid w:val="00DA117D"/>
    <w:rsid w:val="00DA1E9E"/>
    <w:rsid w:val="00DA1ED6"/>
    <w:rsid w:val="00DA24D9"/>
    <w:rsid w:val="00DA2A51"/>
    <w:rsid w:val="00DA2A5D"/>
    <w:rsid w:val="00DA3655"/>
    <w:rsid w:val="00DA3BD2"/>
    <w:rsid w:val="00DA3D5F"/>
    <w:rsid w:val="00DA40F0"/>
    <w:rsid w:val="00DA44E7"/>
    <w:rsid w:val="00DA4B4B"/>
    <w:rsid w:val="00DA4BF3"/>
    <w:rsid w:val="00DA4EB9"/>
    <w:rsid w:val="00DA506F"/>
    <w:rsid w:val="00DA55ED"/>
    <w:rsid w:val="00DA5708"/>
    <w:rsid w:val="00DA57CB"/>
    <w:rsid w:val="00DA5FBA"/>
    <w:rsid w:val="00DA6428"/>
    <w:rsid w:val="00DA6514"/>
    <w:rsid w:val="00DA68BC"/>
    <w:rsid w:val="00DA6BCE"/>
    <w:rsid w:val="00DA6DFC"/>
    <w:rsid w:val="00DA6EF9"/>
    <w:rsid w:val="00DA6F5B"/>
    <w:rsid w:val="00DB001A"/>
    <w:rsid w:val="00DB00C2"/>
    <w:rsid w:val="00DB0994"/>
    <w:rsid w:val="00DB0BF7"/>
    <w:rsid w:val="00DB0FC7"/>
    <w:rsid w:val="00DB1977"/>
    <w:rsid w:val="00DB1D0D"/>
    <w:rsid w:val="00DB1D16"/>
    <w:rsid w:val="00DB2089"/>
    <w:rsid w:val="00DB2120"/>
    <w:rsid w:val="00DB2361"/>
    <w:rsid w:val="00DB3016"/>
    <w:rsid w:val="00DB35B4"/>
    <w:rsid w:val="00DB3DA5"/>
    <w:rsid w:val="00DB3FD7"/>
    <w:rsid w:val="00DB4301"/>
    <w:rsid w:val="00DB43E1"/>
    <w:rsid w:val="00DB4E71"/>
    <w:rsid w:val="00DB4E9E"/>
    <w:rsid w:val="00DB5DAA"/>
    <w:rsid w:val="00DB5F26"/>
    <w:rsid w:val="00DB5F8B"/>
    <w:rsid w:val="00DB6C4E"/>
    <w:rsid w:val="00DB6C77"/>
    <w:rsid w:val="00DB7169"/>
    <w:rsid w:val="00DB732B"/>
    <w:rsid w:val="00DB78D9"/>
    <w:rsid w:val="00DB7D1B"/>
    <w:rsid w:val="00DC0E3D"/>
    <w:rsid w:val="00DC0E66"/>
    <w:rsid w:val="00DC1801"/>
    <w:rsid w:val="00DC1BD9"/>
    <w:rsid w:val="00DC1CF2"/>
    <w:rsid w:val="00DC1D0B"/>
    <w:rsid w:val="00DC1E01"/>
    <w:rsid w:val="00DC2020"/>
    <w:rsid w:val="00DC20C4"/>
    <w:rsid w:val="00DC2513"/>
    <w:rsid w:val="00DC2542"/>
    <w:rsid w:val="00DC259F"/>
    <w:rsid w:val="00DC290F"/>
    <w:rsid w:val="00DC2933"/>
    <w:rsid w:val="00DC2A57"/>
    <w:rsid w:val="00DC2BFB"/>
    <w:rsid w:val="00DC2E31"/>
    <w:rsid w:val="00DC2E81"/>
    <w:rsid w:val="00DC36A3"/>
    <w:rsid w:val="00DC410D"/>
    <w:rsid w:val="00DC4660"/>
    <w:rsid w:val="00DC4C91"/>
    <w:rsid w:val="00DC53DE"/>
    <w:rsid w:val="00DC5C04"/>
    <w:rsid w:val="00DC5D91"/>
    <w:rsid w:val="00DC6330"/>
    <w:rsid w:val="00DC64E7"/>
    <w:rsid w:val="00DC657C"/>
    <w:rsid w:val="00DC6686"/>
    <w:rsid w:val="00DC687D"/>
    <w:rsid w:val="00DC6E93"/>
    <w:rsid w:val="00DC7303"/>
    <w:rsid w:val="00DC73D1"/>
    <w:rsid w:val="00DC7414"/>
    <w:rsid w:val="00DC767B"/>
    <w:rsid w:val="00DC7CEA"/>
    <w:rsid w:val="00DC7D22"/>
    <w:rsid w:val="00DC7FD7"/>
    <w:rsid w:val="00DD003B"/>
    <w:rsid w:val="00DD01ED"/>
    <w:rsid w:val="00DD0888"/>
    <w:rsid w:val="00DD0A55"/>
    <w:rsid w:val="00DD0C42"/>
    <w:rsid w:val="00DD0F0A"/>
    <w:rsid w:val="00DD178F"/>
    <w:rsid w:val="00DD1A3A"/>
    <w:rsid w:val="00DD1D21"/>
    <w:rsid w:val="00DD1F1D"/>
    <w:rsid w:val="00DD1F90"/>
    <w:rsid w:val="00DD2157"/>
    <w:rsid w:val="00DD2168"/>
    <w:rsid w:val="00DD257C"/>
    <w:rsid w:val="00DD2645"/>
    <w:rsid w:val="00DD2670"/>
    <w:rsid w:val="00DD3420"/>
    <w:rsid w:val="00DD3CD6"/>
    <w:rsid w:val="00DD4188"/>
    <w:rsid w:val="00DD42B5"/>
    <w:rsid w:val="00DD4EA1"/>
    <w:rsid w:val="00DD50B3"/>
    <w:rsid w:val="00DD5120"/>
    <w:rsid w:val="00DD54CD"/>
    <w:rsid w:val="00DD571B"/>
    <w:rsid w:val="00DD5723"/>
    <w:rsid w:val="00DD5AFD"/>
    <w:rsid w:val="00DD5E4E"/>
    <w:rsid w:val="00DD5ED7"/>
    <w:rsid w:val="00DD6597"/>
    <w:rsid w:val="00DD68E2"/>
    <w:rsid w:val="00DD698F"/>
    <w:rsid w:val="00DD6A76"/>
    <w:rsid w:val="00DD6AE9"/>
    <w:rsid w:val="00DD6E2C"/>
    <w:rsid w:val="00DD6FD6"/>
    <w:rsid w:val="00DD74F3"/>
    <w:rsid w:val="00DD792E"/>
    <w:rsid w:val="00DD79EC"/>
    <w:rsid w:val="00DD7A39"/>
    <w:rsid w:val="00DE042F"/>
    <w:rsid w:val="00DE0CF9"/>
    <w:rsid w:val="00DE1118"/>
    <w:rsid w:val="00DE1520"/>
    <w:rsid w:val="00DE1526"/>
    <w:rsid w:val="00DE1A2B"/>
    <w:rsid w:val="00DE1D8F"/>
    <w:rsid w:val="00DE1FDA"/>
    <w:rsid w:val="00DE2381"/>
    <w:rsid w:val="00DE23B2"/>
    <w:rsid w:val="00DE2987"/>
    <w:rsid w:val="00DE2A2C"/>
    <w:rsid w:val="00DE2E47"/>
    <w:rsid w:val="00DE30AB"/>
    <w:rsid w:val="00DE32D5"/>
    <w:rsid w:val="00DE34D5"/>
    <w:rsid w:val="00DE37CD"/>
    <w:rsid w:val="00DE436A"/>
    <w:rsid w:val="00DE469B"/>
    <w:rsid w:val="00DE4819"/>
    <w:rsid w:val="00DE52B1"/>
    <w:rsid w:val="00DE52C0"/>
    <w:rsid w:val="00DE53FA"/>
    <w:rsid w:val="00DE56AF"/>
    <w:rsid w:val="00DE5872"/>
    <w:rsid w:val="00DE5A66"/>
    <w:rsid w:val="00DE5CB6"/>
    <w:rsid w:val="00DE5E7A"/>
    <w:rsid w:val="00DE5FBE"/>
    <w:rsid w:val="00DE61D3"/>
    <w:rsid w:val="00DE63E0"/>
    <w:rsid w:val="00DE6770"/>
    <w:rsid w:val="00DE6D7B"/>
    <w:rsid w:val="00DE6E89"/>
    <w:rsid w:val="00DE6EDA"/>
    <w:rsid w:val="00DE7372"/>
    <w:rsid w:val="00DE78F0"/>
    <w:rsid w:val="00DE7AF9"/>
    <w:rsid w:val="00DF0121"/>
    <w:rsid w:val="00DF0ED5"/>
    <w:rsid w:val="00DF12A8"/>
    <w:rsid w:val="00DF162C"/>
    <w:rsid w:val="00DF1784"/>
    <w:rsid w:val="00DF1B93"/>
    <w:rsid w:val="00DF1BDE"/>
    <w:rsid w:val="00DF20BA"/>
    <w:rsid w:val="00DF252A"/>
    <w:rsid w:val="00DF2BD6"/>
    <w:rsid w:val="00DF30CF"/>
    <w:rsid w:val="00DF336C"/>
    <w:rsid w:val="00DF34AF"/>
    <w:rsid w:val="00DF36AA"/>
    <w:rsid w:val="00DF3722"/>
    <w:rsid w:val="00DF3C0C"/>
    <w:rsid w:val="00DF4C2E"/>
    <w:rsid w:val="00DF5DBC"/>
    <w:rsid w:val="00DF626C"/>
    <w:rsid w:val="00DF65A1"/>
    <w:rsid w:val="00DF6FA3"/>
    <w:rsid w:val="00DF7042"/>
    <w:rsid w:val="00DF7334"/>
    <w:rsid w:val="00DF7A68"/>
    <w:rsid w:val="00DF7F61"/>
    <w:rsid w:val="00E00137"/>
    <w:rsid w:val="00E0038A"/>
    <w:rsid w:val="00E00CA0"/>
    <w:rsid w:val="00E00D98"/>
    <w:rsid w:val="00E01338"/>
    <w:rsid w:val="00E01375"/>
    <w:rsid w:val="00E0142C"/>
    <w:rsid w:val="00E01455"/>
    <w:rsid w:val="00E016CD"/>
    <w:rsid w:val="00E0179C"/>
    <w:rsid w:val="00E0195B"/>
    <w:rsid w:val="00E01968"/>
    <w:rsid w:val="00E01FA7"/>
    <w:rsid w:val="00E0269A"/>
    <w:rsid w:val="00E0280A"/>
    <w:rsid w:val="00E0299F"/>
    <w:rsid w:val="00E02A99"/>
    <w:rsid w:val="00E0314C"/>
    <w:rsid w:val="00E03329"/>
    <w:rsid w:val="00E03B1B"/>
    <w:rsid w:val="00E03B88"/>
    <w:rsid w:val="00E03DAF"/>
    <w:rsid w:val="00E04533"/>
    <w:rsid w:val="00E047F7"/>
    <w:rsid w:val="00E05373"/>
    <w:rsid w:val="00E055CD"/>
    <w:rsid w:val="00E058EC"/>
    <w:rsid w:val="00E05902"/>
    <w:rsid w:val="00E0590C"/>
    <w:rsid w:val="00E059C7"/>
    <w:rsid w:val="00E06019"/>
    <w:rsid w:val="00E0611B"/>
    <w:rsid w:val="00E0653D"/>
    <w:rsid w:val="00E0688B"/>
    <w:rsid w:val="00E06B7F"/>
    <w:rsid w:val="00E06E5A"/>
    <w:rsid w:val="00E06ED3"/>
    <w:rsid w:val="00E071FD"/>
    <w:rsid w:val="00E076A5"/>
    <w:rsid w:val="00E079A3"/>
    <w:rsid w:val="00E07AA3"/>
    <w:rsid w:val="00E07FE6"/>
    <w:rsid w:val="00E10177"/>
    <w:rsid w:val="00E1068F"/>
    <w:rsid w:val="00E10AB1"/>
    <w:rsid w:val="00E11049"/>
    <w:rsid w:val="00E11781"/>
    <w:rsid w:val="00E11A6F"/>
    <w:rsid w:val="00E11DE1"/>
    <w:rsid w:val="00E12669"/>
    <w:rsid w:val="00E12988"/>
    <w:rsid w:val="00E13205"/>
    <w:rsid w:val="00E132C4"/>
    <w:rsid w:val="00E137A2"/>
    <w:rsid w:val="00E1386D"/>
    <w:rsid w:val="00E14144"/>
    <w:rsid w:val="00E144AC"/>
    <w:rsid w:val="00E14F53"/>
    <w:rsid w:val="00E15923"/>
    <w:rsid w:val="00E15A22"/>
    <w:rsid w:val="00E15B39"/>
    <w:rsid w:val="00E15B93"/>
    <w:rsid w:val="00E15C68"/>
    <w:rsid w:val="00E15CBF"/>
    <w:rsid w:val="00E15DE9"/>
    <w:rsid w:val="00E1649D"/>
    <w:rsid w:val="00E168FF"/>
    <w:rsid w:val="00E16B23"/>
    <w:rsid w:val="00E16C10"/>
    <w:rsid w:val="00E16D07"/>
    <w:rsid w:val="00E16FEF"/>
    <w:rsid w:val="00E17036"/>
    <w:rsid w:val="00E177E4"/>
    <w:rsid w:val="00E177E8"/>
    <w:rsid w:val="00E17F22"/>
    <w:rsid w:val="00E205A4"/>
    <w:rsid w:val="00E2112F"/>
    <w:rsid w:val="00E2150A"/>
    <w:rsid w:val="00E2158B"/>
    <w:rsid w:val="00E21928"/>
    <w:rsid w:val="00E21964"/>
    <w:rsid w:val="00E21A04"/>
    <w:rsid w:val="00E21DF4"/>
    <w:rsid w:val="00E21F0C"/>
    <w:rsid w:val="00E22260"/>
    <w:rsid w:val="00E226CE"/>
    <w:rsid w:val="00E22F77"/>
    <w:rsid w:val="00E230D4"/>
    <w:rsid w:val="00E2360A"/>
    <w:rsid w:val="00E23B6D"/>
    <w:rsid w:val="00E23D1A"/>
    <w:rsid w:val="00E23D27"/>
    <w:rsid w:val="00E23DC8"/>
    <w:rsid w:val="00E24451"/>
    <w:rsid w:val="00E247BB"/>
    <w:rsid w:val="00E2484E"/>
    <w:rsid w:val="00E24D79"/>
    <w:rsid w:val="00E25027"/>
    <w:rsid w:val="00E252A8"/>
    <w:rsid w:val="00E255D5"/>
    <w:rsid w:val="00E25AD9"/>
    <w:rsid w:val="00E26091"/>
    <w:rsid w:val="00E2615D"/>
    <w:rsid w:val="00E26971"/>
    <w:rsid w:val="00E2756A"/>
    <w:rsid w:val="00E27854"/>
    <w:rsid w:val="00E278F4"/>
    <w:rsid w:val="00E27AB3"/>
    <w:rsid w:val="00E27D91"/>
    <w:rsid w:val="00E27E61"/>
    <w:rsid w:val="00E300B4"/>
    <w:rsid w:val="00E3034C"/>
    <w:rsid w:val="00E30A7E"/>
    <w:rsid w:val="00E30C41"/>
    <w:rsid w:val="00E30E74"/>
    <w:rsid w:val="00E31172"/>
    <w:rsid w:val="00E3122A"/>
    <w:rsid w:val="00E3137F"/>
    <w:rsid w:val="00E31A9E"/>
    <w:rsid w:val="00E3294D"/>
    <w:rsid w:val="00E32DF8"/>
    <w:rsid w:val="00E32F60"/>
    <w:rsid w:val="00E32FAC"/>
    <w:rsid w:val="00E331B3"/>
    <w:rsid w:val="00E33672"/>
    <w:rsid w:val="00E3403C"/>
    <w:rsid w:val="00E3448C"/>
    <w:rsid w:val="00E346B6"/>
    <w:rsid w:val="00E347A6"/>
    <w:rsid w:val="00E350DA"/>
    <w:rsid w:val="00E3521B"/>
    <w:rsid w:val="00E35379"/>
    <w:rsid w:val="00E357EB"/>
    <w:rsid w:val="00E35891"/>
    <w:rsid w:val="00E35D86"/>
    <w:rsid w:val="00E36697"/>
    <w:rsid w:val="00E36BF1"/>
    <w:rsid w:val="00E375CB"/>
    <w:rsid w:val="00E37ACD"/>
    <w:rsid w:val="00E40130"/>
    <w:rsid w:val="00E40174"/>
    <w:rsid w:val="00E402D0"/>
    <w:rsid w:val="00E40819"/>
    <w:rsid w:val="00E41234"/>
    <w:rsid w:val="00E418AB"/>
    <w:rsid w:val="00E41ECB"/>
    <w:rsid w:val="00E423CA"/>
    <w:rsid w:val="00E425BA"/>
    <w:rsid w:val="00E42920"/>
    <w:rsid w:val="00E429F0"/>
    <w:rsid w:val="00E42D7D"/>
    <w:rsid w:val="00E433AC"/>
    <w:rsid w:val="00E43525"/>
    <w:rsid w:val="00E43828"/>
    <w:rsid w:val="00E43F1F"/>
    <w:rsid w:val="00E44A89"/>
    <w:rsid w:val="00E44BCD"/>
    <w:rsid w:val="00E45C0F"/>
    <w:rsid w:val="00E45D8D"/>
    <w:rsid w:val="00E460C7"/>
    <w:rsid w:val="00E46D59"/>
    <w:rsid w:val="00E46F69"/>
    <w:rsid w:val="00E47563"/>
    <w:rsid w:val="00E47917"/>
    <w:rsid w:val="00E47986"/>
    <w:rsid w:val="00E47D76"/>
    <w:rsid w:val="00E5020A"/>
    <w:rsid w:val="00E50B0D"/>
    <w:rsid w:val="00E50FBF"/>
    <w:rsid w:val="00E51056"/>
    <w:rsid w:val="00E515BB"/>
    <w:rsid w:val="00E51A26"/>
    <w:rsid w:val="00E51A83"/>
    <w:rsid w:val="00E52397"/>
    <w:rsid w:val="00E52A60"/>
    <w:rsid w:val="00E52A7E"/>
    <w:rsid w:val="00E52E40"/>
    <w:rsid w:val="00E52F44"/>
    <w:rsid w:val="00E532ED"/>
    <w:rsid w:val="00E5494F"/>
    <w:rsid w:val="00E54D73"/>
    <w:rsid w:val="00E55030"/>
    <w:rsid w:val="00E55552"/>
    <w:rsid w:val="00E558C4"/>
    <w:rsid w:val="00E55A4D"/>
    <w:rsid w:val="00E55DCD"/>
    <w:rsid w:val="00E55FB2"/>
    <w:rsid w:val="00E5684F"/>
    <w:rsid w:val="00E56AE0"/>
    <w:rsid w:val="00E56D7C"/>
    <w:rsid w:val="00E56E59"/>
    <w:rsid w:val="00E5792C"/>
    <w:rsid w:val="00E57E0A"/>
    <w:rsid w:val="00E57F8B"/>
    <w:rsid w:val="00E60161"/>
    <w:rsid w:val="00E60977"/>
    <w:rsid w:val="00E61237"/>
    <w:rsid w:val="00E6151B"/>
    <w:rsid w:val="00E616FF"/>
    <w:rsid w:val="00E617F9"/>
    <w:rsid w:val="00E61D4A"/>
    <w:rsid w:val="00E62307"/>
    <w:rsid w:val="00E638EB"/>
    <w:rsid w:val="00E63C4A"/>
    <w:rsid w:val="00E6407C"/>
    <w:rsid w:val="00E64386"/>
    <w:rsid w:val="00E6441E"/>
    <w:rsid w:val="00E64869"/>
    <w:rsid w:val="00E64884"/>
    <w:rsid w:val="00E648DC"/>
    <w:rsid w:val="00E65AE4"/>
    <w:rsid w:val="00E65B03"/>
    <w:rsid w:val="00E65DDC"/>
    <w:rsid w:val="00E660CC"/>
    <w:rsid w:val="00E6629E"/>
    <w:rsid w:val="00E664B8"/>
    <w:rsid w:val="00E66920"/>
    <w:rsid w:val="00E66B0A"/>
    <w:rsid w:val="00E66C7F"/>
    <w:rsid w:val="00E66DC8"/>
    <w:rsid w:val="00E66E15"/>
    <w:rsid w:val="00E67598"/>
    <w:rsid w:val="00E67927"/>
    <w:rsid w:val="00E702D5"/>
    <w:rsid w:val="00E70732"/>
    <w:rsid w:val="00E70944"/>
    <w:rsid w:val="00E70FF5"/>
    <w:rsid w:val="00E72372"/>
    <w:rsid w:val="00E72B03"/>
    <w:rsid w:val="00E732C9"/>
    <w:rsid w:val="00E73670"/>
    <w:rsid w:val="00E736C5"/>
    <w:rsid w:val="00E74270"/>
    <w:rsid w:val="00E748EE"/>
    <w:rsid w:val="00E74E46"/>
    <w:rsid w:val="00E758D0"/>
    <w:rsid w:val="00E75A15"/>
    <w:rsid w:val="00E75ADC"/>
    <w:rsid w:val="00E75E24"/>
    <w:rsid w:val="00E76221"/>
    <w:rsid w:val="00E7626C"/>
    <w:rsid w:val="00E76629"/>
    <w:rsid w:val="00E766EA"/>
    <w:rsid w:val="00E773CA"/>
    <w:rsid w:val="00E776D2"/>
    <w:rsid w:val="00E778F6"/>
    <w:rsid w:val="00E80C91"/>
    <w:rsid w:val="00E80F02"/>
    <w:rsid w:val="00E82128"/>
    <w:rsid w:val="00E835D9"/>
    <w:rsid w:val="00E8374B"/>
    <w:rsid w:val="00E83883"/>
    <w:rsid w:val="00E83B8D"/>
    <w:rsid w:val="00E83F20"/>
    <w:rsid w:val="00E84AF2"/>
    <w:rsid w:val="00E85502"/>
    <w:rsid w:val="00E8578F"/>
    <w:rsid w:val="00E863EB"/>
    <w:rsid w:val="00E8672B"/>
    <w:rsid w:val="00E86A58"/>
    <w:rsid w:val="00E86FC0"/>
    <w:rsid w:val="00E87131"/>
    <w:rsid w:val="00E8768B"/>
    <w:rsid w:val="00E877E2"/>
    <w:rsid w:val="00E878A1"/>
    <w:rsid w:val="00E87990"/>
    <w:rsid w:val="00E87EE5"/>
    <w:rsid w:val="00E90189"/>
    <w:rsid w:val="00E905F6"/>
    <w:rsid w:val="00E90827"/>
    <w:rsid w:val="00E90A98"/>
    <w:rsid w:val="00E90E1E"/>
    <w:rsid w:val="00E91079"/>
    <w:rsid w:val="00E912F6"/>
    <w:rsid w:val="00E92911"/>
    <w:rsid w:val="00E933E3"/>
    <w:rsid w:val="00E9343F"/>
    <w:rsid w:val="00E939F2"/>
    <w:rsid w:val="00E93C92"/>
    <w:rsid w:val="00E940CA"/>
    <w:rsid w:val="00E94D54"/>
    <w:rsid w:val="00E94EFE"/>
    <w:rsid w:val="00E9537B"/>
    <w:rsid w:val="00E954F3"/>
    <w:rsid w:val="00E956B9"/>
    <w:rsid w:val="00E95F63"/>
    <w:rsid w:val="00E969E6"/>
    <w:rsid w:val="00E96C05"/>
    <w:rsid w:val="00E96E76"/>
    <w:rsid w:val="00E97056"/>
    <w:rsid w:val="00E97285"/>
    <w:rsid w:val="00E978E5"/>
    <w:rsid w:val="00E97AE7"/>
    <w:rsid w:val="00EA0148"/>
    <w:rsid w:val="00EA01DC"/>
    <w:rsid w:val="00EA0314"/>
    <w:rsid w:val="00EA0AF9"/>
    <w:rsid w:val="00EA0F00"/>
    <w:rsid w:val="00EA1555"/>
    <w:rsid w:val="00EA183B"/>
    <w:rsid w:val="00EA1882"/>
    <w:rsid w:val="00EA1B9A"/>
    <w:rsid w:val="00EA1CEB"/>
    <w:rsid w:val="00EA1E54"/>
    <w:rsid w:val="00EA2078"/>
    <w:rsid w:val="00EA21E6"/>
    <w:rsid w:val="00EA298E"/>
    <w:rsid w:val="00EA3913"/>
    <w:rsid w:val="00EA3FFF"/>
    <w:rsid w:val="00EA4DBA"/>
    <w:rsid w:val="00EA5C48"/>
    <w:rsid w:val="00EA611B"/>
    <w:rsid w:val="00EA6322"/>
    <w:rsid w:val="00EA6349"/>
    <w:rsid w:val="00EA6662"/>
    <w:rsid w:val="00EA66F5"/>
    <w:rsid w:val="00EA6B79"/>
    <w:rsid w:val="00EA7036"/>
    <w:rsid w:val="00EA70F9"/>
    <w:rsid w:val="00EA7BAC"/>
    <w:rsid w:val="00EA7D2E"/>
    <w:rsid w:val="00EA7DEF"/>
    <w:rsid w:val="00EA7FAB"/>
    <w:rsid w:val="00EB00FF"/>
    <w:rsid w:val="00EB02BC"/>
    <w:rsid w:val="00EB05C7"/>
    <w:rsid w:val="00EB165B"/>
    <w:rsid w:val="00EB1854"/>
    <w:rsid w:val="00EB1B1A"/>
    <w:rsid w:val="00EB1B1F"/>
    <w:rsid w:val="00EB23CA"/>
    <w:rsid w:val="00EB2699"/>
    <w:rsid w:val="00EB2916"/>
    <w:rsid w:val="00EB2C74"/>
    <w:rsid w:val="00EB2EA9"/>
    <w:rsid w:val="00EB3080"/>
    <w:rsid w:val="00EB47BD"/>
    <w:rsid w:val="00EB557C"/>
    <w:rsid w:val="00EB56F4"/>
    <w:rsid w:val="00EB59B0"/>
    <w:rsid w:val="00EB5C18"/>
    <w:rsid w:val="00EB6335"/>
    <w:rsid w:val="00EB6B6F"/>
    <w:rsid w:val="00EB7576"/>
    <w:rsid w:val="00EB75F6"/>
    <w:rsid w:val="00EB7742"/>
    <w:rsid w:val="00EB7BAF"/>
    <w:rsid w:val="00EC008D"/>
    <w:rsid w:val="00EC03F6"/>
    <w:rsid w:val="00EC0E1F"/>
    <w:rsid w:val="00EC0F4D"/>
    <w:rsid w:val="00EC0F52"/>
    <w:rsid w:val="00EC10F0"/>
    <w:rsid w:val="00EC1315"/>
    <w:rsid w:val="00EC16BA"/>
    <w:rsid w:val="00EC1A3C"/>
    <w:rsid w:val="00EC1ADB"/>
    <w:rsid w:val="00EC1B02"/>
    <w:rsid w:val="00EC1C0F"/>
    <w:rsid w:val="00EC219C"/>
    <w:rsid w:val="00EC273D"/>
    <w:rsid w:val="00EC28C3"/>
    <w:rsid w:val="00EC2E91"/>
    <w:rsid w:val="00EC3616"/>
    <w:rsid w:val="00EC3BF7"/>
    <w:rsid w:val="00EC4388"/>
    <w:rsid w:val="00EC460C"/>
    <w:rsid w:val="00EC4710"/>
    <w:rsid w:val="00EC4BF2"/>
    <w:rsid w:val="00EC5489"/>
    <w:rsid w:val="00EC5DC7"/>
    <w:rsid w:val="00EC5F3D"/>
    <w:rsid w:val="00EC6096"/>
    <w:rsid w:val="00EC61FB"/>
    <w:rsid w:val="00EC69E9"/>
    <w:rsid w:val="00EC6A99"/>
    <w:rsid w:val="00EC6B9D"/>
    <w:rsid w:val="00EC7185"/>
    <w:rsid w:val="00EC766D"/>
    <w:rsid w:val="00EC7AA6"/>
    <w:rsid w:val="00EC7D70"/>
    <w:rsid w:val="00ED0526"/>
    <w:rsid w:val="00ED058B"/>
    <w:rsid w:val="00ED072F"/>
    <w:rsid w:val="00ED0978"/>
    <w:rsid w:val="00ED0B10"/>
    <w:rsid w:val="00ED0B9C"/>
    <w:rsid w:val="00ED1269"/>
    <w:rsid w:val="00ED16C0"/>
    <w:rsid w:val="00ED179C"/>
    <w:rsid w:val="00ED181F"/>
    <w:rsid w:val="00ED18A8"/>
    <w:rsid w:val="00ED18D6"/>
    <w:rsid w:val="00ED1C40"/>
    <w:rsid w:val="00ED1D6D"/>
    <w:rsid w:val="00ED2D4C"/>
    <w:rsid w:val="00ED370D"/>
    <w:rsid w:val="00ED4185"/>
    <w:rsid w:val="00ED4421"/>
    <w:rsid w:val="00ED45EA"/>
    <w:rsid w:val="00ED4B1C"/>
    <w:rsid w:val="00ED4DFF"/>
    <w:rsid w:val="00ED5256"/>
    <w:rsid w:val="00ED530B"/>
    <w:rsid w:val="00ED5786"/>
    <w:rsid w:val="00ED5810"/>
    <w:rsid w:val="00ED5E2C"/>
    <w:rsid w:val="00ED633B"/>
    <w:rsid w:val="00ED6513"/>
    <w:rsid w:val="00ED6759"/>
    <w:rsid w:val="00ED6853"/>
    <w:rsid w:val="00ED76AF"/>
    <w:rsid w:val="00EE0537"/>
    <w:rsid w:val="00EE0AC5"/>
    <w:rsid w:val="00EE0C7D"/>
    <w:rsid w:val="00EE102D"/>
    <w:rsid w:val="00EE11F8"/>
    <w:rsid w:val="00EE135E"/>
    <w:rsid w:val="00EE14D1"/>
    <w:rsid w:val="00EE16C0"/>
    <w:rsid w:val="00EE175A"/>
    <w:rsid w:val="00EE1D0A"/>
    <w:rsid w:val="00EE2919"/>
    <w:rsid w:val="00EE2DD3"/>
    <w:rsid w:val="00EE33EA"/>
    <w:rsid w:val="00EE35D8"/>
    <w:rsid w:val="00EE3A51"/>
    <w:rsid w:val="00EE3D0B"/>
    <w:rsid w:val="00EE47BB"/>
    <w:rsid w:val="00EE4FF3"/>
    <w:rsid w:val="00EE5041"/>
    <w:rsid w:val="00EE50A9"/>
    <w:rsid w:val="00EE52F6"/>
    <w:rsid w:val="00EE5502"/>
    <w:rsid w:val="00EE5DCE"/>
    <w:rsid w:val="00EE6142"/>
    <w:rsid w:val="00EE6442"/>
    <w:rsid w:val="00EE6526"/>
    <w:rsid w:val="00EE666A"/>
    <w:rsid w:val="00EE6F58"/>
    <w:rsid w:val="00EE714A"/>
    <w:rsid w:val="00EE7296"/>
    <w:rsid w:val="00EE7639"/>
    <w:rsid w:val="00EE7666"/>
    <w:rsid w:val="00EE7941"/>
    <w:rsid w:val="00EE7954"/>
    <w:rsid w:val="00EF02A7"/>
    <w:rsid w:val="00EF0F69"/>
    <w:rsid w:val="00EF15D1"/>
    <w:rsid w:val="00EF1FEB"/>
    <w:rsid w:val="00EF203F"/>
    <w:rsid w:val="00EF2463"/>
    <w:rsid w:val="00EF3B9A"/>
    <w:rsid w:val="00EF3CB1"/>
    <w:rsid w:val="00EF3F97"/>
    <w:rsid w:val="00EF4215"/>
    <w:rsid w:val="00EF42F6"/>
    <w:rsid w:val="00EF452D"/>
    <w:rsid w:val="00EF45E1"/>
    <w:rsid w:val="00EF47AD"/>
    <w:rsid w:val="00EF4F9D"/>
    <w:rsid w:val="00EF53A3"/>
    <w:rsid w:val="00EF5564"/>
    <w:rsid w:val="00EF572C"/>
    <w:rsid w:val="00EF5A30"/>
    <w:rsid w:val="00EF5C42"/>
    <w:rsid w:val="00EF66FD"/>
    <w:rsid w:val="00EF6FCE"/>
    <w:rsid w:val="00EF7453"/>
    <w:rsid w:val="00EF770D"/>
    <w:rsid w:val="00EF7CB0"/>
    <w:rsid w:val="00F00183"/>
    <w:rsid w:val="00F00212"/>
    <w:rsid w:val="00F002A3"/>
    <w:rsid w:val="00F00804"/>
    <w:rsid w:val="00F008E6"/>
    <w:rsid w:val="00F00915"/>
    <w:rsid w:val="00F00BCC"/>
    <w:rsid w:val="00F01AA9"/>
    <w:rsid w:val="00F01AD2"/>
    <w:rsid w:val="00F0264F"/>
    <w:rsid w:val="00F02A6A"/>
    <w:rsid w:val="00F0384E"/>
    <w:rsid w:val="00F03B69"/>
    <w:rsid w:val="00F03BBB"/>
    <w:rsid w:val="00F03C97"/>
    <w:rsid w:val="00F03D25"/>
    <w:rsid w:val="00F04911"/>
    <w:rsid w:val="00F04A5B"/>
    <w:rsid w:val="00F04E47"/>
    <w:rsid w:val="00F051C5"/>
    <w:rsid w:val="00F052D6"/>
    <w:rsid w:val="00F058BE"/>
    <w:rsid w:val="00F0595F"/>
    <w:rsid w:val="00F0596D"/>
    <w:rsid w:val="00F05BE5"/>
    <w:rsid w:val="00F05C77"/>
    <w:rsid w:val="00F06113"/>
    <w:rsid w:val="00F0658A"/>
    <w:rsid w:val="00F0689A"/>
    <w:rsid w:val="00F06E8C"/>
    <w:rsid w:val="00F06EF9"/>
    <w:rsid w:val="00F07116"/>
    <w:rsid w:val="00F0725F"/>
    <w:rsid w:val="00F072B4"/>
    <w:rsid w:val="00F07653"/>
    <w:rsid w:val="00F078B0"/>
    <w:rsid w:val="00F07970"/>
    <w:rsid w:val="00F07D38"/>
    <w:rsid w:val="00F102F7"/>
    <w:rsid w:val="00F117FA"/>
    <w:rsid w:val="00F11AD5"/>
    <w:rsid w:val="00F12447"/>
    <w:rsid w:val="00F130DF"/>
    <w:rsid w:val="00F1330D"/>
    <w:rsid w:val="00F135C2"/>
    <w:rsid w:val="00F13762"/>
    <w:rsid w:val="00F13845"/>
    <w:rsid w:val="00F13A5B"/>
    <w:rsid w:val="00F13AC8"/>
    <w:rsid w:val="00F13B1D"/>
    <w:rsid w:val="00F13C33"/>
    <w:rsid w:val="00F149A3"/>
    <w:rsid w:val="00F14A32"/>
    <w:rsid w:val="00F15383"/>
    <w:rsid w:val="00F15442"/>
    <w:rsid w:val="00F15ACF"/>
    <w:rsid w:val="00F15C8B"/>
    <w:rsid w:val="00F16026"/>
    <w:rsid w:val="00F16347"/>
    <w:rsid w:val="00F16A17"/>
    <w:rsid w:val="00F16D70"/>
    <w:rsid w:val="00F17381"/>
    <w:rsid w:val="00F177A7"/>
    <w:rsid w:val="00F178D9"/>
    <w:rsid w:val="00F179EC"/>
    <w:rsid w:val="00F17D94"/>
    <w:rsid w:val="00F17E3D"/>
    <w:rsid w:val="00F20306"/>
    <w:rsid w:val="00F2076D"/>
    <w:rsid w:val="00F20956"/>
    <w:rsid w:val="00F20D7D"/>
    <w:rsid w:val="00F2111E"/>
    <w:rsid w:val="00F2128A"/>
    <w:rsid w:val="00F21867"/>
    <w:rsid w:val="00F2186D"/>
    <w:rsid w:val="00F21C33"/>
    <w:rsid w:val="00F22028"/>
    <w:rsid w:val="00F22195"/>
    <w:rsid w:val="00F2285A"/>
    <w:rsid w:val="00F23053"/>
    <w:rsid w:val="00F2305C"/>
    <w:rsid w:val="00F2465D"/>
    <w:rsid w:val="00F24BCD"/>
    <w:rsid w:val="00F24C0E"/>
    <w:rsid w:val="00F24C48"/>
    <w:rsid w:val="00F24FF6"/>
    <w:rsid w:val="00F255FE"/>
    <w:rsid w:val="00F25700"/>
    <w:rsid w:val="00F25FF0"/>
    <w:rsid w:val="00F2622D"/>
    <w:rsid w:val="00F2639A"/>
    <w:rsid w:val="00F263C0"/>
    <w:rsid w:val="00F26559"/>
    <w:rsid w:val="00F268C5"/>
    <w:rsid w:val="00F27075"/>
    <w:rsid w:val="00F2751C"/>
    <w:rsid w:val="00F27907"/>
    <w:rsid w:val="00F27AAD"/>
    <w:rsid w:val="00F27B1C"/>
    <w:rsid w:val="00F27C7B"/>
    <w:rsid w:val="00F3044D"/>
    <w:rsid w:val="00F31BCA"/>
    <w:rsid w:val="00F31EA6"/>
    <w:rsid w:val="00F32556"/>
    <w:rsid w:val="00F32DFC"/>
    <w:rsid w:val="00F32E66"/>
    <w:rsid w:val="00F32EF3"/>
    <w:rsid w:val="00F330C7"/>
    <w:rsid w:val="00F333D5"/>
    <w:rsid w:val="00F33598"/>
    <w:rsid w:val="00F33B7A"/>
    <w:rsid w:val="00F33D3F"/>
    <w:rsid w:val="00F340E7"/>
    <w:rsid w:val="00F341A1"/>
    <w:rsid w:val="00F3456F"/>
    <w:rsid w:val="00F3514D"/>
    <w:rsid w:val="00F3544B"/>
    <w:rsid w:val="00F35FC3"/>
    <w:rsid w:val="00F36634"/>
    <w:rsid w:val="00F367A6"/>
    <w:rsid w:val="00F36C34"/>
    <w:rsid w:val="00F36EBD"/>
    <w:rsid w:val="00F37017"/>
    <w:rsid w:val="00F37533"/>
    <w:rsid w:val="00F37AC9"/>
    <w:rsid w:val="00F37DED"/>
    <w:rsid w:val="00F37E35"/>
    <w:rsid w:val="00F40342"/>
    <w:rsid w:val="00F40369"/>
    <w:rsid w:val="00F4179C"/>
    <w:rsid w:val="00F41E6C"/>
    <w:rsid w:val="00F425EB"/>
    <w:rsid w:val="00F42CC3"/>
    <w:rsid w:val="00F42CE1"/>
    <w:rsid w:val="00F432EE"/>
    <w:rsid w:val="00F434E4"/>
    <w:rsid w:val="00F4356B"/>
    <w:rsid w:val="00F436DA"/>
    <w:rsid w:val="00F43F0B"/>
    <w:rsid w:val="00F4417F"/>
    <w:rsid w:val="00F44192"/>
    <w:rsid w:val="00F44D1C"/>
    <w:rsid w:val="00F44F8F"/>
    <w:rsid w:val="00F45296"/>
    <w:rsid w:val="00F45626"/>
    <w:rsid w:val="00F456C5"/>
    <w:rsid w:val="00F45DD0"/>
    <w:rsid w:val="00F4629E"/>
    <w:rsid w:val="00F466D1"/>
    <w:rsid w:val="00F468AC"/>
    <w:rsid w:val="00F46D80"/>
    <w:rsid w:val="00F4768C"/>
    <w:rsid w:val="00F4795A"/>
    <w:rsid w:val="00F479CA"/>
    <w:rsid w:val="00F47A04"/>
    <w:rsid w:val="00F47E6E"/>
    <w:rsid w:val="00F50191"/>
    <w:rsid w:val="00F50B6E"/>
    <w:rsid w:val="00F50DF1"/>
    <w:rsid w:val="00F510AE"/>
    <w:rsid w:val="00F512D1"/>
    <w:rsid w:val="00F513CC"/>
    <w:rsid w:val="00F52086"/>
    <w:rsid w:val="00F521FE"/>
    <w:rsid w:val="00F523E3"/>
    <w:rsid w:val="00F52800"/>
    <w:rsid w:val="00F52FA8"/>
    <w:rsid w:val="00F53190"/>
    <w:rsid w:val="00F533EB"/>
    <w:rsid w:val="00F539A5"/>
    <w:rsid w:val="00F539E5"/>
    <w:rsid w:val="00F54211"/>
    <w:rsid w:val="00F54503"/>
    <w:rsid w:val="00F5464E"/>
    <w:rsid w:val="00F54887"/>
    <w:rsid w:val="00F54989"/>
    <w:rsid w:val="00F54D5B"/>
    <w:rsid w:val="00F55508"/>
    <w:rsid w:val="00F55AD4"/>
    <w:rsid w:val="00F55F69"/>
    <w:rsid w:val="00F5645D"/>
    <w:rsid w:val="00F565F9"/>
    <w:rsid w:val="00F5669A"/>
    <w:rsid w:val="00F568B5"/>
    <w:rsid w:val="00F56AF3"/>
    <w:rsid w:val="00F57BDE"/>
    <w:rsid w:val="00F60579"/>
    <w:rsid w:val="00F613F1"/>
    <w:rsid w:val="00F614D5"/>
    <w:rsid w:val="00F61930"/>
    <w:rsid w:val="00F62595"/>
    <w:rsid w:val="00F62800"/>
    <w:rsid w:val="00F630BD"/>
    <w:rsid w:val="00F6316A"/>
    <w:rsid w:val="00F636DD"/>
    <w:rsid w:val="00F637BF"/>
    <w:rsid w:val="00F6380E"/>
    <w:rsid w:val="00F64A58"/>
    <w:rsid w:val="00F64B2C"/>
    <w:rsid w:val="00F6517C"/>
    <w:rsid w:val="00F65554"/>
    <w:rsid w:val="00F65715"/>
    <w:rsid w:val="00F659D9"/>
    <w:rsid w:val="00F65B2A"/>
    <w:rsid w:val="00F66149"/>
    <w:rsid w:val="00F662F5"/>
    <w:rsid w:val="00F66F11"/>
    <w:rsid w:val="00F670F2"/>
    <w:rsid w:val="00F67241"/>
    <w:rsid w:val="00F673AF"/>
    <w:rsid w:val="00F67D1E"/>
    <w:rsid w:val="00F7126C"/>
    <w:rsid w:val="00F71371"/>
    <w:rsid w:val="00F7183A"/>
    <w:rsid w:val="00F71C2D"/>
    <w:rsid w:val="00F71D86"/>
    <w:rsid w:val="00F71E77"/>
    <w:rsid w:val="00F72060"/>
    <w:rsid w:val="00F73E49"/>
    <w:rsid w:val="00F74399"/>
    <w:rsid w:val="00F748A6"/>
    <w:rsid w:val="00F749E8"/>
    <w:rsid w:val="00F74A99"/>
    <w:rsid w:val="00F74C9D"/>
    <w:rsid w:val="00F74F96"/>
    <w:rsid w:val="00F75016"/>
    <w:rsid w:val="00F7533E"/>
    <w:rsid w:val="00F7586A"/>
    <w:rsid w:val="00F767CF"/>
    <w:rsid w:val="00F76945"/>
    <w:rsid w:val="00F76AAF"/>
    <w:rsid w:val="00F7703A"/>
    <w:rsid w:val="00F774D7"/>
    <w:rsid w:val="00F809F7"/>
    <w:rsid w:val="00F80BCD"/>
    <w:rsid w:val="00F80E7A"/>
    <w:rsid w:val="00F81320"/>
    <w:rsid w:val="00F8133B"/>
    <w:rsid w:val="00F8137B"/>
    <w:rsid w:val="00F8152B"/>
    <w:rsid w:val="00F815B3"/>
    <w:rsid w:val="00F815C3"/>
    <w:rsid w:val="00F818E8"/>
    <w:rsid w:val="00F81C70"/>
    <w:rsid w:val="00F81E95"/>
    <w:rsid w:val="00F82387"/>
    <w:rsid w:val="00F82B2C"/>
    <w:rsid w:val="00F82F44"/>
    <w:rsid w:val="00F83997"/>
    <w:rsid w:val="00F83E8A"/>
    <w:rsid w:val="00F8475D"/>
    <w:rsid w:val="00F84AED"/>
    <w:rsid w:val="00F84C14"/>
    <w:rsid w:val="00F84CA1"/>
    <w:rsid w:val="00F84F39"/>
    <w:rsid w:val="00F8589C"/>
    <w:rsid w:val="00F85F50"/>
    <w:rsid w:val="00F86395"/>
    <w:rsid w:val="00F86453"/>
    <w:rsid w:val="00F866F1"/>
    <w:rsid w:val="00F86C1D"/>
    <w:rsid w:val="00F86EEB"/>
    <w:rsid w:val="00F86FC4"/>
    <w:rsid w:val="00F871BC"/>
    <w:rsid w:val="00F8762D"/>
    <w:rsid w:val="00F87671"/>
    <w:rsid w:val="00F87CAB"/>
    <w:rsid w:val="00F906D5"/>
    <w:rsid w:val="00F907D2"/>
    <w:rsid w:val="00F90836"/>
    <w:rsid w:val="00F9088A"/>
    <w:rsid w:val="00F908CE"/>
    <w:rsid w:val="00F90EB5"/>
    <w:rsid w:val="00F9120E"/>
    <w:rsid w:val="00F9124C"/>
    <w:rsid w:val="00F91395"/>
    <w:rsid w:val="00F9176B"/>
    <w:rsid w:val="00F91C69"/>
    <w:rsid w:val="00F91E52"/>
    <w:rsid w:val="00F91E77"/>
    <w:rsid w:val="00F92627"/>
    <w:rsid w:val="00F93311"/>
    <w:rsid w:val="00F93C19"/>
    <w:rsid w:val="00F93E31"/>
    <w:rsid w:val="00F942D7"/>
    <w:rsid w:val="00F94404"/>
    <w:rsid w:val="00F945B7"/>
    <w:rsid w:val="00F95717"/>
    <w:rsid w:val="00F959F2"/>
    <w:rsid w:val="00F95AB0"/>
    <w:rsid w:val="00F960E2"/>
    <w:rsid w:val="00F961B8"/>
    <w:rsid w:val="00F96715"/>
    <w:rsid w:val="00F969F9"/>
    <w:rsid w:val="00F97712"/>
    <w:rsid w:val="00F97D99"/>
    <w:rsid w:val="00FA015F"/>
    <w:rsid w:val="00FA0353"/>
    <w:rsid w:val="00FA03EF"/>
    <w:rsid w:val="00FA081C"/>
    <w:rsid w:val="00FA099A"/>
    <w:rsid w:val="00FA139E"/>
    <w:rsid w:val="00FA15B7"/>
    <w:rsid w:val="00FA1892"/>
    <w:rsid w:val="00FA1BAA"/>
    <w:rsid w:val="00FA281F"/>
    <w:rsid w:val="00FA2B0C"/>
    <w:rsid w:val="00FA2D46"/>
    <w:rsid w:val="00FA2E76"/>
    <w:rsid w:val="00FA3097"/>
    <w:rsid w:val="00FA31A3"/>
    <w:rsid w:val="00FA3580"/>
    <w:rsid w:val="00FA42D4"/>
    <w:rsid w:val="00FA469B"/>
    <w:rsid w:val="00FA49B8"/>
    <w:rsid w:val="00FA4DAA"/>
    <w:rsid w:val="00FA5581"/>
    <w:rsid w:val="00FA5AED"/>
    <w:rsid w:val="00FA5B7B"/>
    <w:rsid w:val="00FA6C1F"/>
    <w:rsid w:val="00FA6E6F"/>
    <w:rsid w:val="00FA70E9"/>
    <w:rsid w:val="00FA7A93"/>
    <w:rsid w:val="00FA7C4C"/>
    <w:rsid w:val="00FB044C"/>
    <w:rsid w:val="00FB04E5"/>
    <w:rsid w:val="00FB065F"/>
    <w:rsid w:val="00FB06E4"/>
    <w:rsid w:val="00FB075D"/>
    <w:rsid w:val="00FB0BC8"/>
    <w:rsid w:val="00FB13D4"/>
    <w:rsid w:val="00FB15EB"/>
    <w:rsid w:val="00FB15F3"/>
    <w:rsid w:val="00FB18F2"/>
    <w:rsid w:val="00FB203E"/>
    <w:rsid w:val="00FB2CF7"/>
    <w:rsid w:val="00FB3185"/>
    <w:rsid w:val="00FB3341"/>
    <w:rsid w:val="00FB3817"/>
    <w:rsid w:val="00FB38E7"/>
    <w:rsid w:val="00FB3945"/>
    <w:rsid w:val="00FB3B16"/>
    <w:rsid w:val="00FB42DD"/>
    <w:rsid w:val="00FB4723"/>
    <w:rsid w:val="00FB4E32"/>
    <w:rsid w:val="00FB4FCF"/>
    <w:rsid w:val="00FB526D"/>
    <w:rsid w:val="00FB5726"/>
    <w:rsid w:val="00FB589D"/>
    <w:rsid w:val="00FB5B37"/>
    <w:rsid w:val="00FB5EAF"/>
    <w:rsid w:val="00FB6604"/>
    <w:rsid w:val="00FB669E"/>
    <w:rsid w:val="00FB69DC"/>
    <w:rsid w:val="00FB745E"/>
    <w:rsid w:val="00FB74A3"/>
    <w:rsid w:val="00FB74FE"/>
    <w:rsid w:val="00FB7694"/>
    <w:rsid w:val="00FB79E2"/>
    <w:rsid w:val="00FB7B7C"/>
    <w:rsid w:val="00FB7C9E"/>
    <w:rsid w:val="00FB7CF7"/>
    <w:rsid w:val="00FB7FCA"/>
    <w:rsid w:val="00FC022B"/>
    <w:rsid w:val="00FC048B"/>
    <w:rsid w:val="00FC0D52"/>
    <w:rsid w:val="00FC1659"/>
    <w:rsid w:val="00FC18CD"/>
    <w:rsid w:val="00FC2395"/>
    <w:rsid w:val="00FC28BC"/>
    <w:rsid w:val="00FC2CCA"/>
    <w:rsid w:val="00FC3422"/>
    <w:rsid w:val="00FC3CB8"/>
    <w:rsid w:val="00FC3FF5"/>
    <w:rsid w:val="00FC438D"/>
    <w:rsid w:val="00FC5732"/>
    <w:rsid w:val="00FC5948"/>
    <w:rsid w:val="00FC5AB4"/>
    <w:rsid w:val="00FC5B84"/>
    <w:rsid w:val="00FC5C01"/>
    <w:rsid w:val="00FC6426"/>
    <w:rsid w:val="00FC654B"/>
    <w:rsid w:val="00FC6911"/>
    <w:rsid w:val="00FC6F0F"/>
    <w:rsid w:val="00FC704C"/>
    <w:rsid w:val="00FD073B"/>
    <w:rsid w:val="00FD10E7"/>
    <w:rsid w:val="00FD1710"/>
    <w:rsid w:val="00FD1CDF"/>
    <w:rsid w:val="00FD20C6"/>
    <w:rsid w:val="00FD227E"/>
    <w:rsid w:val="00FD2765"/>
    <w:rsid w:val="00FD2A41"/>
    <w:rsid w:val="00FD2DF0"/>
    <w:rsid w:val="00FD34CC"/>
    <w:rsid w:val="00FD3CAB"/>
    <w:rsid w:val="00FD3F08"/>
    <w:rsid w:val="00FD423D"/>
    <w:rsid w:val="00FD42F4"/>
    <w:rsid w:val="00FD446A"/>
    <w:rsid w:val="00FD4C01"/>
    <w:rsid w:val="00FD4D50"/>
    <w:rsid w:val="00FD549A"/>
    <w:rsid w:val="00FD55EE"/>
    <w:rsid w:val="00FD5C32"/>
    <w:rsid w:val="00FD63F5"/>
    <w:rsid w:val="00FD690A"/>
    <w:rsid w:val="00FD6A5C"/>
    <w:rsid w:val="00FD6A5D"/>
    <w:rsid w:val="00FD6C53"/>
    <w:rsid w:val="00FD6D62"/>
    <w:rsid w:val="00FD6DAD"/>
    <w:rsid w:val="00FD6EB7"/>
    <w:rsid w:val="00FD7035"/>
    <w:rsid w:val="00FD7238"/>
    <w:rsid w:val="00FD7534"/>
    <w:rsid w:val="00FD7915"/>
    <w:rsid w:val="00FD7DF5"/>
    <w:rsid w:val="00FE016F"/>
    <w:rsid w:val="00FE057F"/>
    <w:rsid w:val="00FE0EBD"/>
    <w:rsid w:val="00FE0F84"/>
    <w:rsid w:val="00FE18E0"/>
    <w:rsid w:val="00FE1BB3"/>
    <w:rsid w:val="00FE1EC1"/>
    <w:rsid w:val="00FE22B6"/>
    <w:rsid w:val="00FE25F5"/>
    <w:rsid w:val="00FE29A2"/>
    <w:rsid w:val="00FE36DA"/>
    <w:rsid w:val="00FE37D0"/>
    <w:rsid w:val="00FE38A6"/>
    <w:rsid w:val="00FE3D01"/>
    <w:rsid w:val="00FE3F6F"/>
    <w:rsid w:val="00FE4824"/>
    <w:rsid w:val="00FE4999"/>
    <w:rsid w:val="00FE4E66"/>
    <w:rsid w:val="00FE5384"/>
    <w:rsid w:val="00FE57B8"/>
    <w:rsid w:val="00FE5C03"/>
    <w:rsid w:val="00FE6025"/>
    <w:rsid w:val="00FE6331"/>
    <w:rsid w:val="00FE69AA"/>
    <w:rsid w:val="00FE6B5F"/>
    <w:rsid w:val="00FE6C66"/>
    <w:rsid w:val="00FE6D4B"/>
    <w:rsid w:val="00FE7134"/>
    <w:rsid w:val="00FE719A"/>
    <w:rsid w:val="00FE77BC"/>
    <w:rsid w:val="00FE78B5"/>
    <w:rsid w:val="00FE7916"/>
    <w:rsid w:val="00FF0479"/>
    <w:rsid w:val="00FF0E62"/>
    <w:rsid w:val="00FF15B9"/>
    <w:rsid w:val="00FF17F6"/>
    <w:rsid w:val="00FF1B88"/>
    <w:rsid w:val="00FF1E55"/>
    <w:rsid w:val="00FF253D"/>
    <w:rsid w:val="00FF26AC"/>
    <w:rsid w:val="00FF3486"/>
    <w:rsid w:val="00FF369A"/>
    <w:rsid w:val="00FF3AE7"/>
    <w:rsid w:val="00FF3BA9"/>
    <w:rsid w:val="00FF3D14"/>
    <w:rsid w:val="00FF3D1B"/>
    <w:rsid w:val="00FF4242"/>
    <w:rsid w:val="00FF4671"/>
    <w:rsid w:val="00FF471D"/>
    <w:rsid w:val="00FF50BD"/>
    <w:rsid w:val="00FF6095"/>
    <w:rsid w:val="00FF6297"/>
    <w:rsid w:val="00FF64EB"/>
    <w:rsid w:val="00FF6996"/>
    <w:rsid w:val="00FF6C74"/>
    <w:rsid w:val="00FF717F"/>
    <w:rsid w:val="00FF719A"/>
    <w:rsid w:val="00FF721E"/>
    <w:rsid w:val="00FF75DC"/>
    <w:rsid w:val="00FF7744"/>
    <w:rsid w:val="00FF7C4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AAC9D8-6F4F-40EB-B368-28DC675A3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C4644C"/>
    <w:pPr>
      <w:spacing w:after="160" w:line="259" w:lineRule="auto"/>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46</Words>
  <Characters>2082</Characters>
  <Application>Microsoft Office Word</Application>
  <DocSecurity>0</DocSecurity>
  <Lines>17</Lines>
  <Paragraphs>4</Paragraphs>
  <ScaleCrop>false</ScaleCrop>
  <Company>Microsoft</Company>
  <LinksUpToDate>false</LinksUpToDate>
  <CharactersWithSpaces>2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zaryZ</dc:creator>
  <cp:lastModifiedBy>czarek</cp:lastModifiedBy>
  <cp:revision>2</cp:revision>
  <dcterms:created xsi:type="dcterms:W3CDTF">2014-11-02T01:24:00Z</dcterms:created>
  <dcterms:modified xsi:type="dcterms:W3CDTF">2014-12-01T12:01:00Z</dcterms:modified>
</cp:coreProperties>
</file>